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redeterminado"/>
        <w:rPr/>
      </w:pPr>
      <w:r>
        <w:rPr>
          <w:rFonts w:cs="Times New Roman" w:ascii="Times New Roman" w:hAnsi="Times New Roman"/>
          <w:b/>
          <w:bCs/>
          <w:sz w:val="24"/>
        </w:rPr>
        <w:t>Supplementary Table 2.</w:t>
      </w:r>
      <w:r>
        <w:rPr>
          <w:rFonts w:cs="Times New Roman" w:ascii="Times New Roman" w:hAnsi="Times New Roman"/>
          <w:bCs/>
          <w:sz w:val="24"/>
        </w:rPr>
        <w:t xml:space="preserve"> </w:t>
      </w:r>
      <w:r>
        <w:rPr>
          <w:rFonts w:cs="Times New Roman" w:ascii="Times New Roman" w:hAnsi="Times New Roman"/>
          <w:b/>
          <w:bCs/>
          <w:sz w:val="24"/>
        </w:rPr>
        <w:t xml:space="preserve">Logical rules used for computational simulation of the eBCRN. </w:t>
      </w:r>
      <w:r>
        <w:rPr>
          <w:rFonts w:cs="Times New Roman" w:ascii="Times New Roman" w:hAnsi="Times New Roman"/>
          <w:bCs/>
          <w:sz w:val="24"/>
        </w:rPr>
        <w:t xml:space="preserve">The logical rules of the reduced components were replaced in their target nodes. The reduced nodes and replaced logical rules are identified by gray color. Boolean operators are represented with the symbols &amp; (AND), | (OR) and ! (NOT). </w:t>
      </w:r>
    </w:p>
    <w:p>
      <w:pPr>
        <w:pStyle w:val="Normal"/>
        <w:rPr>
          <w:rFonts w:ascii="Times New Roman" w:hAnsi="Times New Roman" w:cs="Times New Roman"/>
          <w:b/>
          <w:b/>
          <w:bCs/>
        </w:rPr>
      </w:pPr>
      <w:r>
        <w:rPr>
          <w:rFonts w:cs="Times New Roman" w:ascii="Times New Roman" w:hAnsi="Times New Roman"/>
          <w:b/>
          <w:bCs/>
        </w:rPr>
      </w:r>
    </w:p>
    <w:tbl>
      <w:tblPr>
        <w:tblW w:w="9976" w:type="dxa"/>
        <w:jc w:val="left"/>
        <w:tblInd w:w="-1" w:type="dxa"/>
        <w:tblLayout w:type="fixed"/>
        <w:tblCellMar>
          <w:top w:w="28" w:type="dxa"/>
          <w:left w:w="28" w:type="dxa"/>
          <w:bottom w:w="28" w:type="dxa"/>
          <w:right w:w="28" w:type="dxa"/>
        </w:tblCellMar>
      </w:tblPr>
      <w:tblGrid>
        <w:gridCol w:w="1904"/>
        <w:gridCol w:w="8072"/>
      </w:tblGrid>
      <w:tr>
        <w:trPr>
          <w:trHeight w:val="392"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b/>
                <w:b/>
              </w:rPr>
            </w:pPr>
            <w:r>
              <w:rPr>
                <w:rFonts w:cs="Times New Roman" w:ascii="Times New Roman" w:hAnsi="Times New Roman"/>
                <w:b/>
              </w:rPr>
              <w:t>Node</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b/>
                <w:b/>
              </w:rPr>
            </w:pPr>
            <w:r>
              <w:rPr>
                <w:rFonts w:cs="Times New Roman" w:ascii="Times New Roman" w:hAnsi="Times New Roman"/>
                <w:b/>
              </w:rPr>
              <w:t>Boolean rule</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Flt3L</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Flt3L</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l7</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l7</w:t>
            </w:r>
          </w:p>
        </w:tc>
      </w:tr>
      <w:tr>
        <w:trPr>
          <w:trHeight w:val="113" w:hRule="atLeast"/>
        </w:trPr>
        <w:tc>
          <w:tcPr>
            <w:tcW w:w="1904"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BCR</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Spi1 &amp; Tcf3 &amp; Irf4 &amp; !STAT5 &amp; (Rag | BCR)</w:t>
            </w:r>
          </w:p>
        </w:tc>
      </w:tr>
      <w:tr>
        <w:trPr>
          <w:trHeight w:val="113" w:hRule="atLeast"/>
        </w:trPr>
        <w:tc>
          <w:tcPr>
            <w:tcW w:w="1904"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 &amp; Tcf3 &amp; Irf4 &amp; !STAT5 &amp; ((Ebf1 &amp; Foxo1 &amp; !(SLP65 | NFkB)) | BCR)</w:t>
            </w:r>
          </w:p>
        </w:tc>
      </w:tr>
      <w:tr>
        <w:trPr>
          <w:trHeight w:val="113" w:hRule="atLeast"/>
        </w:trPr>
        <w:tc>
          <w:tcPr>
            <w:tcW w:w="1904"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VCAM1_VLA4</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color w:val="808080"/>
              </w:rPr>
              <w:t>(Spi1 | Spi1_2) &amp; !(Ikzf1 &amp; Ikzf3)</w:t>
            </w:r>
          </w:p>
        </w:tc>
      </w:tr>
      <w:tr>
        <w:trPr>
          <w:trHeight w:val="113" w:hRule="atLeast"/>
        </w:trPr>
        <w:tc>
          <w:tcPr>
            <w:tcW w:w="1904"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 | Spi1_2) &amp; !(Ikzf1 &amp; Irf4 &amp; !STAT5)</w:t>
            </w:r>
          </w:p>
        </w:tc>
      </w:tr>
      <w:tr>
        <w:trPr>
          <w:trHeight w:val="113" w:hRule="atLeast"/>
        </w:trPr>
        <w:tc>
          <w:tcPr>
            <w:tcW w:w="1904"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reBCR</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 xml:space="preserve">Ebf1 &amp; !Ikzf3 &amp; (Rag|preBCR) </w:t>
            </w:r>
          </w:p>
        </w:tc>
      </w:tr>
      <w:tr>
        <w:trPr>
          <w:trHeight w:val="113" w:hRule="atLeast"/>
        </w:trPr>
        <w:tc>
          <w:tcPr>
            <w:tcW w:w="1904"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 xml:space="preserve">Ebf1 &amp; !(Ikzf1 &amp; Irf4 &amp; !STAT5) &amp; ((Ebf1 &amp; Foxo1 &amp; !(SLP65 | NFkB))|preBCR) </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sf1r</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_2 &amp; !Pax5</w:t>
            </w:r>
          </w:p>
        </w:tc>
      </w:tr>
      <w:tr>
        <w:trPr>
          <w:trHeight w:val="113" w:hRule="atLeast"/>
        </w:trPr>
        <w:tc>
          <w:tcPr>
            <w:tcW w:w="1904"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xcr4</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color w:val="666666"/>
              </w:rPr>
            </w:pPr>
            <w:r>
              <w:rPr>
                <w:rFonts w:cs="Times New Roman" w:ascii="Times New Roman" w:hAnsi="Times New Roman"/>
                <w:color w:val="666666"/>
              </w:rPr>
              <w:t xml:space="preserve">Tcf3 &amp; (!Gfi1 | Flt3_a | Irf4) &amp; !Cxcr7 </w:t>
            </w:r>
          </w:p>
        </w:tc>
      </w:tr>
      <w:tr>
        <w:trPr>
          <w:trHeight w:val="113" w:hRule="atLeast"/>
        </w:trPr>
        <w:tc>
          <w:tcPr>
            <w:tcW w:w="1904"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color w:val="000000"/>
              </w:rPr>
              <w:t xml:space="preserve">Tcf3 &amp; (!Gfi1 | (Flt3 &amp; Flt3L) | Irf4) &amp; !Cxcr7 </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color w:val="000000"/>
              </w:rPr>
            </w:pPr>
            <w:r>
              <w:rPr>
                <w:rFonts w:cs="Times New Roman" w:ascii="Times New Roman" w:hAnsi="Times New Roman"/>
                <w:color w:val="000000"/>
              </w:rPr>
              <w:t>Cxcr7</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color w:val="000000"/>
              </w:rPr>
            </w:pPr>
            <w:r>
              <w:rPr>
                <w:rFonts w:cs="Times New Roman" w:ascii="Times New Roman" w:hAnsi="Times New Roman"/>
                <w:color w:val="000000"/>
              </w:rPr>
              <w:t>NFkB &amp; !Irf4</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Flt3</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kzf1 &amp; Spi1 &amp; !Pax5</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Flt3_a</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Flt3 &amp; Flt3L</w:t>
            </w:r>
          </w:p>
        </w:tc>
      </w:tr>
      <w:tr>
        <w:trPr>
          <w:trHeight w:val="113" w:hRule="atLeast"/>
        </w:trPr>
        <w:tc>
          <w:tcPr>
            <w:tcW w:w="1904"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l7r</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color w:val="666666"/>
              </w:rPr>
            </w:pPr>
            <w:r>
              <w:rPr>
                <w:rFonts w:cs="Times New Roman" w:ascii="Times New Roman" w:hAnsi="Times New Roman"/>
                <w:color w:val="666666"/>
              </w:rPr>
              <w:t>Spi1 &amp; Foxo1 &amp; (Flt3_a | (STAT5 &amp; Ebf1)) &amp; !(Cebpa | Irf4)</w:t>
            </w:r>
          </w:p>
        </w:tc>
      </w:tr>
      <w:tr>
        <w:trPr>
          <w:trHeight w:val="113" w:hRule="atLeast"/>
        </w:trPr>
        <w:tc>
          <w:tcPr>
            <w:tcW w:w="1904"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 &amp; Foxo1 &amp; ((Flt3 &amp; Flt3L) | (STAT5 &amp; Ebf1)) &amp; !(Cebpa | Irf4)</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Il7r_a</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color w:val="808080"/>
              </w:rPr>
              <w:t>Il7r &amp; Il7</w:t>
            </w:r>
          </w:p>
        </w:tc>
      </w:tr>
      <w:tr>
        <w:trPr>
          <w:trHeight w:val="113" w:hRule="atLeast"/>
        </w:trPr>
        <w:tc>
          <w:tcPr>
            <w:tcW w:w="1904"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TAT5</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Il7r_a &amp; VCAM1_VLA4 &amp; !SLP65</w:t>
            </w:r>
          </w:p>
        </w:tc>
      </w:tr>
      <w:tr>
        <w:trPr>
          <w:trHeight w:val="113" w:hRule="atLeast"/>
        </w:trPr>
        <w:tc>
          <w:tcPr>
            <w:tcW w:w="1904"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l7r &amp; Il7 &amp; VCAM1_VLA4 &amp; !SLP65</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I3KIA</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reBCR | (VCAM1_VLA4 &amp; Cxcr4) | Cxcr7) &amp; !SLP65 &amp; (!Cebpa | STAT5)</w:t>
            </w:r>
          </w:p>
        </w:tc>
      </w:tr>
      <w:tr>
        <w:trPr>
          <w:trHeight w:val="113" w:hRule="atLeast"/>
        </w:trPr>
        <w:tc>
          <w:tcPr>
            <w:tcW w:w="1904" w:type="dxa"/>
            <w:vMerge w:val="restart"/>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NFkB</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SLP65 | Rag</w:t>
            </w:r>
          </w:p>
        </w:tc>
      </w:tr>
      <w:tr>
        <w:trPr>
          <w:trHeight w:val="113" w:hRule="atLeast"/>
        </w:trPr>
        <w:tc>
          <w:tcPr>
            <w:tcW w:w="1904" w:type="dxa"/>
            <w:vMerge w:val="continue"/>
            <w:tcBorders>
              <w:top w:val="single" w:sz="2" w:space="0" w:color="000000"/>
              <w:left w:val="single" w:sz="2" w:space="0" w:color="000000"/>
              <w:bottom w:val="single" w:sz="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LP65 | (Ebf1 &amp; Foxo1 &amp; !(SLP65 | NFkB))</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LP65</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reBCR &amp; (Foxo1 | Pax5)</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Cebpa</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 | Runx1) &amp; (!(Ebf1 | Foxo1 | Ikzf1) | (Runx1 &amp; Spi1_2))</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Ebf1</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Tcf3 &amp; Runx1 &amp; ((STAT5 &amp; Foxo1) | (Spi1 &amp; Ebf1 &amp; Pax5)) &amp; !Cebpa</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Egr1</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 &amp; !Gfi1) | Spi1_2 | Pax5</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Foxo1</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Tcf3 | Ebf1) &amp; (!PI3KIA | !NFkB | SLP65) &amp; !Cebpa</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Gfi1</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Ikzf1 | Cebpa) &amp; !(Egr1 | Gfi1) | Ebf1)</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kzf1</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Runx1 &amp; Spi1 &amp; !Cebpa) | Irf4</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Ikzf3</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Ikzf1 &amp; Irf4 &amp; !STAT5</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rf4</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NFkB | Ebf1) &amp; !((Flt3 &amp; Flt3L) | STAT5)</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Pax5</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 &amp; (STAT5 | (Ebf1 &amp; Foxo1 &amp; Irf4)) &amp; !Cebpa</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Rag</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color w:val="808080"/>
              </w:rPr>
            </w:pPr>
            <w:r>
              <w:rPr>
                <w:rFonts w:cs="Times New Roman" w:ascii="Times New Roman" w:hAnsi="Times New Roman"/>
                <w:color w:val="808080"/>
              </w:rPr>
              <w:t>Ebf1 &amp; Foxo1 &amp; !(SLP65 | NFkB)</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pPr>
            <w:r>
              <w:rPr>
                <w:rFonts w:cs="Times New Roman" w:ascii="Times New Roman" w:hAnsi="Times New Roman"/>
              </w:rPr>
              <w:t>Runx1 &amp; ((Gfi1 | Tcf3) | (Spi1 &amp; Ikzf1)) &amp; !Cebpa</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_2</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Runx1 &amp; (!(Gfi1 | Tcf3) | (Spi1_2 &amp; !Ikzf1))</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Tcf3</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Ikzf1 | Spi1 | Pax5) &amp; (Tcf3 | Ebf1 | Gfi1)</w:t>
            </w:r>
          </w:p>
        </w:tc>
      </w:tr>
      <w:tr>
        <w:trPr>
          <w:trHeight w:val="113" w:hRule="atLeast"/>
        </w:trPr>
        <w:tc>
          <w:tcPr>
            <w:tcW w:w="1904" w:type="dxa"/>
            <w:tcBorders>
              <w:top w:val="single" w:sz="2" w:space="0" w:color="000000"/>
              <w:left w:val="single" w:sz="2" w:space="0" w:color="000000"/>
              <w:bottom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Runx1</w:t>
            </w:r>
          </w:p>
        </w:tc>
        <w:tc>
          <w:tcPr>
            <w:tcW w:w="8072" w:type="dxa"/>
            <w:tcBorders>
              <w:top w:val="single" w:sz="2" w:space="0" w:color="000000"/>
              <w:left w:val="single" w:sz="2" w:space="0" w:color="000000"/>
              <w:bottom w:val="single" w:sz="2" w:space="0" w:color="000000"/>
              <w:right w:val="single" w:sz="2" w:space="0" w:color="000000"/>
            </w:tcBorders>
            <w:vAlign w:val="center"/>
          </w:tcPr>
          <w:p>
            <w:pPr>
              <w:pStyle w:val="Contenidodelatabla"/>
              <w:jc w:val="center"/>
              <w:rPr>
                <w:rFonts w:ascii="Times New Roman" w:hAnsi="Times New Roman" w:cs="Times New Roman"/>
              </w:rPr>
            </w:pPr>
            <w:r>
              <w:rPr>
                <w:rFonts w:cs="Times New Roman" w:ascii="Times New Roman" w:hAnsi="Times New Roman"/>
              </w:rPr>
              <w:t>(Spi1 | Spi1_2) &amp; (Runx1 | Ikzf1)</w:t>
            </w:r>
          </w:p>
        </w:tc>
      </w:tr>
    </w:tbl>
    <w:p>
      <w:pPr>
        <w:sectPr>
          <w:footerReference w:type="default" r:id="rId2"/>
          <w:type w:val="nextPage"/>
          <w:pgSz w:w="12240" w:h="15840"/>
          <w:pgMar w:left="1417" w:right="1417" w:gutter="0" w:header="0" w:top="1417" w:footer="1417" w:bottom="1976"/>
          <w:pgNumType w:fmt="decimal"/>
          <w:formProt w:val="false"/>
          <w:textDirection w:val="lrTb"/>
          <w:docGrid w:type="default" w:linePitch="312" w:charSpace="4294960742"/>
        </w:sectPr>
      </w:pPr>
    </w:p>
    <w:p>
      <w:pPr>
        <w:pStyle w:val="Normal"/>
        <w:rPr/>
      </w:pPr>
      <w:r>
        <w:rPr/>
      </w:r>
    </w:p>
    <w:sectPr>
      <w:type w:val="continuous"/>
      <w:pgSz w:w="12240" w:h="15840"/>
      <w:pgMar w:left="1417" w:right="1417" w:gutter="0" w:header="0" w:top="1417" w:footer="1417" w:bottom="1976"/>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2"/>
    <w:family w:val="auto"/>
    <w:pitch w:val="default"/>
  </w:font>
  <w:font w:name="Liberation Sans">
    <w:altName w:val="Arial"/>
    <w:charset w:val="01"/>
    <w:family w:val="swiss"/>
    <w:pitch w:val="variable"/>
  </w:font>
  <w:font w:name="Lohit Devanagari">
    <w:altName w:val="Calibri"/>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w:t>
    </w:r>
    <w:r>
      <w:rPr>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WenQuanYi Micro Hei" w:cs="Lohit Devanagari;Calibri"/>
      <w:color w:val="auto"/>
      <w:kern w:val="2"/>
      <w:sz w:val="24"/>
      <w:szCs w:val="24"/>
      <w:lang w:val="es-MX" w:eastAsia="zh-CN" w:bidi="hi-IN"/>
    </w:rPr>
  </w:style>
  <w:style w:type="paragraph" w:styleId="Heading3">
    <w:name w:val="Heading 3"/>
    <w:basedOn w:val="Ttulo"/>
    <w:next w:val="TextBody"/>
    <w:qFormat/>
    <w:pPr>
      <w:numPr>
        <w:ilvl w:val="2"/>
        <w:numId w:val="1"/>
      </w:numPr>
      <w:spacing w:before="140" w:after="120"/>
      <w:ind w:left="0" w:right="0" w:hanging="0"/>
      <w:outlineLvl w:val="2"/>
    </w:pPr>
    <w:rPr>
      <w:rFonts w:ascii="Liberation Serif;Times New Roman" w:hAnsi="Liberation Serif;Times New Roman" w:eastAsia="WenQuanYi Micro Hei" w:cs="Lohit Devanagari;Calibri"/>
      <w:b/>
      <w:bCs/>
      <w:sz w:val="28"/>
      <w:szCs w:val="28"/>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DefaultParagraphFont">
    <w:name w:val="WW-Default Paragraph Font"/>
    <w:qFormat/>
    <w:rPr/>
  </w:style>
  <w:style w:type="character" w:styleId="Vietas">
    <w:name w:val="Viñetas"/>
    <w:qFormat/>
    <w:rPr>
      <w:rFonts w:ascii="OpenSymbol;Arial Unicode MS" w:hAnsi="OpenSymbol;Arial Unicode MS" w:eastAsia="OpenSymbol;Arial Unicode MS" w:cs="OpenSymbol;Arial Unicode M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libri"/>
    </w:rPr>
  </w:style>
  <w:style w:type="paragraph" w:styleId="Caption">
    <w:name w:val="Caption"/>
    <w:basedOn w:val="Normal"/>
    <w:qFormat/>
    <w:pPr>
      <w:suppressLineNumbers/>
      <w:spacing w:before="120" w:after="120"/>
    </w:pPr>
    <w:rPr>
      <w:rFonts w:cs="Lohit Devanagari;Calib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WenQuanYi Micro Hei" w:cs="Lohit Devanagari;Calibri"/>
      <w:sz w:val="28"/>
      <w:szCs w:val="28"/>
    </w:rPr>
  </w:style>
  <w:style w:type="paragraph" w:styleId="Ndice">
    <w:name w:val="Índice"/>
    <w:basedOn w:val="Normal"/>
    <w:qFormat/>
    <w:pPr>
      <w:suppressLineNumbers/>
    </w:pPr>
    <w:rPr>
      <w:rFonts w:cs="Lohit Devanagari;Calibri"/>
    </w:rPr>
  </w:style>
  <w:style w:type="paragraph" w:styleId="WWCaption">
    <w:name w:val="WW-Caption"/>
    <w:basedOn w:val="Normal"/>
    <w:qFormat/>
    <w:pPr>
      <w:suppressLineNumbers/>
      <w:spacing w:before="120" w:after="120"/>
    </w:pPr>
    <w:rPr>
      <w:rFonts w:cs="Lohit Devanagari;Calibri"/>
      <w:i/>
      <w:iCs/>
      <w:sz w:val="24"/>
      <w:szCs w:val="24"/>
    </w:rPr>
  </w:style>
  <w:style w:type="paragraph" w:styleId="Contenidodelatabla">
    <w:name w:val="Contenido de la tabla"/>
    <w:basedOn w:val="Normal"/>
    <w:qFormat/>
    <w:pPr>
      <w:suppressLineNumbers/>
    </w:pPr>
    <w:rPr/>
  </w:style>
  <w:style w:type="paragraph" w:styleId="Ttulodelatabla">
    <w:name w:val="Título de la tabla"/>
    <w:basedOn w:val="Contenidodelatabla"/>
    <w:qFormat/>
    <w:pPr>
      <w:suppressLineNumbers/>
      <w:jc w:val="center"/>
    </w:pPr>
    <w:rPr>
      <w:b/>
      <w:bCs/>
    </w:rPr>
  </w:style>
  <w:style w:type="paragraph" w:styleId="Predeterminado">
    <w:name w:val="Predeterminado"/>
    <w:qFormat/>
    <w:pPr>
      <w:widowControl/>
      <w:suppressAutoHyphens w:val="true"/>
      <w:bidi w:val="0"/>
      <w:spacing w:lineRule="atLeast" w:line="200"/>
    </w:pPr>
    <w:rPr>
      <w:rFonts w:ascii="Lohit Devanagari;Calibri" w:hAnsi="Lohit Devanagari;Calibri" w:eastAsia="DejaVu Sans" w:cs="Liberation Sans;Arial"/>
      <w:color w:val="000000"/>
      <w:kern w:val="2"/>
      <w:sz w:val="36"/>
      <w:szCs w:val="24"/>
      <w:lang w:val="es-MX" w:eastAsia="zh-CN" w:bidi="hi-IN"/>
    </w:rPr>
  </w:style>
  <w:style w:type="paragraph" w:styleId="Objetoconpuntadeflecha">
    <w:name w:val="Objeto con punta de flecha"/>
    <w:basedOn w:val="Predeterminado"/>
    <w:qFormat/>
    <w:pPr>
      <w:spacing w:lineRule="atLeast" w:line="200" w:before="0" w:after="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Objetoconsombra">
    <w:name w:val="Objeto con sombra"/>
    <w:basedOn w:val="Predeterminado"/>
    <w:qFormat/>
    <w:pPr>
      <w:spacing w:lineRule="atLeast" w:line="200" w:before="0" w:after="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Objetosinrelleno">
    <w:name w:val="Objeto sin relleno"/>
    <w:basedOn w:val="Predeterminado"/>
    <w:qFormat/>
    <w:pPr>
      <w:spacing w:lineRule="atLeast" w:line="200" w:before="0" w:after="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Objetosinrellenonilnea">
    <w:name w:val="Objeto sin relleno ni línea"/>
    <w:basedOn w:val="Predeterminado"/>
    <w:qFormat/>
    <w:pPr>
      <w:spacing w:lineRule="atLeast" w:line="200" w:before="0" w:after="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Cuerpodetextojustificado">
    <w:name w:val="Cuerpo de texto justificado"/>
    <w:basedOn w:val="Predeterminado"/>
    <w:qFormat/>
    <w:pPr>
      <w:spacing w:lineRule="atLeast" w:line="200" w:before="0" w:after="0"/>
      <w:jc w:val="left"/>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Sangradelaprimeralnea">
    <w:name w:val="Sangría de la primera línea"/>
    <w:basedOn w:val="Predeterminado"/>
    <w:qFormat/>
    <w:pPr>
      <w:spacing w:lineRule="atLeast" w:line="200" w:before="0" w:after="0"/>
      <w:ind w:left="0" w:right="0" w:firstLine="34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Titular1">
    <w:name w:val="Titular1"/>
    <w:basedOn w:val="Predeterminado"/>
    <w:qFormat/>
    <w:pPr>
      <w:spacing w:lineRule="atLeast" w:line="200" w:before="0" w:after="0"/>
      <w:jc w:val="center"/>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Titular2">
    <w:name w:val="Titular2"/>
    <w:basedOn w:val="Predeterminado"/>
    <w:qFormat/>
    <w:pPr>
      <w:spacing w:lineRule="atLeast" w:line="200" w:before="57" w:after="57"/>
      <w:ind w:left="0" w:right="113" w:hanging="0"/>
      <w:jc w:val="center"/>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Ttulo1">
    <w:name w:val="Título1"/>
    <w:basedOn w:val="Predeterminado"/>
    <w:qFormat/>
    <w:pPr>
      <w:spacing w:lineRule="atLeast" w:line="200" w:before="238" w:after="119"/>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Ttulo2">
    <w:name w:val="Título2"/>
    <w:basedOn w:val="Predeterminado"/>
    <w:qFormat/>
    <w:pPr>
      <w:spacing w:lineRule="atLeast" w:line="200" w:before="238" w:after="119"/>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Lneadedimensiones">
    <w:name w:val="Línea de dimensiones"/>
    <w:basedOn w:val="Predeterminado"/>
    <w:qFormat/>
    <w:pPr>
      <w:spacing w:lineRule="atLeast" w:line="200" w:before="0" w:after="0"/>
    </w:pPr>
    <w:rPr>
      <w:rFonts w:ascii="Lohit Devanagari;Calibri" w:hAnsi="Lohit Devanagari;Calibri" w:cs="Lohit Devanagari;Calibri"/>
      <w:b w:val="false"/>
      <w:i w:val="false"/>
      <w:strike w:val="false"/>
      <w:dstrike w:val="false"/>
      <w:outline w:val="false"/>
      <w:shadow w:val="false"/>
      <w:color w:val="000000"/>
      <w:kern w:val="2"/>
      <w:sz w:val="36"/>
      <w:u w:val="none"/>
      <w:em w:val="none"/>
    </w:rPr>
  </w:style>
  <w:style w:type="paragraph" w:styleId="BlankSlideLTGliederung1">
    <w:name w:val="Blank Slide~LT~Gliederung 1"/>
    <w:qFormat/>
    <w:pPr>
      <w:widowControl/>
      <w:suppressAutoHyphens w:val="true"/>
      <w:bidi w:val="0"/>
      <w:spacing w:before="283" w:after="0"/>
    </w:pPr>
    <w:rPr>
      <w:rFonts w:ascii="Lohit Devanagari;Calibri" w:hAnsi="Lohit Devanagari;Calibri" w:eastAsia="DejaVu Sans" w:cs="Liberation Sans;Arial"/>
      <w:color w:val="000000"/>
      <w:kern w:val="2"/>
      <w:sz w:val="63"/>
      <w:szCs w:val="24"/>
      <w:lang w:val="es-MX" w:eastAsia="zh-CN" w:bidi="hi-IN"/>
    </w:rPr>
  </w:style>
  <w:style w:type="paragraph" w:styleId="BlankSlideLTGliederung2">
    <w:name w:val="Blank Slide~LT~Gliederung 2"/>
    <w:basedOn w:val="BlankSlideLTGliederung1"/>
    <w:qFormat/>
    <w:pPr>
      <w:spacing w:before="227" w:after="0"/>
    </w:pPr>
    <w:rPr>
      <w:rFonts w:ascii="Lohit Devanagari;Calibri" w:hAnsi="Lohit Devanagari;Calibri" w:cs="Lohit Devanagari;Calibri"/>
      <w:b w:val="false"/>
      <w:i w:val="false"/>
      <w:strike w:val="false"/>
      <w:dstrike w:val="false"/>
      <w:outline w:val="false"/>
      <w:shadow w:val="false"/>
      <w:color w:val="000000"/>
      <w:spacing w:val="0"/>
      <w:kern w:val="2"/>
      <w:sz w:val="56"/>
      <w:u w:val="none"/>
      <w:em w:val="none"/>
    </w:rPr>
  </w:style>
  <w:style w:type="paragraph" w:styleId="BlankSlideLTGliederung3">
    <w:name w:val="Blank Slide~LT~Gliederung 3"/>
    <w:basedOn w:val="BlankSlideLTGliederung2"/>
    <w:qFormat/>
    <w:pPr>
      <w:spacing w:before="170" w:after="0"/>
    </w:pPr>
    <w:rPr>
      <w:rFonts w:ascii="Lohit Devanagari;Calibri" w:hAnsi="Lohit Devanagari;Calibri" w:cs="Lohit Devanagari;Calibri"/>
      <w:b w:val="false"/>
      <w:i w:val="false"/>
      <w:strike w:val="false"/>
      <w:dstrike w:val="false"/>
      <w:outline w:val="false"/>
      <w:shadow w:val="false"/>
      <w:color w:val="000000"/>
      <w:spacing w:val="0"/>
      <w:kern w:val="2"/>
      <w:sz w:val="48"/>
      <w:u w:val="none"/>
      <w:em w:val="none"/>
    </w:rPr>
  </w:style>
  <w:style w:type="paragraph" w:styleId="BlankSlideLTGliederung4">
    <w:name w:val="Blank Slide~LT~Gliederung 4"/>
    <w:basedOn w:val="BlankSlideLTGliederung3"/>
    <w:qFormat/>
    <w:pPr>
      <w:spacing w:before="113"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Gliederung5">
    <w:name w:val="Blank Slide~LT~Gliederung 5"/>
    <w:basedOn w:val="BlankSlideLTGliederung4"/>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Gliederung6">
    <w:name w:val="Blank Slide~LT~Gliederung 6"/>
    <w:basedOn w:val="BlankSlideLTGliederung5"/>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Gliederung7">
    <w:name w:val="Blank Slide~LT~Gliederung 7"/>
    <w:basedOn w:val="BlankSlideLTGliederung6"/>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Gliederung8">
    <w:name w:val="Blank Slide~LT~Gliederung 8"/>
    <w:basedOn w:val="BlankSlideLTGliederung7"/>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Gliederung9">
    <w:name w:val="Blank Slide~LT~Gliederung 9"/>
    <w:basedOn w:val="BlankSlideLTGliederung8"/>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BlankSlideLTTitel">
    <w:name w:val="Blank Slide~LT~Titel"/>
    <w:qFormat/>
    <w:pPr>
      <w:widowControl/>
      <w:suppressAutoHyphens w:val="true"/>
      <w:bidi w:val="0"/>
      <w:jc w:val="center"/>
    </w:pPr>
    <w:rPr>
      <w:rFonts w:ascii="Lohit Devanagari;Calibri" w:hAnsi="Lohit Devanagari;Calibri" w:eastAsia="DejaVu Sans" w:cs="Liberation Sans;Arial"/>
      <w:color w:val="000000"/>
      <w:kern w:val="2"/>
      <w:sz w:val="88"/>
      <w:szCs w:val="24"/>
      <w:lang w:val="es-MX" w:eastAsia="zh-CN" w:bidi="hi-IN"/>
    </w:rPr>
  </w:style>
  <w:style w:type="paragraph" w:styleId="BlankSlideLTUntertitel">
    <w:name w:val="Blank Slide~LT~Untertitel"/>
    <w:qFormat/>
    <w:pPr>
      <w:widowControl/>
      <w:suppressAutoHyphens w:val="true"/>
      <w:bidi w:val="0"/>
      <w:jc w:val="center"/>
    </w:pPr>
    <w:rPr>
      <w:rFonts w:ascii="Lohit Devanagari;Calibri" w:hAnsi="Lohit Devanagari;Calibri" w:eastAsia="DejaVu Sans" w:cs="Liberation Sans;Arial"/>
      <w:color w:val="000000"/>
      <w:kern w:val="2"/>
      <w:sz w:val="64"/>
      <w:szCs w:val="24"/>
      <w:lang w:val="es-MX" w:eastAsia="zh-CN" w:bidi="hi-IN"/>
    </w:rPr>
  </w:style>
  <w:style w:type="paragraph" w:styleId="BlankSlideLTNotizen">
    <w:name w:val="Blank Slide~LT~Notizen"/>
    <w:qFormat/>
    <w:pPr>
      <w:widowControl/>
      <w:suppressAutoHyphens w:val="true"/>
      <w:bidi w:val="0"/>
      <w:ind w:left="340" w:hanging="340"/>
    </w:pPr>
    <w:rPr>
      <w:rFonts w:ascii="Lohit Devanagari;Calibri" w:hAnsi="Lohit Devanagari;Calibri" w:eastAsia="DejaVu Sans" w:cs="Liberation Sans;Arial"/>
      <w:color w:val="000000"/>
      <w:kern w:val="2"/>
      <w:sz w:val="40"/>
      <w:szCs w:val="24"/>
      <w:lang w:val="es-MX" w:eastAsia="zh-CN" w:bidi="hi-IN"/>
    </w:rPr>
  </w:style>
  <w:style w:type="paragraph" w:styleId="BlankSlideLTHintergrundobjekte">
    <w:name w:val="Blank Slide~LT~Hintergrundobjekte"/>
    <w:qFormat/>
    <w:pPr>
      <w:widowControl/>
      <w:suppressAutoHyphens w:val="true"/>
      <w:bidi w:val="0"/>
    </w:pPr>
    <w:rPr>
      <w:rFonts w:ascii="Liberation Serif;Times New Roman" w:hAnsi="Liberation Serif;Times New Roman" w:eastAsia="DejaVu Sans" w:cs="Liberation Sans;Arial"/>
      <w:color w:val="auto"/>
      <w:kern w:val="2"/>
      <w:sz w:val="24"/>
      <w:szCs w:val="24"/>
      <w:lang w:val="es-MX" w:eastAsia="zh-CN" w:bidi="hi-IN"/>
    </w:rPr>
  </w:style>
  <w:style w:type="paragraph" w:styleId="BlankSlideLTHintergrund">
    <w:name w:val="Blank Slide~LT~Hintergrund"/>
    <w:qFormat/>
    <w:pPr>
      <w:widowControl/>
      <w:suppressAutoHyphens w:val="true"/>
      <w:bidi w:val="0"/>
    </w:pPr>
    <w:rPr>
      <w:rFonts w:ascii="Liberation Serif;Times New Roman" w:hAnsi="Liberation Serif;Times New Roman" w:eastAsia="DejaVu Sans" w:cs="Liberation Sans;Arial"/>
      <w:color w:val="auto"/>
      <w:kern w:val="2"/>
      <w:sz w:val="24"/>
      <w:szCs w:val="24"/>
      <w:lang w:val="es-MX" w:eastAsia="zh-CN" w:bidi="hi-IN"/>
    </w:rPr>
  </w:style>
  <w:style w:type="paragraph" w:styleId="Default">
    <w:name w:val="default"/>
    <w:qFormat/>
    <w:pPr>
      <w:widowControl/>
      <w:suppressAutoHyphens w:val="true"/>
      <w:bidi w:val="0"/>
      <w:spacing w:lineRule="atLeast" w:line="200"/>
    </w:pPr>
    <w:rPr>
      <w:rFonts w:ascii="Lohit Devanagari;Calibri" w:hAnsi="Lohit Devanagari;Calibri" w:eastAsia="DejaVu Sans" w:cs="Liberation Sans;Arial"/>
      <w:color w:val="000000"/>
      <w:kern w:val="2"/>
      <w:sz w:val="36"/>
      <w:szCs w:val="24"/>
      <w:lang w:val="es-MX" w:eastAsia="zh-CN" w:bidi="hi-IN"/>
    </w:rPr>
  </w:style>
  <w:style w:type="paragraph" w:styleId="Gray1">
    <w:name w:val="gray1"/>
    <w:basedOn w:val="Default"/>
    <w:qFormat/>
    <w:pPr>
      <w:spacing w:lineRule="atLeast" w:line="200" w:before="0" w:after="0"/>
    </w:pPr>
    <w:rPr>
      <w:rFonts w:ascii="Lohit Devanagari;Calibri" w:hAnsi="Lohit Devanagari;Calibri" w:cs="Lohit Devanagari;Calibri"/>
      <w:color w:val="000000"/>
      <w:kern w:val="2"/>
      <w:sz w:val="36"/>
    </w:rPr>
  </w:style>
  <w:style w:type="paragraph" w:styleId="Gray2">
    <w:name w:val="gray2"/>
    <w:basedOn w:val="Default"/>
    <w:qFormat/>
    <w:pPr>
      <w:spacing w:lineRule="atLeast" w:line="200" w:before="0" w:after="0"/>
    </w:pPr>
    <w:rPr>
      <w:rFonts w:ascii="Lohit Devanagari;Calibri" w:hAnsi="Lohit Devanagari;Calibri" w:cs="Lohit Devanagari;Calibri"/>
      <w:color w:val="000000"/>
      <w:kern w:val="2"/>
      <w:sz w:val="36"/>
    </w:rPr>
  </w:style>
  <w:style w:type="paragraph" w:styleId="Gray3">
    <w:name w:val="gray3"/>
    <w:basedOn w:val="Default"/>
    <w:qFormat/>
    <w:pPr>
      <w:spacing w:lineRule="atLeast" w:line="200" w:before="0" w:after="0"/>
    </w:pPr>
    <w:rPr>
      <w:rFonts w:ascii="Lohit Devanagari;Calibri" w:hAnsi="Lohit Devanagari;Calibri" w:cs="Lohit Devanagari;Calibri"/>
      <w:color w:val="000000"/>
      <w:kern w:val="2"/>
      <w:sz w:val="36"/>
    </w:rPr>
  </w:style>
  <w:style w:type="paragraph" w:styleId="Bw1">
    <w:name w:val="bw1"/>
    <w:basedOn w:val="Default"/>
    <w:qFormat/>
    <w:pPr>
      <w:spacing w:lineRule="atLeast" w:line="200" w:before="0" w:after="0"/>
    </w:pPr>
    <w:rPr>
      <w:rFonts w:ascii="Lohit Devanagari;Calibri" w:hAnsi="Lohit Devanagari;Calibri" w:cs="Lohit Devanagari;Calibri"/>
      <w:color w:val="000000"/>
      <w:kern w:val="2"/>
      <w:sz w:val="36"/>
    </w:rPr>
  </w:style>
  <w:style w:type="paragraph" w:styleId="Bw2">
    <w:name w:val="bw2"/>
    <w:basedOn w:val="Default"/>
    <w:qFormat/>
    <w:pPr>
      <w:spacing w:lineRule="atLeast" w:line="200" w:before="0" w:after="0"/>
    </w:pPr>
    <w:rPr>
      <w:rFonts w:ascii="Lohit Devanagari;Calibri" w:hAnsi="Lohit Devanagari;Calibri" w:cs="Lohit Devanagari;Calibri"/>
      <w:color w:val="000000"/>
      <w:kern w:val="2"/>
      <w:sz w:val="36"/>
    </w:rPr>
  </w:style>
  <w:style w:type="paragraph" w:styleId="Bw3">
    <w:name w:val="bw3"/>
    <w:basedOn w:val="Default"/>
    <w:qFormat/>
    <w:pPr>
      <w:spacing w:lineRule="atLeast" w:line="200" w:before="0" w:after="0"/>
    </w:pPr>
    <w:rPr>
      <w:rFonts w:ascii="Lohit Devanagari;Calibri" w:hAnsi="Lohit Devanagari;Calibri" w:cs="Lohit Devanagari;Calibri"/>
      <w:color w:val="000000"/>
      <w:kern w:val="2"/>
      <w:sz w:val="36"/>
    </w:rPr>
  </w:style>
  <w:style w:type="paragraph" w:styleId="Orange1">
    <w:name w:val="orange1"/>
    <w:basedOn w:val="Default"/>
    <w:qFormat/>
    <w:pPr>
      <w:spacing w:lineRule="atLeast" w:line="200" w:before="0" w:after="0"/>
    </w:pPr>
    <w:rPr>
      <w:rFonts w:ascii="Lohit Devanagari;Calibri" w:hAnsi="Lohit Devanagari;Calibri" w:cs="Lohit Devanagari;Calibri"/>
      <w:color w:val="000000"/>
      <w:kern w:val="2"/>
      <w:sz w:val="36"/>
    </w:rPr>
  </w:style>
  <w:style w:type="paragraph" w:styleId="Orange2">
    <w:name w:val="orange2"/>
    <w:basedOn w:val="Default"/>
    <w:qFormat/>
    <w:pPr>
      <w:spacing w:lineRule="atLeast" w:line="200" w:before="0" w:after="0"/>
    </w:pPr>
    <w:rPr>
      <w:rFonts w:ascii="Lohit Devanagari;Calibri" w:hAnsi="Lohit Devanagari;Calibri" w:cs="Lohit Devanagari;Calibri"/>
      <w:color w:val="000000"/>
      <w:kern w:val="2"/>
      <w:sz w:val="36"/>
    </w:rPr>
  </w:style>
  <w:style w:type="paragraph" w:styleId="Orange3">
    <w:name w:val="orange3"/>
    <w:basedOn w:val="Default"/>
    <w:qFormat/>
    <w:pPr>
      <w:spacing w:lineRule="atLeast" w:line="200" w:before="0" w:after="0"/>
    </w:pPr>
    <w:rPr>
      <w:rFonts w:ascii="Lohit Devanagari;Calibri" w:hAnsi="Lohit Devanagari;Calibri" w:cs="Lohit Devanagari;Calibri"/>
      <w:color w:val="000000"/>
      <w:kern w:val="2"/>
      <w:sz w:val="36"/>
    </w:rPr>
  </w:style>
  <w:style w:type="paragraph" w:styleId="Turquoise1">
    <w:name w:val="turquoise1"/>
    <w:basedOn w:val="Default"/>
    <w:qFormat/>
    <w:pPr>
      <w:spacing w:lineRule="atLeast" w:line="200" w:before="0" w:after="0"/>
    </w:pPr>
    <w:rPr>
      <w:rFonts w:ascii="Lohit Devanagari;Calibri" w:hAnsi="Lohit Devanagari;Calibri" w:cs="Lohit Devanagari;Calibri"/>
      <w:color w:val="000000"/>
      <w:kern w:val="2"/>
      <w:sz w:val="36"/>
    </w:rPr>
  </w:style>
  <w:style w:type="paragraph" w:styleId="Turquoise2">
    <w:name w:val="turquoise2"/>
    <w:basedOn w:val="Default"/>
    <w:qFormat/>
    <w:pPr>
      <w:spacing w:lineRule="atLeast" w:line="200" w:before="0" w:after="0"/>
    </w:pPr>
    <w:rPr>
      <w:rFonts w:ascii="Lohit Devanagari;Calibri" w:hAnsi="Lohit Devanagari;Calibri" w:cs="Lohit Devanagari;Calibri"/>
      <w:color w:val="000000"/>
      <w:kern w:val="2"/>
      <w:sz w:val="36"/>
    </w:rPr>
  </w:style>
  <w:style w:type="paragraph" w:styleId="Turquoise3">
    <w:name w:val="turquoise3"/>
    <w:basedOn w:val="Default"/>
    <w:qFormat/>
    <w:pPr>
      <w:spacing w:lineRule="atLeast" w:line="200" w:before="0" w:after="0"/>
    </w:pPr>
    <w:rPr>
      <w:rFonts w:ascii="Lohit Devanagari;Calibri" w:hAnsi="Lohit Devanagari;Calibri" w:cs="Lohit Devanagari;Calibri"/>
      <w:color w:val="000000"/>
      <w:kern w:val="2"/>
      <w:sz w:val="36"/>
    </w:rPr>
  </w:style>
  <w:style w:type="paragraph" w:styleId="Blue1">
    <w:name w:val="blue1"/>
    <w:basedOn w:val="Default"/>
    <w:qFormat/>
    <w:pPr>
      <w:spacing w:lineRule="atLeast" w:line="200" w:before="0" w:after="0"/>
    </w:pPr>
    <w:rPr>
      <w:rFonts w:ascii="Lohit Devanagari;Calibri" w:hAnsi="Lohit Devanagari;Calibri" w:cs="Lohit Devanagari;Calibri"/>
      <w:color w:val="000000"/>
      <w:kern w:val="2"/>
      <w:sz w:val="36"/>
    </w:rPr>
  </w:style>
  <w:style w:type="paragraph" w:styleId="Blue2">
    <w:name w:val="blue2"/>
    <w:basedOn w:val="Default"/>
    <w:qFormat/>
    <w:pPr>
      <w:spacing w:lineRule="atLeast" w:line="200" w:before="0" w:after="0"/>
    </w:pPr>
    <w:rPr>
      <w:rFonts w:ascii="Lohit Devanagari;Calibri" w:hAnsi="Lohit Devanagari;Calibri" w:cs="Lohit Devanagari;Calibri"/>
      <w:color w:val="000000"/>
      <w:kern w:val="2"/>
      <w:sz w:val="36"/>
    </w:rPr>
  </w:style>
  <w:style w:type="paragraph" w:styleId="Blue3">
    <w:name w:val="blue3"/>
    <w:basedOn w:val="Default"/>
    <w:qFormat/>
    <w:pPr>
      <w:spacing w:lineRule="atLeast" w:line="200" w:before="0" w:after="0"/>
    </w:pPr>
    <w:rPr>
      <w:rFonts w:ascii="Lohit Devanagari;Calibri" w:hAnsi="Lohit Devanagari;Calibri" w:cs="Lohit Devanagari;Calibri"/>
      <w:color w:val="000000"/>
      <w:kern w:val="2"/>
      <w:sz w:val="36"/>
    </w:rPr>
  </w:style>
  <w:style w:type="paragraph" w:styleId="Sun1">
    <w:name w:val="sun1"/>
    <w:basedOn w:val="Default"/>
    <w:qFormat/>
    <w:pPr>
      <w:spacing w:lineRule="atLeast" w:line="200" w:before="0" w:after="0"/>
    </w:pPr>
    <w:rPr>
      <w:rFonts w:ascii="Lohit Devanagari;Calibri" w:hAnsi="Lohit Devanagari;Calibri" w:cs="Lohit Devanagari;Calibri"/>
      <w:color w:val="000000"/>
      <w:kern w:val="2"/>
      <w:sz w:val="36"/>
    </w:rPr>
  </w:style>
  <w:style w:type="paragraph" w:styleId="Sun2">
    <w:name w:val="sun2"/>
    <w:basedOn w:val="Default"/>
    <w:qFormat/>
    <w:pPr>
      <w:spacing w:lineRule="atLeast" w:line="200" w:before="0" w:after="0"/>
    </w:pPr>
    <w:rPr>
      <w:rFonts w:ascii="Lohit Devanagari;Calibri" w:hAnsi="Lohit Devanagari;Calibri" w:cs="Lohit Devanagari;Calibri"/>
      <w:color w:val="000000"/>
      <w:kern w:val="2"/>
      <w:sz w:val="36"/>
    </w:rPr>
  </w:style>
  <w:style w:type="paragraph" w:styleId="Sun3">
    <w:name w:val="sun3"/>
    <w:basedOn w:val="Default"/>
    <w:qFormat/>
    <w:pPr>
      <w:spacing w:lineRule="atLeast" w:line="200" w:before="0" w:after="0"/>
    </w:pPr>
    <w:rPr>
      <w:rFonts w:ascii="Lohit Devanagari;Calibri" w:hAnsi="Lohit Devanagari;Calibri" w:cs="Lohit Devanagari;Calibri"/>
      <w:color w:val="000000"/>
      <w:kern w:val="2"/>
      <w:sz w:val="36"/>
    </w:rPr>
  </w:style>
  <w:style w:type="paragraph" w:styleId="Earth1">
    <w:name w:val="earth1"/>
    <w:basedOn w:val="Default"/>
    <w:qFormat/>
    <w:pPr>
      <w:spacing w:lineRule="atLeast" w:line="200" w:before="0" w:after="0"/>
    </w:pPr>
    <w:rPr>
      <w:rFonts w:ascii="Lohit Devanagari;Calibri" w:hAnsi="Lohit Devanagari;Calibri" w:cs="Lohit Devanagari;Calibri"/>
      <w:color w:val="000000"/>
      <w:kern w:val="2"/>
      <w:sz w:val="36"/>
    </w:rPr>
  </w:style>
  <w:style w:type="paragraph" w:styleId="Earth2">
    <w:name w:val="earth2"/>
    <w:basedOn w:val="Default"/>
    <w:qFormat/>
    <w:pPr>
      <w:spacing w:lineRule="atLeast" w:line="200" w:before="0" w:after="0"/>
    </w:pPr>
    <w:rPr>
      <w:rFonts w:ascii="Lohit Devanagari;Calibri" w:hAnsi="Lohit Devanagari;Calibri" w:cs="Lohit Devanagari;Calibri"/>
      <w:color w:val="000000"/>
      <w:kern w:val="2"/>
      <w:sz w:val="36"/>
    </w:rPr>
  </w:style>
  <w:style w:type="paragraph" w:styleId="Earth3">
    <w:name w:val="earth3"/>
    <w:basedOn w:val="Default"/>
    <w:qFormat/>
    <w:pPr>
      <w:spacing w:lineRule="atLeast" w:line="200" w:before="0" w:after="0"/>
    </w:pPr>
    <w:rPr>
      <w:rFonts w:ascii="Lohit Devanagari;Calibri" w:hAnsi="Lohit Devanagari;Calibri" w:cs="Lohit Devanagari;Calibri"/>
      <w:color w:val="000000"/>
      <w:kern w:val="2"/>
      <w:sz w:val="36"/>
    </w:rPr>
  </w:style>
  <w:style w:type="paragraph" w:styleId="Green1">
    <w:name w:val="green1"/>
    <w:basedOn w:val="Default"/>
    <w:qFormat/>
    <w:pPr>
      <w:spacing w:lineRule="atLeast" w:line="200" w:before="0" w:after="0"/>
    </w:pPr>
    <w:rPr>
      <w:rFonts w:ascii="Lohit Devanagari;Calibri" w:hAnsi="Lohit Devanagari;Calibri" w:cs="Lohit Devanagari;Calibri"/>
      <w:color w:val="000000"/>
      <w:kern w:val="2"/>
      <w:sz w:val="36"/>
    </w:rPr>
  </w:style>
  <w:style w:type="paragraph" w:styleId="Green2">
    <w:name w:val="green2"/>
    <w:basedOn w:val="Default"/>
    <w:qFormat/>
    <w:pPr>
      <w:spacing w:lineRule="atLeast" w:line="200" w:before="0" w:after="0"/>
    </w:pPr>
    <w:rPr>
      <w:rFonts w:ascii="Lohit Devanagari;Calibri" w:hAnsi="Lohit Devanagari;Calibri" w:cs="Lohit Devanagari;Calibri"/>
      <w:color w:val="000000"/>
      <w:kern w:val="2"/>
      <w:sz w:val="36"/>
    </w:rPr>
  </w:style>
  <w:style w:type="paragraph" w:styleId="Green3">
    <w:name w:val="green3"/>
    <w:basedOn w:val="Default"/>
    <w:qFormat/>
    <w:pPr>
      <w:spacing w:lineRule="atLeast" w:line="200" w:before="0" w:after="0"/>
    </w:pPr>
    <w:rPr>
      <w:rFonts w:ascii="Lohit Devanagari;Calibri" w:hAnsi="Lohit Devanagari;Calibri" w:cs="Lohit Devanagari;Calibri"/>
      <w:color w:val="000000"/>
      <w:kern w:val="2"/>
      <w:sz w:val="36"/>
    </w:rPr>
  </w:style>
  <w:style w:type="paragraph" w:styleId="Seetang1">
    <w:name w:val="seetang1"/>
    <w:basedOn w:val="Default"/>
    <w:qFormat/>
    <w:pPr>
      <w:spacing w:lineRule="atLeast" w:line="200" w:before="0" w:after="0"/>
    </w:pPr>
    <w:rPr>
      <w:rFonts w:ascii="Lohit Devanagari;Calibri" w:hAnsi="Lohit Devanagari;Calibri" w:cs="Lohit Devanagari;Calibri"/>
      <w:color w:val="000000"/>
      <w:kern w:val="2"/>
      <w:sz w:val="36"/>
    </w:rPr>
  </w:style>
  <w:style w:type="paragraph" w:styleId="Seetang2">
    <w:name w:val="seetang2"/>
    <w:basedOn w:val="Default"/>
    <w:qFormat/>
    <w:pPr>
      <w:spacing w:lineRule="atLeast" w:line="200" w:before="0" w:after="0"/>
    </w:pPr>
    <w:rPr>
      <w:rFonts w:ascii="Lohit Devanagari;Calibri" w:hAnsi="Lohit Devanagari;Calibri" w:cs="Lohit Devanagari;Calibri"/>
      <w:color w:val="000000"/>
      <w:kern w:val="2"/>
      <w:sz w:val="36"/>
    </w:rPr>
  </w:style>
  <w:style w:type="paragraph" w:styleId="Seetang3">
    <w:name w:val="seetang3"/>
    <w:basedOn w:val="Default"/>
    <w:qFormat/>
    <w:pPr>
      <w:spacing w:lineRule="atLeast" w:line="200" w:before="0" w:after="0"/>
    </w:pPr>
    <w:rPr>
      <w:rFonts w:ascii="Lohit Devanagari;Calibri" w:hAnsi="Lohit Devanagari;Calibri" w:cs="Lohit Devanagari;Calibri"/>
      <w:color w:val="000000"/>
      <w:kern w:val="2"/>
      <w:sz w:val="36"/>
    </w:rPr>
  </w:style>
  <w:style w:type="paragraph" w:styleId="Lightblue1">
    <w:name w:val="lightblue1"/>
    <w:basedOn w:val="Default"/>
    <w:qFormat/>
    <w:pPr>
      <w:spacing w:lineRule="atLeast" w:line="200" w:before="0" w:after="0"/>
    </w:pPr>
    <w:rPr>
      <w:rFonts w:ascii="Lohit Devanagari;Calibri" w:hAnsi="Lohit Devanagari;Calibri" w:cs="Lohit Devanagari;Calibri"/>
      <w:color w:val="000000"/>
      <w:kern w:val="2"/>
      <w:sz w:val="36"/>
    </w:rPr>
  </w:style>
  <w:style w:type="paragraph" w:styleId="Lightblue2">
    <w:name w:val="lightblue2"/>
    <w:basedOn w:val="Default"/>
    <w:qFormat/>
    <w:pPr>
      <w:spacing w:lineRule="atLeast" w:line="200" w:before="0" w:after="0"/>
    </w:pPr>
    <w:rPr>
      <w:rFonts w:ascii="Lohit Devanagari;Calibri" w:hAnsi="Lohit Devanagari;Calibri" w:cs="Lohit Devanagari;Calibri"/>
      <w:color w:val="000000"/>
      <w:kern w:val="2"/>
      <w:sz w:val="36"/>
    </w:rPr>
  </w:style>
  <w:style w:type="paragraph" w:styleId="Lightblue3">
    <w:name w:val="lightblue3"/>
    <w:basedOn w:val="Default"/>
    <w:qFormat/>
    <w:pPr>
      <w:spacing w:lineRule="atLeast" w:line="200" w:before="0" w:after="0"/>
    </w:pPr>
    <w:rPr>
      <w:rFonts w:ascii="Lohit Devanagari;Calibri" w:hAnsi="Lohit Devanagari;Calibri" w:cs="Lohit Devanagari;Calibri"/>
      <w:color w:val="000000"/>
      <w:kern w:val="2"/>
      <w:sz w:val="36"/>
    </w:rPr>
  </w:style>
  <w:style w:type="paragraph" w:styleId="Yellow1">
    <w:name w:val="yellow1"/>
    <w:basedOn w:val="Default"/>
    <w:qFormat/>
    <w:pPr>
      <w:spacing w:lineRule="atLeast" w:line="200" w:before="0" w:after="0"/>
    </w:pPr>
    <w:rPr>
      <w:rFonts w:ascii="Lohit Devanagari;Calibri" w:hAnsi="Lohit Devanagari;Calibri" w:cs="Lohit Devanagari;Calibri"/>
      <w:color w:val="000000"/>
      <w:kern w:val="2"/>
      <w:sz w:val="36"/>
    </w:rPr>
  </w:style>
  <w:style w:type="paragraph" w:styleId="Yellow2">
    <w:name w:val="yellow2"/>
    <w:basedOn w:val="Default"/>
    <w:qFormat/>
    <w:pPr>
      <w:spacing w:lineRule="atLeast" w:line="200" w:before="0" w:after="0"/>
    </w:pPr>
    <w:rPr>
      <w:rFonts w:ascii="Lohit Devanagari;Calibri" w:hAnsi="Lohit Devanagari;Calibri" w:cs="Lohit Devanagari;Calibri"/>
      <w:color w:val="000000"/>
      <w:kern w:val="2"/>
      <w:sz w:val="36"/>
    </w:rPr>
  </w:style>
  <w:style w:type="paragraph" w:styleId="Yellow3">
    <w:name w:val="yellow3"/>
    <w:basedOn w:val="Default"/>
    <w:qFormat/>
    <w:pPr>
      <w:spacing w:lineRule="atLeast" w:line="200" w:before="0" w:after="0"/>
    </w:pPr>
    <w:rPr>
      <w:rFonts w:ascii="Lohit Devanagari;Calibri" w:hAnsi="Lohit Devanagari;Calibri" w:cs="Lohit Devanagari;Calibri"/>
      <w:color w:val="000000"/>
      <w:kern w:val="2"/>
      <w:sz w:val="36"/>
    </w:rPr>
  </w:style>
  <w:style w:type="paragraph" w:styleId="Objetosdefondo">
    <w:name w:val="Objetos de fondo"/>
    <w:qFormat/>
    <w:pPr>
      <w:widowControl/>
      <w:suppressAutoHyphens w:val="true"/>
      <w:bidi w:val="0"/>
    </w:pPr>
    <w:rPr>
      <w:rFonts w:ascii="Liberation Serif;Times New Roman" w:hAnsi="Liberation Serif;Times New Roman" w:eastAsia="DejaVu Sans" w:cs="Liberation Sans;Arial"/>
      <w:color w:val="auto"/>
      <w:kern w:val="2"/>
      <w:sz w:val="24"/>
      <w:szCs w:val="24"/>
      <w:lang w:val="es-MX" w:eastAsia="zh-CN" w:bidi="hi-IN"/>
    </w:rPr>
  </w:style>
  <w:style w:type="paragraph" w:styleId="Fondo">
    <w:name w:val="Fondo"/>
    <w:qFormat/>
    <w:pPr>
      <w:widowControl/>
      <w:suppressAutoHyphens w:val="true"/>
      <w:bidi w:val="0"/>
    </w:pPr>
    <w:rPr>
      <w:rFonts w:ascii="Liberation Serif;Times New Roman" w:hAnsi="Liberation Serif;Times New Roman" w:eastAsia="DejaVu Sans" w:cs="Liberation Sans;Arial"/>
      <w:color w:val="auto"/>
      <w:kern w:val="2"/>
      <w:sz w:val="24"/>
      <w:szCs w:val="24"/>
      <w:lang w:val="es-MX" w:eastAsia="zh-CN" w:bidi="hi-IN"/>
    </w:rPr>
  </w:style>
  <w:style w:type="paragraph" w:styleId="Notas">
    <w:name w:val="Notas"/>
    <w:qFormat/>
    <w:pPr>
      <w:widowControl/>
      <w:suppressAutoHyphens w:val="true"/>
      <w:bidi w:val="0"/>
      <w:ind w:left="340" w:hanging="340"/>
    </w:pPr>
    <w:rPr>
      <w:rFonts w:ascii="Lohit Devanagari;Calibri" w:hAnsi="Lohit Devanagari;Calibri" w:eastAsia="DejaVu Sans" w:cs="Liberation Sans;Arial"/>
      <w:color w:val="000000"/>
      <w:kern w:val="2"/>
      <w:sz w:val="40"/>
      <w:szCs w:val="24"/>
      <w:lang w:val="es-MX" w:eastAsia="zh-CN" w:bidi="hi-IN"/>
    </w:rPr>
  </w:style>
  <w:style w:type="paragraph" w:styleId="Esquema1">
    <w:name w:val="Esquema 1"/>
    <w:qFormat/>
    <w:pPr>
      <w:widowControl/>
      <w:suppressAutoHyphens w:val="true"/>
      <w:bidi w:val="0"/>
      <w:spacing w:before="283" w:after="0"/>
    </w:pPr>
    <w:rPr>
      <w:rFonts w:ascii="Lohit Devanagari;Calibri" w:hAnsi="Lohit Devanagari;Calibri" w:eastAsia="DejaVu Sans" w:cs="Liberation Sans;Arial"/>
      <w:color w:val="000000"/>
      <w:kern w:val="2"/>
      <w:sz w:val="63"/>
      <w:szCs w:val="24"/>
      <w:lang w:val="es-MX" w:eastAsia="zh-CN" w:bidi="hi-IN"/>
    </w:rPr>
  </w:style>
  <w:style w:type="paragraph" w:styleId="Esquema2">
    <w:name w:val="Esquema 2"/>
    <w:basedOn w:val="Esquema1"/>
    <w:qFormat/>
    <w:pPr>
      <w:spacing w:before="227" w:after="0"/>
    </w:pPr>
    <w:rPr>
      <w:rFonts w:ascii="Lohit Devanagari;Calibri" w:hAnsi="Lohit Devanagari;Calibri" w:cs="Lohit Devanagari;Calibri"/>
      <w:b w:val="false"/>
      <w:i w:val="false"/>
      <w:strike w:val="false"/>
      <w:dstrike w:val="false"/>
      <w:outline w:val="false"/>
      <w:shadow w:val="false"/>
      <w:color w:val="000000"/>
      <w:spacing w:val="0"/>
      <w:kern w:val="2"/>
      <w:sz w:val="56"/>
      <w:u w:val="none"/>
      <w:em w:val="none"/>
    </w:rPr>
  </w:style>
  <w:style w:type="paragraph" w:styleId="Esquema3">
    <w:name w:val="Esquema 3"/>
    <w:basedOn w:val="Esquema2"/>
    <w:qFormat/>
    <w:pPr>
      <w:spacing w:before="170" w:after="0"/>
    </w:pPr>
    <w:rPr>
      <w:rFonts w:ascii="Lohit Devanagari;Calibri" w:hAnsi="Lohit Devanagari;Calibri" w:cs="Lohit Devanagari;Calibri"/>
      <w:b w:val="false"/>
      <w:i w:val="false"/>
      <w:strike w:val="false"/>
      <w:dstrike w:val="false"/>
      <w:outline w:val="false"/>
      <w:shadow w:val="false"/>
      <w:color w:val="000000"/>
      <w:spacing w:val="0"/>
      <w:kern w:val="2"/>
      <w:sz w:val="48"/>
      <w:u w:val="none"/>
      <w:em w:val="none"/>
    </w:rPr>
  </w:style>
  <w:style w:type="paragraph" w:styleId="Esquema4">
    <w:name w:val="Esquema 4"/>
    <w:basedOn w:val="Esquema3"/>
    <w:qFormat/>
    <w:pPr>
      <w:spacing w:before="113"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Esquema5">
    <w:name w:val="Esquema 5"/>
    <w:basedOn w:val="Esquema4"/>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Esquema6">
    <w:name w:val="Esquema 6"/>
    <w:basedOn w:val="Esquema5"/>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Esquema7">
    <w:name w:val="Esquema 7"/>
    <w:basedOn w:val="Esquema6"/>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Esquema8">
    <w:name w:val="Esquema 8"/>
    <w:basedOn w:val="Esquema7"/>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Esquema9">
    <w:name w:val="Esquema 9"/>
    <w:basedOn w:val="Esquema8"/>
    <w:qFormat/>
    <w:pPr>
      <w:spacing w:before="57" w:after="0"/>
    </w:pPr>
    <w:rPr>
      <w:rFonts w:ascii="Lohit Devanagari;Calibri" w:hAnsi="Lohit Devanagari;Calibri" w:cs="Lohit Devanagari;Calibri"/>
      <w:b w:val="false"/>
      <w:i w:val="false"/>
      <w:strike w:val="false"/>
      <w:dstrike w:val="false"/>
      <w:outline w:val="false"/>
      <w:shadow w:val="false"/>
      <w:color w:val="000000"/>
      <w:spacing w:val="0"/>
      <w:kern w:val="2"/>
      <w:sz w:val="40"/>
      <w:u w:val="none"/>
      <w:em w:val="non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986" w:leader="none"/>
        <w:tab w:val="right" w:pos="99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20:00:00Z</dcterms:created>
  <dc:creator>Rosana Pelayo Camacho</dc:creator>
  <dc:description/>
  <cp:keywords/>
  <dc:language>en-US</dc:language>
  <cp:lastModifiedBy>52552</cp:lastModifiedBy>
  <dcterms:modified xsi:type="dcterms:W3CDTF">2020-03-18T20: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nique User Id_1">
    <vt:lpwstr>b44278a5-c2cd-3bb7-b8c4-ada6d9fef28c</vt:lpwstr>
  </property>
  <property fmtid="{D5CDD505-2E9C-101B-9397-08002B2CF9AE}" pid="5" name="Mendeley_Bookmark_0EkJ8WiwI5_1">
    <vt:lpwstr>ADDIN CSL_CITATION {"citationItems": [{"id": "ITEM-1", "itemData": {"DOI": "10.1038/ni.2210", "ISBN": "1529-2916 (Electronic)\\n1529-2908 (Linking)", "ISSN": "1529-2908", "PMID": "22267219", "abstract": "The molecular crosstalk between the interleukin 7 r</vt:lpwstr>
  </property>
  <property fmtid="{D5CDD505-2E9C-101B-9397-08002B2CF9AE}" pid="6" name="Mendeley_Bookmark_0EkJ8WiwI5_10">
    <vt:lpwstr>se-names": false, "suffix": ""}, {"dropping-particle": "", "family": "Singh", "given": "Harinder", "non-dropping-particle": "", "parse-names": false, "suffix": ""}], "container-title": "Nature Immunology", "id": "ITEM-1", "issue": "3", "issued": {"date-pa</vt:lpwstr>
  </property>
  <property fmtid="{D5CDD505-2E9C-101B-9397-08002B2CF9AE}" pid="7" name="Mendeley_Bookmark_0EkJ8WiwI5_11">
    <vt:lpwstr>rts": [["2012"]]}, "page": "300-307", "title": "A self-reinforcing regulatory network triggered by limiting IL-7 activates pre-BCR signaling and differentiation", "type": "article-journal", "volume": "13"}, "uris": ["http://www.mendeley.com/documents/?uui</vt:lpwstr>
  </property>
  <property fmtid="{D5CDD505-2E9C-101B-9397-08002B2CF9AE}" pid="8" name="Mendeley_Bookmark_0EkJ8WiwI5_12">
    <vt:lpwstr>d=53989ac0-d824-490d-aaab-007982cbaa9d"]}], "mendeley": {"formattedCitation": "(39)", "plainTextFormattedCitation": "(39)", "previouslyFormattedCitation": "(38)"}, "properties": {"noteIndex": 0}, "schema": "https://github.com/citation-style-language/schem</vt:lpwstr>
  </property>
  <property fmtid="{D5CDD505-2E9C-101B-9397-08002B2CF9AE}" pid="9" name="Mendeley_Bookmark_0EkJ8WiwI5_13">
    <vt:lpwstr>a/raw/master/csl-citation.json"}</vt:lpwstr>
  </property>
  <property fmtid="{D5CDD505-2E9C-101B-9397-08002B2CF9AE}" pid="10" name="Mendeley_Bookmark_0EkJ8WiwI5_2">
    <vt:lpwstr>eceptor (IL-7R) and the precursor to the B cell antigen receptor (pre-BCR) in B lymphopoiesis has not been elucidated. Here we demonstrate that in pre-B cells, the IL-7R but not the pre-BCR was coupled to phosphatidylinositol-3-OH kinase (PI(3)K) and the </vt:lpwstr>
  </property>
  <property fmtid="{D5CDD505-2E9C-101B-9397-08002B2CF9AE}" pid="11" name="Mendeley_Bookmark_0EkJ8WiwI5_3">
    <vt:lpwstr>kinase Akt; signaling by this pathway inhibited expression of recombination-activating gene 1 (Rag1) and Rag2. Attenuation of IL-7 signaling resulted in upregulation of the transcription factors Foxo1 and Pax5, which coactivated many pre-B cell genes, inc</vt:lpwstr>
  </property>
  <property fmtid="{D5CDD505-2E9C-101B-9397-08002B2CF9AE}" pid="12" name="Mendeley_Bookmark_0EkJ8WiwI5_4">
    <vt:lpwstr>luding Rag1, Rag2 and Blnk. Induction of Blnk (which encodes the signaling adaptor BLNK) enabled pre-BCR signaling via the signaling molecule Syk and promoted immunoglobulin light-chain rearrangement. BLNK expression also antagonized Akt activation, there</vt:lpwstr>
  </property>
  <property fmtid="{D5CDD505-2E9C-101B-9397-08002B2CF9AE}" pid="13" name="Mendeley_Bookmark_0EkJ8WiwI5_5">
    <vt:lpwstr>by augmenting the accumulation of Foxo1 and Pax5. This self-reinforcing molecular circuit seemed to sense limiting concentrations of IL-7 and functioned to constrain the proliferation of pre-B cells and trigger their differentiation.", "author": [{"droppi</vt:lpwstr>
  </property>
  <property fmtid="{D5CDD505-2E9C-101B-9397-08002B2CF9AE}" pid="14" name="Mendeley_Bookmark_0EkJ8WiwI5_6">
    <vt:lpwstr>ng-particle": "", "family": "Ochiai", "given": "Kyoko", "non-dropping-particle": "", "parse-names": false, "suffix": ""}, {"dropping-particle": "", "family": "Maienschein-Cline", "given": "Mark", "non-dropping-particle": "", "parse-names": false, "suffix"</vt:lpwstr>
  </property>
  <property fmtid="{D5CDD505-2E9C-101B-9397-08002B2CF9AE}" pid="15" name="Mendeley_Bookmark_0EkJ8WiwI5_7">
    <vt:lpwstr>: ""}, {"dropping-particle": "", "family": "Mandal", "given": "Malay", "non-dropping-particle": "", "parse-names": false, "suffix": ""}, {"dropping-particle": "", "family": "Triggs", "given": "Joseph R", "non-dropping-particle": "", "parse-names": false, </vt:lpwstr>
  </property>
  <property fmtid="{D5CDD505-2E9C-101B-9397-08002B2CF9AE}" pid="16" name="Mendeley_Bookmark_0EkJ8WiwI5_8">
    <vt:lpwstr>"suffix": ""}, {"dropping-particle": "", "family": "Bertolino", "given": "Eric", "non-dropping-particle": "", "parse-names": false, "suffix": ""}, {"dropping-particle": "", "family": "Sciammas", "given": "Roger", "non-dropping-particle": "", "parse-names"</vt:lpwstr>
  </property>
  <property fmtid="{D5CDD505-2E9C-101B-9397-08002B2CF9AE}" pid="17" name="Mendeley_Bookmark_0EkJ8WiwI5_9">
    <vt:lpwstr>: false, "suffix": ""}, {"dropping-particle": "", "family": "Dinner", "given": "Aaron R", "non-dropping-particle": "", "parse-names": false, "suffix": ""}, {"dropping-particle": "", "family": "Clark", "given": "Marcus R", "non-dropping-particle": "", "par</vt:lpwstr>
  </property>
  <property fmtid="{D5CDD505-2E9C-101B-9397-08002B2CF9AE}" pid="18" name="Mendeley_Bookmark_0R75LokZTm_1">
    <vt:lpwstr>ADDIN CSL_CITATION {"citationItems": [{"id": "ITEM-1", "itemData": {"DOI": "10.1182/blood-2007-03-081448", "ISSN": "0006-4971", "PMID": "17596540", "abstract": "The mechanisms underlying granulocyte-colony stimulating factor (G-CSF)-induced mobilization o</vt:lpwstr>
  </property>
  <property fmtid="{D5CDD505-2E9C-101B-9397-08002B2CF9AE}" pid="19" name="Mendeley_Bookmark_0R75LokZTm_10">
    <vt:lpwstr>TEM-2", "itemData": {"DOI": "10.1182/blood-2010-04-280305", "author": [{"dropping-particle": "", "family": "Khandanpour", "given": "Cyrus", "non-dropping-particle": "", "parse-names": false, "suffix": ""}, {"dropping-particle": "", "family": "Sharif-askar</vt:lpwstr>
  </property>
  <property fmtid="{D5CDD505-2E9C-101B-9397-08002B2CF9AE}" pid="20" name="Mendeley_Bookmark_0R75LokZTm_11">
    <vt:lpwstr>i", "given": "Ehssan", "non-dropping-particle": "", "parse-names": false, "suffix": ""}, {"dropping-particle": "", "family": "Vassen", "given": "Lothar", "non-dropping-particle": "", "parse-names": false, "suffix": ""}, {"dropping-particle": "", "family":</vt:lpwstr>
  </property>
  <property fmtid="{D5CDD505-2E9C-101B-9397-08002B2CF9AE}" pid="21" name="Mendeley_Bookmark_0R75LokZTm_12">
    <vt:lpwstr> "Gaudreau", "given": "Marie-claude", "non-dropping-particle": "", "parse-names": false, "suffix": ""}, {"dropping-particle": "", "family": "Zhu", "given": "Jinfang", "non-dropping-particle": "", "parse-names": false, "suffix": ""}, {"dropping-particle": </vt:lpwstr>
  </property>
  <property fmtid="{D5CDD505-2E9C-101B-9397-08002B2CF9AE}" pid="22" name="Mendeley_Bookmark_0R75LokZTm_13">
    <vt:lpwstr>"", "family": "Paul", "given": "William E", "non-dropping-particle": "", "parse-names": false, "suffix": ""}, {"dropping-particle": "", "family": "Okayama", "given": "Taro", "non-dropping-particle": "", "parse-names": false, "suffix": ""}, {"dropping-part</vt:lpwstr>
  </property>
  <property fmtid="{D5CDD505-2E9C-101B-9397-08002B2CF9AE}" pid="23" name="Mendeley_Bookmark_0R75LokZTm_14">
    <vt:lpwstr>icle": "", "family": "Kosan", "given": "Christian", "non-dropping-particle": "", "parse-names": false, "suffix": ""}, {"dropping-particle": "", "family": "M\u00f6r\u00f6y", "given": "Tarik", "non-dropping-particle": "", "parse-names": false, "suffix": ""}</vt:lpwstr>
  </property>
  <property fmtid="{D5CDD505-2E9C-101B-9397-08002B2CF9AE}" pid="24" name="Mendeley_Bookmark_0R75LokZTm_15">
    <vt:lpwstr>, {"dropping-particle": "", "family": "Dc", "given": "Washington", "non-dropping-particle": "", "parse-names": false, "suffix": ""}, {"dropping-particle": "", "family": "Mo", "given": "Tarik", "non-dropping-particle": "", "parse-names": false, "suffix": "</vt:lpwstr>
  </property>
  <property fmtid="{D5CDD505-2E9C-101B-9397-08002B2CF9AE}" pid="25" name="Mendeley_Bookmark_0R75LokZTm_16">
    <vt:lpwstr>"}], "container-title": "Blood", "id": "ITEM-2", "issue": "24", "issued": {"date-parts": [["2010"]]}, "page": "5149-5161", "title": "Evidence that Growth factor independence 1b regulates dormancy and peripheral blood mobilization of hematopoietic stem cel</vt:lpwstr>
  </property>
  <property fmtid="{D5CDD505-2E9C-101B-9397-08002B2CF9AE}" pid="26" name="Mendeley_Bookmark_0R75LokZTm_17">
    <vt:lpwstr>ls Evidence that Growth factor independence 1b regulates dormancy and peripheral blood mobilization of hematopoietic stem cells", "type": "article-journal", "volume": "116"}, "uris": ["http://www.mendeley.com/documents/?uuid=a77d2eda-ccab-470f-8dcf-8436c2</vt:lpwstr>
  </property>
  <property fmtid="{D5CDD505-2E9C-101B-9397-08002B2CF9AE}" pid="27" name="Mendeley_Bookmark_0R75LokZTm_18">
    <vt:lpwstr>0303e0"]}], "mendeley": {"formattedCitation": "(27,28)", "plainTextFormattedCitation": "(27,28)", "previouslyFormattedCitation": "(26,27)"}, "properties": {"noteIndex": 0}, "schema": "https://github.com/citation-style-language/schema/raw/master/csl-citati</vt:lpwstr>
  </property>
  <property fmtid="{D5CDD505-2E9C-101B-9397-08002B2CF9AE}" pid="28" name="Mendeley_Bookmark_0R75LokZTm_19">
    <vt:lpwstr>on.json"}</vt:lpwstr>
  </property>
  <property fmtid="{D5CDD505-2E9C-101B-9397-08002B2CF9AE}" pid="29" name="Mendeley_Bookmark_0R75LokZTm_2">
    <vt:lpwstr>f granulocytic lineage cells from the bone marrow to the peripheral blood remain elusive. We provide evidence that the transcriptional repressor growth factor independence-1 (Gfi-1) is involved in G-CSF-induced mobilization of granulocytic lineage cells f</vt:lpwstr>
  </property>
  <property fmtid="{D5CDD505-2E9C-101B-9397-08002B2CF9AE}" pid="30" name="Mendeley_Bookmark_0R75LokZTm_3">
    <vt:lpwstr>rom the bone marrow to the peripheral blood. We show that in vitro and in vivo G-CSF promotes expression of Gfi-1 and down-regulates expression of CXCR4, a chemokine receptor essential for the retention of hematopoietic stem cells and granulocytic cells i</vt:lpwstr>
  </property>
  <property fmtid="{D5CDD505-2E9C-101B-9397-08002B2CF9AE}" pid="31" name="Mendeley_Bookmark_0R75LokZTm_4">
    <vt:lpwstr>n the bone marrow. Gfi-1 binds to DNA sequences upstream of the CXCR4 gene and represses CXCR4 expression in myeloid lineage cells. As a consequence, myeloid cell responses to the CXCR4 unique ligand SDF-1 are reduced. Thus, Gfi-1 not only regulates hemat</vt:lpwstr>
  </property>
  <property fmtid="{D5CDD505-2E9C-101B-9397-08002B2CF9AE}" pid="32" name="Mendeley_Bookmark_0R75LokZTm_5">
    <vt:lpwstr>opoietic stem cell function and myeloid cell development but also probably promotes the release of granulocytic lineage cells from the bone marrow to the peripheral blood by reducing CXCR4 expression and function.", "author": [{"dropping-particle": "", "f</vt:lpwstr>
  </property>
  <property fmtid="{D5CDD505-2E9C-101B-9397-08002B2CF9AE}" pid="33" name="Mendeley_Bookmark_0R75LokZTm_6">
    <vt:lpwstr>amily": "La Luz Sierra", "given": "Maria", "non-dropping-particle": "De", "parse-names": false, "suffix": ""}, {"dropping-particle": "", "family": "Gasperini", "given": "Paola", "non-dropping-particle": "", "parse-names": false, "suffix": ""}, {"dropping-</vt:lpwstr>
  </property>
  <property fmtid="{D5CDD505-2E9C-101B-9397-08002B2CF9AE}" pid="34" name="Mendeley_Bookmark_0R75LokZTm_7">
    <vt:lpwstr>particle": "", "family": "McCormick", "given": "Peter J", "non-dropping-particle": "", "parse-names": false, "suffix": ""}, {"dropping-particle": "", "family": "Zhu", "given": "Jinfang", "non-dropping-particle": "", "parse-names": false, "suffix": ""}, {"</vt:lpwstr>
  </property>
  <property fmtid="{D5CDD505-2E9C-101B-9397-08002B2CF9AE}" pid="35" name="Mendeley_Bookmark_0R75LokZTm_8">
    <vt:lpwstr>dropping-particle": "", "family": "Tosato", "given": "Giovanna", "non-dropping-particle": "", "parse-names": false, "suffix": ""}], "container-title": "Blood", "id": "ITEM-1", "issue": "7", "issued": {"date-parts": [["2007", "10", "1"]]}, "page": "2276-85</vt:lpwstr>
  </property>
  <property fmtid="{D5CDD505-2E9C-101B-9397-08002B2CF9AE}" pid="36" name="Mendeley_Bookmark_0R75LokZTm_9">
    <vt:lpwstr>", "title": "Transcription factor Gfi-1 induced by G-CSF is a negative regulator of CXCR4 in myeloid cells.", "type": "article-journal", "volume": "110"}, "uris": ["http://www.mendeley.com/documents/?uuid=ab13e4b3-bc55-4657-ac74-38282e908ee3"]}, {"id": "I</vt:lpwstr>
  </property>
  <property fmtid="{D5CDD505-2E9C-101B-9397-08002B2CF9AE}" pid="37" name="Mendeley_Bookmark_0ZxpIpFIyc_1">
    <vt:lpwstr>ADDIN CSL_CITATION {"citationItems": [{"id": "ITEM-1", "itemData": {"DOI": "10.1073/pnas.1610622114", "ISSN": "1091-6490", "PMID": "28584084", "abstract": "Blood cells are derived from a common set of hematopoietic stem cells, which differentiate into mor</vt:lpwstr>
  </property>
  <property fmtid="{D5CDD505-2E9C-101B-9397-08002B2CF9AE}" pid="38" name="Mendeley_Bookmark_0ZxpIpFIyc_10">
    <vt:lpwstr>", "non-dropping-particle": "", "parse-names": false, "suffix": ""}, {"dropping-particle": "", "family": "Thieffry", "given": "Denis", "non-dropping-particle": "", "parse-names": false, "suffix": ""}], "container-title": "Proceedings of the National Acade</vt:lpwstr>
  </property>
  <property fmtid="{D5CDD505-2E9C-101B-9397-08002B2CF9AE}" pid="39" name="Mendeley_Bookmark_0ZxpIpFIyc_11">
    <vt:lpwstr>my of Sciences of the United States of America", "id": "ITEM-1", "issue": "23", "issued": {"date-parts": [["2017", "6", "6"]]}, "page": "5792-5799", "publisher": "National Academy of Sciences", "title": "Logical modeling of lymphoid and myeloid cell speci</vt:lpwstr>
  </property>
  <property fmtid="{D5CDD505-2E9C-101B-9397-08002B2CF9AE}" pid="40" name="Mendeley_Bookmark_0ZxpIpFIyc_12">
    <vt:lpwstr>fication and transdifferentiation.", "type": "article-journal", "volume": "114"}, "uris": ["http://www.mendeley.com/documents/?uuid=fe421f7b-19e7-379d-acdf-fe9729037f90"]}], "mendeley": {"formattedCitation": "(12)", "plainTextFormattedCitation": "(12)", "</vt:lpwstr>
  </property>
  <property fmtid="{D5CDD505-2E9C-101B-9397-08002B2CF9AE}" pid="41" name="Mendeley_Bookmark_0ZxpIpFIyc_13">
    <vt:lpwstr>previouslyFormattedCitation": "(12)"}, "properties": {"noteIndex": 0}, "schema": "https://github.com/citation-style-language/schema/raw/master/csl-citation.json"}</vt:lpwstr>
  </property>
  <property fmtid="{D5CDD505-2E9C-101B-9397-08002B2CF9AE}" pid="42" name="Mendeley_Bookmark_0ZxpIpFIyc_2">
    <vt:lpwstr>e specific progenitors of the myeloid and lymphoid lineages, ultimately leading to differentiated cells. This developmental process is controlled by a complex regulatory network involving cytokines and their receptors, transcription factors, and chromatin</vt:lpwstr>
  </property>
  <property fmtid="{D5CDD505-2E9C-101B-9397-08002B2CF9AE}" pid="43" name="Mendeley_Bookmark_0ZxpIpFIyc_3">
    <vt:lpwstr> remodelers. Using public data and data from our own molecular genetic experiments (quantitative PCR, Western blot, EMSA) or genome-wide assays (RNA-sequencing, ChIP-sequencing), we have assembled a comprehensive regulatory network encompassing the main t</vt:lpwstr>
  </property>
  <property fmtid="{D5CDD505-2E9C-101B-9397-08002B2CF9AE}" pid="44" name="Mendeley_Bookmark_0ZxpIpFIyc_4">
    <vt:lpwstr>ranscription factors and signaling components involved in myeloid and lymphoid development. Focusing on B-cell and macrophage development, we defined a qualitative dynamical model recapitulating cytokine-induced differentiation of common progenitors, the </vt:lpwstr>
  </property>
  <property fmtid="{D5CDD505-2E9C-101B-9397-08002B2CF9AE}" pid="45" name="Mendeley_Bookmark_0ZxpIpFIyc_5">
    <vt:lpwstr>effect of various reported gene knockdowns, and the reprogramming of pre-B cells into macrophages induced by the ectopic expression of specific transcription factors. The resulting network model can be used as a template for the integration of new hematop</vt:lpwstr>
  </property>
  <property fmtid="{D5CDD505-2E9C-101B-9397-08002B2CF9AE}" pid="46" name="Mendeley_Bookmark_0ZxpIpFIyc_6">
    <vt:lpwstr>oietic differentiation and transdifferentiation data to foster our understanding of lymphoid/myeloid cell-fate decisions.", "author": [{"dropping-particle": "", "family": "Collombet", "given": "Samuel", "non-dropping-particle": "", "parse-names": false, "</vt:lpwstr>
  </property>
  <property fmtid="{D5CDD505-2E9C-101B-9397-08002B2CF9AE}" pid="47" name="Mendeley_Bookmark_0ZxpIpFIyc_7">
    <vt:lpwstr>suffix": ""}, {"dropping-particle": "", "family": "Oevelen", "given": "Chris", "non-dropping-particle": "van", "parse-names": false, "suffix": ""}, {"dropping-particle": "", "family": "Sardina Ortega", "given": "Jose Luis", "non-dropping-particle": "", "p</vt:lpwstr>
  </property>
  <property fmtid="{D5CDD505-2E9C-101B-9397-08002B2CF9AE}" pid="48" name="Mendeley_Bookmark_0ZxpIpFIyc_8">
    <vt:lpwstr>arse-names": false, "suffix": ""}, {"dropping-particle": "", "family": "Abou-Jaoud\u00e9", "given": "Wassim", "non-dropping-particle": "", "parse-names": false, "suffix": ""}, {"dropping-particle": "", "family": "Stefano", "given": "Bruno", "non-dropping-</vt:lpwstr>
  </property>
  <property fmtid="{D5CDD505-2E9C-101B-9397-08002B2CF9AE}" pid="49" name="Mendeley_Bookmark_0ZxpIpFIyc_9">
    <vt:lpwstr>particle": "Di", "parse-names": false, "suffix": ""}, {"dropping-particle": "", "family": "Thomas-Chollier", "given": "Morgane", "non-dropping-particle": "", "parse-names": false, "suffix": ""}, {"dropping-particle": "", "family": "Graf", "given": "Thomas</vt:lpwstr>
  </property>
  <property fmtid="{D5CDD505-2E9C-101B-9397-08002B2CF9AE}" pid="50" name="Mendeley_Bookmark_1dmRmhz3uV_1">
    <vt:lpwstr>ADDIN CSL_CITATION {"citationItems": [{"id": "ITEM-1", "itemData": {"DOI": "10.1182/blood-2015-04-643270", "ISSN": "0006-4971", "PMID": "26660426", "abstract": "The sequential activation of distinct developmental gene networks governs the ultimate identit</vt:lpwstr>
  </property>
  <property fmtid="{D5CDD505-2E9C-101B-9397-08002B2CF9AE}" pid="51" name="Mendeley_Bookmark_1dmRmhz3uV_10">
    <vt:lpwstr>: "", "family": "Spohn", "given": "M.", "non-dropping-particle": "", "parse-names": false, "suffix": ""}, {"dropping-particle": "", "family": "Muller", "given": "U.", "non-dropping-particle": "", "parse-names": false, "suffix": ""}, {"dropping-particle": </vt:lpwstr>
  </property>
  <property fmtid="{D5CDD505-2E9C-101B-9397-08002B2CF9AE}" pid="52" name="Mendeley_Bookmark_1dmRmhz3uV_11">
    <vt:lpwstr>"", "family": "Ziegler", "given": "M.", "non-dropping-particle": "", "parse-names": false, "suffix": ""}, {"dropping-particle": "", "family": "Schuh", "given": "W.", "non-dropping-particle": "", "parse-names": false, "suffix": ""}, {"dropping-particle": "</vt:lpwstr>
  </property>
  <property fmtid="{D5CDD505-2E9C-101B-9397-08002B2CF9AE}" pid="53" name="Mendeley_Bookmark_1dmRmhz3uV_12">
    <vt:lpwstr>", "family": "Jack", "given": "H.-M.", "non-dropping-particle": "", "parse-names": false, "suffix": ""}, {"dropping-particle": "", "family": "Stocking", "given": "C.", "non-dropping-particle": "", "parse-names": false, "suffix": ""}], "container-title": "</vt:lpwstr>
  </property>
  <property fmtid="{D5CDD505-2E9C-101B-9397-08002B2CF9AE}" pid="54" name="Mendeley_Bookmark_1dmRmhz3uV_13">
    <vt:lpwstr>Blood", "id": "ITEM-1", "issue": "5", "issued": {"date-parts": [["2016", "2", "4"]]}, "page": "572-581", "title": "Essential control of early B-cell development by Mef2 transcription factors", "type": "article-journal", "volume": "127"}, "uris": ["http://</vt:lpwstr>
  </property>
  <property fmtid="{D5CDD505-2E9C-101B-9397-08002B2CF9AE}" pid="55" name="Mendeley_Bookmark_1dmRmhz3uV_14">
    <vt:lpwstr>www.mendeley.com/documents/?uuid=ff14da56-c1ad-3711-bc27-ec282795609f"]}, {"id": "ITEM-2", "itemData": {"DOI": "10.1038/ni.1694", "ISSN": "1529-2908", "PMID": "19169261", "abstract": "Despite advances in the identification of lymphoid-restricted progenito</vt:lpwstr>
  </property>
  <property fmtid="{D5CDD505-2E9C-101B-9397-08002B2CF9AE}" pid="56" name="Mendeley_Bookmark_1dmRmhz3uV_15">
    <vt:lpwstr>r cells, the transcription factors essential for their generation remain to be identified. Here we describe an unexpected function for the myeloid oncogene product Mef2c in lymphoid development. Mef2c deficiency was associated with profound defects in the</vt:lpwstr>
  </property>
  <property fmtid="{D5CDD505-2E9C-101B-9397-08002B2CF9AE}" pid="57" name="Mendeley_Bookmark_1dmRmhz3uV_16">
    <vt:lpwstr> production of B cells, T cells, natural killer cells and common lymphoid progenitor cells and an enhanced myeloid output. In multipotent progenitors, Mef2c was required for the proper expression of several key lymphoid regulators and restriction of the m</vt:lpwstr>
  </property>
  <property fmtid="{D5CDD505-2E9C-101B-9397-08002B2CF9AE}" pid="58" name="Mendeley_Bookmark_1dmRmhz3uV_17">
    <vt:lpwstr>yeloid fate. Our studies also show that Mef2c was a critical transcriptional target of the transcription factor PU.1 during lymphopoiesis. Thus, Mef2c is a crucial component of the transcriptional network that regulates cell fate 'choice' in multipotent p</vt:lpwstr>
  </property>
  <property fmtid="{D5CDD505-2E9C-101B-9397-08002B2CF9AE}" pid="59" name="Mendeley_Bookmark_1dmRmhz3uV_18">
    <vt:lpwstr>rogenitors.", "author": [{"dropping-particle": "", "family": "Stehling-Sun", "given": "Sandra", "non-dropping-particle": "", "parse-names": false, "suffix": ""}, {"dropping-particle": "", "family": "Dade", "given": "Jessica", "non-dropping-particle": "", </vt:lpwstr>
  </property>
  <property fmtid="{D5CDD505-2E9C-101B-9397-08002B2CF9AE}" pid="60" name="Mendeley_Bookmark_1dmRmhz3uV_19">
    <vt:lpwstr>"parse-names": false, "suffix": ""}, {"dropping-particle": "", "family": "Nutt", "given": "Stephen L", "non-dropping-particle": "", "parse-names": false, "suffix": ""}, {"dropping-particle": "", "family": "DeKoter", "given": "Rodney P", "non-dropping-part</vt:lpwstr>
  </property>
  <property fmtid="{D5CDD505-2E9C-101B-9397-08002B2CF9AE}" pid="61" name="Mendeley_Bookmark_1dmRmhz3uV_2">
    <vt:lpwstr>y of a cell, but the mechanisms involved in initiating downstream programs are incompletely understood. The pre-B-cell receptor (pre-BCR) is an important checkpoint of B-cell development and is essential for a pre-B cell to traverse into an immature B cel</vt:lpwstr>
  </property>
  <property fmtid="{D5CDD505-2E9C-101B-9397-08002B2CF9AE}" pid="62" name="Mendeley_Bookmark_1dmRmhz3uV_20">
    <vt:lpwstr>icle": "", "parse-names": false, "suffix": ""}, {"dropping-particle": "", "family": "Camargo", "given": "Fernando D", "non-dropping-particle": "", "parse-names": false, "suffix": ""}], "container-title": "Nature Immunology", "id": "ITEM-2", "issue": "3", </vt:lpwstr>
  </property>
  <property fmtid="{D5CDD505-2E9C-101B-9397-08002B2CF9AE}" pid="63" name="Mendeley_Bookmark_1dmRmhz3uV_21">
    <vt:lpwstr>"issued": {"date-parts": [["2009", "3", "25"]]}, "page": "289-296", "title": "Regulation of lymphoid versus myeloid fate 'choice' by the transcription factor Mef2c", "type": "article-journal", "volume": "10"}, "uris": ["http://www.mendeley.com/documents/?</vt:lpwstr>
  </property>
  <property fmtid="{D5CDD505-2E9C-101B-9397-08002B2CF9AE}" pid="64" name="Mendeley_Bookmark_1dmRmhz3uV_22">
    <vt:lpwstr>uuid=4c96c20c-f58f-377b-aebd-aec9b7d5a54b"]}], "mendeley": {"formattedCitation": "(81,82)", "plainTextFormattedCitation": "(81,82)", "previouslyFormattedCitation": "(80,81)"}, "properties": {"noteIndex": 0}, "schema": "https://github.com/citation-style-la</vt:lpwstr>
  </property>
  <property fmtid="{D5CDD505-2E9C-101B-9397-08002B2CF9AE}" pid="65" name="Mendeley_Bookmark_1dmRmhz3uV_23">
    <vt:lpwstr>nguage/schema/raw/master/csl-citation.json"}</vt:lpwstr>
  </property>
  <property fmtid="{D5CDD505-2E9C-101B-9397-08002B2CF9AE}" pid="66" name="Mendeley_Bookmark_1dmRmhz3uV_3">
    <vt:lpwstr>l. Here, we show that activation of myocyte enhancer factor 2 (Mef2) transcription factors (TFs) by the pre-BCR is necessary for initiating the subsequent genetic network. We demonstrate that B-cell development is blocked at the pre-B-cell stage in mice d</vt:lpwstr>
  </property>
  <property fmtid="{D5CDD505-2E9C-101B-9397-08002B2CF9AE}" pid="67" name="Mendeley_Bookmark_1dmRmhz3uV_4">
    <vt:lpwstr>eficient for Mef2c and Mef2d TFs and that pre-BCR signaling enhances the transcriptional activity of Mef2c/d through phosphorylation by the Erk5 mitogen-activating kinase. This activation is instrumental in inducing Kr\u00fcppel-like factor 2 and several </vt:lpwstr>
  </property>
  <property fmtid="{D5CDD505-2E9C-101B-9397-08002B2CF9AE}" pid="68" name="Mendeley_Bookmark_1dmRmhz3uV_5">
    <vt:lpwstr>immediate early genes of the AP1 and Egr family. Finally, we show that Mef2 proteins cooperate with the products of their target genes (Irf4 and Egr2) to induce secondary waves of transcriptional regulation. Our findings uncover a novel role for Mef2c/d i</vt:lpwstr>
  </property>
  <property fmtid="{D5CDD505-2E9C-101B-9397-08002B2CF9AE}" pid="69" name="Mendeley_Bookmark_1dmRmhz3uV_6">
    <vt:lpwstr>n coordinating the transcriptional network that promotes early B-cell development.", "author": [{"dropping-particle": "", "family": "Herglotz", "given": "J.", "non-dropping-particle": "", "parse-names": false, "suffix": ""}, {"dropping-particle": "", "fam</vt:lpwstr>
  </property>
  <property fmtid="{D5CDD505-2E9C-101B-9397-08002B2CF9AE}" pid="70" name="Mendeley_Bookmark_1dmRmhz3uV_7">
    <vt:lpwstr>ily": "Unrau", "given": "L.", "non-dropping-particle": "", "parse-names": false, "suffix": ""}, {"dropping-particle": "", "family": "Hauschildt", "given": "F.", "non-dropping-particle": "", "parse-names": false, "suffix": ""}, {"dropping-particle": "", "f</vt:lpwstr>
  </property>
  <property fmtid="{D5CDD505-2E9C-101B-9397-08002B2CF9AE}" pid="71" name="Mendeley_Bookmark_1dmRmhz3uV_8">
    <vt:lpwstr>amily": "Fischer", "given": "M.", "non-dropping-particle": "", "parse-names": false, "suffix": ""}, {"dropping-particle": "", "family": "Kriebitzsch", "given": "N.", "non-dropping-particle": "", "parse-names": false, "suffix": ""}, {"dropping-particle": "</vt:lpwstr>
  </property>
  <property fmtid="{D5CDD505-2E9C-101B-9397-08002B2CF9AE}" pid="72" name="Mendeley_Bookmark_1dmRmhz3uV_9">
    <vt:lpwstr>", "family": "Alawi", "given": "M.", "non-dropping-particle": "", "parse-names": false, "suffix": ""}, {"dropping-particle": "", "family": "Indenbirken", "given": "D.", "non-dropping-particle": "", "parse-names": false, "suffix": ""}, {"dropping-particle"</vt:lpwstr>
  </property>
  <property fmtid="{D5CDD505-2E9C-101B-9397-08002B2CF9AE}" pid="73" name="Mendeley_Bookmark_1gMCKF1cj2_1">
    <vt:lpwstr>ADDIN CSL_CITATION {"citationItems": [{"id": "ITEM-1", "itemData": {"DOI": "10.1038/ni.2210", "ISBN": "1529-2916 (Electronic)\\n1529-2908 (Linking)", "ISSN": "1529-2908", "PMID": "22267219", "abstract": "The molecular crosstalk between the interleukin 7 r</vt:lpwstr>
  </property>
  <property fmtid="{D5CDD505-2E9C-101B-9397-08002B2CF9AE}" pid="74" name="Mendeley_Bookmark_1gMCKF1cj2_10">
    <vt:lpwstr>se-names": false, "suffix": ""}, {"dropping-particle": "", "family": "Singh", "given": "Harinder", "non-dropping-particle": "", "parse-names": false, "suffix": ""}], "container-title": "Nature Immunology", "id": "ITEM-1", "issue": "3", "issued": {"date-pa</vt:lpwstr>
  </property>
  <property fmtid="{D5CDD505-2E9C-101B-9397-08002B2CF9AE}" pid="75" name="Mendeley_Bookmark_1gMCKF1cj2_11">
    <vt:lpwstr>rts": [["2012"]]}, "page": "300-307", "title": "A self-reinforcing regulatory network triggered by limiting IL-7 activates pre-BCR signaling and differentiation", "type": "article-journal", "volume": "13"}, "uris": ["http://www.mendeley.com/documents/?uui</vt:lpwstr>
  </property>
  <property fmtid="{D5CDD505-2E9C-101B-9397-08002B2CF9AE}" pid="76" name="Mendeley_Bookmark_1gMCKF1cj2_12">
    <vt:lpwstr>d=53989ac0-d824-490d-aaab-007982cbaa9d"]}], "mendeley": {"formattedCitation": "(39)", "plainTextFormattedCitation": "(39)", "previouslyFormattedCitation": "(38)"}, "properties": {"noteIndex": 0}, "schema": "https://github.com/citation-style-language/schem</vt:lpwstr>
  </property>
  <property fmtid="{D5CDD505-2E9C-101B-9397-08002B2CF9AE}" pid="77" name="Mendeley_Bookmark_1gMCKF1cj2_13">
    <vt:lpwstr>a/raw/master/csl-citation.json"}</vt:lpwstr>
  </property>
  <property fmtid="{D5CDD505-2E9C-101B-9397-08002B2CF9AE}" pid="78" name="Mendeley_Bookmark_1gMCKF1cj2_2">
    <vt:lpwstr>eceptor (IL-7R) and the precursor to the B cell antigen receptor (pre-BCR) in B lymphopoiesis has not been elucidated. Here we demonstrate that in pre-B cells, the IL-7R but not the pre-BCR was coupled to phosphatidylinositol-3-OH kinase (PI(3)K) and the </vt:lpwstr>
  </property>
  <property fmtid="{D5CDD505-2E9C-101B-9397-08002B2CF9AE}" pid="79" name="Mendeley_Bookmark_1gMCKF1cj2_3">
    <vt:lpwstr>kinase Akt; signaling by this pathway inhibited expression of recombination-activating gene 1 (Rag1) and Rag2. Attenuation of IL-7 signaling resulted in upregulation of the transcription factors Foxo1 and Pax5, which coactivated many pre-B cell genes, inc</vt:lpwstr>
  </property>
  <property fmtid="{D5CDD505-2E9C-101B-9397-08002B2CF9AE}" pid="80" name="Mendeley_Bookmark_1gMCKF1cj2_4">
    <vt:lpwstr>luding Rag1, Rag2 and Blnk. Induction of Blnk (which encodes the signaling adaptor BLNK) enabled pre-BCR signaling via the signaling molecule Syk and promoted immunoglobulin light-chain rearrangement. BLNK expression also antagonized Akt activation, there</vt:lpwstr>
  </property>
  <property fmtid="{D5CDD505-2E9C-101B-9397-08002B2CF9AE}" pid="81" name="Mendeley_Bookmark_1gMCKF1cj2_5">
    <vt:lpwstr>by augmenting the accumulation of Foxo1 and Pax5. This self-reinforcing molecular circuit seemed to sense limiting concentrations of IL-7 and functioned to constrain the proliferation of pre-B cells and trigger their differentiation.", "author": [{"droppi</vt:lpwstr>
  </property>
  <property fmtid="{D5CDD505-2E9C-101B-9397-08002B2CF9AE}" pid="82" name="Mendeley_Bookmark_1gMCKF1cj2_6">
    <vt:lpwstr>ng-particle": "", "family": "Ochiai", "given": "Kyoko", "non-dropping-particle": "", "parse-names": false, "suffix": ""}, {"dropping-particle": "", "family": "Maienschein-Cline", "given": "Mark", "non-dropping-particle": "", "parse-names": false, "suffix"</vt:lpwstr>
  </property>
  <property fmtid="{D5CDD505-2E9C-101B-9397-08002B2CF9AE}" pid="83" name="Mendeley_Bookmark_1gMCKF1cj2_7">
    <vt:lpwstr>: ""}, {"dropping-particle": "", "family": "Mandal", "given": "Malay", "non-dropping-particle": "", "parse-names": false, "suffix": ""}, {"dropping-particle": "", "family": "Triggs", "given": "Joseph R", "non-dropping-particle": "", "parse-names": false, </vt:lpwstr>
  </property>
  <property fmtid="{D5CDD505-2E9C-101B-9397-08002B2CF9AE}" pid="84" name="Mendeley_Bookmark_1gMCKF1cj2_8">
    <vt:lpwstr>"suffix": ""}, {"dropping-particle": "", "family": "Bertolino", "given": "Eric", "non-dropping-particle": "", "parse-names": false, "suffix": ""}, {"dropping-particle": "", "family": "Sciammas", "given": "Roger", "non-dropping-particle": "", "parse-names"</vt:lpwstr>
  </property>
  <property fmtid="{D5CDD505-2E9C-101B-9397-08002B2CF9AE}" pid="85" name="Mendeley_Bookmark_1gMCKF1cj2_9">
    <vt:lpwstr>: false, "suffix": ""}, {"dropping-particle": "", "family": "Dinner", "given": "Aaron R", "non-dropping-particle": "", "parse-names": false, "suffix": ""}, {"dropping-particle": "", "family": "Clark", "given": "Marcus R", "non-dropping-particle": "", "par</vt:lpwstr>
  </property>
  <property fmtid="{D5CDD505-2E9C-101B-9397-08002B2CF9AE}" pid="86" name="Mendeley_Bookmark_268CPkPi5y_1">
    <vt:lpwstr>ADDIN CSL_CITATION {"citationItems": [{"id": "ITEM-1", "itemData": {"DOI": "10.1084/jem.20152003", "ISSN": "1540-9538", "PMID": "27217539", "abstract": "The generation of high-affinity antibodies requires germinal center (GC) development and differentiati</vt:lpwstr>
  </property>
  <property fmtid="{D5CDD505-2E9C-101B-9397-08002B2CF9AE}" pid="87" name="Mendeley_Bookmark_268CPkPi5y_10">
    <vt:lpwstr>, {"dropping-particle": "", "family": "Nutt", "given": "Stephen L", "non-dropping-particle": "", "parse-names": false, "suffix": ""}, {"dropping-particle": "", "family": "Tarlinton", "given": "David M", "non-dropping-particle": "", "parse-names": false, "</vt:lpwstr>
  </property>
  <property fmtid="{D5CDD505-2E9C-101B-9397-08002B2CF9AE}" pid="88" name="Mendeley_Bookmark_268CPkPi5y_11">
    <vt:lpwstr>suffix": ""}, {"dropping-particle": "", "family": "Kallies", "given": "Axel", "non-dropping-particle": "", "parse-names": false, "suffix": ""}], "container-title": "The Journal of experimental medicine", "id": "ITEM-1", "issue": "6", "issued": {"date-part</vt:lpwstr>
  </property>
  <property fmtid="{D5CDD505-2E9C-101B-9397-08002B2CF9AE}" pid="89" name="Mendeley_Bookmark_268CPkPi5y_12">
    <vt:lpwstr>s": [["2016", "5", "30"]]}, "page": "1095-111", "publisher": "Rockefeller University Press", "title": "Dynamic changes in Id3 and E-protein activity orchestrate germinal center and plasma cell development.", "type": "article-journal", "volume": "213"}, "u</vt:lpwstr>
  </property>
  <property fmtid="{D5CDD505-2E9C-101B-9397-08002B2CF9AE}" pid="90" name="Mendeley_Bookmark_268CPkPi5y_13">
    <vt:lpwstr>ris": ["http://www.mendeley.com/documents/?uuid=438ae93b-e2c7-3277-a9a3-c2fe6b91a78e"]}], "mendeley": {"formattedCitation": "(26)", "plainTextFormattedCitation": "(26)", "previouslyFormattedCitation": "(25)"}, "properties": {"noteIndex": 0}, "schema": "ht</vt:lpwstr>
  </property>
  <property fmtid="{D5CDD505-2E9C-101B-9397-08002B2CF9AE}" pid="91" name="Mendeley_Bookmark_268CPkPi5y_14">
    <vt:lpwstr>tps://github.com/citation-style-language/schema/raw/master/csl-citation.json"}</vt:lpwstr>
  </property>
  <property fmtid="{D5CDD505-2E9C-101B-9397-08002B2CF9AE}" pid="92" name="Mendeley_Bookmark_268CPkPi5y_2">
    <vt:lpwstr>on of long-lived plasma cells in a multilayered process that is tightly controlled by the activity of multiple transcription factors. Here, we reveal a new layer of complexity by demonstrating that dynamic changes in Id3 and E-protein activity govern both</vt:lpwstr>
  </property>
  <property fmtid="{D5CDD505-2E9C-101B-9397-08002B2CF9AE}" pid="93" name="Mendeley_Bookmark_268CPkPi5y_3">
    <vt:lpwstr> GC and plasma cell differentiation. We show that down-regulation of Id3 in B cells is essential for releasing E2A and E2-2, which in a redundant manner are required for antigen-induced B cell differentiation. We demonstrate that this pathway controls the</vt:lpwstr>
  </property>
  <property fmtid="{D5CDD505-2E9C-101B-9397-08002B2CF9AE}" pid="94" name="Mendeley_Bookmark_268CPkPi5y_4">
    <vt:lpwstr> expression of multiple key factors, including Blimp1, Xbp1, and CXCR4, and is therefore critical for establishing the transcriptional network that controls GC B cell and plasma cell differentiation.", "author": [{"dropping-particle": "", "family": "Glour</vt:lpwstr>
  </property>
  <property fmtid="{D5CDD505-2E9C-101B-9397-08002B2CF9AE}" pid="95" name="Mendeley_Bookmark_268CPkPi5y_5">
    <vt:lpwstr>y", "given": "Renee", "non-dropping-particle": "", "parse-names": false, "suffix": ""}, {"dropping-particle": "", "family": "Zotos", "given": "Dimitra", "non-dropping-particle": "", "parse-names": false, "suffix": ""}, {"dropping-particle": "", "family": </vt:lpwstr>
  </property>
  <property fmtid="{D5CDD505-2E9C-101B-9397-08002B2CF9AE}" pid="96" name="Mendeley_Bookmark_268CPkPi5y_6">
    <vt:lpwstr>"Zuidscherwoude", "given": "Malou", "non-dropping-particle": "", "parse-names": false, "suffix": ""}, {"dropping-particle": "", "family": "Masson", "given": "Frederick", "non-dropping-particle": "", "parse-names": false, "suffix": ""}, {"dropping-particle</vt:lpwstr>
  </property>
  <property fmtid="{D5CDD505-2E9C-101B-9397-08002B2CF9AE}" pid="97" name="Mendeley_Bookmark_268CPkPi5y_7">
    <vt:lpwstr>": "", "family": "Liao", "given": "Yang", "non-dropping-particle": "", "parse-names": false, "suffix": ""}, {"dropping-particle": "", "family": "Hasbold", "given": "Jhaguaral", "non-dropping-particle": "", "parse-names": false, "suffix": ""}, {"dropping-p</vt:lpwstr>
  </property>
  <property fmtid="{D5CDD505-2E9C-101B-9397-08002B2CF9AE}" pid="98" name="Mendeley_Bookmark_268CPkPi5y_8">
    <vt:lpwstr>article": "", "family": "Corcoran", "given": "Lynn M", "non-dropping-particle": "", "parse-names": false, "suffix": ""}, {"dropping-particle": "", "family": "Hodgkin", "given": "Phil D", "non-dropping-particle": "", "parse-names": false, "suffix": ""}, {"</vt:lpwstr>
  </property>
  <property fmtid="{D5CDD505-2E9C-101B-9397-08002B2CF9AE}" pid="99" name="Mendeley_Bookmark_268CPkPi5y_9">
    <vt:lpwstr>dropping-particle": "", "family": "Belz", "given": "Gabrielle T", "non-dropping-particle": "", "parse-names": false, "suffix": ""}, {"dropping-particle": "", "family": "Shi", "given": "Wei", "non-dropping-particle": "", "parse-names": false, "suffix": ""}</vt:lpwstr>
  </property>
  <property fmtid="{D5CDD505-2E9C-101B-9397-08002B2CF9AE}" pid="100" name="Mendeley_Bookmark_2EduU8zcNm_1">
    <vt:lpwstr>ADDIN CSL_CITATION {"citationItems": [{"id": "ITEM-1", "itemData": {"DOI": "10.1038/s41375-019-0403-2", "ISSN": "0887-6924", "abstract": "Ikaros family zinc finger protein 1 and 3 (IKZF1 and IKZF3) are transcription factors that promote multiple myeloma (</vt:lpwstr>
  </property>
  <property fmtid="{D5CDD505-2E9C-101B-9397-08002B2CF9AE}" pid="101" name="Mendeley_Bookmark_2EduU8zcNm_10">
    <vt:lpwstr>": "", "parse-names": false, "suffix": ""}, {"dropping-particle": "", "family": "Florens", "given": "Laurence", "non-dropping-particle": "", "parse-names": false, "suffix": ""}, {"dropping-particle": "", "family": "Washburn", "given": "Michael P.", "non-d</vt:lpwstr>
  </property>
  <property fmtid="{D5CDD505-2E9C-101B-9397-08002B2CF9AE}" pid="102" name="Mendeley_Bookmark_2EduU8zcNm_11">
    <vt:lpwstr>ropping-particle": "", "parse-names": false, "suffix": ""}, {"dropping-particle": "", "family": "Illendula", "given": "Anuradha", "non-dropping-particle": "", "parse-names": false, "suffix": ""}, {"dropping-particle": "", "family": "Bushweller", "given": </vt:lpwstr>
  </property>
  <property fmtid="{D5CDD505-2E9C-101B-9397-08002B2CF9AE}" pid="103" name="Mendeley_Bookmark_2EduU8zcNm_12">
    <vt:lpwstr>"John H.", "non-dropping-particle": "", "parse-names": false, "suffix": ""}, {"dropping-particle": "", "family": "Busino", "given": "Luca", "non-dropping-particle": "", "parse-names": false, "suffix": ""}], "container-title": "Leukemia", "id": "ITEM-1", "</vt:lpwstr>
  </property>
  <property fmtid="{D5CDD505-2E9C-101B-9397-08002B2CF9AE}" pid="104" name="Mendeley_Bookmark_2EduU8zcNm_13">
    <vt:lpwstr>issued": {"date-parts": [["2019", "2", "13"]]}, "page": "1", "publisher": "Nature Publishing Group", "title": "RUNX proteins desensitize multiple myeloma to lenalidomide via protecting IKZFs from degradation", "type": "article-journal"}, "uris": ["http://</vt:lpwstr>
  </property>
  <property fmtid="{D5CDD505-2E9C-101B-9397-08002B2CF9AE}" pid="105" name="Mendeley_Bookmark_2EduU8zcNm_14">
    <vt:lpwstr>www.mendeley.com/documents/?uuid=505de218-6564-3989-8e2d-4690513218ea"]}], "mendeley": {"formattedCitation": "(80)", "plainTextFormattedCitation": "(80)", "previouslyFormattedCitation": "(79)"}, "properties": {"noteIndex": 0}, "schema": "https://github.co</vt:lpwstr>
  </property>
  <property fmtid="{D5CDD505-2E9C-101B-9397-08002B2CF9AE}" pid="106" name="Mendeley_Bookmark_2EduU8zcNm_15">
    <vt:lpwstr>m/citation-style-language/schema/raw/master/csl-citation.json"}</vt:lpwstr>
  </property>
  <property fmtid="{D5CDD505-2E9C-101B-9397-08002B2CF9AE}" pid="107" name="Mendeley_Bookmark_2EduU8zcNm_2">
    <vt:lpwstr>MM) proliferation. The immunomodulatory imide drug (IMiD) lenalidomide promotes myeloma cell death via Cereblon (CRBN)-dependent ubiquitylation and proteasome-dependent degradation of IKZF1 and IKZF3. Although IMiDs have been used as first-line drugs for </vt:lpwstr>
  </property>
  <property fmtid="{D5CDD505-2E9C-101B-9397-08002B2CF9AE}" pid="108" name="Mendeley_Bookmark_2EduU8zcNm_3">
    <vt:lpwstr>MM, the overall survival of refractory MM patients remains poor and demands the identification of novel agents to potentiate the therapeutic effect of IMiDs. Using an unbiased screen based on mass spectrometry, we identified the Runt-related transcription</vt:lpwstr>
  </property>
  <property fmtid="{D5CDD505-2E9C-101B-9397-08002B2CF9AE}" pid="109" name="Mendeley_Bookmark_2EduU8zcNm_4">
    <vt:lpwstr> factor 1 and 3 (RUNX1 and RUNX3) as interactors of IKZF1 and IKZF3. Interaction with RUNX1 and RUNX3 inhibits CRBN-dependent binding, ubiquitylation, and degradation of IKZF1 and IKZF3 upon lenalidomide treatment. Inhibition of RUNXs, via genetic ablatio</vt:lpwstr>
  </property>
  <property fmtid="{D5CDD505-2E9C-101B-9397-08002B2CF9AE}" pid="110" name="Mendeley_Bookmark_2EduU8zcNm_5">
    <vt:lpwstr>n or a small molecule (AI-10-104), results in sensitization of myeloma cell lines and primary tumors to lenalidomide. Thus, RUNX inhibition represents a valuable therapeutic opportunity to potentiate IMiDs therapy for the treatment of multiple myeloma.", </vt:lpwstr>
  </property>
  <property fmtid="{D5CDD505-2E9C-101B-9397-08002B2CF9AE}" pid="111" name="Mendeley_Bookmark_2EduU8zcNm_6">
    <vt:lpwstr>"author": [{"dropping-particle": "", "family": "Zhou", "given": "Nan", "non-dropping-particle": "", "parse-names": false, "suffix": ""}, {"dropping-particle": "", "family": "Gutierrez-Uzquiza", "given": "Alvaro", "non-dropping-particle": "", "parse-names"</vt:lpwstr>
  </property>
  <property fmtid="{D5CDD505-2E9C-101B-9397-08002B2CF9AE}" pid="112" name="Mendeley_Bookmark_2EduU8zcNm_7">
    <vt:lpwstr>: false, "suffix": ""}, {"dropping-particle": "", "family": "Zheng", "given": "Xiang Yu", "non-dropping-particle": "", "parse-names": false, "suffix": ""}, {"dropping-particle": "", "family": "Chang", "given": "Renxu", "non-dropping-particle": "", "parse-</vt:lpwstr>
  </property>
  <property fmtid="{D5CDD505-2E9C-101B-9397-08002B2CF9AE}" pid="113" name="Mendeley_Bookmark_2EduU8zcNm_8">
    <vt:lpwstr>names": false, "suffix": ""}, {"dropping-particle": "", "family": "Vogl", "given": "Dan T.", "non-dropping-particle": "", "parse-names": false, "suffix": ""}, {"dropping-particle": "", "family": "Garfall", "given": "Alfred L.", "non-dropping-particle": ""</vt:lpwstr>
  </property>
  <property fmtid="{D5CDD505-2E9C-101B-9397-08002B2CF9AE}" pid="114" name="Mendeley_Bookmark_2EduU8zcNm_9">
    <vt:lpwstr>, "parse-names": false, "suffix": ""}, {"dropping-particle": "", "family": "Bernabei", "given": "Luca", "non-dropping-particle": "", "parse-names": false, "suffix": ""}, {"dropping-particle": "", "family": "Saraf", "given": "Anita", "non-dropping-particle</vt:lpwstr>
  </property>
  <property fmtid="{D5CDD505-2E9C-101B-9397-08002B2CF9AE}" pid="115" name="Mendeley_Bookmark_3tBXHA9STn_1">
    <vt:lpwstr>ADDIN CSL_CITATION {"citationItems": [{"id": "ITEM-1", "itemData": {"DOI": "10.1016/j.immuni.2009.07.011", "ISSN": "10747613", "PMID": "19818654", "abstract": "The transcription factor PU.1, encoded by the Sfpi1 gene, functions in a graded manner to regul</vt:lpwstr>
  </property>
  <property fmtid="{D5CDD505-2E9C-101B-9397-08002B2CF9AE}" pid="116" name="Mendeley_Bookmark_3tBXHA9STn_10">
    <vt:lpwstr>dCitation": "(3)", "plainTextFormattedCitation": "(3)", "previouslyFormattedCitation": "(3)"}, "properties": {"noteIndex": 0}, "schema": "https://github.com/citation-style-language/schema/raw/master/csl-citation.json"}</vt:lpwstr>
  </property>
  <property fmtid="{D5CDD505-2E9C-101B-9397-08002B2CF9AE}" pid="117" name="Mendeley_Bookmark_3tBXHA9STn_2">
    <vt:lpwstr>ate macrophage versus B cell generation; its higher concentration favors the macrophage fate. We demonstrated that Gfi1 reciprocally promoted B cell fate choice at the expense of myeloid progeny. Gfi1(-/-) multipotential progenitors (MPPs) were unable to </vt:lpwstr>
  </property>
  <property fmtid="{D5CDD505-2E9C-101B-9397-08002B2CF9AE}" pid="118" name="Mendeley_Bookmark_3tBXHA9STn_3">
    <vt:lpwstr>constrain the expression of PU.1 because Gfi1 functioned to repress the Sfpi1 gene by displacing PU.1 from positive autoregulatory elements. Attenuating a transcriptional module composed of PU.1 and Egr suppressed the B lineage developmental defects of Gf</vt:lpwstr>
  </property>
  <property fmtid="{D5CDD505-2E9C-101B-9397-08002B2CF9AE}" pid="119" name="Mendeley_Bookmark_3tBXHA9STn_4">
    <vt:lpwstr>i1(-/-) MPPs. Finally Ikaros, a transcription factor required for B cell development, promoted Gfi1 and antagonized PU.1 expression in MPPs. Our results reveal that a core transcriptional regulatory network used for directing cell fate choice in the innat</vt:lpwstr>
  </property>
  <property fmtid="{D5CDD505-2E9C-101B-9397-08002B2CF9AE}" pid="120" name="Mendeley_Bookmark_3tBXHA9STn_5">
    <vt:lpwstr>e immune system has been co-opted by Ikaros to orchestrate B lymphocyte generation. These findings have important implications for the evolution of the adaptive immune system.", "author": [{"dropping-particle": "", "family": "Spooner", "given": "Chauncey </vt:lpwstr>
  </property>
  <property fmtid="{D5CDD505-2E9C-101B-9397-08002B2CF9AE}" pid="121" name="Mendeley_Bookmark_3tBXHA9STn_6">
    <vt:lpwstr>J.", "non-dropping-particle": "", "parse-names": false, "suffix": ""}, {"dropping-particle": "", "family": "Cheng", "given": "Jason X.", "non-dropping-particle": "", "parse-names": false, "suffix": ""}, {"dropping-particle": "", "family": "Pujadas", "give</vt:lpwstr>
  </property>
  <property fmtid="{D5CDD505-2E9C-101B-9397-08002B2CF9AE}" pid="122" name="Mendeley_Bookmark_3tBXHA9STn_7">
    <vt:lpwstr>n": "Elisabet", "non-dropping-particle": "", "parse-names": false, "suffix": ""}, {"dropping-particle": "", "family": "Laslo", "given": "Peter", "non-dropping-particle": "", "parse-names": false, "suffix": ""}, {"dropping-particle": "", "family": "Singh",</vt:lpwstr>
  </property>
  <property fmtid="{D5CDD505-2E9C-101B-9397-08002B2CF9AE}" pid="123" name="Mendeley_Bookmark_3tBXHA9STn_8">
    <vt:lpwstr> "given": "Harinder", "non-dropping-particle": "", "parse-names": false, "suffix": ""}], "container-title": "Immunity", "id": "ITEM-1", "issue": "4", "issued": {"date-parts": [["2009", "10", "16"]]}, "page": "576-586", "title": "A Recurrent Network Involv</vt:lpwstr>
  </property>
  <property fmtid="{D5CDD505-2E9C-101B-9397-08002B2CF9AE}" pid="124" name="Mendeley_Bookmark_3tBXHA9STn_9">
    <vt:lpwstr>ing the Transcription Factors PU.1 and Gfi1 Orchestrates Innate and Adaptive Immune Cell Fates", "type": "article-journal", "volume": "31"}, "uris": ["http://www.mendeley.com/documents/?uuid=a24e02bb-c52d-347f-a267-7537a641e07e"]}], "mendeley": {"formatte</vt:lpwstr>
  </property>
  <property fmtid="{D5CDD505-2E9C-101B-9397-08002B2CF9AE}" pid="125" name="Mendeley_Bookmark_3vpg24KMzC_1">
    <vt:lpwstr>ADDIN CSL_CITATION {"citationItems": [{"id": "ITEM-1", "itemData": {"DOI": "10.1101/gad.187328.112", "ISSN": "1549-5477", "PMID": "22431510", "abstract": "The transcription factor Ebf1 is an important determinant of early B lymphopoiesis. To gain insight </vt:lpwstr>
  </property>
  <property fmtid="{D5CDD505-2E9C-101B-9397-08002B2CF9AE}" pid="126" name="Mendeley_Bookmark_3vpg24KMzC_10">
    <vt:lpwstr>ping-particle": "", "family": "Grosschedl", "given": "Rudolf", "non-dropping-particle": "", "parse-names": false, "suffix": ""}], "container-title": "Genes &amp; development", "id": "ITEM-1", "issue": "7", "issued": {"date-parts": [["2012", "4", "1"]]}, "page</vt:lpwstr>
  </property>
  <property fmtid="{D5CDD505-2E9C-101B-9397-08002B2CF9AE}" pid="127" name="Mendeley_Bookmark_3vpg24KMzC_11">
    <vt:lpwstr>": "668-82", "publisher": "Cold Spring Harbor Laboratory Press", "title": "Transcription factor Ebf1 regulates differentiation stage-specific signaling, proliferation, and survival of B cells.", "type": "article-journal", "volume": "26"}, "uris": ["http:/</vt:lpwstr>
  </property>
  <property fmtid="{D5CDD505-2E9C-101B-9397-08002B2CF9AE}" pid="128" name="Mendeley_Bookmark_3vpg24KMzC_12">
    <vt:lpwstr>/www.mendeley.com/documents/?uuid=0de10116-803a-3467-8c7f-e62e92d60f3e"]}], "mendeley": {"formattedCitation": "(85)", "plainTextFormattedCitation": "(85)", "previouslyFormattedCitation": "(84)"}, "properties": {"noteIndex": 0}, "schema": "https://github.c</vt:lpwstr>
  </property>
  <property fmtid="{D5CDD505-2E9C-101B-9397-08002B2CF9AE}" pid="129" name="Mendeley_Bookmark_3vpg24KMzC_13">
    <vt:lpwstr>om/citation-style-language/schema/raw/master/csl-citation.json"}</vt:lpwstr>
  </property>
  <property fmtid="{D5CDD505-2E9C-101B-9397-08002B2CF9AE}" pid="130" name="Mendeley_Bookmark_3vpg24KMzC_2">
    <vt:lpwstr>into the functions of Ebf1 at distinct stages of differentiation, we conditionally inactivated Ebf1. We found that Ebf1 is required for the proliferation, survival, and signaling of pro-B cells and peripheral B-cell subsets, including B1 cells and margina</vt:lpwstr>
  </property>
  <property fmtid="{D5CDD505-2E9C-101B-9397-08002B2CF9AE}" pid="131" name="Mendeley_Bookmark_3vpg24KMzC_3">
    <vt:lpwstr>l zone B cells. The proliferation defect of Ebf1-deficient pro-B cells and the impaired expression of multiple cell cycle regulators are overcome by transformation with v-Abl. The survival defect of transformed Ebf1(fl/fl) pro-B cells can be rescued by th</vt:lpwstr>
  </property>
  <property fmtid="{D5CDD505-2E9C-101B-9397-08002B2CF9AE}" pid="132" name="Mendeley_Bookmark_3vpg24KMzC_4">
    <vt:lpwstr>e forced expression of the Ebf1 targets c-Myb or Bcl-x(L). In mature B cells, Ebf1 deficiency interferes with signaling via the B-cell-activating factor receptor (BAFF-R)- and B-cell receptor (BCR)-dependent Akt pathways. Moreover, Ebf1 is required for ge</vt:lpwstr>
  </property>
  <property fmtid="{D5CDD505-2E9C-101B-9397-08002B2CF9AE}" pid="133" name="Mendeley_Bookmark_3vpg24KMzC_5">
    <vt:lpwstr>rminal center formation and class switch recombination. Genome-wide analyses of Ebf1-mediated gene expression and chromatin binding indicate that Ebf1 regulates both common and distinct sets of genes in early and late stage B cells. By regulating importan</vt:lpwstr>
  </property>
  <property fmtid="{D5CDD505-2E9C-101B-9397-08002B2CF9AE}" pid="134" name="Mendeley_Bookmark_3vpg24KMzC_6">
    <vt:lpwstr>t components of transcription factor and signaling networks, Ebf1 appears to be involved in the coordination of cell proliferation, survival, and differentiation at multiple stages of B lymphopoiesis.", "author": [{"dropping-particle": "", "family": "Gy\u</vt:lpwstr>
  </property>
  <property fmtid="{D5CDD505-2E9C-101B-9397-08002B2CF9AE}" pid="135" name="Mendeley_Bookmark_3vpg24KMzC_7">
    <vt:lpwstr>00f6ry", "given": "Ildiko", "non-dropping-particle": "", "parse-names": false, "suffix": ""}, {"dropping-particle": "", "family": "Boller", "given": "S\u00f6ren", "non-dropping-particle": "", "parse-names": false, "suffix": ""}, {"dropping-particle": "", </vt:lpwstr>
  </property>
  <property fmtid="{D5CDD505-2E9C-101B-9397-08002B2CF9AE}" pid="136" name="Mendeley_Bookmark_3vpg24KMzC_8">
    <vt:lpwstr>"family": "Nechanitzky", "given": "Robert", "non-dropping-particle": "", "parse-names": false, "suffix": ""}, {"dropping-particle": "", "family": "Mandel", "given": "Elizabeth", "non-dropping-particle": "", "parse-names": false, "suffix": ""}, {"dropping-</vt:lpwstr>
  </property>
  <property fmtid="{D5CDD505-2E9C-101B-9397-08002B2CF9AE}" pid="137" name="Mendeley_Bookmark_3vpg24KMzC_9">
    <vt:lpwstr>particle": "", "family": "Pott", "given": "Sebastian", "non-dropping-particle": "", "parse-names": false, "suffix": ""}, {"dropping-particle": "", "family": "Liu", "given": "Edison", "non-dropping-particle": "", "parse-names": false, "suffix": ""}, {"drop</vt:lpwstr>
  </property>
  <property fmtid="{D5CDD505-2E9C-101B-9397-08002B2CF9AE}" pid="138" name="Mendeley_Bookmark_4hgWtiV6VK_1">
    <vt:lpwstr>ADDIN CSL_CITATION {"citationItems": [{"id": "ITEM-1", "itemData": {"DOI": "10.1038/onc.2011.597", "ISSN": "1476-5594", "PMID": "22231443", "abstract": "Generation of myeloid and lymphoid cells from progenitors involves dynamic changes in transcription fa</vt:lpwstr>
  </property>
  <property fmtid="{D5CDD505-2E9C-101B-9397-08002B2CF9AE}" pid="139" name="Mendeley_Bookmark_4hgWtiV6VK_2">
    <vt:lpwstr>ctor expression and use, and disruption of hematopoietic transcription factor function and expression can contribute to leukemic transformation. PU.1 and Ikaros are pivotal factors whose expression and utilization are dynamically altered during hematopoie</vt:lpwstr>
  </property>
  <property fmtid="{D5CDD505-2E9C-101B-9397-08002B2CF9AE}" pid="140" name="Mendeley_Bookmark_4hgWtiV6VK_3">
    <vt:lpwstr>tic development. Here, we demonstrate that expression of PU.1, encoded by the Sfpi1 gene, is divergently regulated by Ikaros in distinct cell type-specific contexts. Chromatin immune precipitation analysis and functional perturbations revealed that Ikaros</vt:lpwstr>
  </property>
  <property fmtid="{D5CDD505-2E9C-101B-9397-08002B2CF9AE}" pid="141" name="Mendeley_Bookmark_4hgWtiV6VK_4">
    <vt:lpwstr> can directly repress or activate Sfpi1 transcription via different PU.1 cis-elements, with PU.1 and Ikaros collaborating at myeloid-specific elements but not at other elements. Our results thus shed light on how PU.1 and Ikaros can act as lineage compete</vt:lpwstr>
  </property>
  <property fmtid="{D5CDD505-2E9C-101B-9397-08002B2CF9AE}" pid="142" name="Mendeley_Bookmark_4hgWtiV6VK_5">
    <vt:lpwstr>ncy factors to facilitate both myeloid and lymphoid developmental programs.", "author": [{"dropping-particle": "", "family": "Zarnegar", "given": "M A", "non-dropping-particle": "", "parse-names": false, "suffix": ""}, {"dropping-particle": "V", "family":</vt:lpwstr>
  </property>
  <property fmtid="{D5CDD505-2E9C-101B-9397-08002B2CF9AE}" pid="143" name="Mendeley_Bookmark_4hgWtiV6VK_6">
    <vt:lpwstr> "Rothenberg", "given": "E", "non-dropping-particle": "", "parse-names": false, "suffix": ""}], "container-title": "Oncogene", "id": "ITEM-1", "issue": "43", "issued": {"date-parts": [["2012", "10", "25"]]}, "page": "4647-54", "publisher": "NIH Public Acc</vt:lpwstr>
  </property>
  <property fmtid="{D5CDD505-2E9C-101B-9397-08002B2CF9AE}" pid="144" name="Mendeley_Bookmark_4hgWtiV6VK_7">
    <vt:lpwstr>ess", "title": "Ikaros represses and activates PU.1 cell-type-specifically through the multifunctional Sfpi1 URE and a myeloid specific enhancer.", "type": "article-journal", "volume": "31"}, "uris": ["http://www.mendeley.com/documents/?uuid=25787b8e-5b31</vt:lpwstr>
  </property>
  <property fmtid="{D5CDD505-2E9C-101B-9397-08002B2CF9AE}" pid="145" name="Mendeley_Bookmark_4hgWtiV6VK_8">
    <vt:lpwstr>-3a2e-baf0-299aedf9013d"]}], "mendeley": {"formattedCitation": "(5)", "plainTextFormattedCitation": "(5)", "previouslyFormattedCitation": "(5)"}, "properties": {"noteIndex": 0}, "schema": "https://github.com/citation-style-language/schema/raw/master/csl-c</vt:lpwstr>
  </property>
  <property fmtid="{D5CDD505-2E9C-101B-9397-08002B2CF9AE}" pid="146" name="Mendeley_Bookmark_4hgWtiV6VK_9">
    <vt:lpwstr>itation.json"}</vt:lpwstr>
  </property>
  <property fmtid="{D5CDD505-2E9C-101B-9397-08002B2CF9AE}" pid="147" name="Mendeley_Bookmark_54mBXiHWlJ_1">
    <vt:lpwstr>ADDIN CSL_CITATION {"citationItems": [{"id": "ITEM-1", "itemData": {"DOI": "10.1084/jem.20110216", "ISSN": "1540-9538", "PMID": "22291095", "abstract": "Somatic rearrangement of immunoglobulin (Ig) genes is a key step during B cell development. Using pro-</vt:lpwstr>
  </property>
  <property fmtid="{D5CDD505-2E9C-101B-9397-08002B2CF9AE}" pid="148" name="Mendeley_Bookmark_54mBXiHWlJ_10">
    <vt:lpwstr>"K\u00f6hler", "given": "Fabian", "non-dropping-particle": "", "parse-names": false, "suffix": ""}, {"dropping-particle": "", "family": "Wossning", "given": "Thomas", "non-dropping-particle": "", "parse-names": false, "suffix": ""}, {"dropping-particle": </vt:lpwstr>
  </property>
  <property fmtid="{D5CDD505-2E9C-101B-9397-08002B2CF9AE}" pid="149" name="Mendeley_Bookmark_54mBXiHWlJ_11">
    <vt:lpwstr>"", "family": "Jumaa", "given": "Hassan", "non-dropping-particle": "", "parse-names": false, "suffix": ""}], "container-title": "The Journal of experimental medicine", "id": "ITEM-1", "issue": "2", "issued": {"date-parts": [["2012", "2", "13"]]}, "page": </vt:lpwstr>
  </property>
  <property fmtid="{D5CDD505-2E9C-101B-9397-08002B2CF9AE}" pid="150" name="Mendeley_Bookmark_54mBXiHWlJ_12">
    <vt:lpwstr>"395-406", "publisher": "The Rockefeller University Press", "title": "FoxO1 induces Ikaros splicing to promote immunoglobulin gene recombination.", "type": "article-journal", "volume": "209"}, "uris": ["http://www.mendeley.com/documents/?uuid=91c67cb1-e2d</vt:lpwstr>
  </property>
  <property fmtid="{D5CDD505-2E9C-101B-9397-08002B2CF9AE}" pid="151" name="Mendeley_Bookmark_54mBXiHWlJ_13">
    <vt:lpwstr>8-33c5-aa4d-34e89401f0a5"]}], "mendeley": {"formattedCitation": "(91)", "plainTextFormattedCitation": "(91)", "previouslyFormattedCitation": "(90)"}, "properties": {"noteIndex": 0}, "schema": "https://github.com/citation-style-language/schema/raw/master/c</vt:lpwstr>
  </property>
  <property fmtid="{D5CDD505-2E9C-101B-9397-08002B2CF9AE}" pid="152" name="Mendeley_Bookmark_54mBXiHWlJ_14">
    <vt:lpwstr>sl-citation.json"}</vt:lpwstr>
  </property>
  <property fmtid="{D5CDD505-2E9C-101B-9397-08002B2CF9AE}" pid="153" name="Mendeley_Bookmark_54mBXiHWlJ_2">
    <vt:lpwstr>B cells lacking the phosphatase Pten (phosphatase and tensin homolog), which negatively regulates phosphoinositide-3-kinase (PI3K) signaling, we show that PI3K signaling inhibits Ig gene rearrangement by suppressing the expression of the transcription fac</vt:lpwstr>
  </property>
  <property fmtid="{D5CDD505-2E9C-101B-9397-08002B2CF9AE}" pid="154" name="Mendeley_Bookmark_54mBXiHWlJ_3">
    <vt:lpwstr>tor Ikaros. Further analysis revealed that the transcription factor FoxO1 is crucial for Ikaros expression and that PI3K-mediated down-regulation of FoxO1 suppresses Ikaros expression. Interestingly, FoxO1 did not influence Ikaros transcription; instead, </vt:lpwstr>
  </property>
  <property fmtid="{D5CDD505-2E9C-101B-9397-08002B2CF9AE}" pid="155" name="Mendeley_Bookmark_54mBXiHWlJ_4">
    <vt:lpwstr>FoxO1 is essential for proper Ikaros mRNA splicing, as FoxO1-deficient cells contain aberrantly processed Ikaros transcripts. Moreover, FoxO1-induced Ikaros expression was sufficient only for proximal V(H) to DJ(H) gene rearrangement. Simultaneous express</vt:lpwstr>
  </property>
  <property fmtid="{D5CDD505-2E9C-101B-9397-08002B2CF9AE}" pid="156" name="Mendeley_Bookmark_54mBXiHWlJ_5">
    <vt:lpwstr>ion of the transcription factor Pax5 was needed for the activation of distal V(H) genes; however, Pax5 did not induce any Ig gene rearrangement in the absence of Ikaros. Together, our results suggest that ordered Ig gene rearrangement is regulated by dist</vt:lpwstr>
  </property>
  <property fmtid="{D5CDD505-2E9C-101B-9397-08002B2CF9AE}" pid="157" name="Mendeley_Bookmark_54mBXiHWlJ_6">
    <vt:lpwstr>inct activities of Ikaros, which mediates proximal V(H) to DJ(H) gene rearrangement downstream of FoxO1 and cooperates with Pax5 to activate the rearrangement of distal V(H) genes.", "author": [{"dropping-particle": "", "family": "Alkhatib", "given": "Ala</vt:lpwstr>
  </property>
  <property fmtid="{D5CDD505-2E9C-101B-9397-08002B2CF9AE}" pid="158" name="Mendeley_Bookmark_54mBXiHWlJ_7">
    <vt:lpwstr>bbas", "non-dropping-particle": "", "parse-names": false, "suffix": ""}, {"dropping-particle": "", "family": "Werner", "given": "Markus", "non-dropping-particle": "", "parse-names": false, "suffix": ""}, {"dropping-particle": "", "family": "Hug", "given":</vt:lpwstr>
  </property>
  <property fmtid="{D5CDD505-2E9C-101B-9397-08002B2CF9AE}" pid="159" name="Mendeley_Bookmark_54mBXiHWlJ_8">
    <vt:lpwstr> "Eva", "non-dropping-particle": "", "parse-names": false, "suffix": ""}, {"dropping-particle": "", "family": "Herzog", "given": "Sebastian", "non-dropping-particle": "", "parse-names": false, "suffix": ""}, {"dropping-particle": "", "family": "Eschbach",</vt:lpwstr>
  </property>
  <property fmtid="{D5CDD505-2E9C-101B-9397-08002B2CF9AE}" pid="160" name="Mendeley_Bookmark_54mBXiHWlJ_9">
    <vt:lpwstr> "given": "Cathrin", "non-dropping-particle": "", "parse-names": false, "suffix": ""}, {"dropping-particle": "", "family": "Faraidun", "given": "Hemin", "non-dropping-particle": "", "parse-names": false, "suffix": ""}, {"dropping-particle": "", "family": </vt:lpwstr>
  </property>
  <property fmtid="{D5CDD505-2E9C-101B-9397-08002B2CF9AE}" pid="161" name="Mendeley_Bookmark_6sGJCdcL8j_1">
    <vt:lpwstr>ADDIN CSL_CITATION {"citationItems": [{"id": "ITEM-1", "itemData": {"DOI": "10.1016/S1074-7613(00)80078-3", "ISSN": "10747613", "author": [{"dropping-particle": "", "family": "O'Riordan", "given": "Mary", "non-dropping-particle": "", "parse-names": false,</vt:lpwstr>
  </property>
  <property fmtid="{D5CDD505-2E9C-101B-9397-08002B2CF9AE}" pid="162" name="Mendeley_Bookmark_6sGJCdcL8j_2">
    <vt:lpwstr> "suffix": ""}, {"dropping-particle": "", "family": "Grosschedl", "given": "Rudolf", "non-dropping-particle": "", "parse-names": false, "suffix": ""}], "container-title": "Immunity", "id": "ITEM-1", "issue": "1", "issued": {"date-parts": [["1999", "7"]]},</vt:lpwstr>
  </property>
  <property fmtid="{D5CDD505-2E9C-101B-9397-08002B2CF9AE}" pid="163" name="Mendeley_Bookmark_6sGJCdcL8j_3">
    <vt:lpwstr> "page": "21-31", "title": "Coordinate Regulation of B Cell Differentiation by the Transcription Factors EBF and E2A", "type": "article-journal", "volume": "11"}, "uris": ["http://www.mendeley.com/documents/?uuid=2cf32268-3dcc-36aa-8f6c-7d7ca86b6683"]}], </vt:lpwstr>
  </property>
  <property fmtid="{D5CDD505-2E9C-101B-9397-08002B2CF9AE}" pid="164" name="Mendeley_Bookmark_6sGJCdcL8j_4">
    <vt:lpwstr>"mendeley": {"formattedCitation": "(90)", "plainTextFormattedCitation": "(90)", "previouslyFormattedCitation": "(89)"}, "properties": {"noteIndex": 0}, "schema": "https://github.com/citation-style-language/schema/raw/master/csl-citation.json"}</vt:lpwstr>
  </property>
  <property fmtid="{D5CDD505-2E9C-101B-9397-08002B2CF9AE}" pid="165" name="Mendeley_Bookmark_76UFtB5Z8F_1">
    <vt:lpwstr>ADDIN CSL_CITATION {"citationItems": [{"id": "ITEM-1", "itemData": {"DOI": "10.1371/journal.pone.0149119", "ISSN": "1932-6203", "PMID": "26901859", "abstract": "RUNX1 a member of the family of runt related transcription factors (RUNX), is essential for he</vt:lpwstr>
  </property>
  <property fmtid="{D5CDD505-2E9C-101B-9397-08002B2CF9AE}" pid="166" name="Mendeley_Bookmark_76UFtB5Z8F_10">
    <vt:lpwstr>": "Daniel", "non-dropping-particle": "", "parse-names": false, "suffix": ""}, {"dropping-particle": "", "family": "Morin", "given": "Violeta", "non-dropping-particle": "", "parse-names": false, "suffix": ""}, {"dropping-particle": "", "family": "Stein", </vt:lpwstr>
  </property>
  <property fmtid="{D5CDD505-2E9C-101B-9397-08002B2CF9AE}" pid="167" name="Mendeley_Bookmark_76UFtB5Z8F_11">
    <vt:lpwstr>"given": "Janet", "non-dropping-particle": "", "parse-names": false, "suffix": ""}, {"dropping-particle": "", "family": "Stein", "given": "Gary", "non-dropping-particle": "", "parse-names": false, "suffix": ""}, {"dropping-particle": "", "family": "Javed"</vt:lpwstr>
  </property>
  <property fmtid="{D5CDD505-2E9C-101B-9397-08002B2CF9AE}" pid="168" name="Mendeley_Bookmark_76UFtB5Z8F_12">
    <vt:lpwstr>, "given": "Amjad", "non-dropping-particle": "", "parse-names": false, "suffix": ""}, {"dropping-particle": "", "family": "Gutierrez", "given": "Soraya E.", "non-dropping-particle": "", "parse-names": false, "suffix": ""}], "container-title": "PLOS ONE", </vt:lpwstr>
  </property>
  <property fmtid="{D5CDD505-2E9C-101B-9397-08002B2CF9AE}" pid="169" name="Mendeley_Bookmark_76UFtB5Z8F_13">
    <vt:lpwstr>"editor": [{"dropping-particle": "", "family": "Wijnen", "given": "Andre", "non-dropping-particle": "van", "parse-names": false, "suffix": ""}], "id": "ITEM-1", "issue": "2", "issued": {"date-parts": [["2016", "2", "22"]]}, "page": "e0149119", "title": "T</vt:lpwstr>
  </property>
  <property fmtid="{D5CDD505-2E9C-101B-9397-08002B2CF9AE}" pid="170" name="Mendeley_Bookmark_76UFtB5Z8F_14">
    <vt:lpwstr>ranscriptional Auto-Regulation of RUNX1 P1 Promoter", "type": "article-journal", "volume": "11"}, "uris": ["http://www.mendeley.com/documents/?uuid=39b60178-048e-332d-8504-a0a22b939a11"]}], "mendeley": {"formattedCitation": "(16)", "plainTextFormattedCita</vt:lpwstr>
  </property>
  <property fmtid="{D5CDD505-2E9C-101B-9397-08002B2CF9AE}" pid="171" name="Mendeley_Bookmark_76UFtB5Z8F_15">
    <vt:lpwstr>tion": "(16)"}, "properties": {"noteIndex": 0}, "schema": "https://github.com/citation-style-language/schema/raw/master/csl-citation.json"}</vt:lpwstr>
  </property>
  <property fmtid="{D5CDD505-2E9C-101B-9397-08002B2CF9AE}" pid="172" name="Mendeley_Bookmark_76UFtB5Z8F_2">
    <vt:lpwstr>matopoiesis. The expression of RUNX1 gene is controlled by two promoters; the distal P1 promoter and the proximal P2 promoter. Several isoforms of RUNX1 mRNA are generated through the use of both promoters and alternative splicing. These isoforms not only</vt:lpwstr>
  </property>
  <property fmtid="{D5CDD505-2E9C-101B-9397-08002B2CF9AE}" pid="173" name="Mendeley_Bookmark_76UFtB5Z8F_3">
    <vt:lpwstr> differs in their temporal expression pattern but also exhibit differences in tissue specificity. The RUNX1 isoforms derived from P2 are expressed in a variety of tissues, but expression of P1-derived isoform is restricted to cells of hematopoietic lineag</vt:lpwstr>
  </property>
  <property fmtid="{D5CDD505-2E9C-101B-9397-08002B2CF9AE}" pid="174" name="Mendeley_Bookmark_76UFtB5Z8F_4">
    <vt:lpwstr>e. However, the control of hematopoietic-cell specific expression is poorly understood. Here we report regulation of P1-derived RUNX1 mRNA by RUNX1 protein. In silico analysis of P1 promoter revealed presence of two evolutionary conserved RUNX motifs, 0.6</vt:lpwstr>
  </property>
  <property fmtid="{D5CDD505-2E9C-101B-9397-08002B2CF9AE}" pid="175" name="Mendeley_Bookmark_76UFtB5Z8F_5">
    <vt:lpwstr>kb upstream of the transcription start site, and three RUNX motifs within 170bp of the 5'UTR. Transcriptional contribution of these RUNX motifs was studied in myeloid and T-cells. RUNX1 genomic fragment containing all sites show very low basal activity in</vt:lpwstr>
  </property>
  <property fmtid="{D5CDD505-2E9C-101B-9397-08002B2CF9AE}" pid="176" name="Mendeley_Bookmark_76UFtB5Z8F_6">
    <vt:lpwstr> both cell types. Mutation or deletion of RUNX motifs in the UTR enhances basal activity of the RUNX1 promoter. Chromatin immunoprecipitation revealed that RUNX1 protein is recruited to these sites. Overexpression of RUNX1 in non-hematopoietic cells resul</vt:lpwstr>
  </property>
  <property fmtid="{D5CDD505-2E9C-101B-9397-08002B2CF9AE}" pid="177" name="Mendeley_Bookmark_76UFtB5Z8F_7">
    <vt:lpwstr>ts in a dose dependent activation of the RUNX1 P1 promoter. We also demonstrate that RUNX1 protein regulates transcription of endogenous RUNX1 mRNA in T-cell. Finally we show that SCL transcription factor is recruited to regions containing RUNX motifs in </vt:lpwstr>
  </property>
  <property fmtid="{D5CDD505-2E9C-101B-9397-08002B2CF9AE}" pid="178" name="Mendeley_Bookmark_76UFtB5Z8F_8">
    <vt:lpwstr>the promoter and the UTR and regulates activity of the RUNX1 P1 promoter in vitro. Thus, multiple lines of evidence show that RUNX1 protein regulates its own gene transcription.", "author": [{"dropping-particle": "", "family": "Martinez", "given": "Milka"</vt:lpwstr>
  </property>
  <property fmtid="{D5CDD505-2E9C-101B-9397-08002B2CF9AE}" pid="179" name="Mendeley_Bookmark_76UFtB5Z8F_9">
    <vt:lpwstr>, "non-dropping-particle": "", "parse-names": false, "suffix": ""}, {"dropping-particle": "", "family": "Hinojosa", "given": "Marcela", "non-dropping-particle": "", "parse-names": false, "suffix": ""}, {"dropping-particle": "", "family": "Trombly", "given</vt:lpwstr>
  </property>
  <property fmtid="{D5CDD505-2E9C-101B-9397-08002B2CF9AE}" pid="180" name="Mendeley_Bookmark_9cdqWlXJOq_1">
    <vt:lpwstr>ADDIN CSL_CITATION {"citationItems": [{"id": "ITEM-1", "itemData": {"DOI": "10.1002/eji.200323974", "ISSN": "00142980", "PMID": "12811842", "abstract": "Pax5 is an essential transcription factor for B cell development, and it is reported that Pax5 express</vt:lpwstr>
  </property>
  <property fmtid="{D5CDD505-2E9C-101B-9397-08002B2CF9AE}" pid="181" name="Mendeley_Bookmark_9cdqWlXJOq_10">
    <vt:lpwstr>itemData": {"DOI": "10.1016/j.immuni.2009.01.012", "ISBN": "1097-4180 (Electronic)\\r1074-7613 (Linking)", "ISSN": "10747613", "PMID": "19345119", "abstract": "Pax5 is an essential regulator of B cell identity and function. Here, we used transgenesis and </vt:lpwstr>
  </property>
  <property fmtid="{D5CDD505-2E9C-101B-9397-08002B2CF9AE}" pid="182" name="Mendeley_Bookmark_9cdqWlXJOq_11">
    <vt:lpwstr>deletion mapping to identify a potent enhancer in intron 5 of the Pax5 locus. This enhancer in combination with??the promoter region was sufficient to recapitulate the B??lymphoid expression of Pax5. The enhancer was silenced by DNA methylation in embryon</vt:lpwstr>
  </property>
  <property fmtid="{D5CDD505-2E9C-101B-9397-08002B2CF9AE}" pid="183" name="Mendeley_Bookmark_9cdqWlXJOq_12">
    <vt:lpwstr>ic stem cells, but became activated in multipotent hematopoietic progenitors. It contained functional binding sites for??the transcription factors PU.1, IRF4, IRF8, and NF-??B, suggesting that these regulators contribute to sequential enhancer activation </vt:lpwstr>
  </property>
  <property fmtid="{D5CDD505-2E9C-101B-9397-08002B2CF9AE}" pid="184" name="Mendeley_Bookmark_9cdqWlXJOq_13">
    <vt:lpwstr>in hematopoietic progenitors and during B cell development. In contrast, the promoter region was repressed by Polycomb group proteins in non-B cells and was activated only at the onset of pro-B cell development through induction of chromatin remodeling by</vt:lpwstr>
  </property>
  <property fmtid="{D5CDD505-2E9C-101B-9397-08002B2CF9AE}" pid="185" name="Mendeley_Bookmark_9cdqWlXJOq_14">
    <vt:lpwstr> the transcription factor EBF1. These experiments demonstrate a stepwise activation of Pax5 in early lymphopoiesis and provide mechanistic insights into the process of B cell commitment. ?? 2009 Elsevier Inc. All rights reserved.", "author": [{"dropping-p</vt:lpwstr>
  </property>
  <property fmtid="{D5CDD505-2E9C-101B-9397-08002B2CF9AE}" pid="186" name="Mendeley_Bookmark_9cdqWlXJOq_15">
    <vt:lpwstr>article": "", "family": "Decker", "given": "Thorsten", "non-dropping-particle": "", "parse-names": false, "suffix": ""}, {"dropping-particle": "", "family": "Pasca di Magliano", "given": "Marina", "non-dropping-particle": "", "parse-names": false, "suffix</vt:lpwstr>
  </property>
  <property fmtid="{D5CDD505-2E9C-101B-9397-08002B2CF9AE}" pid="187" name="Mendeley_Bookmark_9cdqWlXJOq_16">
    <vt:lpwstr>": ""}, {"dropping-particle": "", "family": "McManus", "given": "Shane", "non-dropping-particle": "", "parse-names": false, "suffix": ""}, {"dropping-particle": "", "family": "Sun", "given": "Qiong", "non-dropping-particle": "", "parse-names": false, "suf</vt:lpwstr>
  </property>
  <property fmtid="{D5CDD505-2E9C-101B-9397-08002B2CF9AE}" pid="188" name="Mendeley_Bookmark_9cdqWlXJOq_17">
    <vt:lpwstr>fix": ""}, {"dropping-particle": "", "family": "Bonifer", "given": "Constanze", "non-dropping-particle": "", "parse-names": false, "suffix": ""}, {"dropping-particle": "", "family": "Tagoh", "given": "Hiromi", "non-dropping-particle": "", "parse-names": f</vt:lpwstr>
  </property>
  <property fmtid="{D5CDD505-2E9C-101B-9397-08002B2CF9AE}" pid="189" name="Mendeley_Bookmark_9cdqWlXJOq_18">
    <vt:lpwstr>alse, "suffix": ""}, {"dropping-particle": "", "family": "Busslinger", "given": "Meinrad", "non-dropping-particle": "", "parse-names": false, "suffix": ""}], "container-title": "Immunity", "id": "ITEM-2", "issue": "4", "issued": {"date-parts": [["2009"]]}</vt:lpwstr>
  </property>
  <property fmtid="{D5CDD505-2E9C-101B-9397-08002B2CF9AE}" pid="190" name="Mendeley_Bookmark_9cdqWlXJOq_19">
    <vt:lpwstr>, "page": "508-520", "publisher": "Elsevier Ltd", "title": "Stepwise Activation of Enhancer and Promoter Regions of the B Cell Commitment Gene Pax5 in Early Lymphopoiesis", "type": "article-journal", "volume": "30"}, "uris": ["http://www.mendeley.com/docu</vt:lpwstr>
  </property>
  <property fmtid="{D5CDD505-2E9C-101B-9397-08002B2CF9AE}" pid="191" name="Mendeley_Bookmark_9cdqWlXJOq_2">
    <vt:lpwstr>ion was reduced in the IL-7 receptor (IL-7R) knockout mouse. To investigate whether signals from the IL-7R regulate Pax5 transcription, we searched the consensus sequence of signal transducers and activators of transcription (STAT) in the Pax5 promoter re</vt:lpwstr>
  </property>
  <property fmtid="{D5CDD505-2E9C-101B-9397-08002B2CF9AE}" pid="192" name="Mendeley_Bookmark_9cdqWlXJOq_20">
    <vt:lpwstr>ments/?uuid=ab88eee2-aec9-4482-bca3-e3f63033768c"]}, {"id": "ITEM-3", "itemData": {"DOI": "10.1016/S1074-7613(00)80078-3", "ISSN": "10747613", "author": [{"dropping-particle": "", "family": "O'Riordan", "given": "Mary", "non-dropping-particle": "", "parse</vt:lpwstr>
  </property>
  <property fmtid="{D5CDD505-2E9C-101B-9397-08002B2CF9AE}" pid="193" name="Mendeley_Bookmark_9cdqWlXJOq_21">
    <vt:lpwstr>-names": false, "suffix": ""}, {"dropping-particle": "", "family": "Grosschedl", "given": "Rudolf", "non-dropping-particle": "", "parse-names": false, "suffix": ""}], "container-title": "Immunity", "id": "ITEM-3", "issue": "1", "issued": {"date-parts": [[</vt:lpwstr>
  </property>
  <property fmtid="{D5CDD505-2E9C-101B-9397-08002B2CF9AE}" pid="194" name="Mendeley_Bookmark_9cdqWlXJOq_22">
    <vt:lpwstr>"1999", "7"]]}, "page": "21-31", "title": "Coordinate Regulation of B Cell Differentiation by the Transcription Factors EBF and E2A", "type": "article-journal", "volume": "11"}, "uris": ["http://www.mendeley.com/documents/?uuid=2cf32268-3dcc-36aa-8f6c-7d7</vt:lpwstr>
  </property>
  <property fmtid="{D5CDD505-2E9C-101B-9397-08002B2CF9AE}" pid="195" name="Mendeley_Bookmark_9cdqWlXJOq_23">
    <vt:lpwstr>ca86b6683"]}], "mendeley": {"formattedCitation": "(87,89,90)", "plainTextFormattedCitation": "(87,89,90)", "previouslyFormattedCitation": "(86,88,89)"}, "properties": {"noteIndex": 0}, "schema": "https://github.com/citation-style-language/schema/raw/maste</vt:lpwstr>
  </property>
  <property fmtid="{D5CDD505-2E9C-101B-9397-08002B2CF9AE}" pid="196" name="Mendeley_Bookmark_9cdqWlXJOq_24">
    <vt:lpwstr>r/csl-citation.json"}</vt:lpwstr>
  </property>
  <property fmtid="{D5CDD505-2E9C-101B-9397-08002B2CF9AE}" pid="197" name="Mendeley_Bookmark_9cdqWlXJOq_3">
    <vt:lpwstr>gion, since STAT is one of the components of cytokine signal transduction. A STAT-binding motif, termed SBM, was identified at 1,118 bp upstream of the transcriptional start site, and SBM completely overlapped with the binding site for early B cell factor</vt:lpwstr>
  </property>
  <property fmtid="{D5CDD505-2E9C-101B-9397-08002B2CF9AE}" pid="198" name="Mendeley_Bookmark_9cdqWlXJOq_4">
    <vt:lpwstr> (EBF). STAT5 was phosphorylated in the presence of IL-7 in the IL-7-dependent preB cell line, PreBR1, and phosphorylated-STAT5 as well as EBF was found to bind to the SBM. Moreover, we also revealed STAT5 binding to SBM in PreBR1 cells by chromatin immun</vt:lpwstr>
  </property>
  <property fmtid="{D5CDD505-2E9C-101B-9397-08002B2CF9AE}" pid="199" name="Mendeley_Bookmark_9cdqWlXJOq_5">
    <vt:lpwstr>oprecipitation assay. Transient co-transfection of reporter genes together with expression vectors of a constitutive active form of STAT5 and EBF into NIH3T3 cells demonstrated that STAT5 enhanced EBF-regulating transcription. Our results suggest that STA</vt:lpwstr>
  </property>
  <property fmtid="{D5CDD505-2E9C-101B-9397-08002B2CF9AE}" pid="200" name="Mendeley_Bookmark_9cdqWlXJOq_6">
    <vt:lpwstr>T5 phosphorylated by IL-7 can directly up-regulate Pax5 transcription in early B cells.", "author": [{"dropping-particle": "", "family": "Hirokawa", "given": "Shigenari", "non-dropping-particle": "", "parse-names": false, "suffix": ""}, {"dropping-particl</vt:lpwstr>
  </property>
  <property fmtid="{D5CDD505-2E9C-101B-9397-08002B2CF9AE}" pid="201" name="Mendeley_Bookmark_9cdqWlXJOq_7">
    <vt:lpwstr>e": "", "family": "Sato", "given": "Hiromu", "non-dropping-particle": "", "parse-names": false, "suffix": ""}, {"dropping-particle": "", "family": "Kato", "given": "Ibuki", "non-dropping-particle": "", "parse-names": false, "suffix": ""}, {"dropping-parti</vt:lpwstr>
  </property>
  <property fmtid="{D5CDD505-2E9C-101B-9397-08002B2CF9AE}" pid="202" name="Mendeley_Bookmark_9cdqWlXJOq_8">
    <vt:lpwstr>cle": "", "family": "Kudo", "given": "Akira", "non-dropping-particle": "", "parse-names": false, "suffix": ""}], "container-title": "European Journal of Immunology", "id": "ITEM-1", "issue": "7", "issued": {"date-parts": [["2003", "7"]]}, "page": "1824-18</vt:lpwstr>
  </property>
  <property fmtid="{D5CDD505-2E9C-101B-9397-08002B2CF9AE}" pid="203" name="Mendeley_Bookmark_9cdqWlXJOq_9">
    <vt:lpwstr>29", "title": "EBF-regulating Pax5 transcription is enhanced by STAT5 in the early stage of B cells", "type": "article-journal", "volume": "33"}, "uris": ["http://www.mendeley.com/documents/?uuid=07795c84-a959-312a-9e87-1240a47e93ff"]}, {"id": "ITEM-2", "</vt:lpwstr>
  </property>
  <property fmtid="{D5CDD505-2E9C-101B-9397-08002B2CF9AE}" pid="204" name="Mendeley_Bookmark_AS82tuk3H8_1">
    <vt:lpwstr>ADDIN CSL_CITATION {"citationItems": [{"id": "ITEM-1", "itemData": {"DOI": "10.1182/blood-2007-03-080291", "ISSN": "0006-4971", "PMID": "17671233", "abstract": "The PU.1 gene contains a 237-base pair distal enhancer located 14 kilobases upstream of its pr</vt:lpwstr>
  </property>
  <property fmtid="{D5CDD505-2E9C-101B-9397-08002B2CF9AE}" pid="205" name="Mendeley_Bookmark_AS82tuk3H8_10">
    <vt:lpwstr>": "Blood", "id": "ITEM-1", "issue": "9", "issued": {"date-parts": [["2007", "11", "1"]]}, "page": "3136-42", "publisher": "American Society of Hematology", "title": "C/EBPalpha binds and activates the PU.1 distal enhancer to induce monocyte lineage commi</vt:lpwstr>
  </property>
  <property fmtid="{D5CDD505-2E9C-101B-9397-08002B2CF9AE}" pid="206" name="Mendeley_Bookmark_AS82tuk3H8_11">
    <vt:lpwstr>tment.", "type": "article-journal", "volume": "110"}, "uris": ["http://www.mendeley.com/documents/?uuid=ab2f1678-f796-3fa6-ae5b-c3552415bc10"]}], "mendeley": {"formattedCitation": "(6)", "plainTextFormattedCitation": "(6)", "previouslyFormattedCitation": </vt:lpwstr>
  </property>
  <property fmtid="{D5CDD505-2E9C-101B-9397-08002B2CF9AE}" pid="207" name="Mendeley_Bookmark_AS82tuk3H8_12">
    <vt:lpwstr>"(6)"}, "properties": {"noteIndex": 0}, "schema": "https://github.com/citation-style-language/schema/raw/master/csl-citation.json"}</vt:lpwstr>
  </property>
  <property fmtid="{D5CDD505-2E9C-101B-9397-08002B2CF9AE}" pid="208" name="Mendeley_Bookmark_AS82tuk3H8_2">
    <vt:lpwstr>omoter. We have identified 2 sites within the PU.1 enhancer that strongly bind C/EBPalpha in a gel shift assay, and interaction with endogenous C/EBPalpha was confirmed by chromatin immunoprecipitation. Mutation of these DNA elements reduced activity of a</vt:lpwstr>
  </property>
  <property fmtid="{D5CDD505-2E9C-101B-9397-08002B2CF9AE}" pid="209" name="Mendeley_Bookmark_AS82tuk3H8_3">
    <vt:lpwstr> distal enhancer-promoter construct 2- or 5-fold in a myeloid cell line, while mutation of a weaker C/EBPalpha-binding site located in the promoter minimally reduced activity in this context. These findings strengthen the link between C/EBPalpha and PU.1 </vt:lpwstr>
  </property>
  <property fmtid="{D5CDD505-2E9C-101B-9397-08002B2CF9AE}" pid="210" name="Mendeley_Bookmark_AS82tuk3H8_4">
    <vt:lpwstr>expression. Reduction of C/EBPalpha activity in cases of acute myeloid leukemia may therefore contribute to transformation by reducing PU.1 levels. In addition, induction of PU.1 by C/EBPalpha during normal hematopoiesis may contribute to stem cell commit</vt:lpwstr>
  </property>
  <property fmtid="{D5CDD505-2E9C-101B-9397-08002B2CF9AE}" pid="211" name="Mendeley_Bookmark_AS82tuk3H8_5">
    <vt:lpwstr>ment to the myeloid lineages and further commitment to monopoiesis. Consistent with a requirement for C/EBPalpha induction of PU.1 during myeloid development, we demonstrate that C/EBPalpha induces monocytic development when expressed in PU.1(+/+), PU.1(+</vt:lpwstr>
  </property>
  <property fmtid="{D5CDD505-2E9C-101B-9397-08002B2CF9AE}" pid="212" name="Mendeley_Bookmark_AS82tuk3H8_6">
    <vt:lpwstr>/-), or PU.1(+/kd) marrow myeloid progenitors but induces granulocyte lineage commitment in PU.1(kd/kd) cells lacking the PU.1 distal enhancer and does not induce either lineage in PU.1(-/-) cells.", "author": [{"dropping-particle": "", "family": "Yeamans</vt:lpwstr>
  </property>
  <property fmtid="{D5CDD505-2E9C-101B-9397-08002B2CF9AE}" pid="213" name="Mendeley_Bookmark_AS82tuk3H8_7">
    <vt:lpwstr>", "given": "Christine", "non-dropping-particle": "", "parse-names": false, "suffix": ""}, {"dropping-particle": "", "family": "Wang", "given": "Dehua", "non-dropping-particle": "", "parse-names": false, "suffix": ""}, {"dropping-particle": "", "family": </vt:lpwstr>
  </property>
  <property fmtid="{D5CDD505-2E9C-101B-9397-08002B2CF9AE}" pid="214" name="Mendeley_Bookmark_AS82tuk3H8_8">
    <vt:lpwstr>"Paz-Priel", "given": "Ido", "non-dropping-particle": "", "parse-names": false, "suffix": ""}, {"dropping-particle": "", "family": "Torbett", "given": "Bruce E", "non-dropping-particle": "", "parse-names": false, "suffix": ""}, {"dropping-particle": "", "</vt:lpwstr>
  </property>
  <property fmtid="{D5CDD505-2E9C-101B-9397-08002B2CF9AE}" pid="215" name="Mendeley_Bookmark_AS82tuk3H8_9">
    <vt:lpwstr>family": "Tenen", "given": "Daniel G", "non-dropping-particle": "", "parse-names": false, "suffix": ""}, {"dropping-particle": "", "family": "Friedman", "given": "Alan D", "non-dropping-particle": "", "parse-names": false, "suffix": ""}], "container-title</vt:lpwstr>
  </property>
  <property fmtid="{D5CDD505-2E9C-101B-9397-08002B2CF9AE}" pid="216" name="Mendeley_Bookmark_BHQGOzR0UU_1">
    <vt:lpwstr>ADDIN CSL_CITATION {"citationItems": [{"id": "ITEM-1", "itemData": {"author": [{"dropping-particle": "", "family": "Simonetti", "given": "Giorgia", "non-dropping-particle": "", "parse-names": false, "suffix": ""}, {"dropping-particle": "", "family": "Care</vt:lpwstr>
  </property>
  <property fmtid="{D5CDD505-2E9C-101B-9397-08002B2CF9AE}" pid="217" name="Mendeley_Bookmark_BHQGOzR0UU_2">
    <vt:lpwstr>tte", "given": "Amanda", "non-dropping-particle": "", "parse-names": false, "suffix": ""}, {"dropping-particle": "", "family": "Silva", "given": "Kathryn", "non-dropping-particle": "", "parse-names": false, "suffix": ""}, {"dropping-particle": "", "family</vt:lpwstr>
  </property>
  <property fmtid="{D5CDD505-2E9C-101B-9397-08002B2CF9AE}" pid="218" name="Mendeley_Bookmark_BHQGOzR0UU_3">
    <vt:lpwstr>": "Wang", "given": "Haowei", "non-dropping-particle": "", "parse-names": false, "suffix": ""}, {"dropping-particle": "", "family": "Silva", "given": "Nilushi S.", "non-dropping-particle": "De", "parse-names": false, "suffix": ""}, {"dropping-particle": "</vt:lpwstr>
  </property>
  <property fmtid="{D5CDD505-2E9C-101B-9397-08002B2CF9AE}" pid="219" name="Mendeley_Bookmark_BHQGOzR0UU_4">
    <vt:lpwstr>", "family": "Heise", "given": "Nicole", "non-dropping-particle": "", "parse-names": false, "suffix": ""}, {"dropping-particle": "", "family": "Siebel", "given": "Christian W.", "non-dropping-particle": "", "parse-names": false, "suffix": ""}, {"dropping-</vt:lpwstr>
  </property>
  <property fmtid="{D5CDD505-2E9C-101B-9397-08002B2CF9AE}" pid="220" name="Mendeley_Bookmark_BHQGOzR0UU_5">
    <vt:lpwstr>particle": "", "family": "Shlomchik", "given": "Mark J.", "non-dropping-particle": "", "parse-names": false, "suffix": ""}, {"dropping-particle": "", "family": "Klein", "given": "Ulf", "non-dropping-particle": "", "parse-names": false, "suffix": ""}], "co</vt:lpwstr>
  </property>
  <property fmtid="{D5CDD505-2E9C-101B-9397-08002B2CF9AE}" pid="221" name="Mendeley_Bookmark_BHQGOzR0UU_6">
    <vt:lpwstr>ntainer-title": "Journal of Experimental Medicine", "id": "ITEM-1", "issue": "13", "issued": {"date-parts": [["2013"]]}, "title": "IRF4 controls the positioning of mature B cells in the lymphoid microenvironments by regulating NOTCH2 expression and activi</vt:lpwstr>
  </property>
  <property fmtid="{D5CDD505-2E9C-101B-9397-08002B2CF9AE}" pid="222" name="Mendeley_Bookmark_BHQGOzR0UU_7">
    <vt:lpwstr>ty", "type": "article-journal", "volume": "210"}, "uris": ["http://www.mendeley.com/documents/?uuid=d2dce622-f481-33ed-99d2-0618acd7b88c"]}], "mendeley": {"formattedCitation": "(35)", "plainTextFormattedCitation": "(35)", "previouslyFormattedCitation": "(</vt:lpwstr>
  </property>
  <property fmtid="{D5CDD505-2E9C-101B-9397-08002B2CF9AE}" pid="223" name="Mendeley_Bookmark_BHQGOzR0UU_8">
    <vt:lpwstr>34)"}, "properties": {"noteIndex": 0}, "schema": "https://github.com/citation-style-language/schema/raw/master/csl-citation.json"}</vt:lpwstr>
  </property>
  <property fmtid="{D5CDD505-2E9C-101B-9397-08002B2CF9AE}" pid="224" name="Mendeley_Bookmark_D8DzHxtRA4_1">
    <vt:lpwstr>ADDIN CSL_CITATION {"citationItems": [{"id": "ITEM-1", "itemData": {"DOI": "10.1016/j.immuni.2009.01.012", "ISBN": "1097-4180 (Electronic)\\r1074-7613 (Linking)", "ISSN": "10747613", "PMID": "19345119", "abstract": "Pax5 is an essential regulator of B cel</vt:lpwstr>
  </property>
  <property fmtid="{D5CDD505-2E9C-101B-9397-08002B2CF9AE}" pid="225" name="Mendeley_Bookmark_D8DzHxtRA4_10">
    <vt:lpwstr>M-1", "issue": "4", "issued": {"date-parts": [["2009"]]}, "page": "508-520", "publisher": "Elsevier Ltd", "title": "Stepwise Activation of Enhancer and Promoter Regions of the B Cell Commitment Gene Pax5 in Early Lymphopoiesis", "type": "article-journal",</vt:lpwstr>
  </property>
  <property fmtid="{D5CDD505-2E9C-101B-9397-08002B2CF9AE}" pid="226" name="Mendeley_Bookmark_D8DzHxtRA4_11">
    <vt:lpwstr> "volume": "30"}, "uris": ["http://www.mendeley.com/documents/?uuid=ab88eee2-aec9-4482-bca3-e3f63033768c"]}, {"id": "ITEM-2", "itemData": {"DOI": "10.1084/JEM.20140338", "PMID": "25288398", "author": [{"dropping-particle": "", "family": "Lu", "given": "Do</vt:lpwstr>
  </property>
  <property fmtid="{D5CDD505-2E9C-101B-9397-08002B2CF9AE}" pid="227" name="Mendeley_Bookmark_D8DzHxtRA4_12">
    <vt:lpwstr>ng", "non-dropping-particle": "", "parse-names": false, "suffix": ""}, {"dropping-particle": "", "family": "Nakagawa", "given": "Rinako", "non-dropping-particle": "", "parse-names": false, "suffix": ""}, {"dropping-particle": "", "family": "Lazzaro", "giv</vt:lpwstr>
  </property>
  <property fmtid="{D5CDD505-2E9C-101B-9397-08002B2CF9AE}" pid="228" name="Mendeley_Bookmark_D8DzHxtRA4_13">
    <vt:lpwstr>en": "Sandra", "non-dropping-particle": "", "parse-names": false, "suffix": ""}, {"dropping-particle": "", "family": "Staudacher", "given": "Philipp", "non-dropping-particle": "", "parse-names": false, "suffix": ""}, {"dropping-particle": "", "family": "A</vt:lpwstr>
  </property>
  <property fmtid="{D5CDD505-2E9C-101B-9397-08002B2CF9AE}" pid="229" name="Mendeley_Bookmark_D8DzHxtRA4_14">
    <vt:lpwstr>breu-Goodger", "given": "Cei", "non-dropping-particle": "", "parse-names": false, "suffix": ""}, {"dropping-particle": "", "family": "Henley", "given": "Tom", "non-dropping-particle": "", "parse-names": false, "suffix": ""}, {"dropping-particle": "", "fam</vt:lpwstr>
  </property>
  <property fmtid="{D5CDD505-2E9C-101B-9397-08002B2CF9AE}" pid="230" name="Mendeley_Bookmark_D8DzHxtRA4_15">
    <vt:lpwstr>ily": "Boiani", "given": "Sara", "non-dropping-particle": "", "parse-names": false, "suffix": ""}, {"dropping-particle": "", "family": "Leyland", "given": "Rebecca", "non-dropping-particle": "", "parse-names": false, "suffix": ""}, {"dropping-particle": "</vt:lpwstr>
  </property>
  <property fmtid="{D5CDD505-2E9C-101B-9397-08002B2CF9AE}" pid="231" name="Mendeley_Bookmark_D8DzHxtRA4_16">
    <vt:lpwstr>", "family": "Galloway", "given": "Alison", "non-dropping-particle": "", "parse-names": false, "suffix": ""}, {"dropping-particle": "", "family": "Andrews", "given": "Simon", "non-dropping-particle": "", "parse-names": false, "suffix": ""}, {"dropping-par</vt:lpwstr>
  </property>
  <property fmtid="{D5CDD505-2E9C-101B-9397-08002B2CF9AE}" pid="232" name="Mendeley_Bookmark_D8DzHxtRA4_17">
    <vt:lpwstr>ticle": "", "family": "Butcher", "given": "Geoffrey", "non-dropping-particle": "", "parse-names": false, "suffix": ""}, {"dropping-particle": "", "family": "Nutt", "given": "Stephen L.", "non-dropping-particle": "", "parse-names": false, "suffix": ""}, {"</vt:lpwstr>
  </property>
  <property fmtid="{D5CDD505-2E9C-101B-9397-08002B2CF9AE}" pid="233" name="Mendeley_Bookmark_D8DzHxtRA4_18">
    <vt:lpwstr>dropping-particle": "", "family": "Turner", "given": "Martin", "non-dropping-particle": "", "parse-names": false, "suffix": ""}, {"dropping-particle": "", "family": "Vigorito", "given": "Elena", "non-dropping-particle": "", "parse-names": false, "suffix":</vt:lpwstr>
  </property>
  <property fmtid="{D5CDD505-2E9C-101B-9397-08002B2CF9AE}" pid="234" name="Mendeley_Bookmark_D8DzHxtRA4_19">
    <vt:lpwstr> ""}], "container-title": "The Journal of Experimental Medicine", "id": "ITEM-2", "issue": "11", "issued": {"date-parts": [["2014"]]}, "page": "2183", "publisher": "The Rockefeller University Press", "title": "The miR-155\u2013PU.1 axis acts on Pax5 to en</vt:lpwstr>
  </property>
  <property fmtid="{D5CDD505-2E9C-101B-9397-08002B2CF9AE}" pid="235" name="Mendeley_Bookmark_D8DzHxtRA4_2">
    <vt:lpwstr>l identity and function. Here, we used transgenesis and deletion mapping to identify a potent enhancer in intron 5 of the Pax5 locus. This enhancer in combination with??the promoter region was sufficient to recapitulate the B??lymphoid expression of Pax5.</vt:lpwstr>
  </property>
  <property fmtid="{D5CDD505-2E9C-101B-9397-08002B2CF9AE}" pid="236" name="Mendeley_Bookmark_D8DzHxtRA4_20">
    <vt:lpwstr>able efficient terminal B cell differentiation", "type": "article-journal", "volume": "211"}, "uris": ["http://www.mendeley.com/documents/?uuid=71f0da97-b65d-329a-a208-e38264fec386"]}], "mendeley": {"formattedCitation": "(87,88)", "plainTextFormattedCitat</vt:lpwstr>
  </property>
  <property fmtid="{D5CDD505-2E9C-101B-9397-08002B2CF9AE}" pid="237" name="Mendeley_Bookmark_D8DzHxtRA4_21">
    <vt:lpwstr>ion": "(87,88)", "previouslyFormattedCitation": "(86,87)"}, "properties": {"noteIndex": 0}, "schema": "https://github.com/citation-style-language/schema/raw/master/csl-citation.json"}</vt:lpwstr>
  </property>
  <property fmtid="{D5CDD505-2E9C-101B-9397-08002B2CF9AE}" pid="238" name="Mendeley_Bookmark_D8DzHxtRA4_3">
    <vt:lpwstr> The enhancer was silenced by DNA methylation in embryonic stem cells, but became activated in multipotent hematopoietic progenitors. It contained functional binding sites for??the transcription factors PU.1, IRF4, IRF8, and NF-??B, suggesting that these </vt:lpwstr>
  </property>
  <property fmtid="{D5CDD505-2E9C-101B-9397-08002B2CF9AE}" pid="239" name="Mendeley_Bookmark_D8DzHxtRA4_4">
    <vt:lpwstr>regulators contribute to sequential enhancer activation in hematopoietic progenitors and during B cell development. In contrast, the promoter region was repressed by Polycomb group proteins in non-B cells and was activated only at the onset of pro-B cell </vt:lpwstr>
  </property>
  <property fmtid="{D5CDD505-2E9C-101B-9397-08002B2CF9AE}" pid="240" name="Mendeley_Bookmark_D8DzHxtRA4_5">
    <vt:lpwstr>development through induction of chromatin remodeling by the transcription factor EBF1. These experiments demonstrate a stepwise activation of Pax5 in early lymphopoiesis and provide mechanistic insights into the process of B cell commitment. ?? 2009 Else</vt:lpwstr>
  </property>
  <property fmtid="{D5CDD505-2E9C-101B-9397-08002B2CF9AE}" pid="241" name="Mendeley_Bookmark_D8DzHxtRA4_6">
    <vt:lpwstr>vier Inc. All rights reserved.", "author": [{"dropping-particle": "", "family": "Decker", "given": "Thorsten", "non-dropping-particle": "", "parse-names": false, "suffix": ""}, {"dropping-particle": "", "family": "Pasca di Magliano", "given": "Marina", "n</vt:lpwstr>
  </property>
  <property fmtid="{D5CDD505-2E9C-101B-9397-08002B2CF9AE}" pid="242" name="Mendeley_Bookmark_D8DzHxtRA4_7">
    <vt:lpwstr>on-dropping-particle": "", "parse-names": false, "suffix": ""}, {"dropping-particle": "", "family": "McManus", "given": "Shane", "non-dropping-particle": "", "parse-names": false, "suffix": ""}, {"dropping-particle": "", "family": "Sun", "given": "Qiong",</vt:lpwstr>
  </property>
  <property fmtid="{D5CDD505-2E9C-101B-9397-08002B2CF9AE}" pid="243" name="Mendeley_Bookmark_D8DzHxtRA4_8">
    <vt:lpwstr> "non-dropping-particle": "", "parse-names": false, "suffix": ""}, {"dropping-particle": "", "family": "Bonifer", "given": "Constanze", "non-dropping-particle": "", "parse-names": false, "suffix": ""}, {"dropping-particle": "", "family": "Tagoh", "given":</vt:lpwstr>
  </property>
  <property fmtid="{D5CDD505-2E9C-101B-9397-08002B2CF9AE}" pid="244" name="Mendeley_Bookmark_D8DzHxtRA4_9">
    <vt:lpwstr> "Hiromi", "non-dropping-particle": "", "parse-names": false, "suffix": ""}, {"dropping-particle": "", "family": "Busslinger", "given": "Meinrad", "non-dropping-particle": "", "parse-names": false, "suffix": ""}], "container-title": "Immunity", "id": "ITE</vt:lpwstr>
  </property>
  <property fmtid="{D5CDD505-2E9C-101B-9397-08002B2CF9AE}" pid="245" name="Mendeley_Bookmark_DomttVbnsh_1">
    <vt:lpwstr>ADDIN CSL_CITATION {"citationItems": [{"id": "ITEM-1", "itemData": {"DOI": "10.1038/ng.2007.7", "ISSN": "1061-4036", "PMID": "17994017", "abstract": "Both PU.1 (also called SFPI1), an Ets-family transcription factor, and AML1 (also called RUNX1), a DNA-bi</vt:lpwstr>
  </property>
  <property fmtid="{D5CDD505-2E9C-101B-9397-08002B2CF9AE}" pid="246" name="Mendeley_Bookmark_DomttVbnsh_10">
    <vt:lpwstr>ing-particle": "", "family": "Dayaram", "given": "Tajhal", "non-dropping-particle": "", "parse-names": false, "suffix": ""}, {"dropping-particle": "", "family": "Growney", "given": "Joseph D", "non-dropping-particle": "", "parse-names": false, "suffix": "</vt:lpwstr>
  </property>
  <property fmtid="{D5CDD505-2E9C-101B-9397-08002B2CF9AE}" pid="247" name="Mendeley_Bookmark_DomttVbnsh_11">
    <vt:lpwstr>"}, {"dropping-particle": "", "family": "Shivdasani", "given": "Ramesh A", "non-dropping-particle": "", "parse-names": false, "suffix": ""}, {"dropping-particle": "", "family": "Gilliland", "given": "D Gary", "non-dropping-particle": "", "parse-names": fa</vt:lpwstr>
  </property>
  <property fmtid="{D5CDD505-2E9C-101B-9397-08002B2CF9AE}" pid="248" name="Mendeley_Bookmark_DomttVbnsh_12">
    <vt:lpwstr>lse, "suffix": ""}, {"dropping-particle": "", "family": "Speck", "given": "Nancy A", "non-dropping-particle": "", "parse-names": false, "suffix": ""}, {"dropping-particle": "", "family": "Nimer", "given": "Stephen D", "non-dropping-particle": "", "parse-n</vt:lpwstr>
  </property>
  <property fmtid="{D5CDD505-2E9C-101B-9397-08002B2CF9AE}" pid="249" name="Mendeley_Bookmark_DomttVbnsh_13">
    <vt:lpwstr>ames": false, "suffix": ""}, {"dropping-particle": "", "family": "Tenen", "given": "Daniel G", "non-dropping-particle": "", "parse-names": false, "suffix": ""}], "container-title": "Nature Genetics", "id": "ITEM-1", "issue": "1", "issued": {"date-parts": </vt:lpwstr>
  </property>
  <property fmtid="{D5CDD505-2E9C-101B-9397-08002B2CF9AE}" pid="250" name="Mendeley_Bookmark_DomttVbnsh_14">
    <vt:lpwstr>[["2008", "1", "11"]]}, "page": "51-60", "title": "PU.1 is a major downstream target of AML1 (RUNX1) in adult mouse hematopoiesis", "type": "article-journal", "volume": "40"}, "uris": ["http://www.mendeley.com/documents/?uuid=656fb501-80d3-3697-affe-ebbf8</vt:lpwstr>
  </property>
  <property fmtid="{D5CDD505-2E9C-101B-9397-08002B2CF9AE}" pid="251" name="Mendeley_Bookmark_DomttVbnsh_15">
    <vt:lpwstr>2115335"]}], "mendeley": {"formattedCitation": "(2)", "plainTextFormattedCitation": "(2)", "previouslyFormattedCitation": "(2)"}, "properties": {"noteIndex": 0}, "schema": "https://github.com/citation-style-language/schema/raw/master/csl-citation.json"}</vt:lpwstr>
  </property>
  <property fmtid="{D5CDD505-2E9C-101B-9397-08002B2CF9AE}" pid="252" name="Mendeley_Bookmark_DomttVbnsh_2">
    <vt:lpwstr>nding subunit of the CBF transcription factor family, are crucial for the generation of all hematopoietic lineages, and both act as tumor suppressors in leukemia. An upstream regulatory element (URE) of PU.1 has both enhancer and repressor activity and ti</vt:lpwstr>
  </property>
  <property fmtid="{D5CDD505-2E9C-101B-9397-08002B2CF9AE}" pid="253" name="Mendeley_Bookmark_DomttVbnsh_3">
    <vt:lpwstr>ghtly regulates PU.1 expression. Here we show that AML1 binds to functionally important sites within the PU.1 upstream regulatory element and regulates PU.1 expression at both embryonic and adult stages of development. Analysis of mice carrying conditiona</vt:lpwstr>
  </property>
  <property fmtid="{D5CDD505-2E9C-101B-9397-08002B2CF9AE}" pid="254" name="Mendeley_Bookmark_DomttVbnsh_4">
    <vt:lpwstr>l AML1 knockout alleles and knock-in mice carrying mutations in all three AML1 sites of the URE proximal region demonstrated that AML1 regulates PU.1 both positively and negatively in a lineage dependent manner. Dysregulation of PU.1 expression contribute</vt:lpwstr>
  </property>
  <property fmtid="{D5CDD505-2E9C-101B-9397-08002B2CF9AE}" pid="255" name="Mendeley_Bookmark_DomttVbnsh_5">
    <vt:lpwstr>d to each of the phenotypes observed in these mice, and restoration of proper PU.1 expression rescued or partially rescued each phenotype. Thus, our data demonstrate that PU.1 is a major downstream target gene of AML1.", "author": [{"dropping-particle": "</vt:lpwstr>
  </property>
  <property fmtid="{D5CDD505-2E9C-101B-9397-08002B2CF9AE}" pid="256" name="Mendeley_Bookmark_DomttVbnsh_6">
    <vt:lpwstr>", "family": "Huang", "given": "Gang", "non-dropping-particle": "", "parse-names": false, "suffix": ""}, {"dropping-particle": "", "family": "Zhang", "given": "Pu", "non-dropping-particle": "", "parse-names": false, "suffix": ""}, {"dropping-particle": ""</vt:lpwstr>
  </property>
  <property fmtid="{D5CDD505-2E9C-101B-9397-08002B2CF9AE}" pid="257" name="Mendeley_Bookmark_DomttVbnsh_7">
    <vt:lpwstr>, "family": "Hirai", "given": "Hideyo", "non-dropping-particle": "", "parse-names": false, "suffix": ""}, {"dropping-particle": "", "family": "Elf", "given": "Shannon", "non-dropping-particle": "", "parse-names": false, "suffix": ""}, {"dropping-particle"</vt:lpwstr>
  </property>
  <property fmtid="{D5CDD505-2E9C-101B-9397-08002B2CF9AE}" pid="258" name="Mendeley_Bookmark_DomttVbnsh_8">
    <vt:lpwstr>: "", "family": "Yan", "given": "Xiaomei", "non-dropping-particle": "", "parse-names": false, "suffix": ""}, {"dropping-particle": "", "family": "Chen", "given": "Zhao", "non-dropping-particle": "", "parse-names": false, "suffix": ""}, {"dropping-particle</vt:lpwstr>
  </property>
  <property fmtid="{D5CDD505-2E9C-101B-9397-08002B2CF9AE}" pid="259" name="Mendeley_Bookmark_DomttVbnsh_9">
    <vt:lpwstr>": "", "family": "Koschmieder", "given": "Steffen", "non-dropping-particle": "", "parse-names": false, "suffix": ""}, {"dropping-particle": "", "family": "Okuno", "given": "Yutaka", "non-dropping-particle": "", "parse-names": false, "suffix": ""}, {"dropp</vt:lpwstr>
  </property>
  <property fmtid="{D5CDD505-2E9C-101B-9397-08002B2CF9AE}" pid="260" name="Mendeley_Bookmark_DvwiQm5Zzn_1">
    <vt:lpwstr>ADDIN CSL_CITATION {"citationItems": [{"id": "ITEM-1", "itemData": {"DOI": "10.1371/journal.pone.0160344", "ISSN": "1932-6203", "abstract": "A regulatory circuit that controls myeloid versus B lymphoid cell fate in hematopoietic progenitors has been propo</vt:lpwstr>
  </property>
  <property fmtid="{D5CDD505-2E9C-101B-9397-08002B2CF9AE}" pid="261" name="Mendeley_Bookmark_DvwiQm5Zzn_10">
    <vt:lpwstr>"28"]]}, "page": "e0160344", "publisher": "Public Library of Science", "title": "Threshold Levels of Gfi1 Maintain E2A Activity for B Cell Commitment via Repression of Id1", "type": "article-journal", "volume": "11"}, "uris": ["http://www.mendeley.com/doc</vt:lpwstr>
  </property>
  <property fmtid="{D5CDD505-2E9C-101B-9397-08002B2CF9AE}" pid="262" name="Mendeley_Bookmark_DvwiQm5Zzn_11">
    <vt:lpwstr>uments/?uuid=c1b2dba3-c8ec-3f9b-a23d-eed2c00e7b26"]}, {"id": "ITEM-2", "itemData": {"DOI": "10.1073/pnas.0802550106", "ISSN": "0027-8424", "PMID": "19122139", "abstract": "Gene knockout experiments in mice have suggested a hierarchical model of early B ce</vt:lpwstr>
  </property>
  <property fmtid="{D5CDD505-2E9C-101B-9397-08002B2CF9AE}" pid="263" name="Mendeley_Bookmark_DvwiQm5Zzn_12">
    <vt:lpwstr>ll commitment wherein E2A proteins (E47 and E12) activate early B cell factor (Ebf1), which in turn activates expression of the B cell commitment factor, Pax5. In IL-7 receptor alpha (IL-7Ralpha) knockout mice, B cell development is blocked before B-linea</vt:lpwstr>
  </property>
  <property fmtid="{D5CDD505-2E9C-101B-9397-08002B2CF9AE}" pid="264" name="Mendeley_Bookmark_DvwiQm5Zzn_13">
    <vt:lpwstr>ge commitment at the prepro-B cell stage in adult animals. In IL-7Ralpha(-/-) prepro-B cells, E47 is expressed and yet is insufficient to transcriptionally activate the putative downstream target gene, Ebf1. In this study, we show that further increases o</vt:lpwstr>
  </property>
  <property fmtid="{D5CDD505-2E9C-101B-9397-08002B2CF9AE}" pid="265" name="Mendeley_Bookmark_DvwiQm5Zzn_14">
    <vt:lpwstr>f E47 expression in IL-7Ralpha(-/-) prepro-B cells fails to activate Ebf1, but rather leads to a dramatic induction of the E2A inhibitory factors, Id2 and Id3. In contrast, enforced expression of Ebf1 in IL-7Ralpha(-/-) bone marrow potently down-regulates</vt:lpwstr>
  </property>
  <property fmtid="{D5CDD505-2E9C-101B-9397-08002B2CF9AE}" pid="266" name="Mendeley_Bookmark_DvwiQm5Zzn_15">
    <vt:lpwstr> Id2 and Id3 mRNA expression and restores B cell differentiation in vivo. Down-regulation of both Id2 and Id3 during B cell specification is essential in that overexpression of either Id2 or Id3 in wild-type bone marrow blocks B cell specification at the </vt:lpwstr>
  </property>
  <property fmtid="{D5CDD505-2E9C-101B-9397-08002B2CF9AE}" pid="267" name="Mendeley_Bookmark_DvwiQm5Zzn_16">
    <vt:lpwstr>prepro-B cell stage. Collectively, these studies suggest a model where Ebf1 induction specifies the B cell fate by dramatically increasing activity of E47 at the posttranslational level.", "author": [{"dropping-particle": "", "family": "Thal", "given": "M</vt:lpwstr>
  </property>
  <property fmtid="{D5CDD505-2E9C-101B-9397-08002B2CF9AE}" pid="268" name="Mendeley_Bookmark_DvwiQm5Zzn_17">
    <vt:lpwstr>. A.", "non-dropping-particle": "", "parse-names": false, "suffix": ""}, {"dropping-particle": "", "family": "Carvalho", "given": "T. L.", "non-dropping-particle": "", "parse-names": false, "suffix": ""}, {"dropping-particle": "", "family": "He", "given":</vt:lpwstr>
  </property>
  <property fmtid="{D5CDD505-2E9C-101B-9397-08002B2CF9AE}" pid="269" name="Mendeley_Bookmark_DvwiQm5Zzn_18">
    <vt:lpwstr> "T.", "non-dropping-particle": "", "parse-names": false, "suffix": ""}, {"dropping-particle": "", "family": "Kim", "given": "H.-G.", "non-dropping-particle": "", "parse-names": false, "suffix": ""}, {"dropping-particle": "", "family": "Gao", "given": "H.</vt:lpwstr>
  </property>
  <property fmtid="{D5CDD505-2E9C-101B-9397-08002B2CF9AE}" pid="270" name="Mendeley_Bookmark_DvwiQm5Zzn_19">
    <vt:lpwstr>", "non-dropping-particle": "", "parse-names": false, "suffix": ""}, {"dropping-particle": "", "family": "Hagman", "given": "J.", "non-dropping-particle": "", "parse-names": false, "suffix": ""}, {"dropping-particle": "", "family": "Klug", "given": "C. A.</vt:lpwstr>
  </property>
  <property fmtid="{D5CDD505-2E9C-101B-9397-08002B2CF9AE}" pid="271" name="Mendeley_Bookmark_DvwiQm5Zzn_2">
    <vt:lpwstr>sed, in which a network of the transcription factors Egr1/2, Nab, Gfi1 and PU.1 forms the core element. Here we show that a direct link between Gfi1, the transcription factor E2A and its inhibitor Id1 is a critical element of this regulatory circuit. Our </vt:lpwstr>
  </property>
  <property fmtid="{D5CDD505-2E9C-101B-9397-08002B2CF9AE}" pid="272" name="Mendeley_Bookmark_DvwiQm5Zzn_20">
    <vt:lpwstr>", "non-dropping-particle": "", "parse-names": false, "suffix": ""}], "container-title": "Proceedings of the National Academy of Sciences", "id": "ITEM-2", "issue": "2", "issued": {"date-parts": [["2009", "1", "13"]]}, "page": "552-557", "title": "Ebf1-me</vt:lpwstr>
  </property>
  <property fmtid="{D5CDD505-2E9C-101B-9397-08002B2CF9AE}" pid="273" name="Mendeley_Bookmark_DvwiQm5Zzn_21">
    <vt:lpwstr>diated down-regulation of Id2 and Id3 is essential for specification of the B cell lineage", "type": "article-journal", "volume": "106"}, "uris": ["http://www.mendeley.com/documents/?uuid=576dd94c-59d3-36ff-a11d-a09909e5d885"]}], "mendeley": {"formattedCi</vt:lpwstr>
  </property>
  <property fmtid="{D5CDD505-2E9C-101B-9397-08002B2CF9AE}" pid="274" name="Mendeley_Bookmark_DvwiQm5Zzn_22">
    <vt:lpwstr>tation": "(13,14)", "plainTextFormattedCitation": "(13,14)", "previouslyFormattedCitation": "(13,14)"}, "properties": {"noteIndex": 0}, "schema": "https://github.com/citation-style-language/schema/raw/master/csl-citation.json"}</vt:lpwstr>
  </property>
  <property fmtid="{D5CDD505-2E9C-101B-9397-08002B2CF9AE}" pid="275" name="Mendeley_Bookmark_DvwiQm5Zzn_3">
    <vt:lpwstr>data suggest that a certain threshold of Gfi1 is required to gauge E2A activity by adjusting levels of Id1 in multipotent progenitors, which are the first bipotential myeloid/lymphoid-restricted progeny of hematopoietic stem cells. If Gfi1 levels are high</vt:lpwstr>
  </property>
  <property fmtid="{D5CDD505-2E9C-101B-9397-08002B2CF9AE}" pid="276" name="Mendeley_Bookmark_DvwiQm5Zzn_4">
    <vt:lpwstr>, Id1 is repressed enabling E2A to activate a specific set of B lineage genes by binding to regulatory elements for example the IL7 receptor gene. If Gfi1 levels fall below a threshold, Id1 expression increases and renders E2A unable to function, which pr</vt:lpwstr>
  </property>
  <property fmtid="{D5CDD505-2E9C-101B-9397-08002B2CF9AE}" pid="277" name="Mendeley_Bookmark_DvwiQm5Zzn_5">
    <vt:lpwstr>events hematopoietic progenitors from engaging along the B lymphoid lineage.", "author": [{"dropping-particle": "", "family": "Fraszczak", "given": "Jennifer", "non-dropping-particle": "", "parse-names": false, "suffix": ""}, {"dropping-particle": "", "fa</vt:lpwstr>
  </property>
  <property fmtid="{D5CDD505-2E9C-101B-9397-08002B2CF9AE}" pid="278" name="Mendeley_Bookmark_DvwiQm5Zzn_6">
    <vt:lpwstr>mily": "Helness", "given": "Anne", "non-dropping-particle": "", "parse-names": false, "suffix": ""}, {"dropping-particle": "", "family": "Chen", "given": "Riyan", "non-dropping-particle": "", "parse-names": false, "suffix": ""}, {"dropping-particle": "", </vt:lpwstr>
  </property>
  <property fmtid="{D5CDD505-2E9C-101B-9397-08002B2CF9AE}" pid="279" name="Mendeley_Bookmark_DvwiQm5Zzn_7">
    <vt:lpwstr>"family": "Vadnais", "given": "Charles", "non-dropping-particle": "", "parse-names": false, "suffix": ""}, {"dropping-particle": "", "family": "Robert", "given": "Fran\u00e7ois", "non-dropping-particle": "", "parse-names": false, "suffix": ""}, {"dropping</vt:lpwstr>
  </property>
  <property fmtid="{D5CDD505-2E9C-101B-9397-08002B2CF9AE}" pid="280" name="Mendeley_Bookmark_DvwiQm5Zzn_8">
    <vt:lpwstr>-particle": "", "family": "Khandanpour", "given": "Cyrus", "non-dropping-particle": "", "parse-names": false, "suffix": ""}, {"dropping-particle": "", "family": "M\u00f6r\u00f6y", "given": "Tarik", "non-dropping-particle": "", "parse-names": false, "suffi</vt:lpwstr>
  </property>
  <property fmtid="{D5CDD505-2E9C-101B-9397-08002B2CF9AE}" pid="281" name="Mendeley_Bookmark_DvwiQm5Zzn_9">
    <vt:lpwstr>x": ""}], "container-title": "PLOS ONE", "editor": [{"dropping-particle": "", "family": "Eaves", "given": "Connie J", "non-dropping-particle": "", "parse-names": false, "suffix": ""}], "id": "ITEM-1", "issue": "7", "issued": {"date-parts": [["2016", "7", </vt:lpwstr>
  </property>
  <property fmtid="{D5CDD505-2E9C-101B-9397-08002B2CF9AE}" pid="282" name="Mendeley_Bookmark_Epn4l9Y8QJ_1">
    <vt:lpwstr>ADDIN CSL_CITATION {"citationItems": [{"id": "ITEM-1", "itemData": {"DOI": "10.1038/ni.2210", "ISBN": "1529-2916 (Electronic)\\n1529-2908 (Linking)", "ISSN": "1529-2908", "PMID": "22267219", "abstract": "The molecular crosstalk between the interleukin 7 r</vt:lpwstr>
  </property>
  <property fmtid="{D5CDD505-2E9C-101B-9397-08002B2CF9AE}" pid="283" name="Mendeley_Bookmark_Epn4l9Y8QJ_10">
    <vt:lpwstr>se-names": false, "suffix": ""}, {"dropping-particle": "", "family": "Singh", "given": "Harinder", "non-dropping-particle": "", "parse-names": false, "suffix": ""}], "container-title": "Nature Immunology", "id": "ITEM-1", "issue": "3", "issued": {"date-pa</vt:lpwstr>
  </property>
  <property fmtid="{D5CDD505-2E9C-101B-9397-08002B2CF9AE}" pid="284" name="Mendeley_Bookmark_Epn4l9Y8QJ_11">
    <vt:lpwstr>rts": [["2012"]]}, "page": "300-307", "title": "A self-reinforcing regulatory network triggered by limiting IL-7 activates pre-BCR signaling and differentiation", "type": "article-journal", "volume": "13"}, "uris": ["http://www.mendeley.com/documents/?uui</vt:lpwstr>
  </property>
  <property fmtid="{D5CDD505-2E9C-101B-9397-08002B2CF9AE}" pid="285" name="Mendeley_Bookmark_Epn4l9Y8QJ_12">
    <vt:lpwstr>d=53989ac0-d824-490d-aaab-007982cbaa9d"]}, {"id": "ITEM-2", "itemData": {"DOI": "10.1016/S1074-7613(02)00418-1", "ISSN": "1074-7613", "PMID": "12387741", "abstract": "The developmental progression from pro-B to pre-B cells is controlled by pre-B cell rece</vt:lpwstr>
  </property>
  <property fmtid="{D5CDD505-2E9C-101B-9397-08002B2CF9AE}" pid="286" name="Mendeley_Bookmark_Epn4l9Y8QJ_13">
    <vt:lpwstr>ptor (pre-BCR) signaling which depends on BLNK (SLP-65) for coupling the Syk kinase to its downstream effector pathways. Here we identified BLNK as a direct target of the transcription factor Pax5 (BSAP). Restoration of BLNK expression in Ig(mu) transgeni</vt:lpwstr>
  </property>
  <property fmtid="{D5CDD505-2E9C-101B-9397-08002B2CF9AE}" pid="287" name="Mendeley_Bookmark_Epn4l9Y8QJ_14">
    <vt:lpwstr>c Pax5(-/-) pro-B cells resulted in constitutive pre-BCR signaling and increased cell proliferation without inducing progression to the pre-B cell stage. Ig(mu)(+) Pax5(-/-) pro-B cells expressing a BLNK-estrogen receptor fusion protein initiated signalin</vt:lpwstr>
  </property>
  <property fmtid="{D5CDD505-2E9C-101B-9397-08002B2CF9AE}" pid="288" name="Mendeley_Bookmark_Epn4l9Y8QJ_15">
    <vt:lpwstr>g immediately upon hormone addition, which facilitated analysis of pre-BCR-induced gene expression changes. The pre-BCR was shown to execute its checkpoint function by regulating genes involved in cell proliferation, intracellular signaling, growth factor</vt:lpwstr>
  </property>
  <property fmtid="{D5CDD505-2E9C-101B-9397-08002B2CF9AE}" pid="289" name="Mendeley_Bookmark_Epn4l9Y8QJ_16">
    <vt:lpwstr> responsiveness, and V(D)J recombination.", "author": [{"dropping-particle": "", "family": "Schebesta", "given": "Michael", "non-dropping-particle": "", "parse-names": false, "suffix": ""}, {"dropping-particle": "", "family": "Pfeffer", "given": "Peter L"</vt:lpwstr>
  </property>
  <property fmtid="{D5CDD505-2E9C-101B-9397-08002B2CF9AE}" pid="290" name="Mendeley_Bookmark_Epn4l9Y8QJ_17">
    <vt:lpwstr>, "non-dropping-particle": "", "parse-names": false, "suffix": ""}, {"dropping-particle": "", "family": "Busslinger", "given": "Meinrad", "non-dropping-particle": "", "parse-names": false, "suffix": ""}], "container-title": "Immunity", "id": "ITEM-2", "is</vt:lpwstr>
  </property>
  <property fmtid="{D5CDD505-2E9C-101B-9397-08002B2CF9AE}" pid="291" name="Mendeley_Bookmark_Epn4l9Y8QJ_18">
    <vt:lpwstr>sue": "4", "issued": {"date-parts": [["2002", "10", "1"]]}, "page": "473-85", "publisher": "Elsevier", "title": "Control of pre-BCR signaling by Pax5-dependent activation of the BLNK gene.", "type": "article-journal", "volume": "17"}, "uris": ["http://www</vt:lpwstr>
  </property>
  <property fmtid="{D5CDD505-2E9C-101B-9397-08002B2CF9AE}" pid="292" name="Mendeley_Bookmark_Epn4l9Y8QJ_19">
    <vt:lpwstr>.mendeley.com/documents/?uuid=dc1fc130-abe5-38c9-a621-937914a7067c"]}], "mendeley": {"formattedCitation": "(39,57)", "plainTextFormattedCitation": "(39,57)", "previouslyFormattedCitation": "(38,56)"}, "properties": {"noteIndex": 0}, "schema": "https://git</vt:lpwstr>
  </property>
  <property fmtid="{D5CDD505-2E9C-101B-9397-08002B2CF9AE}" pid="293" name="Mendeley_Bookmark_Epn4l9Y8QJ_2">
    <vt:lpwstr>eceptor (IL-7R) and the precursor to the B cell antigen receptor (pre-BCR) in B lymphopoiesis has not been elucidated. Here we demonstrate that in pre-B cells, the IL-7R but not the pre-BCR was coupled to phosphatidylinositol-3-OH kinase (PI(3)K) and the </vt:lpwstr>
  </property>
  <property fmtid="{D5CDD505-2E9C-101B-9397-08002B2CF9AE}" pid="294" name="Mendeley_Bookmark_Epn4l9Y8QJ_20">
    <vt:lpwstr>hub.com/citation-style-language/schema/raw/master/csl-citation.json"}</vt:lpwstr>
  </property>
  <property fmtid="{D5CDD505-2E9C-101B-9397-08002B2CF9AE}" pid="295" name="Mendeley_Bookmark_Epn4l9Y8QJ_3">
    <vt:lpwstr>kinase Akt; signaling by this pathway inhibited expression of recombination-activating gene 1 (Rag1) and Rag2. Attenuation of IL-7 signaling resulted in upregulation of the transcription factors Foxo1 and Pax5, which coactivated many pre-B cell genes, inc</vt:lpwstr>
  </property>
  <property fmtid="{D5CDD505-2E9C-101B-9397-08002B2CF9AE}" pid="296" name="Mendeley_Bookmark_Epn4l9Y8QJ_4">
    <vt:lpwstr>luding Rag1, Rag2 and Blnk. Induction of Blnk (which encodes the signaling adaptor BLNK) enabled pre-BCR signaling via the signaling molecule Syk and promoted immunoglobulin light-chain rearrangement. BLNK expression also antagonized Akt activation, there</vt:lpwstr>
  </property>
  <property fmtid="{D5CDD505-2E9C-101B-9397-08002B2CF9AE}" pid="297" name="Mendeley_Bookmark_Epn4l9Y8QJ_5">
    <vt:lpwstr>by augmenting the accumulation of Foxo1 and Pax5. This self-reinforcing molecular circuit seemed to sense limiting concentrations of IL-7 and functioned to constrain the proliferation of pre-B cells and trigger their differentiation.", "author": [{"droppi</vt:lpwstr>
  </property>
  <property fmtid="{D5CDD505-2E9C-101B-9397-08002B2CF9AE}" pid="298" name="Mendeley_Bookmark_Epn4l9Y8QJ_6">
    <vt:lpwstr>ng-particle": "", "family": "Ochiai", "given": "Kyoko", "non-dropping-particle": "", "parse-names": false, "suffix": ""}, {"dropping-particle": "", "family": "Maienschein-Cline", "given": "Mark", "non-dropping-particle": "", "parse-names": false, "suffix"</vt:lpwstr>
  </property>
  <property fmtid="{D5CDD505-2E9C-101B-9397-08002B2CF9AE}" pid="299" name="Mendeley_Bookmark_Epn4l9Y8QJ_7">
    <vt:lpwstr>: ""}, {"dropping-particle": "", "family": "Mandal", "given": "Malay", "non-dropping-particle": "", "parse-names": false, "suffix": ""}, {"dropping-particle": "", "family": "Triggs", "given": "Joseph R", "non-dropping-particle": "", "parse-names": false, </vt:lpwstr>
  </property>
  <property fmtid="{D5CDD505-2E9C-101B-9397-08002B2CF9AE}" pid="300" name="Mendeley_Bookmark_Epn4l9Y8QJ_8">
    <vt:lpwstr>"suffix": ""}, {"dropping-particle": "", "family": "Bertolino", "given": "Eric", "non-dropping-particle": "", "parse-names": false, "suffix": ""}, {"dropping-particle": "", "family": "Sciammas", "given": "Roger", "non-dropping-particle": "", "parse-names"</vt:lpwstr>
  </property>
  <property fmtid="{D5CDD505-2E9C-101B-9397-08002B2CF9AE}" pid="301" name="Mendeley_Bookmark_Epn4l9Y8QJ_9">
    <vt:lpwstr>: false, "suffix": ""}, {"dropping-particle": "", "family": "Dinner", "given": "Aaron R", "non-dropping-particle": "", "parse-names": false, "suffix": ""}, {"dropping-particle": "", "family": "Clark", "given": "Marcus R", "non-dropping-particle": "", "par</vt:lpwstr>
  </property>
  <property fmtid="{D5CDD505-2E9C-101B-9397-08002B2CF9AE}" pid="302" name="Mendeley_Bookmark_FYiiSi6WUk_1">
    <vt:lpwstr>ADDIN CSL_CITATION {"citationItems": [{"id": "ITEM-1", "itemData": {"DOI": "10.1182/blood-2008-07-166355", "ISSN": "0006-4971", "PMID": "19047679", "abstract": "Pre-B-cell leukemia spontaneously develops in BLNK-deficient mice, and pre-B-cell acute lympho</vt:lpwstr>
  </property>
  <property fmtid="{D5CDD505-2E9C-101B-9397-08002B2CF9AE}" pid="303" name="Mendeley_Bookmark_FYiiSi6WUk_10">
    <vt:lpwstr>: "Kubo", "given": "M.", "non-dropping-particle": "", "parse-names": false, "suffix": ""}, {"dropping-particle": "", "family": "Goitsuka", "given": "R.", "non-dropping-particle": "", "parse-names": false, "suffix": ""}, {"dropping-particle": "", "family":</vt:lpwstr>
  </property>
  <property fmtid="{D5CDD505-2E9C-101B-9397-08002B2CF9AE}" pid="304" name="Mendeley_Bookmark_FYiiSi6WUk_11">
    <vt:lpwstr> "Farrar", "given": "M. A.", "non-dropping-particle": "", "parse-names": false, "suffix": ""}, {"dropping-particle": "", "family": "Kitamura", "given": "D.", "non-dropping-particle": "", "parse-names": false, "suffix": ""}], "container-title": "Blood", "i</vt:lpwstr>
  </property>
  <property fmtid="{D5CDD505-2E9C-101B-9397-08002B2CF9AE}" pid="305" name="Mendeley_Bookmark_FYiiSi6WUk_12">
    <vt:lpwstr>d": "ITEM-1", "issue": "7", "issued": {"date-parts": [["2008", "9", "12"]]}, "page": "1483-1492", "title": "BLNK suppresses pre-B-cell leukemogenesis through inhibition of JAK3", "type": "article-journal", "volume": "113"}, "uris": ["http://www.mendeley.c</vt:lpwstr>
  </property>
  <property fmtid="{D5CDD505-2E9C-101B-9397-08002B2CF9AE}" pid="306" name="Mendeley_Bookmark_FYiiSi6WUk_13">
    <vt:lpwstr>om/documents/?uuid=c40f6ab3-8499-37a8-8bf0-c32d9538ced9"]}], "mendeley": {"formattedCitation": "(45)", "plainTextFormattedCitation": "(45)", "previouslyFormattedCitation": "(44)"}, "properties": {"noteIndex": 0}, "schema": "https://github.com/citation-sty</vt:lpwstr>
  </property>
  <property fmtid="{D5CDD505-2E9C-101B-9397-08002B2CF9AE}" pid="307" name="Mendeley_Bookmark_FYiiSi6WUk_14">
    <vt:lpwstr>le-language/schema/raw/master/csl-citation.json"}</vt:lpwstr>
  </property>
  <property fmtid="{D5CDD505-2E9C-101B-9397-08002B2CF9AE}" pid="308" name="Mendeley_Bookmark_FYiiSi6WUk_2">
    <vt:lpwstr>blastic leukemia cells in children often lack BLNK protein expression, demonstrating that BLNK functions as a tumor suppressor. However, the mechanism by which BLNK suppresses pre-B-cell leukemia, as well as the identification of other genetic alterations</vt:lpwstr>
  </property>
  <property fmtid="{D5CDD505-2E9C-101B-9397-08002B2CF9AE}" pid="309" name="Mendeley_Bookmark_FYiiSi6WUk_3">
    <vt:lpwstr> that collaborate with BLNK deficiency to cause leukemogenesis, are still unknown. Here, we demonstrate that the JAK3/STAT5 signaling pathway is constitutively activated in pre-B leukemia cells derived from BLNK(-/-) mice, mostly due to autocrine producti</vt:lpwstr>
  </property>
  <property fmtid="{D5CDD505-2E9C-101B-9397-08002B2CF9AE}" pid="310" name="Mendeley_Bookmark_FYiiSi6WUk_4">
    <vt:lpwstr>on of IL-7. Inhibition of IL-7R signaling or JAK3/STAT5 activity resulted in the induction of p27(kip1) expression and cell-cycle arrest, accompanied by apoptosis in the leukemia cells. Transgene-derived constitutively active STAT5 (STAT5b-CA) strongly sy</vt:lpwstr>
  </property>
  <property fmtid="{D5CDD505-2E9C-101B-9397-08002B2CF9AE}" pid="311" name="Mendeley_Bookmark_FYiiSi6WUk_5">
    <vt:lpwstr>nergized with the loss of BLNK to initiate leukemia in vivo. In the leukemia cells, exogenously expressed BLNK inhibited autocrine JAK3/STAT5 signaling, resulting in p27(kip1) induction, cell-cycle arrest, and apoptosis. BLNK-inhibition of JAK3 was depend</vt:lpwstr>
  </property>
  <property fmtid="{D5CDD505-2E9C-101B-9397-08002B2CF9AE}" pid="312" name="Mendeley_Bookmark_FYiiSi6WUk_6">
    <vt:lpwstr>ent on the binding of BLNK to JAK3. These data indicate that BLNK normally regulates IL-7-dependent proliferation and survival of pre-B cells through direct inhibition of JAK3. Thus, somatic loss of BLNK and concomitant mutations leading to constitutive a</vt:lpwstr>
  </property>
  <property fmtid="{D5CDD505-2E9C-101B-9397-08002B2CF9AE}" pid="313" name="Mendeley_Bookmark_FYiiSi6WUk_7">
    <vt:lpwstr>ctivation of Jak/STAT5 pathway result in the generation of pre-B-cell leukemia.", "author": [{"dropping-particle": "", "family": "Nakayama", "given": "J.", "non-dropping-particle": "", "parse-names": false, "suffix": ""}, {"dropping-particle": "", "family</vt:lpwstr>
  </property>
  <property fmtid="{D5CDD505-2E9C-101B-9397-08002B2CF9AE}" pid="314" name="Mendeley_Bookmark_FYiiSi6WUk_8">
    <vt:lpwstr>": "Yamamoto", "given": "M.", "non-dropping-particle": "", "parse-names": false, "suffix": ""}, {"dropping-particle": "", "family": "Hayashi", "given": "K.", "non-dropping-particle": "", "parse-names": false, "suffix": ""}, {"dropping-particle": "", "fami</vt:lpwstr>
  </property>
  <property fmtid="{D5CDD505-2E9C-101B-9397-08002B2CF9AE}" pid="315" name="Mendeley_Bookmark_FYiiSi6WUk_9">
    <vt:lpwstr>ly": "Satoh", "given": "H.", "non-dropping-particle": "", "parse-names": false, "suffix": ""}, {"dropping-particle": "", "family": "Bundo", "given": "K.", "non-dropping-particle": "", "parse-names": false, "suffix": ""}, {"dropping-particle": "", "family"</vt:lpwstr>
  </property>
  <property fmtid="{D5CDD505-2E9C-101B-9397-08002B2CF9AE}" pid="316" name="Mendeley_Bookmark_FyPWJiMOFJ_1">
    <vt:lpwstr>ADDIN CSL_CITATION {"citationItems": [{"id": "ITEM-1", "itemData": {"DOI": "10.1038/ni.2210", "ISBN": "1529-2916 (Electronic)\\n1529-2908 (Linking)", "ISSN": "1529-2908", "PMID": "22267219", "abstract": "The molecular crosstalk between the interleukin 7 r</vt:lpwstr>
  </property>
  <property fmtid="{D5CDD505-2E9C-101B-9397-08002B2CF9AE}" pid="317" name="Mendeley_Bookmark_FyPWJiMOFJ_10">
    <vt:lpwstr>se-names": false, "suffix": ""}, {"dropping-particle": "", "family": "Singh", "given": "Harinder", "non-dropping-particle": "", "parse-names": false, "suffix": ""}], "container-title": "Nature Immunology", "id": "ITEM-1", "issue": "3", "issued": {"date-pa</vt:lpwstr>
  </property>
  <property fmtid="{D5CDD505-2E9C-101B-9397-08002B2CF9AE}" pid="318" name="Mendeley_Bookmark_FyPWJiMOFJ_11">
    <vt:lpwstr>rts": [["2012"]]}, "page": "300-307", "title": "A self-reinforcing regulatory network triggered by limiting IL-7 activates pre-BCR signaling and differentiation", "type": "article-journal", "volume": "13"}, "uris": ["http://www.mendeley.com/documents/?uui</vt:lpwstr>
  </property>
  <property fmtid="{D5CDD505-2E9C-101B-9397-08002B2CF9AE}" pid="319" name="Mendeley_Bookmark_FyPWJiMOFJ_12">
    <vt:lpwstr>d=53989ac0-d824-490d-aaab-007982cbaa9d"]}], "mendeley": {"formattedCitation": "(39)", "plainTextFormattedCitation": "(39)", "previouslyFormattedCitation": "(38)"}, "properties": {"noteIndex": 0}, "schema": "https://github.com/citation-style-language/schem</vt:lpwstr>
  </property>
  <property fmtid="{D5CDD505-2E9C-101B-9397-08002B2CF9AE}" pid="320" name="Mendeley_Bookmark_FyPWJiMOFJ_13">
    <vt:lpwstr>a/raw/master/csl-citation.json"}</vt:lpwstr>
  </property>
  <property fmtid="{D5CDD505-2E9C-101B-9397-08002B2CF9AE}" pid="321" name="Mendeley_Bookmark_FyPWJiMOFJ_2">
    <vt:lpwstr>eceptor (IL-7R) and the precursor to the B cell antigen receptor (pre-BCR) in B lymphopoiesis has not been elucidated. Here we demonstrate that in pre-B cells, the IL-7R but not the pre-BCR was coupled to phosphatidylinositol-3-OH kinase (PI(3)K) and the </vt:lpwstr>
  </property>
  <property fmtid="{D5CDD505-2E9C-101B-9397-08002B2CF9AE}" pid="322" name="Mendeley_Bookmark_FyPWJiMOFJ_3">
    <vt:lpwstr>kinase Akt; signaling by this pathway inhibited expression of recombination-activating gene 1 (Rag1) and Rag2. Attenuation of IL-7 signaling resulted in upregulation of the transcription factors Foxo1 and Pax5, which coactivated many pre-B cell genes, inc</vt:lpwstr>
  </property>
  <property fmtid="{D5CDD505-2E9C-101B-9397-08002B2CF9AE}" pid="323" name="Mendeley_Bookmark_FyPWJiMOFJ_4">
    <vt:lpwstr>luding Rag1, Rag2 and Blnk. Induction of Blnk (which encodes the signaling adaptor BLNK) enabled pre-BCR signaling via the signaling molecule Syk and promoted immunoglobulin light-chain rearrangement. BLNK expression also antagonized Akt activation, there</vt:lpwstr>
  </property>
  <property fmtid="{D5CDD505-2E9C-101B-9397-08002B2CF9AE}" pid="324" name="Mendeley_Bookmark_FyPWJiMOFJ_5">
    <vt:lpwstr>by augmenting the accumulation of Foxo1 and Pax5. This self-reinforcing molecular circuit seemed to sense limiting concentrations of IL-7 and functioned to constrain the proliferation of pre-B cells and trigger their differentiation.", "author": [{"droppi</vt:lpwstr>
  </property>
  <property fmtid="{D5CDD505-2E9C-101B-9397-08002B2CF9AE}" pid="325" name="Mendeley_Bookmark_FyPWJiMOFJ_6">
    <vt:lpwstr>ng-particle": "", "family": "Ochiai", "given": "Kyoko", "non-dropping-particle": "", "parse-names": false, "suffix": ""}, {"dropping-particle": "", "family": "Maienschein-Cline", "given": "Mark", "non-dropping-particle": "", "parse-names": false, "suffix"</vt:lpwstr>
  </property>
  <property fmtid="{D5CDD505-2E9C-101B-9397-08002B2CF9AE}" pid="326" name="Mendeley_Bookmark_FyPWJiMOFJ_7">
    <vt:lpwstr>: ""}, {"dropping-particle": "", "family": "Mandal", "given": "Malay", "non-dropping-particle": "", "parse-names": false, "suffix": ""}, {"dropping-particle": "", "family": "Triggs", "given": "Joseph R", "non-dropping-particle": "", "parse-names": false, </vt:lpwstr>
  </property>
  <property fmtid="{D5CDD505-2E9C-101B-9397-08002B2CF9AE}" pid="327" name="Mendeley_Bookmark_FyPWJiMOFJ_8">
    <vt:lpwstr>"suffix": ""}, {"dropping-particle": "", "family": "Bertolino", "given": "Eric", "non-dropping-particle": "", "parse-names": false, "suffix": ""}, {"dropping-particle": "", "family": "Sciammas", "given": "Roger", "non-dropping-particle": "", "parse-names"</vt:lpwstr>
  </property>
  <property fmtid="{D5CDD505-2E9C-101B-9397-08002B2CF9AE}" pid="328" name="Mendeley_Bookmark_FyPWJiMOFJ_9">
    <vt:lpwstr>: false, "suffix": ""}, {"dropping-particle": "", "family": "Dinner", "given": "Aaron R", "non-dropping-particle": "", "parse-names": false, "suffix": ""}, {"dropping-particle": "", "family": "Clark", "given": "Marcus R", "non-dropping-particle": "", "par</vt:lpwstr>
  </property>
  <property fmtid="{D5CDD505-2E9C-101B-9397-08002B2CF9AE}" pid="329" name="Mendeley_Bookmark_HHf6Z9qeJy_1">
    <vt:lpwstr>ADDIN CSL_CITATION {"citationItems": [{"id": "ITEM-1", "itemData": {"DOI": "10.1182/blood-2007-08-110106", "ISSN": "0006-4971", "PMID": "17971486", "abstract": "Pre-B lymphocytes consist of 2 distinct cell populations: large pre-B and small pre-B. The lar</vt:lpwstr>
  </property>
  <property fmtid="{D5CDD505-2E9C-101B-9397-08002B2CF9AE}" pid="330" name="Mendeley_Bookmark_HHf6Z9qeJy_10">
    <vt:lpwstr>": "article-journal", "volume": "111"}, "uris": ["http://www.mendeley.com/documents/?uuid=2c4ebb52-39d0-46cc-a483-bd4807bdc842"]}, {"id": "ITEM-2", "itemData": {"DOI": "10.1016/j.immuni.2007.02.010", "ISSN": "10747613", "PMID": "17363301", "abstract": "Ik</vt:lpwstr>
  </property>
  <property fmtid="{D5CDD505-2E9C-101B-9397-08002B2CF9AE}" pid="331" name="Mendeley_Bookmark_HHf6Z9qeJy_11">
    <vt:lpwstr>aros DNA-binding proteins are critical for the development of lymphocytes and other hematopoietic lineages, but it remains unclear how they cooperate with other regulators of signaling and transcription to achieve ordered gene expression during developmen</vt:lpwstr>
  </property>
  <property fmtid="{D5CDD505-2E9C-101B-9397-08002B2CF9AE}" pid="332" name="Mendeley_Bookmark_HHf6Z9qeJy_12">
    <vt:lpwstr>t. Here, we show that Ikaros proteins regulate the pre-BCR component lambda5 in a stage-specific manner. In pre-BI cells, Ikaros modulated lambda5 expression in competition with the transcriptional activator EBF. This required Ikaros binding to the Igll1 </vt:lpwstr>
  </property>
  <property fmtid="{D5CDD505-2E9C-101B-9397-08002B2CF9AE}" pid="333" name="Mendeley_Bookmark_HHf6Z9qeJy_13">
    <vt:lpwstr>(lambda5) promoter and was abolished either by mutation of the Ikaros DNA-binding domain or by deletion of a single Ikaros site from the Igll1 promoter. At the transition from the pre-BI to pre-BII stage, the expression of the Ikaros family member Aiolos </vt:lpwstr>
  </property>
  <property fmtid="{D5CDD505-2E9C-101B-9397-08002B2CF9AE}" pid="334" name="Mendeley_Bookmark_HHf6Z9qeJy_14">
    <vt:lpwstr>was upregulated and required for the efficient silencing of Igll1. Aiolos expression was controlled by pre-BCR signals via the adaptor protein SLP-65. Thus, pre-BCR signaling regulates Aiolos and the silencing of Igll1 via a developmental-stage-specific f</vt:lpwstr>
  </property>
  <property fmtid="{D5CDD505-2E9C-101B-9397-08002B2CF9AE}" pid="335" name="Mendeley_Bookmark_HHf6Z9qeJy_15">
    <vt:lpwstr>eedback loop.", "author": [{"dropping-particle": "", "family": "Thompson", "given": "Elizabeth C.", "non-dropping-particle": "", "parse-names": false, "suffix": ""}, {"dropping-particle": "", "family": "Cobb", "given": "Bradley S.", "non-dropping-particle</vt:lpwstr>
  </property>
  <property fmtid="{D5CDD505-2E9C-101B-9397-08002B2CF9AE}" pid="336" name="Mendeley_Bookmark_HHf6Z9qeJy_16">
    <vt:lpwstr>": "", "parse-names": false, "suffix": ""}, {"dropping-particle": "", "family": "Sabbattini", "given": "Pierangela", "non-dropping-particle": "", "parse-names": false, "suffix": ""}, {"dropping-particle": "", "family": "Meixlsperger", "given": "Sonja", "n</vt:lpwstr>
  </property>
  <property fmtid="{D5CDD505-2E9C-101B-9397-08002B2CF9AE}" pid="337" name="Mendeley_Bookmark_HHf6Z9qeJy_17">
    <vt:lpwstr>on-dropping-particle": "", "parse-names": false, "suffix": ""}, {"dropping-particle": "", "family": "Parelho", "given": "Vania", "non-dropping-particle": "", "parse-names": false, "suffix": ""}, {"dropping-particle": "", "family": "Liberg", "given": "Davi</vt:lpwstr>
  </property>
  <property fmtid="{D5CDD505-2E9C-101B-9397-08002B2CF9AE}" pid="338" name="Mendeley_Bookmark_HHf6Z9qeJy_18">
    <vt:lpwstr>d", "non-dropping-particle": "", "parse-names": false, "suffix": ""}, {"dropping-particle": "", "family": "Taylor", "given": "Benjamin", "non-dropping-particle": "", "parse-names": false, "suffix": ""}, {"dropping-particle": "", "family": "Dillon", "given</vt:lpwstr>
  </property>
  <property fmtid="{D5CDD505-2E9C-101B-9397-08002B2CF9AE}" pid="339" name="Mendeley_Bookmark_HHf6Z9qeJy_19">
    <vt:lpwstr>": "Niall", "non-dropping-particle": "", "parse-names": false, "suffix": ""}, {"dropping-particle": "", "family": "Georgopoulos", "given": "Katia", "non-dropping-particle": "", "parse-names": false, "suffix": ""}, {"dropping-particle": "", "family": "Juma</vt:lpwstr>
  </property>
  <property fmtid="{D5CDD505-2E9C-101B-9397-08002B2CF9AE}" pid="340" name="Mendeley_Bookmark_HHf6Z9qeJy_2">
    <vt:lpwstr>ge pre-B cells are newly generated pre-B cells that express pre-B-cell receptor (pre-BCR) on the surface and are highly proliferative; small pre-B cells are derived from large pre-B cells that have down-regulated pre-BCR and withdrawn from cell cycle. The</vt:lpwstr>
  </property>
  <property fmtid="{D5CDD505-2E9C-101B-9397-08002B2CF9AE}" pid="341" name="Mendeley_Bookmark_HHf6Z9qeJy_20">
    <vt:lpwstr>a", "given": "Hassan", "non-dropping-particle": "", "parse-names": false, "suffix": ""}, {"dropping-particle": "", "family": "Smale", "given": "Stephen T.", "non-dropping-particle": "", "parse-names": false, "suffix": ""}, {"dropping-particle": "", "famil</vt:lpwstr>
  </property>
  <property fmtid="{D5CDD505-2E9C-101B-9397-08002B2CF9AE}" pid="342" name="Mendeley_Bookmark_HHf6Z9qeJy_21">
    <vt:lpwstr>y": "Fisher", "given": "Amanda G.", "non-dropping-particle": "", "parse-names": false, "suffix": ""}, {"dropping-particle": "", "family": "Merkenschlager", "given": "Matthias", "non-dropping-particle": "", "parse-names": false, "suffix": ""}], "container-</vt:lpwstr>
  </property>
  <property fmtid="{D5CDD505-2E9C-101B-9397-08002B2CF9AE}" pid="343" name="Mendeley_Bookmark_HHf6Z9qeJy_22">
    <vt:lpwstr>title": "Immunity", "id": "ITEM-2", "issue": "3", "issued": {"date-parts": [["2007", "3"]]}, "page": "335-344", "title": "Ikaros DNA-Binding Proteins as Integral Components of B Cell Developmental-Stage-Specific Regulatory Circuits", "type": "article-jour</vt:lpwstr>
  </property>
  <property fmtid="{D5CDD505-2E9C-101B-9397-08002B2CF9AE}" pid="344" name="Mendeley_Bookmark_HHf6Z9qeJy_23">
    <vt:lpwstr>nal", "volume": "26"}, "uris": ["http://www.mendeley.com/documents/?uuid=c40088aa-751b-3bc3-b8fc-b3d4ac31581b"]}], "mendeley": {"formattedCitation": "(19,20)", "plainTextFormattedCitation": "(19,20)", "previouslyFormattedCitation": "(18,19)"}, "properties</vt:lpwstr>
  </property>
  <property fmtid="{D5CDD505-2E9C-101B-9397-08002B2CF9AE}" pid="345" name="Mendeley_Bookmark_HHf6Z9qeJy_24">
    <vt:lpwstr>": {"noteIndex": 0}, "schema": "https://github.com/citation-style-language/schema/raw/master/csl-citation.json"}</vt:lpwstr>
  </property>
  <property fmtid="{D5CDD505-2E9C-101B-9397-08002B2CF9AE}" pid="346" name="Mendeley_Bookmark_HHf6Z9qeJy_3">
    <vt:lpwstr> molecular events that mediate the transition from cycling pre-B to small, resting pre-B have not been fully elucidated. Here, we show that interferon regulatory factors 4 and 8 (IRF4,8) suppress surrogate light chain expression and down-regulate pre-BCR </vt:lpwstr>
  </property>
  <property fmtid="{D5CDD505-2E9C-101B-9397-08002B2CF9AE}" pid="347" name="Mendeley_Bookmark_HHf6Z9qeJy_4">
    <vt:lpwstr>in pre-B cells. Our studies further reveal that IRF4,8 induce the expression of Ikaros and Aiolos in pre-B cells, and reconstitution of expression of either one is sufficient to suppress surrogate light chain expression and down-regulate pre-BCR in pre-B </vt:lpwstr>
  </property>
  <property fmtid="{D5CDD505-2E9C-101B-9397-08002B2CF9AE}" pid="348" name="Mendeley_Bookmark_HHf6Z9qeJy_5">
    <vt:lpwstr>cells lacking IRF4,8. Interestingly, our results also indicate that pre-B cells undergo growth inhibition and cell-cycle arrest in the presence of IRF4,8. Moreover, we provide evidence that Ikaros and Aiolos are indispensable for the down-regulation of pr</vt:lpwstr>
  </property>
  <property fmtid="{D5CDD505-2E9C-101B-9397-08002B2CF9AE}" pid="349" name="Mendeley_Bookmark_HHf6Z9qeJy_6">
    <vt:lpwstr>e-BCR and the cell-cycle withdrawal mediated by IRF4,8. Thus, IRF4,8 orchestrate the transition from large pre-B to small pre-B cells by inducing the expression of Ikaros and Aiolos.", "author": [{"dropping-particle": "", "family": "Ma", "given": "S.", "n</vt:lpwstr>
  </property>
  <property fmtid="{D5CDD505-2E9C-101B-9397-08002B2CF9AE}" pid="350" name="Mendeley_Bookmark_HHf6Z9qeJy_7">
    <vt:lpwstr>on-dropping-particle": "", "parse-names": false, "suffix": ""}, {"dropping-particle": "", "family": "Pathak", "given": "S.", "non-dropping-particle": "", "parse-names": false, "suffix": ""}, {"dropping-particle": "", "family": "Trinh", "given": "L.", "non</vt:lpwstr>
  </property>
  <property fmtid="{D5CDD505-2E9C-101B-9397-08002B2CF9AE}" pid="351" name="Mendeley_Bookmark_HHf6Z9qeJy_8">
    <vt:lpwstr>-dropping-particle": "", "parse-names": false, "suffix": ""}, {"dropping-particle": "", "family": "Lu", "given": "R.", "non-dropping-particle": "", "parse-names": false, "suffix": ""}], "container-title": "Blood", "id": "ITEM-1", "issue": "3", "issued": {</vt:lpwstr>
  </property>
  <property fmtid="{D5CDD505-2E9C-101B-9397-08002B2CF9AE}" pid="352" name="Mendeley_Bookmark_HHf6Z9qeJy_9">
    <vt:lpwstr>"date-parts": [["2008", "10", "25"]]}, "page": "1396-1403", "title": "Interferon regulatory factors 4 and 8 induce the expression of Ikaros and Aiolos to down-regulate pre-B-cell receptor and promote cell-cycle withdrawal in pre-B-cell development", "type</vt:lpwstr>
  </property>
  <property fmtid="{D5CDD505-2E9C-101B-9397-08002B2CF9AE}" pid="353" name="Mendeley_Bookmark_HzuM3LIj7D_1">
    <vt:lpwstr>ADDIN CSL_CITATION {"citationItems": [{"id": "ITEM-1", "itemData": {"DOI": "10.4049/JIMMUNOL.1102239", "ISSN": "0022-1767", "PMID": "22279106", "abstract": "Stage-specific rearrangement of Ig H and L chain genes poses an enigma because both processes use </vt:lpwstr>
  </property>
  <property fmtid="{D5CDD505-2E9C-101B-9397-08002B2CF9AE}" pid="354" name="Mendeley_Bookmark_HzuM3LIj7D_10">
    <vt:lpwstr>cle": "", "parse-names": false, "suffix": ""}], "container-title": "The Journal of Immunology", "id": "ITEM-1", "issue": "5", "issued": {"date-parts": [["2012", "3", "1"]]}, "page": "2276-2284", "publisher": "American Association of Immunologists", "title</vt:lpwstr>
  </property>
  <property fmtid="{D5CDD505-2E9C-101B-9397-08002B2CF9AE}" pid="355" name="Mendeley_Bookmark_HzuM3LIj7D_11">
    <vt:lpwstr>": "A Developmentally Controlled Competitive STAT5\u2013PU.1 DNA Binding Mechanism Regulates Activity of the Ig \u03baE3\u2032 Enhancer", "type": "article-journal", "volume": "188"}, "uris": ["http://www.mendeley.com/documents/?uuid=bd874b32-d81f-3d04-981</vt:lpwstr>
  </property>
  <property fmtid="{D5CDD505-2E9C-101B-9397-08002B2CF9AE}" pid="356" name="Mendeley_Bookmark_HzuM3LIj7D_12">
    <vt:lpwstr>8-d3ab0b3f4c7b"]}, {"id": "ITEM-2", "itemData": {"DOI": "10.1111/j.1600-065X.2010.00957.x", "ISSN": "1600-065X", "PMID": "20969587", "abstract": "Lymphopoiesis generates mature B, T, and NK lymphocytes from hematopoietic stem cells via a series of increas</vt:lpwstr>
  </property>
  <property fmtid="{D5CDD505-2E9C-101B-9397-08002B2CF9AE}" pid="357" name="Mendeley_Bookmark_HzuM3LIj7D_13">
    <vt:lpwstr>ingly restricted developmental intermediates. The transcriptional networks that regulate these fate choices are composed of both common and lineage-specific components, which combine to create a cellular context that informs the developmental response to </vt:lpwstr>
  </property>
  <property fmtid="{D5CDD505-2E9C-101B-9397-08002B2CF9AE}" pid="358" name="Mendeley_Bookmark_HzuM3LIj7D_14">
    <vt:lpwstr>external signals. E proteins are an important factor during lymphopoiesis, and E2A in particular is required for normal T- and B-cell development. Although the other E proteins, HEB and E2-2, are expressed during lymphopoiesis and can compensate for some </vt:lpwstr>
  </property>
  <property fmtid="{D5CDD505-2E9C-101B-9397-08002B2CF9AE}" pid="359" name="Mendeley_Bookmark_HzuM3LIj7D_15">
    <vt:lpwstr>of E2A's activity, E2A proteins have non-redundant functions during early T-cell development and at multiple checkpoints throughout B lymphopoiesis. More recently, a role for E2A has been demonstrated in the generation of lymphoid-primed multipotent proge</vt:lpwstr>
  </property>
  <property fmtid="{D5CDD505-2E9C-101B-9397-08002B2CF9AE}" pid="360" name="Mendeley_Bookmark_HzuM3LIj7D_16">
    <vt:lpwstr>nitors and shown to favor their specification toward lymphoid over myeloid lineages. This review summarizes both our current understanding of the wide-ranging functions of E proteins during the development of adaptive lymphocytes and the novel functions o</vt:lpwstr>
  </property>
  <property fmtid="{D5CDD505-2E9C-101B-9397-08002B2CF9AE}" pid="361" name="Mendeley_Bookmark_HzuM3LIj7D_17">
    <vt:lpwstr>f E2A in orchestrating a lymphoid-biased cellular context in early multipotent progenitors.", "author": [{"dropping-particle": "", "family": "Pooter", "given": "Ren\u00e9e F", "non-dropping-particle": "de", "parse-names": false, "suffix": ""}, {"dropping-</vt:lpwstr>
  </property>
  <property fmtid="{D5CDD505-2E9C-101B-9397-08002B2CF9AE}" pid="362" name="Mendeley_Bookmark_HzuM3LIj7D_18">
    <vt:lpwstr>particle": "", "family": "Kee", "given": "Barbara L", "non-dropping-particle": "", "parse-names": false, "suffix": ""}], "container-title": "Immunological reviews", "id": "ITEM-2", "issue": "1", "issued": {"date-parts": [["2010", "11"]]}, "page": "93-109"</vt:lpwstr>
  </property>
  <property fmtid="{D5CDD505-2E9C-101B-9397-08002B2CF9AE}" pid="363" name="Mendeley_Bookmark_HzuM3LIj7D_19">
    <vt:lpwstr>, "publisher": "NIH Public Access", "title": "E proteins and the regulation of early lymphocyte development.", "type": "article-journal", "volume": "238"}, "uris": ["http://www.mendeley.com/documents/?uuid=6f2ab308-0376-3933-9d0e-fdcb3d93d0bd"]}, {"id": "</vt:lpwstr>
  </property>
  <property fmtid="{D5CDD505-2E9C-101B-9397-08002B2CF9AE}" pid="364" name="Mendeley_Bookmark_HzuM3LIj7D_2">
    <vt:lpwstr>the same recombinatorial machinery, but the H chain locus is accessible at the pro-B cell stage, whereas the L chain loci become accessible at the pre-B cell stage. Transcription factor STAT5 is a positive-acting factor for rearrangement of distal VH gene</vt:lpwstr>
  </property>
  <property fmtid="{D5CDD505-2E9C-101B-9397-08002B2CF9AE}" pid="365" name="Mendeley_Bookmark_HzuM3LIj7D_20">
    <vt:lpwstr>ITEM-3", "itemData": {"ISSN": "0022-1767", "PMID": "17114461", "abstract": "Previous studies have shown that B cell development is blocked at the pre-B cell stage in IFN regulatory factor (IRF)4 (pip) and IRF8 (IFN consensus sequence binding protein) doub</vt:lpwstr>
  </property>
  <property fmtid="{D5CDD505-2E9C-101B-9397-08002B2CF9AE}" pid="366" name="Mendeley_Bookmark_HzuM3LIj7D_21">
    <vt:lpwstr>le mutant mice (IRF4,8(-/-)). In this study, the molecular mechanism by which IRF4,8 regulate pre-B cell development was further investigated. We show that IRF4,8 function in a B cell intrinsic manner to control pre-B cell development. IRF4,8(-/-) mice ex</vt:lpwstr>
  </property>
  <property fmtid="{D5CDD505-2E9C-101B-9397-08002B2CF9AE}" pid="367" name="Mendeley_Bookmark_HzuM3LIj7D_22">
    <vt:lpwstr>pressing a Bcl-2 transgene fail to rescue pre-B cell development, suggesting that the defect in B cell development in IRF4,8(-/-) mice is not due to a lack of survival signal. IRF4,8(-/-) pre-B cells display a high proliferation index that may indirectly </vt:lpwstr>
  </property>
  <property fmtid="{D5CDD505-2E9C-101B-9397-08002B2CF9AE}" pid="368" name="Mendeley_Bookmark_HzuM3LIj7D_23">
    <vt:lpwstr>inhibit the L chain rearrangement. However, forced cell cycle exit induced by IL-7 withdrawal fails to rescue the development of IRF4,8(-/-) pre-B cells, suggesting that cell cycle exit by itself is not sufficient to rescue the development of IRF4,8(-/-) </vt:lpwstr>
  </property>
  <property fmtid="{D5CDD505-2E9C-101B-9397-08002B2CF9AE}" pid="369" name="Mendeley_Bookmark_HzuM3LIj7D_24">
    <vt:lpwstr>pre-B cells and that IRF4,8 may directly regulate the activation of L chain loci. Using retroviral mediated gene transduction, we show that IRF4 and IRF8 function redundantly to promote pre-B cell maturation and the generation of IgM(+) B cells. Molecular</vt:lpwstr>
  </property>
  <property fmtid="{D5CDD505-2E9C-101B-9397-08002B2CF9AE}" pid="370" name="Mendeley_Bookmark_HzuM3LIj7D_25">
    <vt:lpwstr> analysis indicates that IRF4, when expressed in IRF4,8(-/-) pre-B cells, induces kappa germline transcription, enhances V(D)J rearrangement activity at the kappa locus, and promotes L chain rearrangement and transcription. Chromatin immunoprecipitation a</vt:lpwstr>
  </property>
  <property fmtid="{D5CDD505-2E9C-101B-9397-08002B2CF9AE}" pid="371" name="Mendeley_Bookmark_HzuM3LIj7D_26">
    <vt:lpwstr>ssay further reveals that IRF4 expression leads to histone modifications and enhanced chromatin accessibility at the kappa locus. Thus, IRF4,8 control pre-B cell development, at least in part, by promoting the activation of the kappa locus.", "author": [{</vt:lpwstr>
  </property>
  <property fmtid="{D5CDD505-2E9C-101B-9397-08002B2CF9AE}" pid="372" name="Mendeley_Bookmark_HzuM3LIj7D_27">
    <vt:lpwstr>"dropping-particle": "", "family": "Ma", "given": "Shibin", "non-dropping-particle": "", "parse-names": false, "suffix": ""}, {"dropping-particle": "", "family": "Turetsky", "given": "Anna", "non-dropping-particle": "", "parse-names": false, "suffix": ""}</vt:lpwstr>
  </property>
  <property fmtid="{D5CDD505-2E9C-101B-9397-08002B2CF9AE}" pid="373" name="Mendeley_Bookmark_HzuM3LIj7D_28">
    <vt:lpwstr>, {"dropping-particle": "", "family": "Trinh", "given": "Long", "non-dropping-particle": "", "parse-names": false, "suffix": ""}, {"dropping-particle": "", "family": "Lu", "given": "Runqing", "non-dropping-particle": "", "parse-names": false, "suffix": ""</vt:lpwstr>
  </property>
  <property fmtid="{D5CDD505-2E9C-101B-9397-08002B2CF9AE}" pid="374" name="Mendeley_Bookmark_HzuM3LIj7D_29">
    <vt:lpwstr>}], "container-title": "Journal of immunology (Baltimore, Md. : 1950)", "id": "ITEM-3", "issue": "11", "issued": {"date-parts": [["2006", "12", "1"]]}, "page": "7898-904", "title": "IFN regulatory factor 4 and 8 promote Ig light chain kappa locus activati</vt:lpwstr>
  </property>
  <property fmtid="{D5CDD505-2E9C-101B-9397-08002B2CF9AE}" pid="375" name="Mendeley_Bookmark_HzuM3LIj7D_3">
    <vt:lpwstr>s, but attenuation of IL-7 signaling and loss of activated STAT5 at the pre-B cell stage corresponds with Ig\u03ba locus accessibility and rearrangement, suggesting that STAT5 plays an inhibitory role at this locus. Indeed, loss of IL-7 signaling correlat</vt:lpwstr>
  </property>
  <property fmtid="{D5CDD505-2E9C-101B-9397-08002B2CF9AE}" pid="376" name="Mendeley_Bookmark_HzuM3LIj7D_30">
    <vt:lpwstr>on in pre-B cell development.", "type": "article-journal", "volume": "177"}, "uris": ["http://www.mendeley.com/documents/?uuid=e445d5a5-6afe-3844-81b6-d1c876342cde"]}, {"id": "ITEM-4", "itemData": {"DOI": "10.1046/j.1365-2567.2004.01902.x", "ISSN": "0019-</vt:lpwstr>
  </property>
  <property fmtid="{D5CDD505-2E9C-101B-9397-08002B2CF9AE}" pid="377" name="Mendeley_Bookmark_HzuM3LIj7D_31">
    <vt:lpwstr>2805", "PMID": "15196210", "abstract": "Accumulating evidence indicates that B cells may undergo sequential rearrangements at the light chain loci, despite already expressing light chain receptors. This phenomenon may occur in the bone marrow and, perhaps</vt:lpwstr>
  </property>
  <property fmtid="{D5CDD505-2E9C-101B-9397-08002B2CF9AE}" pid="378" name="Mendeley_Bookmark_HzuM3LIj7D_32">
    <vt:lpwstr>, in germinal centers. As immunoglobulin (Ig)kappa light chains usually rearrange before Iglambda light chains, we analysed, by polymerase chain reaction, the Igkappa locus of bone marrow mononuclear cells from 29 patients with Iglambda myeloma to identif</vt:lpwstr>
  </property>
  <property fmtid="{D5CDD505-2E9C-101B-9397-08002B2CF9AE}" pid="379" name="Mendeley_Bookmark_HzuM3LIj7D_33">
    <vt:lpwstr>y earlier recombinations in marrow plasma cells. The results demonstrated that Igkappa alleles were inactivated via the kappa-deleting element, presumably prior to V(kappa)-J(kappa) rearrangement, in many cases. Eighteen alleles (16 myeloma clones, 55%) s</vt:lpwstr>
  </property>
  <property fmtid="{D5CDD505-2E9C-101B-9397-08002B2CF9AE}" pid="380" name="Mendeley_Bookmark_HzuM3LIj7D_34">
    <vt:lpwstr>howed V(kappa)-J(kappa) rearrangements, with increased utilization of 5' distant V(kappa) and 3' distant Jkappa gene segments (Jkappa4, 56%), an indication of multiple sequential rearrangements. In-frame, potentially functional V(kappa)-J(kappa) rearrange</vt:lpwstr>
  </property>
  <property fmtid="{D5CDD505-2E9C-101B-9397-08002B2CF9AE}" pid="381" name="Mendeley_Bookmark_HzuM3LIj7D_35">
    <vt:lpwstr>ments were found in approximately one-third of available rearrangements (as expected by chance), each one in different myeloma clones: three were germline encoded, while one had several nucleotide substitutions, suggesting inactivation after the onset of </vt:lpwstr>
  </property>
  <property fmtid="{D5CDD505-2E9C-101B-9397-08002B2CF9AE}" pid="382" name="Mendeley_Bookmark_HzuM3LIj7D_36">
    <vt:lpwstr>somatic hypermutation. Three of four potentially functional V(kappa)-J(kappa)rearrangements involved V(kappa)4-1, a segment considered to be associated with autoimmunity. These findings provide insights into the regulation of light chain rearrangements an</vt:lpwstr>
  </property>
  <property fmtid="{D5CDD505-2E9C-101B-9397-08002B2CF9AE}" pid="383" name="Mendeley_Bookmark_HzuM3LIj7D_37">
    <vt:lpwstr>d support the view that B cells may occasionally undergo sequential light chain rearrangements after the onset of somatic hypermutation.", "author": [{"dropping-particle": "", "family": "Perfetti", "given": "Vittorio", "non-dropping-particle": "", "parse-</vt:lpwstr>
  </property>
  <property fmtid="{D5CDD505-2E9C-101B-9397-08002B2CF9AE}" pid="384" name="Mendeley_Bookmark_HzuM3LIj7D_38">
    <vt:lpwstr>names": false, "suffix": ""}, {"dropping-particle": "", "family": "Vignarelli", "given": "Maurizio C", "non-dropping-particle": "", "parse-names": false, "suffix": ""}, {"dropping-particle": "", "family": "Palladini", "given": "Giovanni", "non-dropping-pa</vt:lpwstr>
  </property>
  <property fmtid="{D5CDD505-2E9C-101B-9397-08002B2CF9AE}" pid="385" name="Mendeley_Bookmark_HzuM3LIj7D_39">
    <vt:lpwstr>rticle": "", "parse-names": false, "suffix": ""}, {"dropping-particle": "", "family": "Navazza", "given": "Valentina", "non-dropping-particle": "", "parse-names": false, "suffix": ""}, {"dropping-particle": "", "family": "Giachino", "given": "Claudia", "n</vt:lpwstr>
  </property>
  <property fmtid="{D5CDD505-2E9C-101B-9397-08002B2CF9AE}" pid="386" name="Mendeley_Bookmark_HzuM3LIj7D_4">
    <vt:lpwstr>es with increased activity at the Ig\u03ba intron enhancer. However, the \u03baE3\u2032 enhancer must also be regulated as this enhancer plays a role in Ig\u03ba rearrangement. We show in this study that STAT5 can repress \u03baE3\u2032 enhancer activity.</vt:lpwstr>
  </property>
  <property fmtid="{D5CDD505-2E9C-101B-9397-08002B2CF9AE}" pid="387" name="Mendeley_Bookmark_HzuM3LIj7D_40">
    <vt:lpwstr>on-dropping-particle": "", "parse-names": false, "suffix": ""}, {"dropping-particle": "", "family": "Merlini", "given": "Giampaolo", "non-dropping-particle": "", "parse-names": false, "suffix": ""}], "container-title": "Immunology", "id": "ITEM-4", "issue</vt:lpwstr>
  </property>
  <property fmtid="{D5CDD505-2E9C-101B-9397-08002B2CF9AE}" pid="388" name="Mendeley_Bookmark_HzuM3LIj7D_41">
    <vt:lpwstr>": "3", "issued": {"date-parts": [["2004", "7"]]}, "page": "420-7", "publisher": "Wiley-Blackwell", "title": "Insights into the regulation of immunoglobulin light chain gene rearrangements via analysis of the kappa light chain locus in lambda myeloma.", "</vt:lpwstr>
  </property>
  <property fmtid="{D5CDD505-2E9C-101B-9397-08002B2CF9AE}" pid="389" name="Mendeley_Bookmark_HzuM3LIj7D_42">
    <vt:lpwstr>type": "article-journal", "volume": "112"}, "uris": ["http://www.mendeley.com/documents/?uuid=fa127935-ba3e-39a9-bae0-433da1f94283"]}], "mendeley": {"formattedCitation": "(48\u201351)", "plainTextFormattedCitation": "(48\u201351)", "previouslyFormattedCit</vt:lpwstr>
  </property>
  <property fmtid="{D5CDD505-2E9C-101B-9397-08002B2CF9AE}" pid="390" name="Mendeley_Bookmark_HzuM3LIj7D_43">
    <vt:lpwstr>ation": "(47\u201350)"}, "properties": {"noteIndex": 0}, "schema": "https://github.com/citation-style-language/schema/raw/master/csl-citation.json"}</vt:lpwstr>
  </property>
  <property fmtid="{D5CDD505-2E9C-101B-9397-08002B2CF9AE}" pid="391" name="Mendeley_Bookmark_HzuM3LIj7D_5">
    <vt:lpwstr> We find that STAT5 binds to a site that overlaps the \u03baE3\u2032 PU.1 binding site. We observed reciprocal binding by STAT5 and PU.1 to the \u03baE3\u2032 enhancer in primary bone marrow cells, STAT5 and PU.1 retrovirally transduced pro-B cell lines, </vt:lpwstr>
  </property>
  <property fmtid="{D5CDD505-2E9C-101B-9397-08002B2CF9AE}" pid="392" name="Mendeley_Bookmark_HzuM3LIj7D_6">
    <vt:lpwstr>or embryonic stem cells induced to differentiate into B lineage cells. Binding by STAT5 corresponded with low occupancy of other enhancer binding proteins, whereas PU.1 binding corresponded with recruitment of IRF4 and E2A to the \u03baE3\u2032 enhancer. </vt:lpwstr>
  </property>
  <property fmtid="{D5CDD505-2E9C-101B-9397-08002B2CF9AE}" pid="393" name="Mendeley_Bookmark_HzuM3LIj7D_7">
    <vt:lpwstr>We also find that IRF4 expression can override the repressive activity of STAT5. We propose a novel PU.1/STAT5 displacement model during B cell development, and this, coupled with increased IRF4 and E2A activity, regulates \u03baE3\u2032 enhancer function</vt:lpwstr>
  </property>
  <property fmtid="{D5CDD505-2E9C-101B-9397-08002B2CF9AE}" pid="394" name="Mendeley_Bookmark_HzuM3LIj7D_8">
    <vt:lpwstr>.", "author": [{"dropping-particle": "", "family": "Hodawadekar", "given": "Suchita", "non-dropping-particle": "", "parse-names": false, "suffix": ""}, {"dropping-particle": "", "family": "Park", "given": "Kyoungsook", "non-dropping-particle": "", "parse-</vt:lpwstr>
  </property>
  <property fmtid="{D5CDD505-2E9C-101B-9397-08002B2CF9AE}" pid="395" name="Mendeley_Bookmark_HzuM3LIj7D_9">
    <vt:lpwstr>names": false, "suffix": ""}, {"dropping-particle": "", "family": "Farrar", "given": "Michael A.", "non-dropping-particle": "", "parse-names": false, "suffix": ""}, {"dropping-particle": "", "family": "Atchison", "given": "Michael L.", "non-dropping-parti</vt:lpwstr>
  </property>
  <property fmtid="{D5CDD505-2E9C-101B-9397-08002B2CF9AE}" pid="396" name="Mendeley_Bookmark_INPoHpNAlQ_1">
    <vt:lpwstr>ADDIN CSL_CITATION {"citationItems": [{"id": "ITEM-1", "itemData": {"DOI": "10.1371/journal.pgen.1007642", "ISSN": "1553-7404", "abstract": "PAX5, one of nine members of the mammalian paired box (PAX) family of transcription factors, plays an important ro</vt:lpwstr>
  </property>
  <property fmtid="{D5CDD505-2E9C-101B-9397-08002B2CF9AE}" pid="397" name="Mendeley_Bookmark_INPoHpNAlQ_10">
    <vt:lpwstr>other diseases.", "author": [{"dropping-particle": "", "family": "Hart", "given": "Matthew R.", "non-dropping-particle": "", "parse-names": false, "suffix": ""}, {"dropping-particle": "", "family": "Anderson", "given": "Donovan J.", "non-dropping-particle</vt:lpwstr>
  </property>
  <property fmtid="{D5CDD505-2E9C-101B-9397-08002B2CF9AE}" pid="398" name="Mendeley_Bookmark_INPoHpNAlQ_11">
    <vt:lpwstr>": "", "parse-names": false, "suffix": ""}, {"dropping-particle": "", "family": "Porter", "given": "Christopher C.", "non-dropping-particle": "", "parse-names": false, "suffix": ""}, {"dropping-particle": "", "family": "Neff", "given": "Tobias", "non-drop</vt:lpwstr>
  </property>
  <property fmtid="{D5CDD505-2E9C-101B-9397-08002B2CF9AE}" pid="399" name="Mendeley_Bookmark_INPoHpNAlQ_12">
    <vt:lpwstr>ping-particle": "", "parse-names": false, "suffix": ""}, {"dropping-particle": "", "family": "Levin", "given": "Michael", "non-dropping-particle": "", "parse-names": false, "suffix": ""}, {"dropping-particle": "", "family": "Horwitz", "given": "Marshall S</vt:lpwstr>
  </property>
  <property fmtid="{D5CDD505-2E9C-101B-9397-08002B2CF9AE}" pid="400" name="Mendeley_Bookmark_INPoHpNAlQ_13">
    <vt:lpwstr>.", "non-dropping-particle": "", "parse-names": false, "suffix": ""}], "container-title": "PLOS Genetics", "editor": [{"dropping-particle": "", "family": "Graubert", "given": "Timothy", "non-dropping-particle": "", "parse-names": false, "suffix": ""}], "i</vt:lpwstr>
  </property>
  <property fmtid="{D5CDD505-2E9C-101B-9397-08002B2CF9AE}" pid="401" name="Mendeley_Bookmark_INPoHpNAlQ_14">
    <vt:lpwstr>d": "ITEM-1", "issue": "9", "issued": {"date-parts": [["2018", "9", "14"]]}, "page": "e1007642", "publisher": "Public Library of Science", "title": "Activating PAX gene family paralogs to complement PAX5 leukemia driver mutations", "type": "article-journa</vt:lpwstr>
  </property>
  <property fmtid="{D5CDD505-2E9C-101B-9397-08002B2CF9AE}" pid="402" name="Mendeley_Bookmark_INPoHpNAlQ_15">
    <vt:lpwstr>l", "volume": "14"}, "uris": ["http://www.mendeley.com/documents/?uuid=7b8b24e1-3884-3fc2-ae31-d9704e884416"]}], "mendeley": {"formattedCitation": "(72)", "plainTextFormattedCitation": "(72)", "previouslyFormattedCitation": "(71)"}, "properties": {"noteIn</vt:lpwstr>
  </property>
  <property fmtid="{D5CDD505-2E9C-101B-9397-08002B2CF9AE}" pid="403" name="Mendeley_Bookmark_INPoHpNAlQ_16">
    <vt:lpwstr>dex": 0}, "schema": "https://github.com/citation-style-language/schema/raw/master/csl-citation.json"}</vt:lpwstr>
  </property>
  <property fmtid="{D5CDD505-2E9C-101B-9397-08002B2CF9AE}" pid="404" name="Mendeley_Bookmark_INPoHpNAlQ_2">
    <vt:lpwstr>le in B cell development. Approximately one-third of individuals with pre-B acute lymphoblastic leukemia (ALL) acquire heterozygous inactivating mutations of PAX5 in malignant cells, and heterozygous germline loss-of-function PAX5 mutations cause autosoma</vt:lpwstr>
  </property>
  <property fmtid="{D5CDD505-2E9C-101B-9397-08002B2CF9AE}" pid="405" name="Mendeley_Bookmark_INPoHpNAlQ_3">
    <vt:lpwstr>l dominant predisposition to ALL. At least in mice, Pax5 is required for pre-B cell maturation, and leukemic remission occurs when Pax5 expression is restored in a Pax5-deficient mouse model of ALL. Together, these observations indicate that PAX5 deficien</vt:lpwstr>
  </property>
  <property fmtid="{D5CDD505-2E9C-101B-9397-08002B2CF9AE}" pid="406" name="Mendeley_Bookmark_INPoHpNAlQ_4">
    <vt:lpwstr>cy reversibly drives leukemogenesis. PAX5 and its two most closely related paralogs, PAX2 and PAX8, which are not mutated in ALL, exhibit overlapping expression and function redundantly during embryonic development. However, PAX5 alone is expressed in lym</vt:lpwstr>
  </property>
  <property fmtid="{D5CDD505-2E9C-101B-9397-08002B2CF9AE}" pid="407" name="Mendeley_Bookmark_INPoHpNAlQ_5">
    <vt:lpwstr>phocytes, while PAX2 and PAX8 are predominantly specific to kidney and thyroid, respectively. We show that forced expression of PAX2 or PAX8 complements PAX5 loss-of-function mutation in ALL cells as determined by modulation of PAX5 target genes, restorat</vt:lpwstr>
  </property>
  <property fmtid="{D5CDD505-2E9C-101B-9397-08002B2CF9AE}" pid="408" name="Mendeley_Bookmark_INPoHpNAlQ_6">
    <vt:lpwstr>ion of immunophenotypic and morphological differentiation, and, ultimately, reduction of replicative potential. Activation of PAX5 paralogs, PAX2 or PAX8, ordinarily silenced in lymphocytes, may therefore represent a novel approach for treating PAX5-defic</vt:lpwstr>
  </property>
  <property fmtid="{D5CDD505-2E9C-101B-9397-08002B2CF9AE}" pid="409" name="Mendeley_Bookmark_INPoHpNAlQ_7">
    <vt:lpwstr>ient ALL. In pursuit of this strategy, we took advantage of the fact that, in kidney, PAX2 is upregulated by extracellular hyperosmolarity. We found that hyperosmolarity, at potentially clinically achievable levels, transcriptionally activates endogenous </vt:lpwstr>
  </property>
  <property fmtid="{D5CDD505-2E9C-101B-9397-08002B2CF9AE}" pid="410" name="Mendeley_Bookmark_INPoHpNAlQ_8">
    <vt:lpwstr>PAX2 in ALL cells via a mechanism dependent on NFAT5, a transcription factor coordinating response to hyperosmolarity. We also found that hyperosmolarity upregulates residual wild type PAX5 expression in ALL cells and modulates gene expression, including </vt:lpwstr>
  </property>
  <property fmtid="{D5CDD505-2E9C-101B-9397-08002B2CF9AE}" pid="411" name="Mendeley_Bookmark_INPoHpNAlQ_9">
    <vt:lpwstr>in PAX5-mutant primary ALL cells. These findings specifically demonstrate that osmosensing pathways may represent a new therapeutic target for ALL and more broadly point toward the possibility of using gene paralogs to rescue mutations driving cancer and </vt:lpwstr>
  </property>
  <property fmtid="{D5CDD505-2E9C-101B-9397-08002B2CF9AE}" pid="412" name="Mendeley_Bookmark_INzFGwvxfR_1">
    <vt:lpwstr>ADDIN CSL_CITATION {"citationItems": [{"id": "ITEM-1", "itemData": {"DOI": "10.1084/JEM.190.9.1201", "ISSN": "0022-1007", "PMID": "10544193", "abstract": "Here we provide evidence that the Ikaros family of DNA binding factors is critical for the activity </vt:lpwstr>
  </property>
  <property fmtid="{D5CDD505-2E9C-101B-9397-08002B2CF9AE}" pid="413" name="Mendeley_Bookmark_INzFGwvxfR_10">
    <vt:lpwstr>ity Press", "title": "Defects in hemopoietic stem cell activity in Ikaros mutant mice.", "type": "article-journal", "volume": "190"}, "uris": ["http://www.mendeley.com/documents/?uuid=828bacf9-5dc9-38a3-82c1-a26bfc59e05b"]}], "mendeley": {"formattedCitati</vt:lpwstr>
  </property>
  <property fmtid="{D5CDD505-2E9C-101B-9397-08002B2CF9AE}" pid="414" name="Mendeley_Bookmark_INzFGwvxfR_11">
    <vt:lpwstr>on": "(36)", "plainTextFormattedCitation": "(36)", "previouslyFormattedCitation": "(35)"}, "properties": {"noteIndex": 0}, "schema": "https://github.com/citation-style-language/schema/raw/master/csl-citation.json"}</vt:lpwstr>
  </property>
  <property fmtid="{D5CDD505-2E9C-101B-9397-08002B2CF9AE}" pid="415" name="Mendeley_Bookmark_INzFGwvxfR_2">
    <vt:lpwstr>of hemopoietic stem cells (HSCs) in the mouse. Mice homozygous for an Ikaros null mutation display a &gt;30-fold reduction in long-term repopulation units, whereas mice homozygous for an Ikaros dominant negative mutation have no measurable activity. The defe</vt:lpwstr>
  </property>
  <property fmtid="{D5CDD505-2E9C-101B-9397-08002B2CF9AE}" pid="416" name="Mendeley_Bookmark_INzFGwvxfR_3">
    <vt:lpwstr>ct in HSC activity is also illustrated by the ability of wild-type marrow to repopulate unconditioned Ikaros mutants. A progressive reduction in multipotent CFU-S(14) (colony-forming unit-spleen) progenitors and the earliest erythroid-restricted precursor</vt:lpwstr>
  </property>
  <property fmtid="{D5CDD505-2E9C-101B-9397-08002B2CF9AE}" pid="417" name="Mendeley_Bookmark_INzFGwvxfR_4">
    <vt:lpwstr>s (BFU-E [burst-forming unit-erythroid]) is also detected in the Ikaros mutant strains consistent with the reduction in HSCs. Nonetheless, the more mature clonogenic erythroid and myeloid precursors are less affected, indicating either the action of a com</vt:lpwstr>
  </property>
  <property fmtid="{D5CDD505-2E9C-101B-9397-08002B2CF9AE}" pid="418" name="Mendeley_Bookmark_INzFGwvxfR_5">
    <vt:lpwstr>pensatory mechanism to provide more progeny or a negative role of Ikaros at later stages of erythromyeloid differentiation. In Ikaros mutant mice, a decrease in expression of the tyrosine kinase receptors flk-2 and c-kit is observed in the lineage-deplete</vt:lpwstr>
  </property>
  <property fmtid="{D5CDD505-2E9C-101B-9397-08002B2CF9AE}" pid="419" name="Mendeley_Bookmark_INzFGwvxfR_6">
    <vt:lpwstr>d c-kit(+)Sca-1(+) population that is normally enriched for HSCs and may in part contribute to the early hemopoietic phenotypes manifested in the absence of Ikaros.", "author": [{"dropping-particle": "", "family": "Nichogiannopoulou", "given": "A", "non-d</vt:lpwstr>
  </property>
  <property fmtid="{D5CDD505-2E9C-101B-9397-08002B2CF9AE}" pid="420" name="Mendeley_Bookmark_INzFGwvxfR_7">
    <vt:lpwstr>ropping-particle": "", "parse-names": false, "suffix": ""}, {"dropping-particle": "", "family": "Trevisan", "given": "M", "non-dropping-particle": "", "parse-names": false, "suffix": ""}, {"dropping-particle": "", "family": "Neben", "given": "S", "non-dro</vt:lpwstr>
  </property>
  <property fmtid="{D5CDD505-2E9C-101B-9397-08002B2CF9AE}" pid="421" name="Mendeley_Bookmark_INzFGwvxfR_8">
    <vt:lpwstr>pping-particle": "", "parse-names": false, "suffix": ""}, {"dropping-particle": "", "family": "Friedrich", "given": "C", "non-dropping-particle": "", "parse-names": false, "suffix": ""}, {"dropping-particle": "", "family": "Georgopoulos", "given": "K", "n</vt:lpwstr>
  </property>
  <property fmtid="{D5CDD505-2E9C-101B-9397-08002B2CF9AE}" pid="422" name="Mendeley_Bookmark_INzFGwvxfR_9">
    <vt:lpwstr>on-dropping-particle": "", "parse-names": false, "suffix": ""}], "container-title": "The Journal of experimental medicine", "id": "ITEM-1", "issue": "9", "issued": {"date-parts": [["1999", "11", "1"]]}, "page": "1201-14", "publisher": "Rockefeller Univers</vt:lpwstr>
  </property>
  <property fmtid="{D5CDD505-2E9C-101B-9397-08002B2CF9AE}" pid="423" name="Mendeley_Bookmark_IRje6M452P_1">
    <vt:lpwstr>ADDIN CSL_CITATION {"citationItems": [{"id": "ITEM-1", "itemData": {"DOI": "10.1038/sj.bjc.6605751", "ISSN": "1532-1827", "PMID": "20628397", "abstract": "BACKGROUND CCAAT/enhancer-binding protein-alpha (CEBPA) is crucial for normal granulopoiesis and is </vt:lpwstr>
  </property>
  <property fmtid="{D5CDD505-2E9C-101B-9397-08002B2CF9AE}" pid="424" name="Mendeley_Bookmark_IRje6M452P_10">
    <vt:lpwstr>": [["2010", "7", "13"]]}, "page": "275-84", "publisher": "Nature Publishing Group", "title": "The tumour-suppressive miR-29a/b1 cluster is regulated by CEBPA and blocked in human AML.", "type": "article-journal", "volume": "103"}, "uris": ["http://www.me</vt:lpwstr>
  </property>
  <property fmtid="{D5CDD505-2E9C-101B-9397-08002B2CF9AE}" pid="425" name="Mendeley_Bookmark_IRje6M452P_11">
    <vt:lpwstr>ndeley.com/documents/?uuid=7310d0a1-7a97-3599-9b66-a7ffefd08f43"]}, {"id": "ITEM-2", "itemData": {"DOI": "10.1186/s13046-015-0169-y", "ISSN": "1756-9966", "PMID": "26063204", "abstract": "BACKGROUND Our pilot study using miRNA PCR array found that miRNA-2</vt:lpwstr>
  </property>
  <property fmtid="{D5CDD505-2E9C-101B-9397-08002B2CF9AE}" pid="426" name="Mendeley_Bookmark_IRje6M452P_12">
    <vt:lpwstr>9b (miR-29b) is differentially expressed in primary cultured CD133-positive A549 cells compared with CD133-negative A549 cells. METHODS Ten human non-small cell lung cancer (NSCLC) cell lines and samples from thirty patients with NSCLC were analyzed for t</vt:lpwstr>
  </property>
  <property fmtid="{D5CDD505-2E9C-101B-9397-08002B2CF9AE}" pid="427" name="Mendeley_Bookmark_IRje6M452P_13">
    <vt:lpwstr>he expression of miR-29b by quantitative RT-PCR. Bioinformatics analysis combined with tumor metastasis PCR array showed the potential target genes for miR-29b. miR-29b lentivirus and inhibitors were transfected into NSCLC cells to investigate its role on</vt:lpwstr>
  </property>
  <property fmtid="{D5CDD505-2E9C-101B-9397-08002B2CF9AE}" pid="428" name="Mendeley_Bookmark_IRje6M452P_14">
    <vt:lpwstr> regulating cell proliferation which was measured by CCK-8 assay in vitro and nude mice xenograft tumor assay in vivo. Cell motility ability was evaluated by transwell assay. The target genes of miR-29b were determined by luciferase assay, quantitative RT</vt:lpwstr>
  </property>
  <property fmtid="{D5CDD505-2E9C-101B-9397-08002B2CF9AE}" pid="429" name="Mendeley_Bookmark_IRje6M452P_15">
    <vt:lpwstr>-PCR and western blot. RESULTS Bioinformatics analysis combined with tumor metastasis PCR array showed that matrix metalloproteinase 2 (MMP2) and PTEN could be important target genes of miR-29b. The expression of miR-29b was down regulated in NSCLC tissue</vt:lpwstr>
  </property>
  <property fmtid="{D5CDD505-2E9C-101B-9397-08002B2CF9AE}" pid="430" name="Mendeley_Bookmark_IRje6M452P_16">
    <vt:lpwstr>s compared to the normal tissues. Clinicopathological analysis demonstrated that miR-29b had significant negative correlation with lymphatic metastasis. The gain-of-function studies revealed that ectopic expression of miR-29b decreased cell proliferation,</vt:lpwstr>
  </property>
  <property fmtid="{D5CDD505-2E9C-101B-9397-08002B2CF9AE}" pid="431" name="Mendeley_Bookmark_IRje6M452P_17">
    <vt:lpwstr> migration and invasion abilities of NSCLC cells. In contrasts, loss-of-function studies showed that inhibition of miR-29b promoted cell proliferation, migration and invasion of NSCLC cells in vitro. Nude mice xenograft tumor assay confirmed that miR-29b </vt:lpwstr>
  </property>
  <property fmtid="{D5CDD505-2E9C-101B-9397-08002B2CF9AE}" pid="432" name="Mendeley_Bookmark_IRje6M452P_18">
    <vt:lpwstr>inhibited lung cancer growth in vivo. High-invasion (A549-H) and low-invasion (A549-L) NSCLC cell sublines from A549 cells were created by using the repeated transwell assay aimed to confirm the effect of miR-29b on migration and invasion of NSCLC. Furthe</vt:lpwstr>
  </property>
  <property fmtid="{D5CDD505-2E9C-101B-9397-08002B2CF9AE}" pid="433" name="Mendeley_Bookmark_IRje6M452P_19">
    <vt:lpwstr>rmore, the dual-luciferase reporter assay demonstrated that miR-29b inhibited the expression of the luciferase gene containing the 3'-UTRs of MMP2 and PTEN mRNA. Western blotting and quantitative RT-PCR indicated that miR-29b down-regulated the expression</vt:lpwstr>
  </property>
  <property fmtid="{D5CDD505-2E9C-101B-9397-08002B2CF9AE}" pid="434" name="Mendeley_Bookmark_IRje6M452P_2">
    <vt:lpwstr>frequently disrupted in acute myeloid leukaemia (AML). Increasing evidence suggests that CEBPA exerts its effects, in parts, by regulating specific microRNAs (miRNAs), as previously shown for miR-223. The aim of this study was to investigate the genome-wi</vt:lpwstr>
  </property>
  <property fmtid="{D5CDD505-2E9C-101B-9397-08002B2CF9AE}" pid="435" name="Mendeley_Bookmark_IRje6M452P_20">
    <vt:lpwstr> of MMP2 at the protein and mRNA levels. CONCLUSION Taken together, our results demonstrate that miR-29b serves as a tumor metastasis suppressor, which suppresses NSCLC cell metastasis by directly inhibiting MMP2 expression. The results show that miR-29b </vt:lpwstr>
  </property>
  <property fmtid="{D5CDD505-2E9C-101B-9397-08002B2CF9AE}" pid="436" name="Mendeley_Bookmark_IRje6M452P_21">
    <vt:lpwstr>may be a novel therapeutic candidate target to slow NSCLC metastasis.", "author": [{"dropping-particle": "", "family": "Wang", "given": "Hongyan", "non-dropping-particle": "", "parse-names": false, "suffix": ""}, {"dropping-particle": "", "family": "Guan"</vt:lpwstr>
  </property>
  <property fmtid="{D5CDD505-2E9C-101B-9397-08002B2CF9AE}" pid="437" name="Mendeley_Bookmark_IRje6M452P_22">
    <vt:lpwstr>, "given": "Xiaoying", "non-dropping-particle": "", "parse-names": false, "suffix": ""}, {"dropping-particle": "", "family": "Tu", "given": "Yongsheng", "non-dropping-particle": "", "parse-names": false, "suffix": ""}, {"dropping-particle": "", "family": </vt:lpwstr>
  </property>
  <property fmtid="{D5CDD505-2E9C-101B-9397-08002B2CF9AE}" pid="438" name="Mendeley_Bookmark_IRje6M452P_23">
    <vt:lpwstr>"Zheng", "given": "Shaoqiu", "non-dropping-particle": "", "parse-names": false, "suffix": ""}, {"dropping-particle": "", "family": "Long", "given": "Jie", "non-dropping-particle": "", "parse-names": false, "suffix": ""}, {"dropping-particle": "", "family"</vt:lpwstr>
  </property>
  <property fmtid="{D5CDD505-2E9C-101B-9397-08002B2CF9AE}" pid="439" name="Mendeley_Bookmark_IRje6M452P_24">
    <vt:lpwstr>: "Li", "given": "Shuhua", "non-dropping-particle": "", "parse-names": false, "suffix": ""}, {"dropping-particle": "", "family": "Qi", "given": "Cuiling", "non-dropping-particle": "", "parse-names": false, "suffix": ""}, {"dropping-particle": "", "family"</vt:lpwstr>
  </property>
  <property fmtid="{D5CDD505-2E9C-101B-9397-08002B2CF9AE}" pid="440" name="Mendeley_Bookmark_IRje6M452P_25">
    <vt:lpwstr>: "Xie", "given": "Xiaobin", "non-dropping-particle": "", "parse-names": false, "suffix": ""}, {"dropping-particle": "", "family": "Zhang", "given": "Huiqiu", "non-dropping-particle": "", "parse-names": false, "suffix": ""}, {"dropping-particle": "", "fam</vt:lpwstr>
  </property>
  <property fmtid="{D5CDD505-2E9C-101B-9397-08002B2CF9AE}" pid="441" name="Mendeley_Bookmark_IRje6M452P_26">
    <vt:lpwstr>ily": "Zhang", "given": "Yajie", "non-dropping-particle": "", "parse-names": false, "suffix": ""}], "container-title": "Journal of Experimental &amp; Clinical Cancer Research", "id": "ITEM-2", "issue": "1", "issued": {"date-parts": [["2015", "6", "11"]]}, "pa</vt:lpwstr>
  </property>
  <property fmtid="{D5CDD505-2E9C-101B-9397-08002B2CF9AE}" pid="442" name="Mendeley_Bookmark_IRje6M452P_27">
    <vt:lpwstr>ge": "59", "title": "MicroRNA-29b attenuates non-small cell lung cancer metastasis by targeting matrix metalloproteinase 2 and PTEN", "type": "article-journal", "volume": "34"}, "uris": ["http://www.mendeley.com/documents/?uuid=7ae8d6a6-19e3-30f1-8174-aee</vt:lpwstr>
  </property>
  <property fmtid="{D5CDD505-2E9C-101B-9397-08002B2CF9AE}" pid="443" name="Mendeley_Bookmark_IRje6M452P_28">
    <vt:lpwstr>34b3a7b39"]}], "mendeley": {"formattedCitation": "(55,56)", "plainTextFormattedCitation": "(55,56)", "previouslyFormattedCitation": "(54,55)"}, "properties": {"noteIndex": 0}, "schema": "https://github.com/citation-style-language/schema/raw/master/csl-cit</vt:lpwstr>
  </property>
  <property fmtid="{D5CDD505-2E9C-101B-9397-08002B2CF9AE}" pid="444" name="Mendeley_Bookmark_IRje6M452P_29">
    <vt:lpwstr>ation.json"}</vt:lpwstr>
  </property>
  <property fmtid="{D5CDD505-2E9C-101B-9397-08002B2CF9AE}" pid="445" name="Mendeley_Bookmark_IRje6M452P_3">
    <vt:lpwstr>de pattern of miRNAs regulated by CEBPA in myeloid cells. METHODS In Kasumi-1 cells, conditionally expressing CEBPA, we assessed the expression of 470 human miRNAs by microarray analysis. We further investigated the microarray results by qRT-PCR, lucifera</vt:lpwstr>
  </property>
  <property fmtid="{D5CDD505-2E9C-101B-9397-08002B2CF9AE}" pid="446" name="Mendeley_Bookmark_IRje6M452P_4">
    <vt:lpwstr>se reporter assays, and chromatin immunoprecipitation assays. RESULTS In all, 18 miRNAs were more than two-fold suppressed or induced after CEBPA restoration. Among these 18 miRNAs, we focused on CEBPA-mediated regulation of the tumour-suppressive miR-29b</vt:lpwstr>
  </property>
  <property fmtid="{D5CDD505-2E9C-101B-9397-08002B2CF9AE}" pid="447" name="Mendeley_Bookmark_IRje6M452P_5">
    <vt:lpwstr>. We observed that miR-29b is suppressed in AML patients with impaired CEBPA function or loss of chromosome 7q. We found that CEBPA selectively regulates miR-29b expression on its miR-29a/b1 locus on chromosome 7q32.3, whereas miR-29b2/c on chromosome 1q3</vt:lpwstr>
  </property>
  <property fmtid="{D5CDD505-2E9C-101B-9397-08002B2CF9AE}" pid="448" name="Mendeley_Bookmark_IRje6M452P_6">
    <vt:lpwstr>2.2 is not affected. CONCLUSION This study reports the activation of the tumour-suppressive miR-29b by the haematopoietic key transcription factor CEBPA. Our data provide a rationale for miR-29b suppression in AML patients with loss of chromosome 7q or CE</vt:lpwstr>
  </property>
  <property fmtid="{D5CDD505-2E9C-101B-9397-08002B2CF9AE}" pid="449" name="Mendeley_Bookmark_IRje6M452P_7">
    <vt:lpwstr>BPA deficiency.", "author": [{"dropping-particle": "", "family": "Eyholzer", "given": "M", "non-dropping-particle": "", "parse-names": false, "suffix": ""}, {"dropping-particle": "", "family": "Schmid", "given": "S", "non-dropping-particle": "", "parse-na</vt:lpwstr>
  </property>
  <property fmtid="{D5CDD505-2E9C-101B-9397-08002B2CF9AE}" pid="450" name="Mendeley_Bookmark_IRje6M452P_8">
    <vt:lpwstr>mes": false, "suffix": ""}, {"dropping-particle": "", "family": "Wilkens", "given": "L", "non-dropping-particle": "", "parse-names": false, "suffix": ""}, {"dropping-particle": "", "family": "Mueller", "given": "B U", "non-dropping-particle": "", "parse-n</vt:lpwstr>
  </property>
  <property fmtid="{D5CDD505-2E9C-101B-9397-08002B2CF9AE}" pid="451" name="Mendeley_Bookmark_IRje6M452P_9">
    <vt:lpwstr>ames": false, "suffix": ""}, {"dropping-particle": "", "family": "Pabst", "given": "T", "non-dropping-particle": "", "parse-names": false, "suffix": ""}], "container-title": "British journal of cancer", "id": "ITEM-1", "issue": "2", "issued": {"date-parts</vt:lpwstr>
  </property>
  <property fmtid="{D5CDD505-2E9C-101B-9397-08002B2CF9AE}" pid="452" name="Mendeley_Bookmark_JBZLIM6hYo_1">
    <vt:lpwstr>ADDIN CSL_CITATION {"citationItems": [{"id": "ITEM-1", "itemData": {"DOI": "10.1016/j.cell.2006.06.052", "ISSN": "00928674", "author": [{"dropping-particle": "", "family": "Laslo", "given": "Peter", "non-dropping-particle": "", "parse-names": false, "suff</vt:lpwstr>
  </property>
  <property fmtid="{D5CDD505-2E9C-101B-9397-08002B2CF9AE}" pid="453" name="Mendeley_Bookmark_JBZLIM6hYo_2">
    <vt:lpwstr>ix": ""}, {"dropping-particle": "", "family": "Spooner", "given": "Chauncey J.", "non-dropping-particle": "", "parse-names": false, "suffix": ""}, {"dropping-particle": "", "family": "Warmflash", "given": "Aryeh", "non-dropping-particle": "", "parse-names</vt:lpwstr>
  </property>
  <property fmtid="{D5CDD505-2E9C-101B-9397-08002B2CF9AE}" pid="454" name="Mendeley_Bookmark_JBZLIM6hYo_3">
    <vt:lpwstr>": false, "suffix": ""}, {"dropping-particle": "", "family": "Lancki", "given": "David W.", "non-dropping-particle": "", "parse-names": false, "suffix": ""}, {"dropping-particle": "", "family": "Lee", "given": "Hyun-Jun", "non-dropping-particle": "", "par</vt:lpwstr>
  </property>
  <property fmtid="{D5CDD505-2E9C-101B-9397-08002B2CF9AE}" pid="455" name="Mendeley_Bookmark_JBZLIM6hYo_4">
    <vt:lpwstr>se-names": false, "suffix": ""}, {"dropping-particle": "", "family": "Sciammas", "given": "Roger", "non-dropping-particle": "", "parse-names": false, "suffix": ""}, {"dropping-particle": "", "family": "Gantner", "given": "Benjamin N.", "non-dropping-parti</vt:lpwstr>
  </property>
  <property fmtid="{D5CDD505-2E9C-101B-9397-08002B2CF9AE}" pid="456" name="Mendeley_Bookmark_JBZLIM6hYo_5">
    <vt:lpwstr>cle": "", "parse-names": false, "suffix": ""}, {"dropping-particle": "", "family": "Dinner", "given": "Aaron R.", "non-dropping-particle": "", "parse-names": false, "suffix": ""}, {"dropping-particle": "", "family": "Singh", "given": "Harinder", "non-drop</vt:lpwstr>
  </property>
  <property fmtid="{D5CDD505-2E9C-101B-9397-08002B2CF9AE}" pid="457" name="Mendeley_Bookmark_JBZLIM6hYo_6">
    <vt:lpwstr>ping-particle": "", "parse-names": false, "suffix": ""}], "container-title": "Cell", "id": "ITEM-1", "issue": "4", "issued": {"date-parts": [["2006", "8"]]}, "page": "755-766", "title": "Multilineage Transcriptional Priming and Determination of Alternate </vt:lpwstr>
  </property>
  <property fmtid="{D5CDD505-2E9C-101B-9397-08002B2CF9AE}" pid="458" name="Mendeley_Bookmark_JBZLIM6hYo_7">
    <vt:lpwstr>Hematopoietic Cell Fates", "type": "article-journal", "volume": "126"}, "uris": ["http://www.mendeley.com/documents/?uuid=d1075c25-5a18-3568-abf5-f48d03d70d22"]}], "mendeley": {"formattedCitation": "(76)", "plainTextFormattedCitation": "(76)", "previously</vt:lpwstr>
  </property>
  <property fmtid="{D5CDD505-2E9C-101B-9397-08002B2CF9AE}" pid="459" name="Mendeley_Bookmark_JBZLIM6hYo_8">
    <vt:lpwstr>FormattedCitation": "(75)"}, "properties": {"noteIndex": 0}, "schema": "https://github.com/citation-style-language/schema/raw/master/csl-citation.json"}</vt:lpwstr>
  </property>
  <property fmtid="{D5CDD505-2E9C-101B-9397-08002B2CF9AE}" pid="460" name="Mendeley_Bookmark_JGQFaqNH1W_1">
    <vt:lpwstr>ADDIN CSL_CITATION {"citationItems": [{"id": "ITEM-1", "itemData": {"DOI": "10.1182/blood-2013-05-500496", "author": [{"dropping-particle": "", "family": "Torossian", "given": "Fr\u00e9d\u00e9ric", "non-dropping-particle": "", "parse-names": false, "suffi</vt:lpwstr>
  </property>
  <property fmtid="{D5CDD505-2E9C-101B-9397-08002B2CF9AE}" pid="461" name="Mendeley_Bookmark_JGQFaqNH1W_10">
    <vt:lpwstr>ustaining long-term hematopoiesis and for protection against stress. We analyzed the molecular mechanisms by which stromal cell-derived factor-1 (SDF-1) exhibited a cell cycle-promoting effect and interacted with transforming growth factor-beta (TGF-beta)</vt:lpwstr>
  </property>
  <property fmtid="{D5CDD505-2E9C-101B-9397-08002B2CF9AE}" pid="462" name="Mendeley_Bookmark_JGQFaqNH1W_11">
    <vt:lpwstr>, which has negative effects on cell cycle orchestration of human hematopoietic CD34(+) progenitor cells. We demonstrated that a low concentration of SDF-1 modulated the expression of key cell cycle regulators such as cyclins, cyclin-dependent kinase inhi</vt:lpwstr>
  </property>
  <property fmtid="{D5CDD505-2E9C-101B-9397-08002B2CF9AE}" pid="463" name="Mendeley_Bookmark_JGQFaqNH1W_12">
    <vt:lpwstr>bitors, and TGF-beta target genes, confirming its cell cycle-promoting effect. We showed that a cross-talk between SDF-1- and TGF-beta-related signaling pathways involving phosphatidylinositol 3-kinase (PI3K)/Akt phosphorylation participated in the contro</vt:lpwstr>
  </property>
  <property fmtid="{D5CDD505-2E9C-101B-9397-08002B2CF9AE}" pid="464" name="Mendeley_Bookmark_JGQFaqNH1W_13">
    <vt:lpwstr>l of CD34(+) cell cycling. We demonstrated a pivotal role of two downstream effectors of the PI3K/Akt pathway, FoxO3a and mammalian target of rapamycin, as connectors in the SDF-1-/TGF-beta-induced control of the cycling/quiescence switch and proposed a m</vt:lpwstr>
  </property>
  <property fmtid="{D5CDD505-2E9C-101B-9397-08002B2CF9AE}" pid="465" name="Mendeley_Bookmark_JGQFaqNH1W_14">
    <vt:lpwstr>odel integrating a dialogue between the two molecules in cell cycle progression. Our data shed new light on the signaling pathways involved in SDF-1 cell cycle-promoting activity and suggest that the balance between SDF-1- and TGF-beta-activated pathways </vt:lpwstr>
  </property>
  <property fmtid="{D5CDD505-2E9C-101B-9397-08002B2CF9AE}" pid="466" name="Mendeley_Bookmark_JGQFaqNH1W_15">
    <vt:lpwstr>is critical for the regulation of hematopoietic progenitor cell cycle status.", "author": [{"dropping-particle": "", "family": "Chabanon", "given": "Aur\u00e9lie", "non-dropping-particle": "", "parse-names": false, "suffix": ""}, {"dropping-particle": "",</vt:lpwstr>
  </property>
  <property fmtid="{D5CDD505-2E9C-101B-9397-08002B2CF9AE}" pid="467" name="Mendeley_Bookmark_JGQFaqNH1W_16">
    <vt:lpwstr> "family": "Desterke", "given": "Christophe", "non-dropping-particle": "", "parse-names": false, "suffix": ""}, {"dropping-particle": "", "family": "Rodenburger", "given": "Emilie", "non-dropping-particle": "", "parse-names": false, "suffix": ""}, {"dropp</vt:lpwstr>
  </property>
  <property fmtid="{D5CDD505-2E9C-101B-9397-08002B2CF9AE}" pid="468" name="Mendeley_Bookmark_JGQFaqNH1W_17">
    <vt:lpwstr>ing-particle": "", "family": "Clay", "given": "Denis", "non-dropping-particle": "", "parse-names": false, "suffix": ""}, {"dropping-particle": "", "family": "Guerton", "given": "Bernadette", "non-dropping-particle": "", "parse-names": false, "suffix": ""}</vt:lpwstr>
  </property>
  <property fmtid="{D5CDD505-2E9C-101B-9397-08002B2CF9AE}" pid="469" name="Mendeley_Bookmark_JGQFaqNH1W_18">
    <vt:lpwstr>, {"dropping-particle": "", "family": "Boutin", "given": "Laetitia", "non-dropping-particle": "", "parse-names": false, "suffix": ""}, {"dropping-particle": "", "family": "Bennaceur-Griscelli", "given": "Annelise", "non-dropping-particle": "", "parse-name</vt:lpwstr>
  </property>
  <property fmtid="{D5CDD505-2E9C-101B-9397-08002B2CF9AE}" pid="470" name="Mendeley_Bookmark_JGQFaqNH1W_19">
    <vt:lpwstr>s": false, "suffix": ""}, {"dropping-particle": "", "family": "Pierre-Louis", "given": "Olivier", "non-dropping-particle": "", "parse-names": false, "suffix": ""}, {"dropping-particle": "", "family": "Uzan", "given": "Georges", "non-dropping-particle": ""</vt:lpwstr>
  </property>
  <property fmtid="{D5CDD505-2E9C-101B-9397-08002B2CF9AE}" pid="471" name="Mendeley_Bookmark_JGQFaqNH1W_2">
    <vt:lpwstr>x": ""}, {"dropping-particle": "", "family": "Anginot", "given": "Adrienne", "non-dropping-particle": "", "parse-names": false, "suffix": ""}, {"dropping-particle": "", "family": "Chabanon", "given": "Aur\u00e9lie", "non-dropping-particle": "", "parse-nam</vt:lpwstr>
  </property>
  <property fmtid="{D5CDD505-2E9C-101B-9397-08002B2CF9AE}" pid="472" name="Mendeley_Bookmark_JGQFaqNH1W_20">
    <vt:lpwstr>, "parse-names": false, "suffix": ""}, {"dropping-particle": "", "family": "Abecassis", "given": "Lucile", "non-dropping-particle": "", "parse-names": false, "suffix": ""}, {"dropping-particle": "", "family": "Bourgeade", "given": "Marie-Fran\u00e7oise", </vt:lpwstr>
  </property>
  <property fmtid="{D5CDD505-2E9C-101B-9397-08002B2CF9AE}" pid="473" name="Mendeley_Bookmark_JGQFaqNH1W_21">
    <vt:lpwstr>"non-dropping-particle": "", "parse-names": false, "suffix": ""}, {"dropping-particle": "", "family": "Lataillade", "given": "Jean-Jacques", "non-dropping-particle": "", "parse-names": false, "suffix": ""}, {"dropping-particle": "", "family": "Bousse-Kerd</vt:lpwstr>
  </property>
  <property fmtid="{D5CDD505-2E9C-101B-9397-08002B2CF9AE}" pid="474" name="Mendeley_Bookmark_JGQFaqNH1W_22">
    <vt:lpwstr>il\u00e8s", "given": "Marie-Caroline", "non-dropping-particle": "Le", "parse-names": false, "suffix": ""}], "container-title": "Stem cells", "id": "ITEM-2", "issue": "12", "issued": {"date-parts": [["2008"]]}, "page": "3150-3161", "title": "A cross-talk b</vt:lpwstr>
  </property>
  <property fmtid="{D5CDD505-2E9C-101B-9397-08002B2CF9AE}" pid="475" name="Mendeley_Bookmark_JGQFaqNH1W_23">
    <vt:lpwstr>etween stromal cell-derived factor-1 and transforming growth factor-beta controls the quiescence/cycling switch of CD34(+) progenitors through FoxO3 and mammalian target of rapamycin.", "type": "article-journal", "volume": "26"}, "uris": ["http://www.mend</vt:lpwstr>
  </property>
  <property fmtid="{D5CDD505-2E9C-101B-9397-08002B2CF9AE}" pid="476" name="Mendeley_Bookmark_JGQFaqNH1W_24">
    <vt:lpwstr>eley.com/documents/?uuid=14284578-6211-425e-8cc3-f79b0c6e7894"]}], "mendeley": {"formattedCitation": "(53,54)", "plainTextFormattedCitation": "(53,54)", "previouslyFormattedCitation": "(52,53)"}, "properties": {"noteIndex": 0}, "schema": "https://github.c</vt:lpwstr>
  </property>
  <property fmtid="{D5CDD505-2E9C-101B-9397-08002B2CF9AE}" pid="477" name="Mendeley_Bookmark_JGQFaqNH1W_25">
    <vt:lpwstr>om/citation-style-language/schema/raw/master/csl-citation.json"}</vt:lpwstr>
  </property>
  <property fmtid="{D5CDD505-2E9C-101B-9397-08002B2CF9AE}" pid="478" name="Mendeley_Bookmark_JGQFaqNH1W_3">
    <vt:lpwstr>es": false, "suffix": ""}, {"dropping-particle": "", "family": "Clay", "given": "Denis", "non-dropping-particle": "", "parse-names": false, "suffix": ""}, {"dropping-particle": "", "family": "Guerton", "given": "Bernadette", "non-dropping-particle": "", "</vt:lpwstr>
  </property>
  <property fmtid="{D5CDD505-2E9C-101B-9397-08002B2CF9AE}" pid="479" name="Mendeley_Bookmark_JGQFaqNH1W_4">
    <vt:lpwstr>parse-names": false, "suffix": ""}, {"dropping-particle": "", "family": "Desterke", "given": "Christophe", "non-dropping-particle": "", "parse-names": false, "suffix": ""}, {"dropping-particle": "", "family": "Boutin", "given": "Laetitia", "non-dropping-p</vt:lpwstr>
  </property>
  <property fmtid="{D5CDD505-2E9C-101B-9397-08002B2CF9AE}" pid="480" name="Mendeley_Bookmark_JGQFaqNH1W_5">
    <vt:lpwstr>article": "", "parse-names": false, "suffix": ""}, {"dropping-particle": "", "family": "Marullo", "given": "Stefano", "non-dropping-particle": "", "parse-names": false, "suffix": ""}, {"dropping-particle": "", "family": "Scott", "given": "Mark G H", "non-</vt:lpwstr>
  </property>
  <property fmtid="{D5CDD505-2E9C-101B-9397-08002B2CF9AE}" pid="481" name="Mendeley_Bookmark_JGQFaqNH1W_6">
    <vt:lpwstr>dropping-particle": "", "parse-names": false, "suffix": ""}, {"dropping-particle": "", "family": "Lataillade", "given": "Jean-jacques", "non-dropping-particle": "", "parse-names": false, "suffix": ""}, {"dropping-particle": "", "family": "Dc", "given": "W</vt:lpwstr>
  </property>
  <property fmtid="{D5CDD505-2E9C-101B-9397-08002B2CF9AE}" pid="482" name="Mendeley_Bookmark_JGQFaqNH1W_7">
    <vt:lpwstr>ashington", "non-dropping-particle": "", "parse-names": false, "suffix": ""}], "id": "ITEM-1", "issue": "2", "issued": {"date-parts": [["2014"]]}, "page": "191-202", "title": "CXCR7 participates in CXCL12-induced CD34+ cell cycling through b-arrestin\u201</vt:lpwstr>
  </property>
  <property fmtid="{D5CDD505-2E9C-101B-9397-08002B2CF9AE}" pid="483" name="Mendeley_Bookmark_JGQFaqNH1W_8">
    <vt:lpwstr>3dependent Akt activation", "type": "article-journal", "volume": "123"}, "uris": ["http://www.mendeley.com/documents/?uuid=639496a9-6e11-4082-b15e-9621bd5e76d1"]}, {"id": "ITEM-2", "itemData": {"DOI": "10.1634/stemcells.2008-0219", "ISBN": "3314726031", "</vt:lpwstr>
  </property>
  <property fmtid="{D5CDD505-2E9C-101B-9397-08002B2CF9AE}" pid="484" name="Mendeley_Bookmark_JGQFaqNH1W_9">
    <vt:lpwstr>ISSN": "1549-4918", "PMID": "18757300", "abstract": "Cell cycle regulation plays a fundamental role in stem cell biology. A balance between quiescence and proliferation of hematopoietic stem cells in interaction with the microenvironment is critical for s</vt:lpwstr>
  </property>
  <property fmtid="{D5CDD505-2E9C-101B-9397-08002B2CF9AE}" pid="485" name="Mendeley_Bookmark_KlM4ZXm2DT_1">
    <vt:lpwstr>ADDIN CSL_CITATION {"citationItems": [{"id": "ITEM-1", "itemData": {"DOI": "10.1038/ni1555", "ISSN": "1529-2908", "author": [{"dropping-particle": "", "family": "Pongubala", "given": "Jagan M R", "non-dropping-particle": "", "parse-names": false, "suffix"</vt:lpwstr>
  </property>
  <property fmtid="{D5CDD505-2E9C-101B-9397-08002B2CF9AE}" pid="486" name="Mendeley_Bookmark_KlM4ZXm2DT_10">
    <vt:lpwstr>g their connectivity. These components include the cytokine receptors Flk2 and IL-7R as well as the transcription factors PU.1, Ikaros, E2A, EBF and Pax-5. We review recent experimental evidence concerning the molecular functions of these regulatory compo</vt:lpwstr>
  </property>
  <property fmtid="{D5CDD505-2E9C-101B-9397-08002B2CF9AE}" pid="487" name="Mendeley_Bookmark_KlM4ZXm2DT_11">
    <vt:lpwstr>nents and attempt to connect them in sequentially acting and inter-dependent regulatory modules.", "author": [{"dropping-particle": "", "family": "Singh", "given": "Harinder", "non-dropping-particle": "", "parse-names": false, "suffix": ""}, {"dropping-pa</vt:lpwstr>
  </property>
  <property fmtid="{D5CDD505-2E9C-101B-9397-08002B2CF9AE}" pid="488" name="Mendeley_Bookmark_KlM4ZXm2DT_12">
    <vt:lpwstr>rticle": "", "family": "Pongubala", "given": "Jagan M R", "non-dropping-particle": "", "parse-names": false, "suffix": ""}, {"dropping-particle": "", "family": "Medina", "given": "Kay L", "non-dropping-particle": "", "parse-names": false, "suffix": ""}], </vt:lpwstr>
  </property>
  <property fmtid="{D5CDD505-2E9C-101B-9397-08002B2CF9AE}" pid="489" name="Mendeley_Bookmark_KlM4ZXm2DT_13">
    <vt:lpwstr>"container-title": "Advances in experimental medicine and biology", "id": "ITEM-2", "issued": {"date-parts": [["2007", "1"]]}, "page": "57-62", "title": "Gene regulatory networks that orchestrate the development of B lymphocyte precursors.", "type": "arti</vt:lpwstr>
  </property>
  <property fmtid="{D5CDD505-2E9C-101B-9397-08002B2CF9AE}" pid="490" name="Mendeley_Bookmark_KlM4ZXm2DT_14">
    <vt:lpwstr>cle-journal", "volume": "596"}, "uris": ["http://www.mendeley.com/documents/?uuid=1658593e-014f-40a0-a191-4f51a413b663"]}], "mendeley": {"formattedCitation": "(41,42)", "plainTextFormattedCitation": "(41,42)", "previouslyFormattedCitation": "(40,41)"}, "p</vt:lpwstr>
  </property>
  <property fmtid="{D5CDD505-2E9C-101B-9397-08002B2CF9AE}" pid="491" name="Mendeley_Bookmark_KlM4ZXm2DT_15">
    <vt:lpwstr>roperties": {"noteIndex": 0}, "schema": "https://github.com/citation-style-language/schema/raw/master/csl-citation.json"}</vt:lpwstr>
  </property>
  <property fmtid="{D5CDD505-2E9C-101B-9397-08002B2CF9AE}" pid="492" name="Mendeley_Bookmark_KlM4ZXm2DT_2">
    <vt:lpwstr>: ""}, {"dropping-particle": "", "family": "Northrup", "given": "Daniel L", "non-dropping-particle": "", "parse-names": false, "suffix": ""}, {"dropping-particle": "", "family": "Lancki", "given": "David W", "non-dropping-particle": "", "parse-names": fal</vt:lpwstr>
  </property>
  <property fmtid="{D5CDD505-2E9C-101B-9397-08002B2CF9AE}" pid="493" name="Mendeley_Bookmark_KlM4ZXm2DT_3">
    <vt:lpwstr>se, "suffix": ""}, {"dropping-particle": "", "family": "Medina", "given": "Kay L", "non-dropping-particle": "", "parse-names": false, "suffix": ""}, {"dropping-particle": "", "family": "Treiber", "given": "Thomas", "non-dropping-particle": "", "parse-name</vt:lpwstr>
  </property>
  <property fmtid="{D5CDD505-2E9C-101B-9397-08002B2CF9AE}" pid="494" name="Mendeley_Bookmark_KlM4ZXm2DT_4">
    <vt:lpwstr>s": false, "suffix": ""}, {"dropping-particle": "", "family": "Bertolino", "given": "Eric", "non-dropping-particle": "", "parse-names": false, "suffix": ""}, {"dropping-particle": "", "family": "Thomas", "given": "Matthew", "non-dropping-particle": "", "p</vt:lpwstr>
  </property>
  <property fmtid="{D5CDD505-2E9C-101B-9397-08002B2CF9AE}" pid="495" name="Mendeley_Bookmark_KlM4ZXm2DT_5">
    <vt:lpwstr>arse-names": false, "suffix": ""}, {"dropping-particle": "", "family": "Grosschedl", "given": "Rudolf", "non-dropping-particle": "", "parse-names": false, "suffix": ""}, {"dropping-particle": "", "family": "Allman", "given": "David", "non-dropping-particl</vt:lpwstr>
  </property>
  <property fmtid="{D5CDD505-2E9C-101B-9397-08002B2CF9AE}" pid="496" name="Mendeley_Bookmark_KlM4ZXm2DT_6">
    <vt:lpwstr>e": "", "parse-names": false, "suffix": ""}, {"dropping-particle": "", "family": "Singh", "given": "Harinder", "non-dropping-particle": "", "parse-names": false, "suffix": ""}], "container-title": "Nature Immunology", "id": "ITEM-1", "issue": "2", "issued</vt:lpwstr>
  </property>
  <property fmtid="{D5CDD505-2E9C-101B-9397-08002B2CF9AE}" pid="497" name="Mendeley_Bookmark_KlM4ZXm2DT_7">
    <vt:lpwstr>": {"date-parts": [["2008", "2", "6"]]}, "page": "203-215", "title": "Transcription factor EBF restricts alternative lineage options and promotes B cell fate commitment independently of Pax5", "type": "article-journal", "volume": "9"}, "uris": ["http://ww</vt:lpwstr>
  </property>
  <property fmtid="{D5CDD505-2E9C-101B-9397-08002B2CF9AE}" pid="498" name="Mendeley_Bookmark_KlM4ZXm2DT_8">
    <vt:lpwstr>w.mendeley.com/documents/?uuid=a17de781-4bc4-359c-861d-8e9f7400a023"]}, {"id": "ITEM-2", "itemData": {"DOI": "10.1007/0-387-46530-8_5", "ISSN": "0065-2598", "PMID": "17338175", "abstract": "The B cell developmental pathway represents a leading model withi</vt:lpwstr>
  </property>
  <property fmtid="{D5CDD505-2E9C-101B-9397-08002B2CF9AE}" pid="499" name="Mendeley_Bookmark_KlM4ZXm2DT_9">
    <vt:lpwstr>n the hematopoietc system for the analysis of gene regulatory networks, which orchestrate cell fate specification and commitment. Considerable progress is being made in the characterization of regulatory components that comprise such networks and examinin</vt:lpwstr>
  </property>
  <property fmtid="{D5CDD505-2E9C-101B-9397-08002B2CF9AE}" pid="500" name="Mendeley_Bookmark_KpApVWxoBi_1">
    <vt:lpwstr>ADDIN CSL_CITATION {"citationItems": [{"id": "ITEM-1", "itemData": {"DOI": "10.1016/j.immuni.2009.07.011", "ISSN": "10747613", "PMID": "19818654", "abstract": "The transcription factor PU.1, encoded by the Sfpi1 gene, functions in a graded manner to regul</vt:lpwstr>
  </property>
  <property fmtid="{D5CDD505-2E9C-101B-9397-08002B2CF9AE}" pid="501" name="Mendeley_Bookmark_KpApVWxoBi_10">
    <vt:lpwstr>dCitation": "(3)", "plainTextFormattedCitation": "(3)", "previouslyFormattedCitation": "(3)"}, "properties": {"noteIndex": 0}, "schema": "https://github.com/citation-style-language/schema/raw/master/csl-citation.json"}</vt:lpwstr>
  </property>
  <property fmtid="{D5CDD505-2E9C-101B-9397-08002B2CF9AE}" pid="502" name="Mendeley_Bookmark_KpApVWxoBi_2">
    <vt:lpwstr>ate macrophage versus B cell generation; its higher concentration favors the macrophage fate. We demonstrated that Gfi1 reciprocally promoted B cell fate choice at the expense of myeloid progeny. Gfi1(-/-) multipotential progenitors (MPPs) were unable to </vt:lpwstr>
  </property>
  <property fmtid="{D5CDD505-2E9C-101B-9397-08002B2CF9AE}" pid="503" name="Mendeley_Bookmark_KpApVWxoBi_3">
    <vt:lpwstr>constrain the expression of PU.1 because Gfi1 functioned to repress the Sfpi1 gene by displacing PU.1 from positive autoregulatory elements. Attenuating a transcriptional module composed of PU.1 and Egr suppressed the B lineage developmental defects of Gf</vt:lpwstr>
  </property>
  <property fmtid="{D5CDD505-2E9C-101B-9397-08002B2CF9AE}" pid="504" name="Mendeley_Bookmark_KpApVWxoBi_4">
    <vt:lpwstr>i1(-/-) MPPs. Finally Ikaros, a transcription factor required for B cell development, promoted Gfi1 and antagonized PU.1 expression in MPPs. Our results reveal that a core transcriptional regulatory network used for directing cell fate choice in the innat</vt:lpwstr>
  </property>
  <property fmtid="{D5CDD505-2E9C-101B-9397-08002B2CF9AE}" pid="505" name="Mendeley_Bookmark_KpApVWxoBi_5">
    <vt:lpwstr>e immune system has been co-opted by Ikaros to orchestrate B lymphocyte generation. These findings have important implications for the evolution of the adaptive immune system.", "author": [{"dropping-particle": "", "family": "Spooner", "given": "Chauncey </vt:lpwstr>
  </property>
  <property fmtid="{D5CDD505-2E9C-101B-9397-08002B2CF9AE}" pid="506" name="Mendeley_Bookmark_KpApVWxoBi_6">
    <vt:lpwstr>J.", "non-dropping-particle": "", "parse-names": false, "suffix": ""}, {"dropping-particle": "", "family": "Cheng", "given": "Jason X.", "non-dropping-particle": "", "parse-names": false, "suffix": ""}, {"dropping-particle": "", "family": "Pujadas", "give</vt:lpwstr>
  </property>
  <property fmtid="{D5CDD505-2E9C-101B-9397-08002B2CF9AE}" pid="507" name="Mendeley_Bookmark_KpApVWxoBi_7">
    <vt:lpwstr>n": "Elisabet", "non-dropping-particle": "", "parse-names": false, "suffix": ""}, {"dropping-particle": "", "family": "Laslo", "given": "Peter", "non-dropping-particle": "", "parse-names": false, "suffix": ""}, {"dropping-particle": "", "family": "Singh",</vt:lpwstr>
  </property>
  <property fmtid="{D5CDD505-2E9C-101B-9397-08002B2CF9AE}" pid="508" name="Mendeley_Bookmark_KpApVWxoBi_8">
    <vt:lpwstr> "given": "Harinder", "non-dropping-particle": "", "parse-names": false, "suffix": ""}], "container-title": "Immunity", "id": "ITEM-1", "issue": "4", "issued": {"date-parts": [["2009", "10", "16"]]}, "page": "576-586", "title": "A Recurrent Network Involv</vt:lpwstr>
  </property>
  <property fmtid="{D5CDD505-2E9C-101B-9397-08002B2CF9AE}" pid="509" name="Mendeley_Bookmark_KpApVWxoBi_9">
    <vt:lpwstr>ing the Transcription Factors PU.1 and Gfi1 Orchestrates Innate and Adaptive Immune Cell Fates", "type": "article-journal", "volume": "31"}, "uris": ["http://www.mendeley.com/documents/?uuid=a24e02bb-c52d-347f-a267-7537a641e07e"]}], "mendeley": {"formatte</vt:lpwstr>
  </property>
  <property fmtid="{D5CDD505-2E9C-101B-9397-08002B2CF9AE}" pid="510" name="Mendeley_Bookmark_LRbPcPAzuw_1">
    <vt:lpwstr>ADDIN CSL_CITATION {"citationItems": [{"id": "ITEM-1", "itemData": {"DOI": "10.1182/blood-2015-01-621623.K.O.-M.", "author": [{"dropping-particle": "", "family": "Ochodnicka-Mackovicova", "given": "Katarina", "non-dropping-particle": "", "parse-names": fa</vt:lpwstr>
  </property>
  <property fmtid="{D5CDD505-2E9C-101B-9397-08002B2CF9AE}" pid="511" name="Mendeley_Bookmark_LRbPcPAzuw_2">
    <vt:lpwstr>lse, "suffix": ""}, {"dropping-particle": "", "family": "Bahjat", "given": "Mahnoush", "non-dropping-particle": "", "parse-names": false, "suffix": ""}, {"dropping-particle": "", "family": "Bloedjes", "given": "Timon A", "non-dropping-particle": "", "pars</vt:lpwstr>
  </property>
  <property fmtid="{D5CDD505-2E9C-101B-9397-08002B2CF9AE}" pid="512" name="Mendeley_Bookmark_LRbPcPAzuw_3">
    <vt:lpwstr>e-names": false, "suffix": ""}, {"dropping-particle": "", "family": "Maas", "given": "Chiel", "non-dropping-particle": "", "parse-names": false, "suffix": ""}, {"dropping-particle": "De", "family": "Bruin", "given": "Alexander M", "non-dropping-particle":</vt:lpwstr>
  </property>
  <property fmtid="{D5CDD505-2E9C-101B-9397-08002B2CF9AE}" pid="513" name="Mendeley_Bookmark_LRbPcPAzuw_4">
    <vt:lpwstr> "", "parse-names": false, "suffix": ""}, {"dropping-particle": "", "family": "Bende", "given": "Richard J", "non-dropping-particle": "", "parse-names": false, "suffix": ""}, {"dropping-particle": "Van", "family": "Noesel", "given": "Carel J M", "non-drop</vt:lpwstr>
  </property>
  <property fmtid="{D5CDD505-2E9C-101B-9397-08002B2CF9AE}" pid="514" name="Mendeley_Bookmark_LRbPcPAzuw_5">
    <vt:lpwstr>ping-particle": "", "parse-names": false, "suffix": ""}, {"dropping-particle": "", "family": "Guikema", "given": "Jeroen E J", "non-dropping-particle": "", "parse-names": false, "suffix": ""}], "container-title": "Blood", "id": "ITEM-1", "issue": "11", "i</vt:lpwstr>
  </property>
  <property fmtid="{D5CDD505-2E9C-101B-9397-08002B2CF9AE}" pid="515" name="Mendeley_Bookmark_LRbPcPAzuw_6">
    <vt:lpwstr>ssued": {"date-parts": [["2015"]]}, "page": "1324-1335", "title": "NF-kB and AKT signaling prevent DNA damage in transformed pre-B cells by suppressing RAG1 / 2 expression and activity", "type": "article-journal", "volume": "126"}, "uris": ["http://www.me</vt:lpwstr>
  </property>
  <property fmtid="{D5CDD505-2E9C-101B-9397-08002B2CF9AE}" pid="516" name="Mendeley_Bookmark_LRbPcPAzuw_7">
    <vt:lpwstr>ndeley.com/documents/?uuid=c242e5e2-5e21-41c1-829c-e2839096b85b"]}], "mendeley": {"formattedCitation": "(74)", "plainTextFormattedCitation": "(74)", "previouslyFormattedCitation": "(73)"}, "properties": {"noteIndex": 0}, "schema": "https://github.com/cita</vt:lpwstr>
  </property>
  <property fmtid="{D5CDD505-2E9C-101B-9397-08002B2CF9AE}" pid="517" name="Mendeley_Bookmark_LRbPcPAzuw_8">
    <vt:lpwstr>tion-style-language/schema/raw/master/csl-citation.json"}</vt:lpwstr>
  </property>
  <property fmtid="{D5CDD505-2E9C-101B-9397-08002B2CF9AE}" pid="518" name="Mendeley_Bookmark_LcYw8NeiDA_1">
    <vt:lpwstr>ADDIN CSL_CITATION {"citationItems": [{"id": "ITEM-1", "itemData": {"DOI": "10.1182/blood-2007-08-110106", "ISSN": "0006-4971", "PMID": "17971486", "abstract": "Pre-B lymphocytes consist of 2 distinct cell populations: large pre-B and small pre-B. The lar</vt:lpwstr>
  </property>
  <property fmtid="{D5CDD505-2E9C-101B-9397-08002B2CF9AE}" pid="519" name="Mendeley_Bookmark_LcYw8NeiDA_10">
    <vt:lpwstr>": "article-journal", "volume": "111"}, "uris": ["http://www.mendeley.com/documents/?uuid=2c4ebb52-39d0-46cc-a483-bd4807bdc842"]}, {"id": "ITEM-2", "itemData": {"ISSN": "0022-1767", "PMID": "17114461", "abstract": "Previous studies have shown that B cell </vt:lpwstr>
  </property>
  <property fmtid="{D5CDD505-2E9C-101B-9397-08002B2CF9AE}" pid="520" name="Mendeley_Bookmark_LcYw8NeiDA_11">
    <vt:lpwstr>development is blocked at the pre-B cell stage in IFN regulatory factor (IRF)4 (pip) and IRF8 (IFN consensus sequence binding protein) double mutant mice (IRF4,8(-/-)). In this study, the molecular mechanism by which IRF4,8 regulate pre-B cell development</vt:lpwstr>
  </property>
  <property fmtid="{D5CDD505-2E9C-101B-9397-08002B2CF9AE}" pid="521" name="Mendeley_Bookmark_LcYw8NeiDA_12">
    <vt:lpwstr> was further investigated. We show that IRF4,8 function in a B cell intrinsic manner to control pre-B cell development. IRF4,8(-/-) mice expressing a Bcl-2 transgene fail to rescue pre-B cell development, suggesting that the defect in B cell development i</vt:lpwstr>
  </property>
  <property fmtid="{D5CDD505-2E9C-101B-9397-08002B2CF9AE}" pid="522" name="Mendeley_Bookmark_LcYw8NeiDA_13">
    <vt:lpwstr>n IRF4,8(-/-) mice is not due to a lack of survival signal. IRF4,8(-/-) pre-B cells display a high proliferation index that may indirectly inhibit the L chain rearrangement. However, forced cell cycle exit induced by IL-7 withdrawal fails to rescue the de</vt:lpwstr>
  </property>
  <property fmtid="{D5CDD505-2E9C-101B-9397-08002B2CF9AE}" pid="523" name="Mendeley_Bookmark_LcYw8NeiDA_14">
    <vt:lpwstr>velopment of IRF4,8(-/-) pre-B cells, suggesting that cell cycle exit by itself is not sufficient to rescue the development of IRF4,8(-/-) pre-B cells and that IRF4,8 may directly regulate the activation of L chain loci. Using retroviral mediated gene tra</vt:lpwstr>
  </property>
  <property fmtid="{D5CDD505-2E9C-101B-9397-08002B2CF9AE}" pid="524" name="Mendeley_Bookmark_LcYw8NeiDA_15">
    <vt:lpwstr>nsduction, we show that IRF4 and IRF8 function redundantly to promote pre-B cell maturation and the generation of IgM(+) B cells. Molecular analysis indicates that IRF4, when expressed in IRF4,8(-/-) pre-B cells, induces kappa germline transcription, enha</vt:lpwstr>
  </property>
  <property fmtid="{D5CDD505-2E9C-101B-9397-08002B2CF9AE}" pid="525" name="Mendeley_Bookmark_LcYw8NeiDA_16">
    <vt:lpwstr>nces V(D)J rearrangement activity at the kappa locus, and promotes L chain rearrangement and transcription. Chromatin immunoprecipitation assay further reveals that IRF4 expression leads to histone modifications and enhanced chromatin accessibility at the</vt:lpwstr>
  </property>
  <property fmtid="{D5CDD505-2E9C-101B-9397-08002B2CF9AE}" pid="526" name="Mendeley_Bookmark_LcYw8NeiDA_17">
    <vt:lpwstr> kappa locus. Thus, IRF4,8 control pre-B cell development, at least in part, by promoting the activation of the kappa locus.", "author": [{"dropping-particle": "", "family": "Ma", "given": "Shibin", "non-dropping-particle": "", "parse-names": false, "suff</vt:lpwstr>
  </property>
  <property fmtid="{D5CDD505-2E9C-101B-9397-08002B2CF9AE}" pid="527" name="Mendeley_Bookmark_LcYw8NeiDA_18">
    <vt:lpwstr>ix": ""}, {"dropping-particle": "", "family": "Turetsky", "given": "Anna", "non-dropping-particle": "", "parse-names": false, "suffix": ""}, {"dropping-particle": "", "family": "Trinh", "given": "Long", "non-dropping-particle": "", "parse-names": false, "</vt:lpwstr>
  </property>
  <property fmtid="{D5CDD505-2E9C-101B-9397-08002B2CF9AE}" pid="528" name="Mendeley_Bookmark_LcYw8NeiDA_19">
    <vt:lpwstr>suffix": ""}, {"dropping-particle": "", "family": "Lu", "given": "Runqing", "non-dropping-particle": "", "parse-names": false, "suffix": ""}], "container-title": "Journal of immunology (Baltimore, Md. : 1950)", "id": "ITEM-2", "issue": "11", "issued": {"d</vt:lpwstr>
  </property>
  <property fmtid="{D5CDD505-2E9C-101B-9397-08002B2CF9AE}" pid="529" name="Mendeley_Bookmark_LcYw8NeiDA_2">
    <vt:lpwstr>ge pre-B cells are newly generated pre-B cells that express pre-B-cell receptor (pre-BCR) on the surface and are highly proliferative; small pre-B cells are derived from large pre-B cells that have down-regulated pre-BCR and withdrawn from cell cycle. The</vt:lpwstr>
  </property>
  <property fmtid="{D5CDD505-2E9C-101B-9397-08002B2CF9AE}" pid="530" name="Mendeley_Bookmark_LcYw8NeiDA_20">
    <vt:lpwstr>ate-parts": [["2006", "12", "1"]]}, "page": "7898-904", "title": "IFN regulatory factor 4 and 8 promote Ig light chain kappa locus activation in pre-B cell development.", "type": "article-journal", "volume": "177"}, "uris": ["http://www.mendeley.com/docum</vt:lpwstr>
  </property>
  <property fmtid="{D5CDD505-2E9C-101B-9397-08002B2CF9AE}" pid="531" name="Mendeley_Bookmark_LcYw8NeiDA_21">
    <vt:lpwstr>ents/?uuid=e445d5a5-6afe-3844-81b6-d1c876342cde"]}, {"id": "ITEM-3", "itemData": {"DOI": "10.1016/j.immuni.2007.02.010", "ISSN": "10747613", "PMID": "17363301", "abstract": "Ikaros DNA-binding proteins are critical for the development of lymphocytes and o</vt:lpwstr>
  </property>
  <property fmtid="{D5CDD505-2E9C-101B-9397-08002B2CF9AE}" pid="532" name="Mendeley_Bookmark_LcYw8NeiDA_22">
    <vt:lpwstr>ther hematopoietic lineages, but it remains unclear how they cooperate with other regulators of signaling and transcription to achieve ordered gene expression during development. Here, we show that Ikaros proteins regulate the pre-BCR component lambda5 in</vt:lpwstr>
  </property>
  <property fmtid="{D5CDD505-2E9C-101B-9397-08002B2CF9AE}" pid="533" name="Mendeley_Bookmark_LcYw8NeiDA_23">
    <vt:lpwstr> a stage-specific manner. In pre-BI cells, Ikaros modulated lambda5 expression in competition with the transcriptional activator EBF. This required Ikaros binding to the Igll1 (lambda5) promoter and was abolished either by mutation of the Ikaros DNA-bindi</vt:lpwstr>
  </property>
  <property fmtid="{D5CDD505-2E9C-101B-9397-08002B2CF9AE}" pid="534" name="Mendeley_Bookmark_LcYw8NeiDA_24">
    <vt:lpwstr>ng domain or by deletion of a single Ikaros site from the Igll1 promoter. At the transition from the pre-BI to pre-BII stage, the expression of the Ikaros family member Aiolos was upregulated and required for the efficient silencing of Igll1. Aiolos expre</vt:lpwstr>
  </property>
  <property fmtid="{D5CDD505-2E9C-101B-9397-08002B2CF9AE}" pid="535" name="Mendeley_Bookmark_LcYw8NeiDA_25">
    <vt:lpwstr>ssion was controlled by pre-BCR signals via the adaptor protein SLP-65. Thus, pre-BCR signaling regulates Aiolos and the silencing of Igll1 via a developmental-stage-specific feedback loop.", "author": [{"dropping-particle": "", "family": "Thompson", "giv</vt:lpwstr>
  </property>
  <property fmtid="{D5CDD505-2E9C-101B-9397-08002B2CF9AE}" pid="536" name="Mendeley_Bookmark_LcYw8NeiDA_26">
    <vt:lpwstr>en": "Elizabeth C.", "non-dropping-particle": "", "parse-names": false, "suffix": ""}, {"dropping-particle": "", "family": "Cobb", "given": "Bradley S.", "non-dropping-particle": "", "parse-names": false, "suffix": ""}, {"dropping-particle": "", "family":</vt:lpwstr>
  </property>
  <property fmtid="{D5CDD505-2E9C-101B-9397-08002B2CF9AE}" pid="537" name="Mendeley_Bookmark_LcYw8NeiDA_27">
    <vt:lpwstr> "Sabbattini", "given": "Pierangela", "non-dropping-particle": "", "parse-names": false, "suffix": ""}, {"dropping-particle": "", "family": "Meixlsperger", "given": "Sonja", "non-dropping-particle": "", "parse-names": false, "suffix": ""}, {"dropping-part</vt:lpwstr>
  </property>
  <property fmtid="{D5CDD505-2E9C-101B-9397-08002B2CF9AE}" pid="538" name="Mendeley_Bookmark_LcYw8NeiDA_28">
    <vt:lpwstr>icle": "", "family": "Parelho", "given": "Vania", "non-dropping-particle": "", "parse-names": false, "suffix": ""}, {"dropping-particle": "", "family": "Liberg", "given": "David", "non-dropping-particle": "", "parse-names": false, "suffix": ""}, {"droppin</vt:lpwstr>
  </property>
  <property fmtid="{D5CDD505-2E9C-101B-9397-08002B2CF9AE}" pid="539" name="Mendeley_Bookmark_LcYw8NeiDA_29">
    <vt:lpwstr>g-particle": "", "family": "Taylor", "given": "Benjamin", "non-dropping-particle": "", "parse-names": false, "suffix": ""}, {"dropping-particle": "", "family": "Dillon", "given": "Niall", "non-dropping-particle": "", "parse-names": false, "suffix": ""}, {</vt:lpwstr>
  </property>
  <property fmtid="{D5CDD505-2E9C-101B-9397-08002B2CF9AE}" pid="540" name="Mendeley_Bookmark_LcYw8NeiDA_3">
    <vt:lpwstr> molecular events that mediate the transition from cycling pre-B to small, resting pre-B have not been fully elucidated. Here, we show that interferon regulatory factors 4 and 8 (IRF4,8) suppress surrogate light chain expression and down-regulate pre-BCR </vt:lpwstr>
  </property>
  <property fmtid="{D5CDD505-2E9C-101B-9397-08002B2CF9AE}" pid="541" name="Mendeley_Bookmark_LcYw8NeiDA_30">
    <vt:lpwstr>"dropping-particle": "", "family": "Georgopoulos", "given": "Katia", "non-dropping-particle": "", "parse-names": false, "suffix": ""}, {"dropping-particle": "", "family": "Jumaa", "given": "Hassan", "non-dropping-particle": "", "parse-names": false, "suff</vt:lpwstr>
  </property>
  <property fmtid="{D5CDD505-2E9C-101B-9397-08002B2CF9AE}" pid="542" name="Mendeley_Bookmark_LcYw8NeiDA_31">
    <vt:lpwstr>ix": ""}, {"dropping-particle": "", "family": "Smale", "given": "Stephen T.", "non-dropping-particle": "", "parse-names": false, "suffix": ""}, {"dropping-particle": "", "family": "Fisher", "given": "Amanda G.", "non-dropping-particle": "", "parse-names":</vt:lpwstr>
  </property>
  <property fmtid="{D5CDD505-2E9C-101B-9397-08002B2CF9AE}" pid="543" name="Mendeley_Bookmark_LcYw8NeiDA_32">
    <vt:lpwstr> false, "suffix": ""}, {"dropping-particle": "", "family": "Merkenschlager", "given": "Matthias", "non-dropping-particle": "", "parse-names": false, "suffix": ""}], "container-title": "Immunity", "id": "ITEM-3", "issue": "3", "issued": {"date-parts": [["2</vt:lpwstr>
  </property>
  <property fmtid="{D5CDD505-2E9C-101B-9397-08002B2CF9AE}" pid="544" name="Mendeley_Bookmark_LcYw8NeiDA_33">
    <vt:lpwstr>007", "3"]]}, "page": "335-344", "title": "Ikaros DNA-Binding Proteins as Integral Components of B Cell Developmental-Stage-Specific Regulatory Circuits", "type": "article-journal", "volume": "26"}, "uris": ["http://www.mendeley.com/documents/?uuid=c40088</vt:lpwstr>
  </property>
  <property fmtid="{D5CDD505-2E9C-101B-9397-08002B2CF9AE}" pid="545" name="Mendeley_Bookmark_LcYw8NeiDA_34">
    <vt:lpwstr>aa-751b-3bc3-b8fc-b3d4ac31581b"]}], "mendeley": {"formattedCitation": "(19,20,50)", "plainTextFormattedCitation": "(19,20,50)", "previouslyFormattedCitation": "(18,19,49)"}, "properties": {"noteIndex": 0}, "schema": "https://github.com/citation-style-lang</vt:lpwstr>
  </property>
  <property fmtid="{D5CDD505-2E9C-101B-9397-08002B2CF9AE}" pid="546" name="Mendeley_Bookmark_LcYw8NeiDA_35">
    <vt:lpwstr>uage/schema/raw/master/csl-citation.json"}</vt:lpwstr>
  </property>
  <property fmtid="{D5CDD505-2E9C-101B-9397-08002B2CF9AE}" pid="547" name="Mendeley_Bookmark_LcYw8NeiDA_4">
    <vt:lpwstr>in pre-B cells. Our studies further reveal that IRF4,8 induce the expression of Ikaros and Aiolos in pre-B cells, and reconstitution of expression of either one is sufficient to suppress surrogate light chain expression and down-regulate pre-BCR in pre-B </vt:lpwstr>
  </property>
  <property fmtid="{D5CDD505-2E9C-101B-9397-08002B2CF9AE}" pid="548" name="Mendeley_Bookmark_LcYw8NeiDA_5">
    <vt:lpwstr>cells lacking IRF4,8. Interestingly, our results also indicate that pre-B cells undergo growth inhibition and cell-cycle arrest in the presence of IRF4,8. Moreover, we provide evidence that Ikaros and Aiolos are indispensable for the down-regulation of pr</vt:lpwstr>
  </property>
  <property fmtid="{D5CDD505-2E9C-101B-9397-08002B2CF9AE}" pid="549" name="Mendeley_Bookmark_LcYw8NeiDA_6">
    <vt:lpwstr>e-BCR and the cell-cycle withdrawal mediated by IRF4,8. Thus, IRF4,8 orchestrate the transition from large pre-B to small pre-B cells by inducing the expression of Ikaros and Aiolos.", "author": [{"dropping-particle": "", "family": "Ma", "given": "S.", "n</vt:lpwstr>
  </property>
  <property fmtid="{D5CDD505-2E9C-101B-9397-08002B2CF9AE}" pid="550" name="Mendeley_Bookmark_LcYw8NeiDA_7">
    <vt:lpwstr>on-dropping-particle": "", "parse-names": false, "suffix": ""}, {"dropping-particle": "", "family": "Pathak", "given": "S.", "non-dropping-particle": "", "parse-names": false, "suffix": ""}, {"dropping-particle": "", "family": "Trinh", "given": "L.", "non</vt:lpwstr>
  </property>
  <property fmtid="{D5CDD505-2E9C-101B-9397-08002B2CF9AE}" pid="551" name="Mendeley_Bookmark_LcYw8NeiDA_8">
    <vt:lpwstr>-dropping-particle": "", "parse-names": false, "suffix": ""}, {"dropping-particle": "", "family": "Lu", "given": "R.", "non-dropping-particle": "", "parse-names": false, "suffix": ""}], "container-title": "Blood", "id": "ITEM-1", "issue": "3", "issued": {</vt:lpwstr>
  </property>
  <property fmtid="{D5CDD505-2E9C-101B-9397-08002B2CF9AE}" pid="552" name="Mendeley_Bookmark_LcYw8NeiDA_9">
    <vt:lpwstr>"date-parts": [["2008", "10", "25"]]}, "page": "1396-1403", "title": "Interferon regulatory factors 4 and 8 induce the expression of Ikaros and Aiolos to down-regulate pre-B-cell receptor and promote cell-cycle withdrawal in pre-B-cell development", "type</vt:lpwstr>
  </property>
  <property fmtid="{D5CDD505-2E9C-101B-9397-08002B2CF9AE}" pid="553" name="Mendeley_Bookmark_MlujcwkJCM_1">
    <vt:lpwstr>ADDIN CSL_CITATION {"citationItems": [{"id": "ITEM-1", "itemData": {"ISSN": "0022-1007", "PMID": "10770796", "abstract": "In lymphocytes, the Rel transcription factor is essential in establishing a pattern of gene expression that promotes cell proliferati</vt:lpwstr>
  </property>
  <property fmtid="{D5CDD505-2E9C-101B-9397-08002B2CF9AE}" pid="554" name="Mendeley_Bookmark_MlujcwkJCM_2">
    <vt:lpwstr>on, survival, and differentiation. Here we show that mitogen-induced expression of interferon (IFN) regulatory factor 4 (IRF-4), a lymphoid-specific member of the IFN family of transcription factors, is Rel dependent. Consistent with IRF-4 functioning as </vt:lpwstr>
  </property>
  <property fmtid="{D5CDD505-2E9C-101B-9397-08002B2CF9AE}" pid="555" name="Mendeley_Bookmark_MlujcwkJCM_3">
    <vt:lpwstr>a repressor of IFN-induced gene expression, the absence of IRF-4 expression in c-rel(-/-) B cells coincided with a greater sensitivity of these cells to the antiproliferative activity of IFNs. In turn, enforced expression of an IRF-4 transgene restored IF</vt:lpwstr>
  </property>
  <property fmtid="{D5CDD505-2E9C-101B-9397-08002B2CF9AE}" pid="556" name="Mendeley_Bookmark_MlujcwkJCM_4">
    <vt:lpwstr>N modulated c-rel(-/-) B cell proliferation to that of wild-type cells. This cross-regulation between two different signaling pathways represents a novel mechanism that Rel/nuclear factor kappaB can repress the transcription of IFN-regulated genes in a ce</vt:lpwstr>
  </property>
  <property fmtid="{D5CDD505-2E9C-101B-9397-08002B2CF9AE}" pid="557" name="Mendeley_Bookmark_MlujcwkJCM_5">
    <vt:lpwstr>ll type-specific manner.", "author": [{"dropping-particle": "", "family": "Grumont", "given": "R J", "non-dropping-particle": "", "parse-names": false, "suffix": ""}, {"dropping-particle": "", "family": "Gerondakis", "given": "S", "non-dropping-particle":</vt:lpwstr>
  </property>
  <property fmtid="{D5CDD505-2E9C-101B-9397-08002B2CF9AE}" pid="558" name="Mendeley_Bookmark_MlujcwkJCM_6">
    <vt:lpwstr> "", "parse-names": false, "suffix": ""}], "container-title": "The Journal of experimental medicine", "id": "ITEM-1", "issue": "8", "issued": {"date-parts": [["2000", "4", "17"]]}, "page": "1281-92", "publisher": "The Rockefeller University Press", "title</vt:lpwstr>
  </property>
  <property fmtid="{D5CDD505-2E9C-101B-9397-08002B2CF9AE}" pid="559" name="Mendeley_Bookmark_MlujcwkJCM_7">
    <vt:lpwstr>": "Rel induces interferon regulatory factor 4 (IRF-4) expression in lymphocytes: modulation of interferon-regulated gene expression by rel/nuclear factor kappaB.", "type": "article-journal", "volume": "191"}, "uris": ["http://www.mendeley.com/documents/?</vt:lpwstr>
  </property>
  <property fmtid="{D5CDD505-2E9C-101B-9397-08002B2CF9AE}" pid="560" name="Mendeley_Bookmark_MlujcwkJCM_8">
    <vt:lpwstr>uuid=1bf6f790-d5f8-34ea-8f14-00904897cb50"]}], "mendeley": {"formattedCitation": "(84)", "plainTextFormattedCitation": "(84)", "previouslyFormattedCitation": "(83)"}, "properties": {"noteIndex": 0}, "schema": "https://github.com/citation-style-language/sc</vt:lpwstr>
  </property>
  <property fmtid="{D5CDD505-2E9C-101B-9397-08002B2CF9AE}" pid="561" name="Mendeley_Bookmark_MlujcwkJCM_9">
    <vt:lpwstr>hema/raw/master/csl-citation.json"}</vt:lpwstr>
  </property>
  <property fmtid="{D5CDD505-2E9C-101B-9397-08002B2CF9AE}" pid="562" name="Mendeley_Bookmark_NEW8xNbKxW_1">
    <vt:lpwstr>ADDIN CSL_CITATION {"citationItems": [{"id": "ITEM-1", "itemData": {"DOI": "10.1371/journal.pone.0098328", "ISSN": "1932-6203", "PMID": "24896823", "abstract": "Chemokine CXCL12 promotes growth and metastasis of more than 20 different human cancers, as we</vt:lpwstr>
  </property>
  <property fmtid="{D5CDD505-2E9C-101B-9397-08002B2CF9AE}" pid="563" name="Mendeley_Bookmark_NEW8xNbKxW_10">
    <vt:lpwstr>", "given": "Nathaniel L", "non-dropping-particle": "", "parse-names": false, "suffix": ""}, {"dropping-particle": "", "family": "Trakimas", "given": "Danielle", "non-dropping-particle": "", "parse-names": false, "suffix": ""}, {"dropping-particle": "", "</vt:lpwstr>
  </property>
  <property fmtid="{D5CDD505-2E9C-101B-9397-08002B2CF9AE}" pid="564" name="Mendeley_Bookmark_NEW8xNbKxW_11">
    <vt:lpwstr>family": "Chang", "given": "S Laura", "non-dropping-particle": "", "parse-names": false, "suffix": ""}, {"dropping-particle": "", "family": "Ehrlich", "given": "Anna", "non-dropping-particle": "", "parse-names": false, "suffix": ""}, {"dropping-particle":</vt:lpwstr>
  </property>
  <property fmtid="{D5CDD505-2E9C-101B-9397-08002B2CF9AE}" pid="565" name="Mendeley_Bookmark_NEW8xNbKxW_12">
    <vt:lpwstr> "", "family": "Ray", "given": "Paramita", "non-dropping-particle": "", "parse-names": false, "suffix": ""}, {"dropping-particle": "", "family": "Luker", "given": "Kathryn E", "non-dropping-particle": "", "parse-names": false, "suffix": ""}, {"dropping-pa</vt:lpwstr>
  </property>
  <property fmtid="{D5CDD505-2E9C-101B-9397-08002B2CF9AE}" pid="566" name="Mendeley_Bookmark_NEW8xNbKxW_13">
    <vt:lpwstr>rticle": "", "family": "Linderman", "given": "Jennifer J", "non-dropping-particle": "", "parse-names": false, "suffix": ""}, {"dropping-particle": "", "family": "Luker", "given": "Gary D", "non-dropping-particle": "", "parse-names": false, "suffix": ""}],</vt:lpwstr>
  </property>
  <property fmtid="{D5CDD505-2E9C-101B-9397-08002B2CF9AE}" pid="567" name="Mendeley_Bookmark_NEW8xNbKxW_14">
    <vt:lpwstr> "container-title": "PloS one", "id": "ITEM-1", "issue": "6", "issued": {"date-parts": [["2014", "1"]]}, "page": "e98328", "title": "CXCR7 controls competition for recruitment of \u03b2-arrestin 2 in cells expressing both CXCR4 and CXCR7.", "type": "artic</vt:lpwstr>
  </property>
  <property fmtid="{D5CDD505-2E9C-101B-9397-08002B2CF9AE}" pid="568" name="Mendeley_Bookmark_NEW8xNbKxW_15">
    <vt:lpwstr>le-journal", "volume": "9"}, "uris": ["http://www.mendeley.com/documents/?uuid=1f96c405-53c6-453a-a180-40a80127c3ee"]}, {"id": "ITEM-2", "itemData": {"DOI": "10.1016/j.bbrc.2013.01.032", "ISSN": "0006291X", "PMID": "23333329", "abstract": "The CXCL12/CXCR</vt:lpwstr>
  </property>
  <property fmtid="{D5CDD505-2E9C-101B-9397-08002B2CF9AE}" pid="569" name="Mendeley_Bookmark_NEW8xNbKxW_16">
    <vt:lpwstr>4 axis is involved in many cellular responses for host homeostasis, and malfunction of this signaling pathway is associated with a variety of diseases. It is now known that CXCL12 also binds to another newly identified chemokine receptor, CXCR7, which doe</vt:lpwstr>
  </property>
  <property fmtid="{D5CDD505-2E9C-101B-9397-08002B2CF9AE}" pid="570" name="Mendeley_Bookmark_NEW8xNbKxW_17">
    <vt:lpwstr>s not couple with a G-protein. CXCR7 can form homodimers, or heterodimers with CXCR4, and is believed to sequester the chemokine CXCL12, although the CXCL12/CXCR7 axis activates MAP kinases through \u03b2-arrestin. Therefore, it has not been well defined </vt:lpwstr>
  </property>
  <property fmtid="{D5CDD505-2E9C-101B-9397-08002B2CF9AE}" pid="571" name="Mendeley_Bookmark_NEW8xNbKxW_18">
    <vt:lpwstr>how CXCR7 activation affects CXCL12-induced cellular events. To elucidate the function of CXCR7, we prepared CXCR7 agonist Compound 1. Compound 1 is a selective and potent CXCR7 agonist that clearly has the activity to recruit \u03b2-arrestin toward CXCR7</vt:lpwstr>
  </property>
  <property fmtid="{D5CDD505-2E9C-101B-9397-08002B2CF9AE}" pid="572" name="Mendeley_Bookmark_NEW8xNbKxW_19">
    <vt:lpwstr>. It also activates MAP kinases Akt and ERK. Using this compound, we confirmed that the CXCR7 agonist, but not an antagonistic antibody, did inhibit CXCL12 induced HUVEC tube formation, suggesting that activation of CXCR7 ameliorates CXCL12 induced cellul</vt:lpwstr>
  </property>
  <property fmtid="{D5CDD505-2E9C-101B-9397-08002B2CF9AE}" pid="573" name="Mendeley_Bookmark_NEW8xNbKxW_2">
    <vt:lpwstr>ll as pathogenesis of other common diseases. CXCL12 binds two different receptors, CXCR4 and CXCR7, both of which recruit and signal through the cytosolic adapter protein \u03b2-arrestin 2. Differences in CXCL12-dependent recruitment of \u03b2-arrestin 2 </vt:lpwstr>
  </property>
  <property fmtid="{D5CDD505-2E9C-101B-9397-08002B2CF9AE}" pid="574" name="Mendeley_Bookmark_NEW8xNbKxW_20">
    <vt:lpwstr>ar events, probably by affecting on CXCR4 function. We show that \u03b2-arrestin recruitment to CXCR4 is reduced by over-expression of CXCR7 and activation of CXCR7 by agonist treatment reduces the protein level of CXCR4. Based on our results, together wi</vt:lpwstr>
  </property>
  <property fmtid="{D5CDD505-2E9C-101B-9397-08002B2CF9AE}" pid="575" name="Mendeley_Bookmark_NEW8xNbKxW_21">
    <vt:lpwstr>th reported information, we propose that CXCR7, when up-regulated upon inflammation, can act as a negative regulator of CXCR4 by heterodimerizing with CXCR4, inducing its internalization and degradation. This mechanism suggests that CXCR7 agonists can hav</vt:lpwstr>
  </property>
  <property fmtid="{D5CDD505-2E9C-101B-9397-08002B2CF9AE}" pid="576" name="Mendeley_Bookmark_NEW8xNbKxW_22">
    <vt:lpwstr>e a therapeutic effect on CXCL12 causing diseases by countering the effects of CXCL12. \u00a9 2013 Elsevier Inc.", "author": [{"dropping-particle": "", "family": "Uto-Konomi", "given": "Ayako", "non-dropping-particle": "", "parse-names": false, "suffix": </vt:lpwstr>
  </property>
  <property fmtid="{D5CDD505-2E9C-101B-9397-08002B2CF9AE}" pid="577" name="Mendeley_Bookmark_NEW8xNbKxW_23">
    <vt:lpwstr>""}, {"dropping-particle": "", "family": "McKibben", "given": "Bryan", "non-dropping-particle": "", "parse-names": false, "suffix": ""}, {"dropping-particle": "", "family": "Wirtz", "given": "Julia", "non-dropping-particle": "", "parse-names": false, "suf</vt:lpwstr>
  </property>
  <property fmtid="{D5CDD505-2E9C-101B-9397-08002B2CF9AE}" pid="578" name="Mendeley_Bookmark_NEW8xNbKxW_24">
    <vt:lpwstr>fix": ""}, {"dropping-particle": "", "family": "Sato", "given": "Yayoi", "non-dropping-particle": "", "parse-names": false, "suffix": ""}, {"dropping-particle": "", "family": "Takano", "given": "Ai", "non-dropping-particle": "", "parse-names": false, "suf</vt:lpwstr>
  </property>
  <property fmtid="{D5CDD505-2E9C-101B-9397-08002B2CF9AE}" pid="579" name="Mendeley_Bookmark_NEW8xNbKxW_25">
    <vt:lpwstr>fix": ""}, {"dropping-particle": "", "family": "Nanki", "given": "Toshihiro", "non-dropping-particle": "", "parse-names": false, "suffix": ""}, {"dropping-particle": "", "family": "Suzuki", "given": "Shinobu", "non-dropping-particle": "", "parse-names": f</vt:lpwstr>
  </property>
  <property fmtid="{D5CDD505-2E9C-101B-9397-08002B2CF9AE}" pid="580" name="Mendeley_Bookmark_NEW8xNbKxW_26">
    <vt:lpwstr>alse, "suffix": ""}], "container-title": "Biochemical and Biophysical Research Communications", "id": "ITEM-2", "issue": "4", "issued": {"date-parts": [["2013"]]}, "page": "772-776", "title": "CXCR7 agonists inhibit the function of CXCL12 by down-regulati</vt:lpwstr>
  </property>
  <property fmtid="{D5CDD505-2E9C-101B-9397-08002B2CF9AE}" pid="581" name="Mendeley_Bookmark_NEW8xNbKxW_27">
    <vt:lpwstr>on of CXCR4", "type": "article-journal", "volume": "431"}, "uris": ["http://www.mendeley.com/documents/?uuid=ea037b9f-2b57-4a36-a4b5-bb4f73e6a120"]}], "mendeley": {"formattedCitation": "(31,32)", "plainTextFormattedCitation": "(31,32)", "previouslyFormatt</vt:lpwstr>
  </property>
  <property fmtid="{D5CDD505-2E9C-101B-9397-08002B2CF9AE}" pid="582" name="Mendeley_Bookmark_NEW8xNbKxW_28">
    <vt:lpwstr>edCitation": "(30,31)"}, "properties": {"noteIndex": 0}, "schema": "https://github.com/citation-style-language/schema/raw/master/csl-citation.json"}</vt:lpwstr>
  </property>
  <property fmtid="{D5CDD505-2E9C-101B-9397-08002B2CF9AE}" pid="583" name="Mendeley_Bookmark_NEW8xNbKxW_3">
    <vt:lpwstr>in cells expressing one or both receptors remain poorly defined. To quantitatively investigate parameters controlling association of \u03b2-arrestin 2 with CXCR4 or CXCR7 in cells co-expressing both receptors, we used a systems biology approach combining </vt:lpwstr>
  </property>
  <property fmtid="{D5CDD505-2E9C-101B-9397-08002B2CF9AE}" pid="584" name="Mendeley_Bookmark_NEW8xNbKxW_4">
    <vt:lpwstr>real-time, multi-spectral luciferase complementation imaging with computational modeling. Cells expressing only CXCR4 maintain low basal association with \u03b2-arrestin 2, and CXCL12 induces a rapid, transient increase in this interaction. In contrast, c</vt:lpwstr>
  </property>
  <property fmtid="{D5CDD505-2E9C-101B-9397-08002B2CF9AE}" pid="585" name="Mendeley_Bookmark_NEW8xNbKxW_5">
    <vt:lpwstr>ells expressing only CXCR7 have higher basal association with \u03b2-arrestin 2 and exhibit more gradual, prolonged recruitment of \u03b2-arrestin 2 in response to CXCL12. We developed and fit a data-driven computational model for association of either CX</vt:lpwstr>
  </property>
  <property fmtid="{D5CDD505-2E9C-101B-9397-08002B2CF9AE}" pid="586" name="Mendeley_Bookmark_NEW8xNbKxW_6">
    <vt:lpwstr>CR4 or CXCR7 with \u03b2-arrestin 2 in cells expressing only one type of receptor. We then experimentally validated model predictions that co-expression of CXCR4 and CXCR7 on the same cell substantially decreases both the magnitude and duration of CXCL12-</vt:lpwstr>
  </property>
  <property fmtid="{D5CDD505-2E9C-101B-9397-08002B2CF9AE}" pid="587" name="Mendeley_Bookmark_NEW8xNbKxW_7">
    <vt:lpwstr>regulated recruitment of \u03b2-arrestin 2 to CXCR4. Co-expression of both receptors on the same cell only minimally alters recruitment of \u03b2-arrestin 2 to CXCR7. In silico experiments also identified \u03b2-arrestin 2 as a limiting factor in cells ex</vt:lpwstr>
  </property>
  <property fmtid="{D5CDD505-2E9C-101B-9397-08002B2CF9AE}" pid="588" name="Mendeley_Bookmark_NEW8xNbKxW_8">
    <vt:lpwstr>pressing both receptors, establishing that CXCR7 wins the \"competition\" with CXCR4 for CXCL12 and recruitment of \u03b2-arrestin 2. These results reveal how competition for \u03b2-arrestin 2 controls integrated responses to CXCL12 in cells expressing bo</vt:lpwstr>
  </property>
  <property fmtid="{D5CDD505-2E9C-101B-9397-08002B2CF9AE}" pid="589" name="Mendeley_Bookmark_NEW8xNbKxW_9">
    <vt:lpwstr>th CXCR4 and CXCR7. These results advance understanding of normal and pathologic functions of CXCL12, which is critical for developing effective strategies to target these pathways therapeutically.", "author": [{"dropping-particle": "", "family": "Coggins</vt:lpwstr>
  </property>
  <property fmtid="{D5CDD505-2E9C-101B-9397-08002B2CF9AE}" pid="590" name="Mendeley_Bookmark_OADqb75KKt_1">
    <vt:lpwstr>ADDIN CSL_CITATION {"citationItems": [{"id": "ITEM-1", "itemData": {"DOI": "10.4049/jimmunol.1600597", "ISSN": "1550-6606", "PMID": "27574300", "abstract": "The evidence that ATM affects resolution of RAG-induced DNA double-strand breaks is profuse and un</vt:lpwstr>
  </property>
  <property fmtid="{D5CDD505-2E9C-101B-9397-08002B2CF9AE}" pid="591" name="Mendeley_Bookmark_OADqb75KKt_10">
    <vt:lpwstr>e": "197"}, "uris": ["http://www.mendeley.com/documents/?uuid=0f0b7aad-b1f1-3087-a1a6-fec3853e50f7"]}, {"id": "ITEM-2", "itemData": {"DOI": "10.4049/jimmunol.1501989", "ISSN": "0022-1767", "author": [{"dropping-particle": "", "family": "Ochodnicka-Mackovi</vt:lpwstr>
  </property>
  <property fmtid="{D5CDD505-2E9C-101B-9397-08002B2CF9AE}" pid="592" name="Mendeley_Bookmark_OADqb75KKt_11">
    <vt:lpwstr>cova", "given": "Katarina", "non-dropping-particle": "", "parse-names": false, "suffix": ""}, {"dropping-particle": "", "family": "Bahjat", "given": "Mahnoush", "non-dropping-particle": "", "parse-names": false, "suffix": ""}, {"dropping-particle": "", "f</vt:lpwstr>
  </property>
  <property fmtid="{D5CDD505-2E9C-101B-9397-08002B2CF9AE}" pid="593" name="Mendeley_Bookmark_OADqb75KKt_12">
    <vt:lpwstr>amily": "Maas", "given": "Chiel", "non-dropping-particle": "", "parse-names": false, "suffix": ""}, {"dropping-particle": "", "family": "Veen", "given": "Am\u00e9lie", "non-dropping-particle": "van der", "parse-names": false, "suffix": ""}, {"dropping-par</vt:lpwstr>
  </property>
  <property fmtid="{D5CDD505-2E9C-101B-9397-08002B2CF9AE}" pid="594" name="Mendeley_Bookmark_OADqb75KKt_13">
    <vt:lpwstr>ticle": "", "family": "Bloedjes", "given": "Timon A.", "non-dropping-particle": "", "parse-names": false, "suffix": ""}, {"dropping-particle": "", "family": "Bruin", "given": "Alexander M.", "non-dropping-particle": "de", "parse-names": false, "suffix": "</vt:lpwstr>
  </property>
  <property fmtid="{D5CDD505-2E9C-101B-9397-08002B2CF9AE}" pid="595" name="Mendeley_Bookmark_OADqb75KKt_14">
    <vt:lpwstr>"}, {"dropping-particle": "", "family": "Andel", "given": "Harmen", "non-dropping-particle": "van", "parse-names": false, "suffix": ""}, {"dropping-particle": "", "family": "Schrader", "given": "Carol E.", "non-dropping-particle": "", "parse-names": false</vt:lpwstr>
  </property>
  <property fmtid="{D5CDD505-2E9C-101B-9397-08002B2CF9AE}" pid="596" name="Mendeley_Bookmark_OADqb75KKt_15">
    <vt:lpwstr>, "suffix": ""}, {"dropping-particle": "", "family": "Hendriks", "given": "Rudi W.", "non-dropping-particle": "", "parse-names": false, "suffix": ""}, {"dropping-particle": "", "family": "Verhoeyen", "given": "Els", "non-dropping-particle": "", "parse-nam</vt:lpwstr>
  </property>
  <property fmtid="{D5CDD505-2E9C-101B-9397-08002B2CF9AE}" pid="597" name="Mendeley_Bookmark_OADqb75KKt_16">
    <vt:lpwstr>es": false, "suffix": ""}, {"dropping-particle": "", "family": "Bende", "given": "Richard J.", "non-dropping-particle": "", "parse-names": false, "suffix": ""}, {"dropping-particle": "", "family": "Noesel", "given": "Carel J. M.", "non-dropping-particle":</vt:lpwstr>
  </property>
  <property fmtid="{D5CDD505-2E9C-101B-9397-08002B2CF9AE}" pid="598" name="Mendeley_Bookmark_OADqb75KKt_17">
    <vt:lpwstr> "van", "parse-names": false, "suffix": ""}, {"dropping-particle": "", "family": "Guikema", "given": "Jeroen E. J.", "non-dropping-particle": "", "parse-names": false, "suffix": ""}], "container-title": "The Journal of Immunology", "id": "ITEM-2", "issue"</vt:lpwstr>
  </property>
  <property fmtid="{D5CDD505-2E9C-101B-9397-08002B2CF9AE}" pid="599" name="Mendeley_Bookmark_OADqb75KKt_18">
    <vt:lpwstr>: "7", "issued": {"date-parts": [["2016", "10", "1"]]}, "page": "2918-2929", "title": "The DNA Damage Response Regulates RAG1/2 Expression in Pre\u2013B Cells through ATM-FOXO1 Signaling", "type": "article-journal", "volume": "197"}, "uris": ["http://www.</vt:lpwstr>
  </property>
  <property fmtid="{D5CDD505-2E9C-101B-9397-08002B2CF9AE}" pid="600" name="Mendeley_Bookmark_OADqb75KKt_19">
    <vt:lpwstr>mendeley.com/documents/?uuid=288ad1c0-5c30-3fef-8631-6bd909b0891b"]}], "mendeley": {"formattedCitation": "(59,60)", "plainTextFormattedCitation": "(59,60)", "previouslyFormattedCitation": "(58,59)"}, "properties": {"noteIndex": 0}, "schema": "https://gith</vt:lpwstr>
  </property>
  <property fmtid="{D5CDD505-2E9C-101B-9397-08002B2CF9AE}" pid="601" name="Mendeley_Bookmark_OADqb75KKt_2">
    <vt:lpwstr>equivocal; moreover, it is clear that the RAG complex itself cooperates (in an undetermined way) with ATM to facilitate repair of these double-strand breaks by the classical nonhomologous end-joining pathway. The mechanistic basis for the cooperation betw</vt:lpwstr>
  </property>
  <property fmtid="{D5CDD505-2E9C-101B-9397-08002B2CF9AE}" pid="602" name="Mendeley_Bookmark_OADqb75KKt_20">
    <vt:lpwstr>ub.com/citation-style-language/schema/raw/master/csl-citation.json"}</vt:lpwstr>
  </property>
  <property fmtid="{D5CDD505-2E9C-101B-9397-08002B2CF9AE}" pid="603" name="Mendeley_Bookmark_OADqb75KKt_3">
    <vt:lpwstr>een ATM and the RAG complex has not been defined, although proposed models invoke ATM and RAG2's C terminus in maintaining the RAG postcleavage complex. In this study, we show that ATM reduces the rate of both coding and signal joining in a robust episoma</vt:lpwstr>
  </property>
  <property fmtid="{D5CDD505-2E9C-101B-9397-08002B2CF9AE}" pid="604" name="Mendeley_Bookmark_OADqb75KKt_4">
    <vt:lpwstr>l assay; we suggest that this is the result of increased stability of the postcleavage complex. ATM's ability to inhibit VDJ joining requires its enzymatic activity. The noncore C termini of both RAG1 and RAG2 are also required for ATM's capacity to limit</vt:lpwstr>
  </property>
  <property fmtid="{D5CDD505-2E9C-101B-9397-08002B2CF9AE}" pid="605" name="Mendeley_Bookmark_OADqb75KKt_5">
    <vt:lpwstr> signal (but not coding) joining. Moreover, potential phosphorylation targets within the C terminus of RAG2 are also required for ATM's capacity to limit signal joining. These data suggest a model whereby the RAG signal end complex is stabilized by phosph</vt:lpwstr>
  </property>
  <property fmtid="{D5CDD505-2E9C-101B-9397-08002B2CF9AE}" pid="606" name="Mendeley_Bookmark_OADqb75KKt_6">
    <vt:lpwstr>orylation of RAG2 by ATM.", "author": [{"dropping-particle": "", "family": "Meek", "given": "Katheryn", "non-dropping-particle": "", "parse-names": false, "suffix": ""}, {"dropping-particle": "", "family": "Xu", "given": "Yao", "non-dropping-particle": ""</vt:lpwstr>
  </property>
  <property fmtid="{D5CDD505-2E9C-101B-9397-08002B2CF9AE}" pid="607" name="Mendeley_Bookmark_OADqb75KKt_7">
    <vt:lpwstr>, "parse-names": false, "suffix": ""}, {"dropping-particle": "", "family": "Bailie", "given": "Caleb", "non-dropping-particle": "", "parse-names": false, "suffix": ""}, {"dropping-particle": "", "family": "Yu", "given": "Kefei", "non-dropping-particle": "</vt:lpwstr>
  </property>
  <property fmtid="{D5CDD505-2E9C-101B-9397-08002B2CF9AE}" pid="608" name="Mendeley_Bookmark_OADqb75KKt_8">
    <vt:lpwstr>", "parse-names": false, "suffix": ""}, {"dropping-particle": "", "family": "Neal", "given": "Jessica A", "non-dropping-particle": "", "parse-names": false, "suffix": ""}], "container-title": "Journal of immunology (Baltimore, Md. : 1950)", "id": "ITEM-1"</vt:lpwstr>
  </property>
  <property fmtid="{D5CDD505-2E9C-101B-9397-08002B2CF9AE}" pid="609" name="Mendeley_Bookmark_OADqb75KKt_9">
    <vt:lpwstr>, "issue": "8", "issued": {"date-parts": [["2016", "10", "15"]]}, "page": "3165-3174", "publisher": "American Association of Immunologists", "title": "The ATM Kinase Restrains Joining of Both VDJ Signal and Coding Ends.", "type": "article-journal", "volum</vt:lpwstr>
  </property>
  <property fmtid="{D5CDD505-2E9C-101B-9397-08002B2CF9AE}" pid="610" name="Mendeley_Bookmark_PKGKrp9ZFY_1">
    <vt:lpwstr>ADDIN CSL_CITATION {"citationItems": [{"id": "ITEM-1", "itemData": {"DOI": "10.1016/S1074-7613(02)00269-8", "ISSN": "1074-7613", "PMID": "11869689", "abstract": "Development of the lymphoid system is dependent on the Ets family transcription factor PU.1. </vt:lpwstr>
  </property>
  <property fmtid="{D5CDD505-2E9C-101B-9397-08002B2CF9AE}" pid="611" name="Mendeley_Bookmark_PKGKrp9ZFY_2">
    <vt:lpwstr>We demonstrate that PU.1(-/-) hematopoietic progenitors fail to express IL-7Ralpha transcripts. Promoter and chromatin crosslinking analyses suggest that PU.1 directly regulates transcription of the IL-7Ralpha gene. Retroviral transduction of IL-7Ralpha i</vt:lpwstr>
  </property>
  <property fmtid="{D5CDD505-2E9C-101B-9397-08002B2CF9AE}" pid="612" name="Mendeley_Bookmark_PKGKrp9ZFY_3">
    <vt:lpwstr>nto PU.1(-/-) progenitors restores IL-7-dependent proliferation and induces, at low frequency, the generation of pro-B cells undergoing an apparently normal program of differentiation. Although the related factor Spi-B can substitute for PU.1 in early B c</vt:lpwstr>
  </property>
  <property fmtid="{D5CDD505-2E9C-101B-9397-08002B2CF9AE}" pid="613" name="Mendeley_Bookmark_PKGKrp9ZFY_4">
    <vt:lpwstr>ell development, it is not required. These results demonstrate that PU.1 functions to regulate early B cell development in part by controlling the expression of the IL-7Ralpha gene.", "author": [{"dropping-particle": "", "family": "DeKoter", "given": "Rod</vt:lpwstr>
  </property>
  <property fmtid="{D5CDD505-2E9C-101B-9397-08002B2CF9AE}" pid="614" name="Mendeley_Bookmark_PKGKrp9ZFY_5">
    <vt:lpwstr>ney P", "non-dropping-particle": "", "parse-names": false, "suffix": ""}, {"dropping-particle": "", "family": "Lee", "given": "Hyun-Jun", "non-dropping-particle": "", "parse-names": false, "suffix": ""}, {"dropping-particle": "", "family": "Singh", "given</vt:lpwstr>
  </property>
  <property fmtid="{D5CDD505-2E9C-101B-9397-08002B2CF9AE}" pid="615" name="Mendeley_Bookmark_PKGKrp9ZFY_6">
    <vt:lpwstr>": "Harinder", "non-dropping-particle": "", "parse-names": false, "suffix": ""}], "container-title": "Immunity", "id": "ITEM-1", "issue": "2", "issued": {"date-parts": [["2002", "2", "1"]]}, "page": "297-309", "publisher": "Elsevier", "title": "PU.1 regul</vt:lpwstr>
  </property>
  <property fmtid="{D5CDD505-2E9C-101B-9397-08002B2CF9AE}" pid="616" name="Mendeley_Bookmark_PKGKrp9ZFY_7">
    <vt:lpwstr>ates expression of the interleukin-7 receptor in lymphoid progenitors.", "type": "article-journal", "volume": "16"}, "uris": ["http://www.mendeley.com/documents/?uuid=fa351807-e4f5-3b28-a257-eb3cd1f1411b"]}], "mendeley": {"formattedCitation": "(37)", "pla</vt:lpwstr>
  </property>
  <property fmtid="{D5CDD505-2E9C-101B-9397-08002B2CF9AE}" pid="617" name="Mendeley_Bookmark_PKGKrp9ZFY_8">
    <vt:lpwstr>inTextFormattedCitation": "(37)", "previouslyFormattedCitation": "(36)"}, "properties": {"noteIndex": 0}, "schema": "https://github.com/citation-style-language/schema/raw/master/csl-citation.json"}</vt:lpwstr>
  </property>
  <property fmtid="{D5CDD505-2E9C-101B-9397-08002B2CF9AE}" pid="618" name="Mendeley_Bookmark_PMVWtJ3ile_1">
    <vt:lpwstr>ADDIN CSL_CITATION {"citationItems": [{"id": "ITEM-1", "itemData": {"DOI": "10.1038/ni1226", "ISSN": "1529-2908", "abstract": "Rearrangement of immunoglobulin heavy-chain variable (VH) gene segments has been suggested to be regulated by interleukin 7 sign</vt:lpwstr>
  </property>
  <property fmtid="{D5CDD505-2E9C-101B-9397-08002B2CF9AE}" pid="619" name="Mendeley_Bookmark_PMVWtJ3ile_10">
    <vt:lpwstr>33b7-aeb3-2edb1d88fc21"]}], "mendeley": {"formattedCitation": "(43)", "plainTextFormattedCitation": "(43)", "previouslyFormattedCitation": "(42)"}, "properties": {"noteIndex": 0}, "schema": "https://github.com/citation-style-language/schema/raw/master/csl</vt:lpwstr>
  </property>
  <property fmtid="{D5CDD505-2E9C-101B-9397-08002B2CF9AE}" pid="620" name="Mendeley_Bookmark_PMVWtJ3ile_11">
    <vt:lpwstr>-citation.json"}</vt:lpwstr>
  </property>
  <property fmtid="{D5CDD505-2E9C-101B-9397-08002B2CF9AE}" pid="621" name="Mendeley_Bookmark_PMVWtJ3ile_2">
    <vt:lpwstr>aling in pro\u2013B cells. However, the genetic evidence for this recombination pathway has been challenged. Furthermore, no molecular components that directly control VH gene rearrangement have been elucidated. Using mice deficient in the interleukin 7\u</vt:lpwstr>
  </property>
  <property fmtid="{D5CDD505-2E9C-101B-9397-08002B2CF9AE}" pid="622" name="Mendeley_Bookmark_PMVWtJ3ile_3">
    <vt:lpwstr>2013activated transcription factor STAT5, we demonstrate here that STAT5 regulated germline transcription, histone acetylation and DNA recombination of distal VH gene segments. STAT5 associated with VH gene segments in vivo and was recruited as a coactiva</vt:lpwstr>
  </property>
  <property fmtid="{D5CDD505-2E9C-101B-9397-08002B2CF9AE}" pid="623" name="Mendeley_Bookmark_PMVWtJ3ile_4">
    <vt:lpwstr>tor with the transcription factor Oct-1. STAT5 did not affect the nuclear repositioning or compaction of the immunoglobulin heavy-chain locus. Therefore, STAT5 functions at a distinct step in regulating distal VH recombination in relation to the transcrip</vt:lpwstr>
  </property>
  <property fmtid="{D5CDD505-2E9C-101B-9397-08002B2CF9AE}" pid="624" name="Mendeley_Bookmark_PMVWtJ3ile_5">
    <vt:lpwstr>tion factor Pax5 and histone methyltransferase Ezh2.", "author": [{"dropping-particle": "", "family": "Bertolino", "given": "Eric", "non-dropping-particle": "", "parse-names": false, "suffix": ""}, {"dropping-particle": "", "family": "Reddy", "given": "Ka</vt:lpwstr>
  </property>
  <property fmtid="{D5CDD505-2E9C-101B-9397-08002B2CF9AE}" pid="625" name="Mendeley_Bookmark_PMVWtJ3ile_6">
    <vt:lpwstr>ren", "non-dropping-particle": "", "parse-names": false, "suffix": ""}, {"dropping-particle": "", "family": "Medina", "given": "Kay L", "non-dropping-particle": "", "parse-names": false, "suffix": ""}, {"dropping-particle": "", "family": "Parganas", "give</vt:lpwstr>
  </property>
  <property fmtid="{D5CDD505-2E9C-101B-9397-08002B2CF9AE}" pid="626" name="Mendeley_Bookmark_PMVWtJ3ile_7">
    <vt:lpwstr>n": "Evan", "non-dropping-particle": "", "parse-names": false, "suffix": ""}, {"dropping-particle": "", "family": "Ihle", "given": "James", "non-dropping-particle": "", "parse-names": false, "suffix": ""}, {"dropping-particle": "", "family": "Singh", "giv</vt:lpwstr>
  </property>
  <property fmtid="{D5CDD505-2E9C-101B-9397-08002B2CF9AE}" pid="627" name="Mendeley_Bookmark_PMVWtJ3ile_8">
    <vt:lpwstr>en": "Harinder", "non-dropping-particle": "", "parse-names": false, "suffix": ""}], "container-title": "Nature Immunology", "id": "ITEM-1", "issue": "8", "issued": {"date-parts": [["2005", "8", "17"]]}, "page": "836-843", "publisher": "Nature Publishing G</vt:lpwstr>
  </property>
  <property fmtid="{D5CDD505-2E9C-101B-9397-08002B2CF9AE}" pid="628" name="Mendeley_Bookmark_PMVWtJ3ile_9">
    <vt:lpwstr>roup", "title": "Regulation of interleukin 7\u2013dependent immunoglobulin heavy-chain variable gene rearrangements by transcription factor STAT5", "type": "article-journal", "volume": "6"}, "uris": ["http://www.mendeley.com/documents/?uuid=66486152-6b49-</vt:lpwstr>
  </property>
  <property fmtid="{D5CDD505-2E9C-101B-9397-08002B2CF9AE}" pid="629" name="Mendeley_Bookmark_PwR3wbph93_1">
    <vt:lpwstr>ADDIN CSL_CITATION {"citationItems": [{"id": "ITEM-1", "itemData": {"DOI": "10.1073/pnas.1211427109", "ISSN": "1091-6490", "PMID": "23213261", "abstract": "Recent studies have identified a number of transcriptional regulators, including E2A, early B-cell </vt:lpwstr>
  </property>
  <property fmtid="{D5CDD505-2E9C-101B-9397-08002B2CF9AE}" pid="630" name="Mendeley_Bookmark_PwR3wbph93_10">
    <vt:lpwstr>", "non-dropping-particle": "", "parse-names": false, "suffix": ""}, {"dropping-particle": "", "family": "Sigvardsson", "given": "Mikael", "non-dropping-particle": "", "parse-names": false, "suffix": ""}, {"dropping-particle": "", "family": "Murre", "give</vt:lpwstr>
  </property>
  <property fmtid="{D5CDD505-2E9C-101B-9397-08002B2CF9AE}" pid="631" name="Mendeley_Bookmark_PwR3wbph93_11">
    <vt:lpwstr>n": "Cornelis", "non-dropping-particle": "", "parse-names": false, "suffix": ""}], "container-title": "Proceedings of the National Academy of Sciences of the United States of America", "id": "ITEM-1", "issue": "51", "issued": {"date-parts": [["2012", "12"</vt:lpwstr>
  </property>
  <property fmtid="{D5CDD505-2E9C-101B-9397-08002B2CF9AE}" pid="632" name="Mendeley_Bookmark_PwR3wbph93_12">
    <vt:lpwstr>, "18"]]}, "page": "21028-33", "publisher": "National Academy of Sciences", "title": "Positive intergenic feedback circuitry, involving EBF1 and FOXO1, orchestrates B-cell fate.", "type": "article-journal", "volume": "109"}, "uris": ["http://www.mendeley.</vt:lpwstr>
  </property>
  <property fmtid="{D5CDD505-2E9C-101B-9397-08002B2CF9AE}" pid="633" name="Mendeley_Bookmark_PwR3wbph93_13">
    <vt:lpwstr>com/documents/?uuid=129486bf-aa83-3d0e-a48c-5cbae39a0e41"]}], "mendeley": {"formattedCitation": "(71)", "plainTextFormattedCitation": "(71)", "previouslyFormattedCitation": "(70)"}, "properties": {"noteIndex": 0}, "schema": "https://github.com/citation-st</vt:lpwstr>
  </property>
  <property fmtid="{D5CDD505-2E9C-101B-9397-08002B2CF9AE}" pid="634" name="Mendeley_Bookmark_PwR3wbph93_14">
    <vt:lpwstr>yle-language/schema/raw/master/csl-citation.json"}</vt:lpwstr>
  </property>
  <property fmtid="{D5CDD505-2E9C-101B-9397-08002B2CF9AE}" pid="635" name="Mendeley_Bookmark_PwR3wbph93_2">
    <vt:lpwstr>factor 1 (EBF1), FOXO1, and paired box gene 5 (PAX5), that promote early B-cell development. However, how this ensemble of regulators mechanistically promotes B-cell fate remains poorly understood. Here we demonstrate that B-cell development in FOXO1-defi</vt:lpwstr>
  </property>
  <property fmtid="{D5CDD505-2E9C-101B-9397-08002B2CF9AE}" pid="636" name="Mendeley_Bookmark_PwR3wbph93_3">
    <vt:lpwstr>cient mice is arrested in the common lymphoid progenitor (CLP) LY6D(+) cell stage. We demonstrate that this phenotype closely resembles the arrest in B-cell development observed in EBF1-deficient mice. Consistent with these observations, we find that the </vt:lpwstr>
  </property>
  <property fmtid="{D5CDD505-2E9C-101B-9397-08002B2CF9AE}" pid="637" name="Mendeley_Bookmark_PwR3wbph93_4">
    <vt:lpwstr>transcription signatures of FOXO1- and EBF1-deficient LY6D(+) progenitors are strikingly similar, indicating a common set of target genes. Furthermore, we found that depletion of EBF1 expression in LY6D(+) CLPs severely affects FOXO1 mRNA abundance, where</vt:lpwstr>
  </property>
  <property fmtid="{D5CDD505-2E9C-101B-9397-08002B2CF9AE}" pid="638" name="Mendeley_Bookmark_PwR3wbph93_5">
    <vt:lpwstr>as depletion of FOXO1 activity in LY6D(+) CLPs ablates EBF1 transcript levels. We generated a global regulatory network from EBF1 and FOXO1 genome-wide transcription factor occupancy and transcription signatures derived from EBF1- and FOXO1-deficient CLPs</vt:lpwstr>
  </property>
  <property fmtid="{D5CDD505-2E9C-101B-9397-08002B2CF9AE}" pid="639" name="Mendeley_Bookmark_PwR3wbph93_6">
    <vt:lpwstr>. This analysis reveals that EBF1 and FOXO1 act in a positive feedback circuitry to promote and stabilize specification to the B-cell lineage.", "author": [{"dropping-particle": "", "family": "Mansson", "given": "Robert", "non-dropping-particle": "", "par</vt:lpwstr>
  </property>
  <property fmtid="{D5CDD505-2E9C-101B-9397-08002B2CF9AE}" pid="640" name="Mendeley_Bookmark_PwR3wbph93_7">
    <vt:lpwstr>se-names": false, "suffix": ""}, {"dropping-particle": "", "family": "Welinder", "given": "Eva", "non-dropping-particle": "", "parse-names": false, "suffix": ""}, {"dropping-particle": "", "family": "\u00c5hsberg", "given": "Josefine", "non-dropping-parti</vt:lpwstr>
  </property>
  <property fmtid="{D5CDD505-2E9C-101B-9397-08002B2CF9AE}" pid="641" name="Mendeley_Bookmark_PwR3wbph93_8">
    <vt:lpwstr>cle": "", "parse-names": false, "suffix": ""}, {"dropping-particle": "", "family": "Lin", "given": "Yin C", "non-dropping-particle": "", "parse-names": false, "suffix": ""}, {"dropping-particle": "", "family": "Benner", "given": "Christopher", "non-droppi</vt:lpwstr>
  </property>
  <property fmtid="{D5CDD505-2E9C-101B-9397-08002B2CF9AE}" pid="642" name="Mendeley_Bookmark_PwR3wbph93_9">
    <vt:lpwstr>ng-particle": "", "parse-names": false, "suffix": ""}, {"dropping-particle": "", "family": "Glass", "given": "Christopher K", "non-dropping-particle": "", "parse-names": false, "suffix": ""}, {"dropping-particle": "", "family": "Lucas", "given": "Joseph S</vt:lpwstr>
  </property>
  <property fmtid="{D5CDD505-2E9C-101B-9397-08002B2CF9AE}" pid="643" name="Mendeley_Bookmark_Q04bYgpOTj_1">
    <vt:lpwstr>ADDIN CSL_CITATION {"citationItems": [{"id": "ITEM-1", "itemData": {"DOI": "10.1083/jcb.200405116", "ISSN": "0021-9525", "PMID": "15795318", "abstract": "We previously demonstrated that integrin-dependent adhesion activates STAT5A, a well known target of </vt:lpwstr>
  </property>
  <property fmtid="{D5CDD505-2E9C-101B-9397-08002B2CF9AE}" pid="644" name="Mendeley_Bookmark_Q04bYgpOTj_10">
    <vt:lpwstr>icle": "", "parse-names": false, "suffix": ""}, {"dropping-particle": "", "family": "Brizzi", "given": "Maria Felice", "non-dropping-particle": "", "parse-names": false, "suffix": ""}], "container-title": "The Journal of cell biology", "id": "ITEM-1", "is</vt:lpwstr>
  </property>
  <property fmtid="{D5CDD505-2E9C-101B-9397-08002B2CF9AE}" pid="645" name="Mendeley_Bookmark_Q04bYgpOTj_11">
    <vt:lpwstr>sue": "7", "issued": {"date-parts": [["2005", "3", "28"]]}, "page": "1099-108", "publisher": "The Rockefeller University Press", "title": "{beta}1 Integrin and IL-3R coordinately regulate STAT5 activation and anchorage-dependent proliferation.", "type": "</vt:lpwstr>
  </property>
  <property fmtid="{D5CDD505-2E9C-101B-9397-08002B2CF9AE}" pid="646" name="Mendeley_Bookmark_Q04bYgpOTj_12">
    <vt:lpwstr>article-journal", "volume": "168"}, "uris": ["http://www.mendeley.com/documents/?uuid=057f72f0-51b7-381b-b891-0a5922867492"]}, {"id": "ITEM-2", "itemData": {"DOI": "10.1016/j.immuni.2004.05.001", "ISSN": "1074-7613", "PMID": "15189736", "abstract": "In bo</vt:lpwstr>
  </property>
  <property fmtid="{D5CDD505-2E9C-101B-9397-08002B2CF9AE}" pid="647" name="Mendeley_Bookmark_Q04bYgpOTj_13">
    <vt:lpwstr>ne marrow, hematopoiesis is thought to depend on special microenvironments known as niches that maintain blood cells. However, the identity of niches and interaction of blood cells with niches remain poorly understood. Here we identify stage-specific cell</vt:lpwstr>
  </property>
  <property fmtid="{D5CDD505-2E9C-101B-9397-08002B2CF9AE}" pid="648" name="Mendeley_Bookmark_Q04bYgpOTj_14">
    <vt:lpwstr>ular niches for B lymphopoiesis. The earliest precursors, pre-pro-B cells and end-stage B cells, plasma cells require CXC chemokine ligand (CXCL)12. CXCL12-expressing cells are a small population of stromal cells, scattered throughout bone marrow and loca</vt:lpwstr>
  </property>
  <property fmtid="{D5CDD505-2E9C-101B-9397-08002B2CF9AE}" pid="649" name="Mendeley_Bookmark_Q04bYgpOTj_15">
    <vt:lpwstr>ted some distance from the cells expressing interleukin (IL)-7. Multipotent hematopoietic progenitors are attached to the processes of CXCL12-expressing cells and pre-pro-B cells adjoin their cell bodies. Maturer pro-B cells that require IL-7 have moved a</vt:lpwstr>
  </property>
  <property fmtid="{D5CDD505-2E9C-101B-9397-08002B2CF9AE}" pid="650" name="Mendeley_Bookmark_Q04bYgpOTj_16">
    <vt:lpwstr>way and adjoin the IL-7-expressing cells. Plasma cells again seed CXCL12-expressing cells. We demonstrate the B lymphocyte characteristic location and movement between specific niches within bone marrow during development and suggest that CXCL12 maintains</vt:lpwstr>
  </property>
  <property fmtid="{D5CDD505-2E9C-101B-9397-08002B2CF9AE}" pid="651" name="Mendeley_Bookmark_Q04bYgpOTj_17">
    <vt:lpwstr> the cells in the niche.", "author": [{"dropping-particle": "", "family": "Tokoyoda", "given": "Koji", "non-dropping-particle": "", "parse-names": false, "suffix": ""}, {"dropping-particle": "", "family": "Egawa", "given": "Takeshi", "non-dropping-particl</vt:lpwstr>
  </property>
  <property fmtid="{D5CDD505-2E9C-101B-9397-08002B2CF9AE}" pid="652" name="Mendeley_Bookmark_Q04bYgpOTj_18">
    <vt:lpwstr>e": "", "parse-names": false, "suffix": ""}, {"dropping-particle": "", "family": "Sugiyama", "given": "Tatsuki", "non-dropping-particle": "", "parse-names": false, "suffix": ""}, {"dropping-particle": "", "family": "Choi", "given": "Byung-Il", "non-droppi</vt:lpwstr>
  </property>
  <property fmtid="{D5CDD505-2E9C-101B-9397-08002B2CF9AE}" pid="653" name="Mendeley_Bookmark_Q04bYgpOTj_19">
    <vt:lpwstr>ng-particle": "", "parse-names": false, "suffix": ""}, {"dropping-particle": "", "family": "Nagasawa", "given": "Takashi", "non-dropping-particle": "", "parse-names": false, "suffix": ""}], "container-title": "Immunity", "id": "ITEM-2", "issue": "6", "iss</vt:lpwstr>
  </property>
  <property fmtid="{D5CDD505-2E9C-101B-9397-08002B2CF9AE}" pid="654" name="Mendeley_Bookmark_Q04bYgpOTj_2">
    <vt:lpwstr>IL-3-mediated signaling. Here, we show that in endothelial cells the active beta1 integrin constitutively associates with the unphosphorylated IL-3 receptor (IL-3R) beta common subunit. This association is not sufficient for activating downstream signals.</vt:lpwstr>
  </property>
  <property fmtid="{D5CDD505-2E9C-101B-9397-08002B2CF9AE}" pid="655" name="Mendeley_Bookmark_Q04bYgpOTj_20">
    <vt:lpwstr>ued": {"date-parts": [["2004", "6"]]}, "page": "707-18", "title": "Cellular niches controlling B lymphocyte behavior within bone marrow during development.", "type": "article-journal", "volume": "20"}, "uris": ["http://www.mendeley.com/documents/?uuid=efc</vt:lpwstr>
  </property>
  <property fmtid="{D5CDD505-2E9C-101B-9397-08002B2CF9AE}" pid="656" name="Mendeley_Bookmark_Q04bYgpOTj_21">
    <vt:lpwstr>11af3-d621-47df-85b5-dcad054e700e"]}], "mendeley": {"formattedCitation": "(9,44)", "plainTextFormattedCitation": "(9,44)", "previouslyFormattedCitation": "(9,43)"}, "properties": {"noteIndex": 0}, "schema": "https://github.com/citation-style-language/sche</vt:lpwstr>
  </property>
  <property fmtid="{D5CDD505-2E9C-101B-9397-08002B2CF9AE}" pid="657" name="Mendeley_Bookmark_Q04bYgpOTj_22">
    <vt:lpwstr>ma/raw/master/csl-citation.json"}</vt:lpwstr>
  </property>
  <property fmtid="{D5CDD505-2E9C-101B-9397-08002B2CF9AE}" pid="658" name="Mendeley_Bookmark_Q04bYgpOTj_3">
    <vt:lpwstr> Indeed, only upon fibronectin adhesion is Janus Kinase 2 (JAK2) recruited to the beta1 integrin-IL-3R complex and triggers IL-3R beta common phosphorylation, leading to the formation of docking sites for activated STAT5A. These events are IL-3 independen</vt:lpwstr>
  </property>
  <property fmtid="{D5CDD505-2E9C-101B-9397-08002B2CF9AE}" pid="659" name="Mendeley_Bookmark_Q04bYgpOTj_4">
    <vt:lpwstr>t but require the integrity of the IL-3R beta common. IL-3 treatment increases JAK2 activation and STAT5A and STAT5B tyrosine and serine phosphorylation and leads to cell cycle progression in adherent cells. Expression of an inactive STAT5A inhibits cell </vt:lpwstr>
  </property>
  <property fmtid="{D5CDD505-2E9C-101B-9397-08002B2CF9AE}" pid="660" name="Mendeley_Bookmark_Q04bYgpOTj_5">
    <vt:lpwstr>cycle progression upon IL-3 treatment, identifying integrin-dependent STAT5A activation as a priming event for IL-3-mediated S phase entry. Consistently, overexpression of a constitutive active STAT5A leads to anchorage-independent cell cycle progression.</vt:lpwstr>
  </property>
  <property fmtid="{D5CDD505-2E9C-101B-9397-08002B2CF9AE}" pid="661" name="Mendeley_Bookmark_Q04bYgpOTj_6">
    <vt:lpwstr> Therefore, these data provide strong evidence that integrin-dependent STAT5A activation controls IL-3-mediated proliferation.", "author": [{"dropping-particle": "", "family": "Defilippi", "given": "Paola", "non-dropping-particle": "", "parse-names": fals</vt:lpwstr>
  </property>
  <property fmtid="{D5CDD505-2E9C-101B-9397-08002B2CF9AE}" pid="662" name="Mendeley_Bookmark_Q04bYgpOTj_7">
    <vt:lpwstr>e, "suffix": ""}, {"dropping-particle": "", "family": "Rosso", "given": "Arturo", "non-dropping-particle": "", "parse-names": false, "suffix": ""}, {"dropping-particle": "", "family": "Dentelli", "given": "Patrizia", "non-dropping-particle": "", "parse-na</vt:lpwstr>
  </property>
  <property fmtid="{D5CDD505-2E9C-101B-9397-08002B2CF9AE}" pid="663" name="Mendeley_Bookmark_Q04bYgpOTj_8">
    <vt:lpwstr>mes": false, "suffix": ""}, {"dropping-particle": "", "family": "Calvi", "given": "Cristina", "non-dropping-particle": "", "parse-names": false, "suffix": ""}, {"dropping-particle": "", "family": "Garbarino", "given": "Giovanni", "non-dropping-particle": </vt:lpwstr>
  </property>
  <property fmtid="{D5CDD505-2E9C-101B-9397-08002B2CF9AE}" pid="664" name="Mendeley_Bookmark_Q04bYgpOTj_9">
    <vt:lpwstr>"", "parse-names": false, "suffix": ""}, {"dropping-particle": "", "family": "Tarone", "given": "Guido", "non-dropping-particle": "", "parse-names": false, "suffix": ""}, {"dropping-particle": "", "family": "Pegoraro", "given": "Luigi", "non-dropping-part</vt:lpwstr>
  </property>
  <property fmtid="{D5CDD505-2E9C-101B-9397-08002B2CF9AE}" pid="665" name="Mendeley_Bookmark_RPRXGhTQEp_1">
    <vt:lpwstr>ADDIN CSL_CITATION {"citationItems": [{"id": "ITEM-1", "itemData": {"DOI": "10.1074/JBC.M113.481440", "ISSN": "1083-351X", "PMID": "24145030", "abstract": "Th17 cells are important effectors of immunity to extracellular pathogens, particularly at mucosal </vt:lpwstr>
  </property>
  <property fmtid="{D5CDD505-2E9C-101B-9397-08002B2CF9AE}" pid="666" name="Mendeley_Bookmark_RPRXGhTQEp_10">
    <vt:lpwstr>pression through Effects on Chromatin State in Early T Cell Development", "type": "article-journal", "volume": "288"}, "uris": ["http://www.mendeley.com/documents/?uuid=edf7d714-ecce-382f-930f-ca2d706c7596"]}], "mendeley": {"formattedCitation": "(17)", "p</vt:lpwstr>
  </property>
  <property fmtid="{D5CDD505-2E9C-101B-9397-08002B2CF9AE}" pid="667" name="Mendeley_Bookmark_RPRXGhTQEp_11">
    <vt:lpwstr>lainTextFormattedCitation": "(17)", "previouslyFormattedCitation": "(16)"}, "properties": {"noteIndex": 0}, "schema": "https://github.com/citation-style-language/schema/raw/master/csl-citation.json"}</vt:lpwstr>
  </property>
  <property fmtid="{D5CDD505-2E9C-101B-9397-08002B2CF9AE}" pid="668" name="Mendeley_Bookmark_RPRXGhTQEp_2">
    <vt:lpwstr>surfaces, but they can also contribute to pathologic tissue inflammation and autoimmunity. Defining the multitude of factors that influence their development is therefore of paramount importance. Our previous studies using Ikaros(-/-) CD4+ T cells implica</vt:lpwstr>
  </property>
  <property fmtid="{D5CDD505-2E9C-101B-9397-08002B2CF9AE}" pid="669" name="Mendeley_Bookmark_RPRXGhTQEp_3">
    <vt:lpwstr>ted Ikaros in Th1 versus Th2 lineage decisions. Here we demonstrate that Ikaros also regulates Th17 differentiation through its ability to promote expression of multiple Th17 lineage-determining genes, including Ahr, Runx1, Rorc, Il17a, and Il22. Ikaros e</vt:lpwstr>
  </property>
  <property fmtid="{D5CDD505-2E9C-101B-9397-08002B2CF9AE}" pid="670" name="Mendeley_Bookmark_RPRXGhTQEp_4">
    <vt:lpwstr>xerts its influence on the chromatin remodeling of these loci at two distinct stages in CD4+ T helper cell development. In naive cells, Ikaros is required to limit repressive chromatin modifications at these gene loci, thus maintaining the potential for e</vt:lpwstr>
  </property>
  <property fmtid="{D5CDD505-2E9C-101B-9397-08002B2CF9AE}" pid="671" name="Mendeley_Bookmark_RPRXGhTQEp_5">
    <vt:lpwstr>xpression of the Th17 gene program. Subsequently, Ikaros is essential for the acquisition of permissive histone marks in response to Th17 polarizing signals. Additionally, Ikaros represses the expression of genes that limit Th17 development, including Fox</vt:lpwstr>
  </property>
  <property fmtid="{D5CDD505-2E9C-101B-9397-08002B2CF9AE}" pid="672" name="Mendeley_Bookmark_RPRXGhTQEp_6">
    <vt:lpwstr>p3 and Tbx21. These data define new targets of the action of Ikaros and indicate that Ikaros plays a critical role in CD4+ T cell differentiation by integrating specific cytokine cues and directing epigenetic modifications that facilitate activation or re</vt:lpwstr>
  </property>
  <property fmtid="{D5CDD505-2E9C-101B-9397-08002B2CF9AE}" pid="673" name="Mendeley_Bookmark_RPRXGhTQEp_7">
    <vt:lpwstr>pression of relevant genes that drive T cell lineage choice.", "author": [{"dropping-particle": "", "family": "Wong", "given": "Larry Y.", "non-dropping-particle": "", "parse-names": false, "suffix": ""}, {"dropping-particle": "", "family": "Hatfield", "g</vt:lpwstr>
  </property>
  <property fmtid="{D5CDD505-2E9C-101B-9397-08002B2CF9AE}" pid="674" name="Mendeley_Bookmark_RPRXGhTQEp_8">
    <vt:lpwstr>iven": "Julianne K.", "non-dropping-particle": "", "parse-names": false, "suffix": ""}, {"dropping-particle": "", "family": "Brown", "given": "Melissa A.", "non-dropping-particle": "", "parse-names": false, "suffix": ""}], "container-title": "The Journal </vt:lpwstr>
  </property>
  <property fmtid="{D5CDD505-2E9C-101B-9397-08002B2CF9AE}" pid="675" name="Mendeley_Bookmark_RPRXGhTQEp_9">
    <vt:lpwstr>of Biological Chemistry", "id": "ITEM-1", "issue": "49", "issued": {"date-parts": [["2013", "12", "6"]]}, "page": "35170", "publisher": "American Society for Biochemistry and Molecular Biology", "title": "Ikaros Sets the Potential for Th17 Lineage Gene Ex</vt:lpwstr>
  </property>
  <property fmtid="{D5CDD505-2E9C-101B-9397-08002B2CF9AE}" pid="676" name="Mendeley_Bookmark_RVbTdPc6hi_1">
    <vt:lpwstr>ADDIN CSL_CITATION {"citationItems": [{"id": "ITEM-1", "itemData": {"DOI": "10.1158/0008-5472.CAN-10-1667", "ISSN": "0008-5472", "PMID": "20924107", "abstract": "Ectopic expression of CAAT/enhancer binding protein \u03b1 (C/EBP\u03b1) in p210BCR/ABL-expre</vt:lpwstr>
  </property>
  <property fmtid="{D5CDD505-2E9C-101B-9397-08002B2CF9AE}" pid="677" name="Mendeley_Bookmark_RVbTdPc6hi_10">
    <vt:lpwstr>", "family": "Waldron", "given": "T.", "non-dropping-particle": "", "parse-names": false, "suffix": ""}, {"dropping-particle": "", "family": "Donato", "given": "N.", "non-dropping-particle": "", "parse-names": false, "suffix": ""}, {"dropping-particle": "</vt:lpwstr>
  </property>
  <property fmtid="{D5CDD505-2E9C-101B-9397-08002B2CF9AE}" pid="678" name="Mendeley_Bookmark_RVbTdPc6hi_11">
    <vt:lpwstr>", "family": "Zhang", "given": "Y.", "non-dropping-particle": "", "parse-names": false, "suffix": ""}, {"dropping-particle": "V.", "family": "Martinez", "given": "R.", "non-dropping-particle": "", "parse-names": false, "suffix": ""}, {"dropping-particle":</vt:lpwstr>
  </property>
  <property fmtid="{D5CDD505-2E9C-101B-9397-08002B2CF9AE}" pid="679" name="Mendeley_Bookmark_RVbTdPc6hi_12">
    <vt:lpwstr> "", "family": "Holyoake", "given": "T. L.", "non-dropping-particle": "", "parse-names": false, "suffix": ""}, {"dropping-particle": "", "family": "Calabretta", "given": "B.", "non-dropping-particle": "", "parse-names": false, "suffix": ""}], "container-t</vt:lpwstr>
  </property>
  <property fmtid="{D5CDD505-2E9C-101B-9397-08002B2CF9AE}" pid="680" name="Mendeley_Bookmark_RVbTdPc6hi_13">
    <vt:lpwstr>itle": "Cancer Research", "id": "ITEM-1", "issue": "20", "issued": {"date-parts": [["2010", "10", "15"]]}, "page": "7949-7959", "title": "Expression of the Transcriptional Repressor Gfi-1 Is Regulated by C/EBP\u00a0 and Is Involved in Its Proliferation an</vt:lpwstr>
  </property>
  <property fmtid="{D5CDD505-2E9C-101B-9397-08002B2CF9AE}" pid="681" name="Mendeley_Bookmark_RVbTdPc6hi_14">
    <vt:lpwstr>d Colony Formation-Inhibitory Effects in p210BCR/ABL-Expressing Cells", "type": "article-journal", "volume": "70"}, "uris": ["http://www.mendeley.com/documents/?uuid=28e0118e-2c1d-3b4c-b684-90454de6ce8c"]}], "mendeley": {"formattedCitation": "(75)", "plai</vt:lpwstr>
  </property>
  <property fmtid="{D5CDD505-2E9C-101B-9397-08002B2CF9AE}" pid="682" name="Mendeley_Bookmark_RVbTdPc6hi_15">
    <vt:lpwstr>nTextFormattedCitation": "(75)", "previouslyFormattedCitation": "(74)"}, "properties": {"noteIndex": 0}, "schema": "https://github.com/citation-style-language/schema/raw/master/csl-citation.json"}</vt:lpwstr>
  </property>
  <property fmtid="{D5CDD505-2E9C-101B-9397-08002B2CF9AE}" pid="683" name="Mendeley_Bookmark_RVbTdPc6hi_2">
    <vt:lpwstr>ssing cells induces granulocytic differentiation, inhibits proliferation, and suppresses leukemogenesis. To dissect the molecular mechanisms underlying these biological effects, C/EBP\u03b1-regulated genes were identified by microarray analysis in 32D-p21</vt:lpwstr>
  </property>
  <property fmtid="{D5CDD505-2E9C-101B-9397-08002B2CF9AE}" pid="684" name="Mendeley_Bookmark_RVbTdPc6hi_3">
    <vt:lpwstr>0BCR/ABL cells. One of the genes whose expression was activated by C/EBP\u03b1 in a DNA binding-dependent manner in BCR/ABL-expressing cells is the transcriptional repressor Gfi-1. We show here that C/EBP\u03b1 interacts with a functional C/EBP binding si</vt:lpwstr>
  </property>
  <property fmtid="{D5CDD505-2E9C-101B-9397-08002B2CF9AE}" pid="685" name="Mendeley_Bookmark_RVbTdPc6hi_4">
    <vt:lpwstr>te in the Gfi-1 5'-flanking region and enhances the promoter activity of Gfi-1. Moreover, in K562 cells, RNA interference-mediated downregulation of Gfi-1 expression partially rescued the proliferation-inhibitory but not the differentiation-inducing effec</vt:lpwstr>
  </property>
  <property fmtid="{D5CDD505-2E9C-101B-9397-08002B2CF9AE}" pid="686" name="Mendeley_Bookmark_RVbTdPc6hi_5">
    <vt:lpwstr>t of C/EBP\u03b1. Ectopic expression of wild-type Gfi-1, but not of a transcriptional repressor mutant (Gfi-1P2A), inhibited proliferation and markedly suppressed colony formation but did not induce granulocytic differentiation of BCR/ABL-expressing cells</vt:lpwstr>
  </property>
  <property fmtid="{D5CDD505-2E9C-101B-9397-08002B2CF9AE}" pid="687" name="Mendeley_Bookmark_RVbTdPc6hi_6">
    <vt:lpwstr>. By contrast, Gfi-1 short hairpin RNA-tranduced CD34(+) chronic myeloid leukemia cells were markedly more clonogenic than the scramble-transduced counterpart. Together, these studies indicate that Gfi-1 is a direct target of C/EBP\u03b1 required for its </vt:lpwstr>
  </property>
  <property fmtid="{D5CDD505-2E9C-101B-9397-08002B2CF9AE}" pid="688" name="Mendeley_Bookmark_RVbTdPc6hi_7">
    <vt:lpwstr>proliferation and survival-inhibitory effects in BCR/ABL-expressing cells.", "author": [{"dropping-particle": "", "family": "Lidonnici", "given": "M. R.", "non-dropping-particle": "", "parse-names": false, "suffix": ""}, {"dropping-particle": "", "family"</vt:lpwstr>
  </property>
  <property fmtid="{D5CDD505-2E9C-101B-9397-08002B2CF9AE}" pid="689" name="Mendeley_Bookmark_RVbTdPc6hi_8">
    <vt:lpwstr>: "Audia", "given": "A.", "non-dropping-particle": "", "parse-names": false, "suffix": ""}, {"dropping-particle": "", "family": "Soliera", "given": "A. R.", "non-dropping-particle": "", "parse-names": false, "suffix": ""}, {"dropping-particle": "", "famil</vt:lpwstr>
  </property>
  <property fmtid="{D5CDD505-2E9C-101B-9397-08002B2CF9AE}" pid="690" name="Mendeley_Bookmark_RVbTdPc6hi_9">
    <vt:lpwstr>y": "Prisco", "given": "M.", "non-dropping-particle": "", "parse-names": false, "suffix": ""}, {"dropping-particle": "", "family": "Ferrari-Amorotti", "given": "G.", "non-dropping-particle": "", "parse-names": false, "suffix": ""}, {"dropping-particle": "</vt:lpwstr>
  </property>
  <property fmtid="{D5CDD505-2E9C-101B-9397-08002B2CF9AE}" pid="691" name="Mendeley_Bookmark_RZ7uaauTsE_1">
    <vt:lpwstr>ADDIN CSL_CITATION {"citationItems": [{"id": "ITEM-1", "itemData": {"DOI": "10.1016/S1074-7613(02)00418-1", "ISSN": "1074-7613", "PMID": "12387741", "abstract": "The developmental progression from pro-B to pre-B cells is controlled by pre-B cell receptor </vt:lpwstr>
  </property>
  <property fmtid="{D5CDD505-2E9C-101B-9397-08002B2CF9AE}" pid="692" name="Mendeley_Bookmark_RZ7uaauTsE_10">
    <vt:lpwstr>ression in approximately 50% of childhood pre-B acute lymphoblastic leukemias and spontaneous pre-B cell lymphoma development in SLP-65-/- mice demonstrate that SLP-65 acts as a tumor suppressor. To investigate cooperation between Btk and SLP-65, we chara</vt:lpwstr>
  </property>
  <property fmtid="{D5CDD505-2E9C-101B-9397-08002B2CF9AE}" pid="693" name="Mendeley_Bookmark_RZ7uaauTsE_11">
    <vt:lpwstr>cterized the pre-B cell compartment in single and double mutant mice, and found that the two proteins have a synergistic role in the developmental progression of large cycling into small resting pre-B cells. We show that Btk/SLP-65 double mutant mice have</vt:lpwstr>
  </property>
  <property fmtid="{D5CDD505-2E9C-101B-9397-08002B2CF9AE}" pid="694" name="Mendeley_Bookmark_RZ7uaauTsE_12">
    <vt:lpwstr> a dramatically increased pre-B cell tumor incidence ( approximately 75% at 16 wk of age), as compared with SLP-65 single deficient mice (&lt;10%). These findings demonstrate that Btk cooperates with SLP-65 as a tumor suppressor in pre-B cells. Furthermore, </vt:lpwstr>
  </property>
  <property fmtid="{D5CDD505-2E9C-101B-9397-08002B2CF9AE}" pid="695" name="Mendeley_Bookmark_RZ7uaauTsE_13">
    <vt:lpwstr>transgenic low-level expression of a constitutive active form of Btk, the E41K-Y223F mutant, prevented tumor formation in Btk/SLP-65 double mutant mice, indicating that constitutive active Btk can substitute for SLP-65 as a tumor suppressor.", "author": [</vt:lpwstr>
  </property>
  <property fmtid="{D5CDD505-2E9C-101B-9397-08002B2CF9AE}" pid="696" name="Mendeley_Bookmark_RZ7uaauTsE_14">
    <vt:lpwstr>{"dropping-particle": "", "family": "Kersseboom", "given": "Rogier", "non-dropping-particle": "", "parse-names": false, "suffix": ""}, {"dropping-particle": "", "family": "Middendorp", "given": "Sabine", "non-dropping-particle": "", "parse-names": false, </vt:lpwstr>
  </property>
  <property fmtid="{D5CDD505-2E9C-101B-9397-08002B2CF9AE}" pid="697" name="Mendeley_Bookmark_RZ7uaauTsE_15">
    <vt:lpwstr>"suffix": ""}, {"dropping-particle": "", "family": "Dingjan", "given": "Gemma M", "non-dropping-particle": "", "parse-names": false, "suffix": ""}, {"dropping-particle": "", "family": "Dahlenborg", "given": "Katarina", "non-dropping-particle": "", "parse-</vt:lpwstr>
  </property>
  <property fmtid="{D5CDD505-2E9C-101B-9397-08002B2CF9AE}" pid="698" name="Mendeley_Bookmark_RZ7uaauTsE_16">
    <vt:lpwstr>names": false, "suffix": ""}, {"dropping-particle": "", "family": "Reth", "given": "Michael", "non-dropping-particle": "", "parse-names": false, "suffix": ""}, {"dropping-particle": "", "family": "Jumaa", "given": "Hassan", "non-dropping-particle": "", "p</vt:lpwstr>
  </property>
  <property fmtid="{D5CDD505-2E9C-101B-9397-08002B2CF9AE}" pid="699" name="Mendeley_Bookmark_RZ7uaauTsE_17">
    <vt:lpwstr>arse-names": false, "suffix": ""}, {"dropping-particle": "", "family": "Hendriks", "given": "Rudolf W", "non-dropping-particle": "", "parse-names": false, "suffix": ""}], "container-title": "The Journal of experimental medicine", "id": "ITEM-2", "issue": </vt:lpwstr>
  </property>
  <property fmtid="{D5CDD505-2E9C-101B-9397-08002B2CF9AE}" pid="700" name="Mendeley_Bookmark_RZ7uaauTsE_18">
    <vt:lpwstr>"1", "issued": {"date-parts": [["2003", "7", "7"]]}, "page": "91-8", "publisher": "The Rockefeller University Press", "title": "Bruton's tyrosine kinase cooperates with the B cell linker protein SLP-65 as a tumor suppressor in Pre-B cells.", "type": "arti</vt:lpwstr>
  </property>
  <property fmtid="{D5CDD505-2E9C-101B-9397-08002B2CF9AE}" pid="701" name="Mendeley_Bookmark_RZ7uaauTsE_19">
    <vt:lpwstr>cle-journal", "volume": "198"}, "uris": ["http://www.mendeley.com/documents/?uuid=43625bae-d777-350e-a92f-d2e9ad87d15a"]}], "mendeley": {"formattedCitation": "(57,58)", "plainTextFormattedCitation": "(57,58)", "previouslyFormattedCitation": "(56,57)"}, "p</vt:lpwstr>
  </property>
  <property fmtid="{D5CDD505-2E9C-101B-9397-08002B2CF9AE}" pid="702" name="Mendeley_Bookmark_RZ7uaauTsE_2">
    <vt:lpwstr>(pre-BCR) signaling which depends on BLNK (SLP-65) for coupling the Syk kinase to its downstream effector pathways. Here we identified BLNK as a direct target of the transcription factor Pax5 (BSAP). Restoration of BLNK expression in Ig(mu) transgenic Pax</vt:lpwstr>
  </property>
  <property fmtid="{D5CDD505-2E9C-101B-9397-08002B2CF9AE}" pid="703" name="Mendeley_Bookmark_RZ7uaauTsE_20">
    <vt:lpwstr>roperties": {"noteIndex": 0}, "schema": "https://github.com/citation-style-language/schema/raw/master/csl-citation.json"}</vt:lpwstr>
  </property>
  <property fmtid="{D5CDD505-2E9C-101B-9397-08002B2CF9AE}" pid="704" name="Mendeley_Bookmark_RZ7uaauTsE_3">
    <vt:lpwstr>5(-/-) pro-B cells resulted in constitutive pre-BCR signaling and increased cell proliferation without inducing progression to the pre-B cell stage. Ig(mu)(+) Pax5(-/-) pro-B cells expressing a BLNK-estrogen receptor fusion protein initiated signaling imm</vt:lpwstr>
  </property>
  <property fmtid="{D5CDD505-2E9C-101B-9397-08002B2CF9AE}" pid="705" name="Mendeley_Bookmark_RZ7uaauTsE_4">
    <vt:lpwstr>ediately upon hormone addition, which facilitated analysis of pre-BCR-induced gene expression changes. The pre-BCR was shown to execute its checkpoint function by regulating genes involved in cell proliferation, intracellular signaling, growth factor resp</vt:lpwstr>
  </property>
  <property fmtid="{D5CDD505-2E9C-101B-9397-08002B2CF9AE}" pid="706" name="Mendeley_Bookmark_RZ7uaauTsE_5">
    <vt:lpwstr>onsiveness, and V(D)J recombination.", "author": [{"dropping-particle": "", "family": "Schebesta", "given": "Michael", "non-dropping-particle": "", "parse-names": false, "suffix": ""}, {"dropping-particle": "", "family": "Pfeffer", "given": "Peter L", "no</vt:lpwstr>
  </property>
  <property fmtid="{D5CDD505-2E9C-101B-9397-08002B2CF9AE}" pid="707" name="Mendeley_Bookmark_RZ7uaauTsE_6">
    <vt:lpwstr>n-dropping-particle": "", "parse-names": false, "suffix": ""}, {"dropping-particle": "", "family": "Busslinger", "given": "Meinrad", "non-dropping-particle": "", "parse-names": false, "suffix": ""}], "container-title": "Immunity", "id": "ITEM-1", "issue":</vt:lpwstr>
  </property>
  <property fmtid="{D5CDD505-2E9C-101B-9397-08002B2CF9AE}" pid="708" name="Mendeley_Bookmark_RZ7uaauTsE_7">
    <vt:lpwstr> "4", "issued": {"date-parts": [["2002", "10", "1"]]}, "page": "473-85", "publisher": "Elsevier", "title": "Control of pre-BCR signaling by Pax5-dependent activation of the BLNK gene.", "type": "article-journal", "volume": "17"}, "uris": ["http://www.mend</vt:lpwstr>
  </property>
  <property fmtid="{D5CDD505-2E9C-101B-9397-08002B2CF9AE}" pid="709" name="Mendeley_Bookmark_RZ7uaauTsE_8">
    <vt:lpwstr>eley.com/documents/?uuid=dc1fc130-abe5-38c9-a621-937914a7067c"]}, {"id": "ITEM-2", "itemData": {"DOI": "10.1084/jem.20030615", "ISSN": "0022-1007", "PMID": "12835482", "abstract": "Expression of the pre-B cell receptor (pre-BCR) leads to activation of the</vt:lpwstr>
  </property>
  <property fmtid="{D5CDD505-2E9C-101B-9397-08002B2CF9AE}" pid="710" name="Mendeley_Bookmark_RZ7uaauTsE_9">
    <vt:lpwstr> adaptor molecule SLP-65 and the cytoplasmic kinase Btk. Mice deficient for one of these signaling proteins have an incomplete block in B cell development at the stage of large cycling pre-BCR+CD43+ pre-B cells. Our recent findings of defective SLP-65 exp</vt:lpwstr>
  </property>
  <property fmtid="{D5CDD505-2E9C-101B-9397-08002B2CF9AE}" pid="711" name="Mendeley_Bookmark_RpCJOoXZKE_1">
    <vt:lpwstr>ADDIN CSL_CITATION {"citationItems": [{"id": "ITEM-1", "itemData": {"DOI": "10.1038/ni.1616", "ISBN": "1529-2916 (Electronic)\\n1529-2908 (Linking)", "ISSN": "1529-2908", "PMID": "18488031", "abstract": "Although the essential role of the adaptor protein </vt:lpwstr>
  </property>
  <property fmtid="{D5CDD505-2E9C-101B-9397-08002B2CF9AE}" pid="712" name="Mendeley_Bookmark_RpCJOoXZKE_10">
    <vt:lpwstr>y.com/documents/?uuid=a15fb4e9-4cb9-42c3-917a-4e21f9cc6391"]}], "mendeley": {"formattedCitation": "(47)", "plainTextFormattedCitation": "(47)", "previouslyFormattedCitation": "(46)"}, "properties": {"noteIndex": 0}, "schema": "https://github.com/citation-</vt:lpwstr>
  </property>
  <property fmtid="{D5CDD505-2E9C-101B-9397-08002B2CF9AE}" pid="713" name="Mendeley_Bookmark_RpCJOoXZKE_11">
    <vt:lpwstr>style-language/schema/raw/master/csl-citation.json"}</vt:lpwstr>
  </property>
  <property fmtid="{D5CDD505-2E9C-101B-9397-08002B2CF9AE}" pid="714" name="Mendeley_Bookmark_RpCJOoXZKE_2">
    <vt:lpwstr>SLP-65 in pre-B cell differentiation is established, the molecular mechanism underlying its function is poorly understood. In this study, we uncover a link between SLP-65-dependent signaling and the phosphoinositide-3-OH kinase (PI(3)K)-protein kinase B (</vt:lpwstr>
  </property>
  <property fmtid="{D5CDD505-2E9C-101B-9397-08002B2CF9AE}" pid="715" name="Mendeley_Bookmark_RpCJOoXZKE_3">
    <vt:lpwstr>PKB)-Foxo pathway. We show that the forkhead box transcription factor Foxo3a promotes light chain rearrangement in pre-B cells. Our data suggest that PKB suppresses light chain recombination by phosphorylating Foxo proteins, whereas reconstitution of SLP-</vt:lpwstr>
  </property>
  <property fmtid="{D5CDD505-2E9C-101B-9397-08002B2CF9AE}" pid="716" name="Mendeley_Bookmark_RpCJOoXZKE_4">
    <vt:lpwstr>65 function counteracts PKB activation and promotes Foxo3a and Foxo1 activity in pre-B cells. Together, these data illuminate a molecular function of SLP-65 and identify a key role for Foxo proteins in the regulation of light chain recombination, receptor</vt:lpwstr>
  </property>
  <property fmtid="{D5CDD505-2E9C-101B-9397-08002B2CF9AE}" pid="717" name="Mendeley_Bookmark_RpCJOoXZKE_5">
    <vt:lpwstr> editing and B cell selection.", "author": [{"dropping-particle": "", "family": "Herzog", "given": "Sebastian", "non-dropping-particle": "", "parse-names": false, "suffix": ""}, {"dropping-particle": "", "family": "Hug", "given": "Eva", "non-dropping-part</vt:lpwstr>
  </property>
  <property fmtid="{D5CDD505-2E9C-101B-9397-08002B2CF9AE}" pid="718" name="Mendeley_Bookmark_RpCJOoXZKE_6">
    <vt:lpwstr>icle": "", "parse-names": false, "suffix": ""}, {"dropping-particle": "", "family": "Meixlsperger", "given": "Sonja", "non-dropping-particle": "", "parse-names": false, "suffix": ""}, {"dropping-particle": "", "family": "Paik", "given": "Ji-Hye", "non-dro</vt:lpwstr>
  </property>
  <property fmtid="{D5CDD505-2E9C-101B-9397-08002B2CF9AE}" pid="719" name="Mendeley_Bookmark_RpCJOoXZKE_7">
    <vt:lpwstr>pping-particle": "", "parse-names": false, "suffix": ""}, {"dropping-particle": "", "family": "DePinho", "given": "Ronald a", "non-dropping-particle": "", "parse-names": false, "suffix": ""}, {"dropping-particle": "", "family": "Reth", "given": "Michael",</vt:lpwstr>
  </property>
  <property fmtid="{D5CDD505-2E9C-101B-9397-08002B2CF9AE}" pid="720" name="Mendeley_Bookmark_RpCJOoXZKE_8">
    <vt:lpwstr> "non-dropping-particle": "", "parse-names": false, "suffix": ""}, {"dropping-particle": "", "family": "Jumaa", "given": "Hassan", "non-dropping-particle": "", "parse-names": false, "suffix": ""}], "container-title": "Nature immunology", "id": "ITEM-1", "</vt:lpwstr>
  </property>
  <property fmtid="{D5CDD505-2E9C-101B-9397-08002B2CF9AE}" pid="721" name="Mendeley_Bookmark_RpCJOoXZKE_9">
    <vt:lpwstr>issue": "May", "issued": {"date-parts": [["2008"]]}, "page": "623-631", "title": "SLP-65 regulates immunoglobulin light chain gene recombination through the PI(3)K-PKB-Foxo pathway.", "type": "article-journal", "volume": "9"}, "uris": ["http://www.mendele</vt:lpwstr>
  </property>
  <property fmtid="{D5CDD505-2E9C-101B-9397-08002B2CF9AE}" pid="722" name="Mendeley_Bookmark_RrHEtp8ScI_1">
    <vt:lpwstr>ADDIN CSL_CITATION {"citationItems": [{"id": "ITEM-1", "itemData": {"DOI": "10.1016/j.immuni.2007.12.019", "abstract": "Immunity\r\nArticle\r\nRegulation of Immunoglobulin Light-Chain\r\nRecombination by the Transcription Factor IRF-4\r\nand the Attenuati</vt:lpwstr>
  </property>
  <property fmtid="{D5CDD505-2E9C-101B-9397-08002B2CF9AE}" pid="723" name="Mendeley_Bookmark_RrHEtp8ScI_10">
    <vt:lpwstr>he two pathways\r\nregulating light-chain recombination by positioning\r\npre-B cells away from IL-7-expressing stromal cells.", "author": [{"dropping-particle": "", "family": "Johnson", "given": "Kristen", "non-dropping-particle": "", "parse-names": fals</vt:lpwstr>
  </property>
  <property fmtid="{D5CDD505-2E9C-101B-9397-08002B2CF9AE}" pid="724" name="Mendeley_Bookmark_RrHEtp8ScI_11">
    <vt:lpwstr>e, "suffix": ""}, {"dropping-particle": "", "family": "Hashimshony", "given": "Tamar", "non-dropping-particle": "", "parse-names": false, "suffix": ""}, {"dropping-particle": "", "family": "Sawai", "given": "Catherine M", "non-dropping-particle": "", "par</vt:lpwstr>
  </property>
  <property fmtid="{D5CDD505-2E9C-101B-9397-08002B2CF9AE}" pid="725" name="Mendeley_Bookmark_RrHEtp8ScI_12">
    <vt:lpwstr>se-names": false, "suffix": ""}, {"dropping-particle": "", "family": "Pongubala", "given": "Jagan MR", "non-dropping-particle": "", "parse-names": false, "suffix": ""}, {"dropping-particle": "", "family": "Skok", "given": "Jane A", "non-dropping-particle"</vt:lpwstr>
  </property>
  <property fmtid="{D5CDD505-2E9C-101B-9397-08002B2CF9AE}" pid="726" name="Mendeley_Bookmark_RrHEtp8ScI_13">
    <vt:lpwstr>: "", "parse-names": false, "suffix": ""}, {"dropping-particle": "", "family": "Aifantis", "given": "Iannis", "non-dropping-particle": "", "parse-names": false, "suffix": ""}, {"dropping-particle": "", "family": "Singh", "given": "Harinder", "non-dropping</vt:lpwstr>
  </property>
  <property fmtid="{D5CDD505-2E9C-101B-9397-08002B2CF9AE}" pid="727" name="Mendeley_Bookmark_RrHEtp8ScI_14">
    <vt:lpwstr>-particle": "", "parse-names": false, "suffix": ""}], "container-title": "Immunity", "id": "ITEM-1", "issued": {"date-parts": [["2008"]]}, "page": "335-345", "title": "Regulation of Immunoglobulin Light-Chain Recombination by the Transcription Factor IRF-</vt:lpwstr>
  </property>
  <property fmtid="{D5CDD505-2E9C-101B-9397-08002B2CF9AE}" pid="728" name="Mendeley_Bookmark_RrHEtp8ScI_15">
    <vt:lpwstr>4 and the Attenuation of Interleukin-7 Signaling", "type": "article-journal", "volume": "28"}, "uris": ["http://www.mendeley.com/documents/?uuid=7ab3a007-0630-3616-a92b-044a4802f160"]}, {"id": "ITEM-2", "itemData": {"DOI": "10.1016/j.immuni.2004.05.001", </vt:lpwstr>
  </property>
  <property fmtid="{D5CDD505-2E9C-101B-9397-08002B2CF9AE}" pid="729" name="Mendeley_Bookmark_RrHEtp8ScI_16">
    <vt:lpwstr>"ISSN": "1074-7613", "PMID": "15189736", "abstract": "In bone marrow, hematopoiesis is thought to depend on special microenvironments known as niches that maintain blood cells. However, the identity of niches and interaction of blood cells with niches rem</vt:lpwstr>
  </property>
  <property fmtid="{D5CDD505-2E9C-101B-9397-08002B2CF9AE}" pid="730" name="Mendeley_Bookmark_RrHEtp8ScI_17">
    <vt:lpwstr>ain poorly understood. Here we identify stage-specific cellular niches for B lymphopoiesis. The earliest precursors, pre-pro-B cells and end-stage B cells, plasma cells require CXC chemokine ligand (CXCL)12. CXCL12-expressing cells are a small population </vt:lpwstr>
  </property>
  <property fmtid="{D5CDD505-2E9C-101B-9397-08002B2CF9AE}" pid="731" name="Mendeley_Bookmark_RrHEtp8ScI_18">
    <vt:lpwstr>of stromal cells, scattered throughout bone marrow and located some distance from the cells expressing interleukin (IL)-7. Multipotent hematopoietic progenitors are attached to the processes of CXCL12-expressing cells and pre-pro-B cells adjoin their cell</vt:lpwstr>
  </property>
  <property fmtid="{D5CDD505-2E9C-101B-9397-08002B2CF9AE}" pid="732" name="Mendeley_Bookmark_RrHEtp8ScI_19">
    <vt:lpwstr> bodies. Maturer pro-B cells that require IL-7 have moved away and adjoin the IL-7-expressing cells. Plasma cells again seed CXCL12-expressing cells. We demonstrate the B lymphocyte characteristic location and movement between specific niches within bone </vt:lpwstr>
  </property>
  <property fmtid="{D5CDD505-2E9C-101B-9397-08002B2CF9AE}" pid="733" name="Mendeley_Bookmark_RrHEtp8ScI_2">
    <vt:lpwstr>on of Interleukin-7 Signaling\r\nKristen Johnson,\r\n2\r\n,\r\n6\r\nTamar Hashimshony,\r\n2\r\n,\r\n6\r\nCatherine M. Sawai,\r\n3\r\n,\r\n4\r\nJagan M.R. Pongubala,\r\n1\r\n,\r\n2\r\nJane A. Skok,\r\n4\r\n,\r\n5\r\nIannis Aifantis,\r\n3\r\n,\r\n4\r\nand H</vt:lpwstr>
  </property>
  <property fmtid="{D5CDD505-2E9C-101B-9397-08002B2CF9AE}" pid="734" name="Mendeley_Bookmark_RrHEtp8ScI_20">
    <vt:lpwstr>marrow during development and suggest that CXCL12 maintains the cells in the niche.", "author": [{"dropping-particle": "", "family": "Tokoyoda", "given": "Koji", "non-dropping-particle": "", "parse-names": false, "suffix": ""}, {"dropping-particle": "", "</vt:lpwstr>
  </property>
  <property fmtid="{D5CDD505-2E9C-101B-9397-08002B2CF9AE}" pid="735" name="Mendeley_Bookmark_RrHEtp8ScI_21">
    <vt:lpwstr>family": "Egawa", "given": "Takeshi", "non-dropping-particle": "", "parse-names": false, "suffix": ""}, {"dropping-particle": "", "family": "Sugiyama", "given": "Tatsuki", "non-dropping-particle": "", "parse-names": false, "suffix": ""}, {"dropping-partic</vt:lpwstr>
  </property>
  <property fmtid="{D5CDD505-2E9C-101B-9397-08002B2CF9AE}" pid="736" name="Mendeley_Bookmark_RrHEtp8ScI_22">
    <vt:lpwstr>le": "", "family": "Choi", "given": "Byung-Il", "non-dropping-particle": "", "parse-names": false, "suffix": ""}, {"dropping-particle": "", "family": "Nagasawa", "given": "Takashi", "non-dropping-particle": "", "parse-names": false, "suffix": ""}], "conta</vt:lpwstr>
  </property>
  <property fmtid="{D5CDD505-2E9C-101B-9397-08002B2CF9AE}" pid="737" name="Mendeley_Bookmark_RrHEtp8ScI_23">
    <vt:lpwstr>iner-title": "Immunity", "id": "ITEM-2", "issue": "6", "issued": {"date-parts": [["2004", "6"]]}, "page": "707-18", "title": "Cellular niches controlling B lymphocyte behavior within bone marrow during development.", "type": "article-journal", "volume": "</vt:lpwstr>
  </property>
  <property fmtid="{D5CDD505-2E9C-101B-9397-08002B2CF9AE}" pid="738" name="Mendeley_Bookmark_RrHEtp8ScI_24">
    <vt:lpwstr>20"}, "uris": ["http://www.mendeley.com/documents/?uuid=efc11af3-d621-47df-85b5-dcad054e700e"]}], "mendeley": {"formattedCitation": "(9,30)", "plainTextFormattedCitation": "(9,30)", "previouslyFormattedCitation": "(9,29)"}, "properties": {"noteIndex": 0},</vt:lpwstr>
  </property>
  <property fmtid="{D5CDD505-2E9C-101B-9397-08002B2CF9AE}" pid="739" name="Mendeley_Bookmark_RrHEtp8ScI_25">
    <vt:lpwstr> "schema": "https://github.com/citation-style-language/schema/raw/master/csl-citation.json"}</vt:lpwstr>
  </property>
  <property fmtid="{D5CDD505-2E9C-101B-9397-08002B2CF9AE}" pid="740" name="Mendeley_Bookmark_RrHEtp8ScI_3">
    <vt:lpwstr>arinder Singh\r\n1\r\n,\r\n2\r\n,\r\n*\r\n1\r\nHoward Hughes Medical Institute\r\n2\r\nDepartment of Molecular Genetics and Cell Biology\r\n3\r\nSection of Rheumatology, Department of Medicine\r\nThe University of Chicago, 929 East 57\r\nth\r\nStreet, GCI</vt:lpwstr>
  </property>
  <property fmtid="{D5CDD505-2E9C-101B-9397-08002B2CF9AE}" pid="741" name="Mendeley_Bookmark_RrHEtp8ScI_4">
    <vt:lpwstr>S W522, Chicago, IL 60637, USA\r\n4\r\nDepartment of Pathology, New York University School of Medicine, New York, NY 10016, USA\r\n5\r\nDepartment of Immunology and Molecular Pathology, University College of London, London W1T 4JF, UK\r\n6\r\nThese author</vt:lpwstr>
  </property>
  <property fmtid="{D5CDD505-2E9C-101B-9397-08002B2CF9AE}" pid="742" name="Mendeley_Bookmark_RrHEtp8ScI_5">
    <vt:lpwstr>s contributed equally to this work.\r\n*Correspondence:\r\nhsingh@uchicago.edu\r\nDOI 10.1016/j.immuni.2007.12.019\r\nSUMMARY\r\nProductive rearrangement of the immunoglobulin\r\nheavy-chain locus triggers a major developmental\r\ncheckpoint that promotes</vt:lpwstr>
  </property>
  <property fmtid="{D5CDD505-2E9C-101B-9397-08002B2CF9AE}" pid="743" name="Mendeley_Bookmark_RrHEtp8ScI_6">
    <vt:lpwstr> limited clonal expansion\r\nof pre-B cells, thereby culminating in cell-cycle arrest\r\nand rearrangement of light-chain loci. By using\r\nIrf4\r\n\u0002\r\n/\r\n\u0002\r\nIrf8\r\n\u0002\r\n/\r\n\u0002\r\npre-B cells, we demonstrated that two path-\r\nwa</vt:lpwstr>
  </property>
  <property fmtid="{D5CDD505-2E9C-101B-9397-08002B2CF9AE}" pid="744" name="Mendeley_Bookmark_RrHEtp8ScI_7">
    <vt:lpwstr>ys converge to synergistically drive light-chain\r\nrearrangement, but not simply as a consequence of\r\ncell-cycle exit. One pathway was directly dependent\r\non transcription factor IRF-4, whose expression was\r\nelevated by pre-B cell receptor signalin</vt:lpwstr>
  </property>
  <property fmtid="{D5CDD505-2E9C-101B-9397-08002B2CF9AE}" pid="745" name="Mendeley_Bookmark_RrHEtp8ScI_8">
    <vt:lpwstr>g. IRF-4 tar-\r\ngeted the immunoglobulin 3\r\n0\r\nE\r\nk\r\nand E\r\nl\r\nenhancers\r\nand positioned a kappa allele away from pericentro-\r\nmeric heterochromatin. The other pathway was trig-\r\ngered by attenuation of IL-7 signaling and activated\r\nt</vt:lpwstr>
  </property>
  <property fmtid="{D5CDD505-2E9C-101B-9397-08002B2CF9AE}" pid="746" name="Mendeley_Bookmark_RrHEtp8ScI_9">
    <vt:lpwstr>heiE\r\nk\r\nenhancerviabindingofthetranscriptionfactor\r\nE2A. IRF-4 also regulated expression of chemokine\r\nreceptor\r\nCxcr4\r\nand promoted migration of pre-Bcells\r\nin response to the chemokine ligand CXCL12. We\r\npropose that IRF-4 coordinates t</vt:lpwstr>
  </property>
  <property fmtid="{D5CDD505-2E9C-101B-9397-08002B2CF9AE}" pid="747" name="Mendeley_Bookmark_S1iJSbL0iS_1">
    <vt:lpwstr>ADDIN CSL_CITATION {"citationItems": [{"id": "ITEM-1", "itemData": {"DOI": "10.1016/j.febslet.2007.03.025", "abstract": "To characterize the regulation of lymphoid Aiolos transcription factor, we have cloned its promoter. Full promoter and nested deletion</vt:lpwstr>
  </property>
  <property fmtid="{D5CDD505-2E9C-101B-9397-08002B2CF9AE}" pid="748" name="Mendeley_Bookmark_S1iJSbL0iS_10">
    <vt:lpwstr>attedCitation": "(83)", "plainTextFormattedCitation": "(83)", "previouslyFormattedCitation": "(82)"}, "properties": {"noteIndex": 0}, "schema": "https://github.com/citation-style-language/schema/raw/master/csl-citation.json"}</vt:lpwstr>
  </property>
  <property fmtid="{D5CDD505-2E9C-101B-9397-08002B2CF9AE}" pid="749" name="Mendeley_Bookmark_S1iJSbL0iS_2">
    <vt:lpwstr>s were expressed in lymphoid and non-lymphoid cell lines. The minimal promoter activity could be considered as a 172 bp upstream from the ATG for Jurkat and HEK293 cells and as a 370 bp fragment for U937 cells. Moreover, we have mapped the transcription i</vt:lpwstr>
  </property>
  <property fmtid="{D5CDD505-2E9C-101B-9397-08002B2CF9AE}" pid="750" name="Mendeley_Bookmark_S1iJSbL0iS_3">
    <vt:lpwstr>nitiation site. Retardation gels showed binding activity for Ikaros, NF\u03baB and AP4 transcription factors and mutations in their binding sites abolish Aiolos promoter activity. Chromatin immunoprecipitation assay revealed that Ikaros, NF\u03baB and AP4</vt:lpwstr>
  </property>
  <property fmtid="{D5CDD505-2E9C-101B-9397-08002B2CF9AE}" pid="751" name="Mendeley_Bookmark_S1iJSbL0iS_4">
    <vt:lpwstr> are bound to Aiolos promoter. The important function of Ikaros and NF\u03baB is underlined by their over expression, which results in the trans-activation of the promoter and drives Aiolos expression in cell lines and in freshly isolated B and T cells, w</vt:lpwstr>
  </property>
  <property fmtid="{D5CDD505-2E9C-101B-9397-08002B2CF9AE}" pid="752" name="Mendeley_Bookmark_S1iJSbL0iS_5">
    <vt:lpwstr>hile over expression of a dominant negative Ikaros isoform is able to block Aiolos expression.", "author": [{"dropping-particle": "", "family": "Ghadiri", "given": "Ata", "non-dropping-particle": "", "parse-names": false, "suffix": ""}, {"dropping-particl</vt:lpwstr>
  </property>
  <property fmtid="{D5CDD505-2E9C-101B-9397-08002B2CF9AE}" pid="753" name="Mendeley_Bookmark_S1iJSbL0iS_6">
    <vt:lpwstr>e": "", "family": "Duhamel", "given": "Marianne", "non-dropping-particle": "", "parse-names": false, "suffix": ""}, {"dropping-particle": "", "family": "Fleischer", "given": "Aarne", "non-dropping-particle": "", "parse-names": false, "suffix": ""}, {"drop</vt:lpwstr>
  </property>
  <property fmtid="{D5CDD505-2E9C-101B-9397-08002B2CF9AE}" pid="754" name="Mendeley_Bookmark_S1iJSbL0iS_7">
    <vt:lpwstr>ping-particle": "", "family": "Reimann", "given": "Andreas", "non-dropping-particle": "", "parse-names": false, "suffix": ""}, {"dropping-particle": "", "family": "Dessauge", "given": "Frederic", "non-dropping-particle": "", "parse-names": false, "suffix"</vt:lpwstr>
  </property>
  <property fmtid="{D5CDD505-2E9C-101B-9397-08002B2CF9AE}" pid="755" name="Mendeley_Bookmark_S1iJSbL0iS_8">
    <vt:lpwstr>: ""}, {"dropping-particle": "", "family": "Rebollo", "given": "Angelita", "non-dropping-particle": "", "parse-names": false, "suffix": ""}], "container-title": "FEBS Letters", "id": "ITEM-1", "issue": "8", "issued": {"date-parts": [["2007", "4", "17"]]},</vt:lpwstr>
  </property>
  <property fmtid="{D5CDD505-2E9C-101B-9397-08002B2CF9AE}" pid="756" name="Mendeley_Bookmark_S1iJSbL0iS_9">
    <vt:lpwstr> "page": "1605-1616", "title": "Critical function of Ikaros in controlling Aiolos gene expression", "type": "article-journal", "volume": "581"}, "uris": ["http://www.mendeley.com/documents/?uuid=11f48a5f-1da6-3e4e-9d7d-36ed0be5143a"]}], "mendeley": {"form</vt:lpwstr>
  </property>
  <property fmtid="{D5CDD505-2E9C-101B-9397-08002B2CF9AE}" pid="757" name="Mendeley_Bookmark_SPgrCalNOd_1">
    <vt:lpwstr>ADDIN CSL_CITATION {"citationItems": [{"id": "ITEM-1", "itemData": {"DOI": "10.1073/pnas.1610622114", "ISSN": "1091-6490", "PMID": "28584084", "abstract": "Blood cells are derived from a common set of hematopoietic stem cells, which differentiate into mor</vt:lpwstr>
  </property>
  <property fmtid="{D5CDD505-2E9C-101B-9397-08002B2CF9AE}" pid="758" name="Mendeley_Bookmark_SPgrCalNOd_10">
    <vt:lpwstr>", "non-dropping-particle": "", "parse-names": false, "suffix": ""}, {"dropping-particle": "", "family": "Thieffry", "given": "Denis", "non-dropping-particle": "", "parse-names": false, "suffix": ""}], "container-title": "Proceedings of the National Acade</vt:lpwstr>
  </property>
  <property fmtid="{D5CDD505-2E9C-101B-9397-08002B2CF9AE}" pid="759" name="Mendeley_Bookmark_SPgrCalNOd_11">
    <vt:lpwstr>my of Sciences of the United States of America", "id": "ITEM-1", "issue": "23", "issued": {"date-parts": [["2017", "6", "6"]]}, "page": "5792-5799", "publisher": "National Academy of Sciences", "title": "Logical modeling of lymphoid and myeloid cell speci</vt:lpwstr>
  </property>
  <property fmtid="{D5CDD505-2E9C-101B-9397-08002B2CF9AE}" pid="760" name="Mendeley_Bookmark_SPgrCalNOd_12">
    <vt:lpwstr>fication and transdifferentiation.", "type": "article-journal", "volume": "114"}, "uris": ["http://www.mendeley.com/documents/?uuid=fe421f7b-19e7-379d-acdf-fe9729037f90"]}], "mendeley": {"formattedCitation": "(12)", "plainTextFormattedCitation": "(12)", "</vt:lpwstr>
  </property>
  <property fmtid="{D5CDD505-2E9C-101B-9397-08002B2CF9AE}" pid="761" name="Mendeley_Bookmark_SPgrCalNOd_13">
    <vt:lpwstr>previouslyFormattedCitation": "(12)"}, "properties": {"noteIndex": 0}, "schema": "https://github.com/citation-style-language/schema/raw/master/csl-citation.json"}</vt:lpwstr>
  </property>
  <property fmtid="{D5CDD505-2E9C-101B-9397-08002B2CF9AE}" pid="762" name="Mendeley_Bookmark_SPgrCalNOd_2">
    <vt:lpwstr>e specific progenitors of the myeloid and lymphoid lineages, ultimately leading to differentiated cells. This developmental process is controlled by a complex regulatory network involving cytokines and their receptors, transcription factors, and chromatin</vt:lpwstr>
  </property>
  <property fmtid="{D5CDD505-2E9C-101B-9397-08002B2CF9AE}" pid="763" name="Mendeley_Bookmark_SPgrCalNOd_3">
    <vt:lpwstr> remodelers. Using public data and data from our own molecular genetic experiments (quantitative PCR, Western blot, EMSA) or genome-wide assays (RNA-sequencing, ChIP-sequencing), we have assembled a comprehensive regulatory network encompassing the main t</vt:lpwstr>
  </property>
  <property fmtid="{D5CDD505-2E9C-101B-9397-08002B2CF9AE}" pid="764" name="Mendeley_Bookmark_SPgrCalNOd_4">
    <vt:lpwstr>ranscription factors and signaling components involved in myeloid and lymphoid development. Focusing on B-cell and macrophage development, we defined a qualitative dynamical model recapitulating cytokine-induced differentiation of common progenitors, the </vt:lpwstr>
  </property>
  <property fmtid="{D5CDD505-2E9C-101B-9397-08002B2CF9AE}" pid="765" name="Mendeley_Bookmark_SPgrCalNOd_5">
    <vt:lpwstr>effect of various reported gene knockdowns, and the reprogramming of pre-B cells into macrophages induced by the ectopic expression of specific transcription factors. The resulting network model can be used as a template for the integration of new hematop</vt:lpwstr>
  </property>
  <property fmtid="{D5CDD505-2E9C-101B-9397-08002B2CF9AE}" pid="766" name="Mendeley_Bookmark_SPgrCalNOd_6">
    <vt:lpwstr>oietic differentiation and transdifferentiation data to foster our understanding of lymphoid/myeloid cell-fate decisions.", "author": [{"dropping-particle": "", "family": "Collombet", "given": "Samuel", "non-dropping-particle": "", "parse-names": false, "</vt:lpwstr>
  </property>
  <property fmtid="{D5CDD505-2E9C-101B-9397-08002B2CF9AE}" pid="767" name="Mendeley_Bookmark_SPgrCalNOd_7">
    <vt:lpwstr>suffix": ""}, {"dropping-particle": "", "family": "Oevelen", "given": "Chris", "non-dropping-particle": "van", "parse-names": false, "suffix": ""}, {"dropping-particle": "", "family": "Sardina Ortega", "given": "Jose Luis", "non-dropping-particle": "", "p</vt:lpwstr>
  </property>
  <property fmtid="{D5CDD505-2E9C-101B-9397-08002B2CF9AE}" pid="768" name="Mendeley_Bookmark_SPgrCalNOd_8">
    <vt:lpwstr>arse-names": false, "suffix": ""}, {"dropping-particle": "", "family": "Abou-Jaoud\u00e9", "given": "Wassim", "non-dropping-particle": "", "parse-names": false, "suffix": ""}, {"dropping-particle": "", "family": "Stefano", "given": "Bruno", "non-dropping-</vt:lpwstr>
  </property>
  <property fmtid="{D5CDD505-2E9C-101B-9397-08002B2CF9AE}" pid="769" name="Mendeley_Bookmark_SPgrCalNOd_9">
    <vt:lpwstr>particle": "Di", "parse-names": false, "suffix": ""}, {"dropping-particle": "", "family": "Thomas-Chollier", "given": "Morgane", "non-dropping-particle": "", "parse-names": false, "suffix": ""}, {"dropping-particle": "", "family": "Graf", "given": "Thomas</vt:lpwstr>
  </property>
  <property fmtid="{D5CDD505-2E9C-101B-9397-08002B2CF9AE}" pid="770" name="Mendeley_Bookmark_U01Av1SCx2_1">
    <vt:lpwstr>ADDIN CSL_CITATION {"citationItems": [{"id": "ITEM-1", "itemData": {"DOI": "10.1016/j.immuni.2009.07.011", "ISSN": "10747613", "PMID": "19818654", "abstract": "The transcription factor PU.1, encoded by the Sfpi1 gene, functions in a graded manner to regul</vt:lpwstr>
  </property>
  <property fmtid="{D5CDD505-2E9C-101B-9397-08002B2CF9AE}" pid="771" name="Mendeley_Bookmark_U01Av1SCx2_10">
    <vt:lpwstr>dCitation": "(3)", "plainTextFormattedCitation": "(3)", "previouslyFormattedCitation": "(3)"}, "properties": {"noteIndex": 0}, "schema": "https://github.com/citation-style-language/schema/raw/master/csl-citation.json"}</vt:lpwstr>
  </property>
  <property fmtid="{D5CDD505-2E9C-101B-9397-08002B2CF9AE}" pid="772" name="Mendeley_Bookmark_U01Av1SCx2_2">
    <vt:lpwstr>ate macrophage versus B cell generation; its higher concentration favors the macrophage fate. We demonstrated that Gfi1 reciprocally promoted B cell fate choice at the expense of myeloid progeny. Gfi1(-/-) multipotential progenitors (MPPs) were unable to </vt:lpwstr>
  </property>
  <property fmtid="{D5CDD505-2E9C-101B-9397-08002B2CF9AE}" pid="773" name="Mendeley_Bookmark_U01Av1SCx2_3">
    <vt:lpwstr>constrain the expression of PU.1 because Gfi1 functioned to repress the Sfpi1 gene by displacing PU.1 from positive autoregulatory elements. Attenuating a transcriptional module composed of PU.1 and Egr suppressed the B lineage developmental defects of Gf</vt:lpwstr>
  </property>
  <property fmtid="{D5CDD505-2E9C-101B-9397-08002B2CF9AE}" pid="774" name="Mendeley_Bookmark_U01Av1SCx2_4">
    <vt:lpwstr>i1(-/-) MPPs. Finally Ikaros, a transcription factor required for B cell development, promoted Gfi1 and antagonized PU.1 expression in MPPs. Our results reveal that a core transcriptional regulatory network used for directing cell fate choice in the innat</vt:lpwstr>
  </property>
  <property fmtid="{D5CDD505-2E9C-101B-9397-08002B2CF9AE}" pid="775" name="Mendeley_Bookmark_U01Av1SCx2_5">
    <vt:lpwstr>e immune system has been co-opted by Ikaros to orchestrate B lymphocyte generation. These findings have important implications for the evolution of the adaptive immune system.", "author": [{"dropping-particle": "", "family": "Spooner", "given": "Chauncey </vt:lpwstr>
  </property>
  <property fmtid="{D5CDD505-2E9C-101B-9397-08002B2CF9AE}" pid="776" name="Mendeley_Bookmark_U01Av1SCx2_6">
    <vt:lpwstr>J.", "non-dropping-particle": "", "parse-names": false, "suffix": ""}, {"dropping-particle": "", "family": "Cheng", "given": "Jason X.", "non-dropping-particle": "", "parse-names": false, "suffix": ""}, {"dropping-particle": "", "family": "Pujadas", "give</vt:lpwstr>
  </property>
  <property fmtid="{D5CDD505-2E9C-101B-9397-08002B2CF9AE}" pid="777" name="Mendeley_Bookmark_U01Av1SCx2_7">
    <vt:lpwstr>n": "Elisabet", "non-dropping-particle": "", "parse-names": false, "suffix": ""}, {"dropping-particle": "", "family": "Laslo", "given": "Peter", "non-dropping-particle": "", "parse-names": false, "suffix": ""}, {"dropping-particle": "", "family": "Singh",</vt:lpwstr>
  </property>
  <property fmtid="{D5CDD505-2E9C-101B-9397-08002B2CF9AE}" pid="778" name="Mendeley_Bookmark_U01Av1SCx2_8">
    <vt:lpwstr> "given": "Harinder", "non-dropping-particle": "", "parse-names": false, "suffix": ""}], "container-title": "Immunity", "id": "ITEM-1", "issue": "4", "issued": {"date-parts": [["2009", "10", "16"]]}, "page": "576-586", "title": "A Recurrent Network Involv</vt:lpwstr>
  </property>
  <property fmtid="{D5CDD505-2E9C-101B-9397-08002B2CF9AE}" pid="779" name="Mendeley_Bookmark_U01Av1SCx2_9">
    <vt:lpwstr>ing the Transcription Factors PU.1 and Gfi1 Orchestrates Innate and Adaptive Immune Cell Fates", "type": "article-journal", "volume": "31"}, "uris": ["http://www.mendeley.com/documents/?uuid=a24e02bb-c52d-347f-a267-7537a641e07e"]}], "mendeley": {"formatte</vt:lpwstr>
  </property>
  <property fmtid="{D5CDD505-2E9C-101B-9397-08002B2CF9AE}" pid="780" name="Mendeley_Bookmark_UDSmCwXkH6_1">
    <vt:lpwstr>ADDIN CSL_CITATION {"citationItems": [{"id": "ITEM-1", "itemData": {"DOI": "10.1093/nar/gkh570", "author": [{"dropping-particle": "", "family": "Doan", "given": "Loretta L", "non-dropping-particle": "", "parse-names": false, "suffix": ""}, {"dropping-part</vt:lpwstr>
  </property>
  <property fmtid="{D5CDD505-2E9C-101B-9397-08002B2CF9AE}" pid="781" name="Mendeley_Bookmark_UDSmCwXkH6_10">
    <vt:lpwstr>during T-cell development with peak levels at stages where pre-TCR or positive/negative selection takes place. Gfi1 is absent in mature B-cells, whereas in peripheral T-cells Gfi1 gene expression is low but rises significantly upon T-cell receptor trigger</vt:lpwstr>
  </property>
  <property fmtid="{D5CDD505-2E9C-101B-9397-08002B2CF9AE}" pid="782" name="Mendeley_Bookmark_UDSmCwXkH6_11">
    <vt:lpwstr>ing and decreases again in T-memory cells. Constitutive expression of an lck promoter-driven Gfi1 transgene led to transcriptional silencing of the Gfi1:GFP allele in T-cells. Because Gfi1 was found to occupy genomic sites of its own promoter in thymocyte</vt:lpwstr>
  </property>
  <property fmtid="{D5CDD505-2E9C-101B-9397-08002B2CF9AE}" pid="783" name="Mendeley_Bookmark_UDSmCwXkH6_12">
    <vt:lpwstr>s and was able to repress its own transcription in vitro we propose that transcription of the Gfi1 gene is regulated through an autoregulatory feedback loop.", "author": [{"dropping-particle": "", "family": "Y\u00fccel", "given": "Raif", "non-dropping-par</vt:lpwstr>
  </property>
  <property fmtid="{D5CDD505-2E9C-101B-9397-08002B2CF9AE}" pid="784" name="Mendeley_Bookmark_UDSmCwXkH6_13">
    <vt:lpwstr>ticle": "", "parse-names": false, "suffix": ""}, {"dropping-particle": "", "family": "Kosan", "given": "Christian", "non-dropping-particle": "", "parse-names": false, "suffix": ""}, {"dropping-particle": "", "family": "Heyd", "given": "Florian", "non-drop</vt:lpwstr>
  </property>
  <property fmtid="{D5CDD505-2E9C-101B-9397-08002B2CF9AE}" pid="785" name="Mendeley_Bookmark_UDSmCwXkH6_14">
    <vt:lpwstr>ping-particle": "", "parse-names": false, "suffix": ""}, {"dropping-particle": "", "family": "M\u00f6r\u00f6y", "given": "Tarik", "non-dropping-particle": "", "parse-names": false, "suffix": ""}], "container-title": "The Journal of biological chemistry", </vt:lpwstr>
  </property>
  <property fmtid="{D5CDD505-2E9C-101B-9397-08002B2CF9AE}" pid="786" name="Mendeley_Bookmark_UDSmCwXkH6_15">
    <vt:lpwstr>"id": "ITEM-2", "issue": "39", "issued": {"date-parts": [["2004", "9", "24"]]}, "page": "40906-17", "title": "Gfi1: Green fluorescent protein knock-in mutant reveals differential expression and autoregulation of the growth factor independence 1 (Gfi1) gen</vt:lpwstr>
  </property>
  <property fmtid="{D5CDD505-2E9C-101B-9397-08002B2CF9AE}" pid="787" name="Mendeley_Bookmark_UDSmCwXkH6_16">
    <vt:lpwstr>e during lymphocyte development.", "type": "article-journal", "volume": "279"}, "uris": ["http://www.mendeley.com/documents/?uuid=d49a8641-986f-48d4-8e24-6043754b4acb"]}, {"id": "ITEM-3", "itemData": {"DOI": "10.1182/blood-2006-02-003590", "ISSN": "0006-4</vt:lpwstr>
  </property>
  <property fmtid="{D5CDD505-2E9C-101B-9397-08002B2CF9AE}" pid="788" name="Mendeley_Bookmark_UDSmCwXkH6_17">
    <vt:lpwstr>971", "PMID": "16888099", "abstract": "Gfi1 is a transcriptional repressor essential during myeloid differentiation. Gfi1-/- mice exhibit a block in myeloid differentiation resulting in the accumulation of an immature myelo-monocytic cell population and t</vt:lpwstr>
  </property>
  <property fmtid="{D5CDD505-2E9C-101B-9397-08002B2CF9AE}" pid="789" name="Mendeley_Bookmark_UDSmCwXkH6_18">
    <vt:lpwstr>he complete absence of mature neutrophils. Even though mRNA levels of Gfi1 appear to be very low in monocytes, Gfi1 might play a role in the monocytic lineage as Gfi1-/- mice exhibit diminished monocyte-derived dendritic cells and disturbed cytokine produ</vt:lpwstr>
  </property>
  <property fmtid="{D5CDD505-2E9C-101B-9397-08002B2CF9AE}" pid="790" name="Mendeley_Bookmark_UDSmCwXkH6_19">
    <vt:lpwstr>ction by macrophages in response to LPS. We show here that Gfi1 protein levels are mainly regulated by the ubiquitin-proteasome system. Upon forced monocytic differentiation of U937 cells, Gfi1 mRNA levels dropped but protein levels increased due to dimin</vt:lpwstr>
  </property>
  <property fmtid="{D5CDD505-2E9C-101B-9397-08002B2CF9AE}" pid="791" name="Mendeley_Bookmark_UDSmCwXkH6_2">
    <vt:lpwstr>icle": "", "family": "Porter", "given": "Susan D", "non-dropping-particle": "", "parse-names": false, "suffix": ""}, {"dropping-particle": "", "family": "Duan", "given": "Zhijun", "non-dropping-particle": "", "parse-names": false, "suffix": ""}, {"droppin</vt:lpwstr>
  </property>
  <property fmtid="{D5CDD505-2E9C-101B-9397-08002B2CF9AE}" pid="792" name="Mendeley_Bookmark_UDSmCwXkH6_20">
    <vt:lpwstr>ished proteasomal turnover. Similarly, Gfi1 mRNA levels are low in primary monocytes whereas the protein is clearly detectable. Conversely, Gfi1 mRNA levels are high in granulocytes but the protein is swiftly degraded by the proteasome in these cells. Chr</vt:lpwstr>
  </property>
  <property fmtid="{D5CDD505-2E9C-101B-9397-08002B2CF9AE}" pid="793" name="Mendeley_Bookmark_UDSmCwXkH6_21">
    <vt:lpwstr>omatin immunoprecipitation experiments showed that Gfi1 binds to the promoter of several granulocyte-specific genes in primary monocytes, including C/EBPalpha, neutrophil elastase, and Gfi1 itself. The binding of the repressor Gfi1 to these promoters corr</vt:lpwstr>
  </property>
  <property fmtid="{D5CDD505-2E9C-101B-9397-08002B2CF9AE}" pid="794" name="Mendeley_Bookmark_UDSmCwXkH6_22">
    <vt:lpwstr>elated with low expression of these genes in monocytes compared with granulocytes. Our data fit a model in which Gfi1 protein levels are induced in primary monocytes, due to diminished proteasomal degradation, to repress genes that play a role in granuloc</vt:lpwstr>
  </property>
  <property fmtid="{D5CDD505-2E9C-101B-9397-08002B2CF9AE}" pid="795" name="Mendeley_Bookmark_UDSmCwXkH6_23">
    <vt:lpwstr>ytic differentiation.", "author": [{"dropping-particle": "", "family": "Marteijn", "given": "J. A. F.", "non-dropping-particle": "", "parse-names": false, "suffix": ""}, {"dropping-particle": "", "family": "Meer", "given": "L. T.", "non-dropping-particle"</vt:lpwstr>
  </property>
  <property fmtid="{D5CDD505-2E9C-101B-9397-08002B2CF9AE}" pid="796" name="Mendeley_Bookmark_UDSmCwXkH6_24">
    <vt:lpwstr>: "van der", "parse-names": false, "suffix": ""}, {"dropping-particle": "", "family": "Emst", "given": "L.", "non-dropping-particle": "Van", "parse-names": false, "suffix": ""}, {"dropping-particle": "", "family": "Witte", "given": "T.", "non-dropping-par</vt:lpwstr>
  </property>
  <property fmtid="{D5CDD505-2E9C-101B-9397-08002B2CF9AE}" pid="797" name="Mendeley_Bookmark_UDSmCwXkH6_25">
    <vt:lpwstr>ticle": "de", "parse-names": false, "suffix": ""}, {"dropping-particle": "", "family": "Jansen", "given": "J. H.", "non-dropping-particle": "", "parse-names": false, "suffix": ""}, {"dropping-particle": "", "family": "Reijden", "given": "B. A.", "non-drop</vt:lpwstr>
  </property>
  <property fmtid="{D5CDD505-2E9C-101B-9397-08002B2CF9AE}" pid="798" name="Mendeley_Bookmark_UDSmCwXkH6_26">
    <vt:lpwstr>ping-particle": "van der", "parse-names": false, "suffix": ""}], "container-title": "Blood", "id": "ITEM-3", "issue": "1", "issued": {"date-parts": [["2007", "1", "1"]]}, "page": "100-108", "title": "Diminished proteasomal degradation results in accumulat</vt:lpwstr>
  </property>
  <property fmtid="{D5CDD505-2E9C-101B-9397-08002B2CF9AE}" pid="799" name="Mendeley_Bookmark_UDSmCwXkH6_27">
    <vt:lpwstr>ion of Gfi1 protein in monocytes", "type": "article-journal", "volume": "109"}, "uris": ["http://www.mendeley.com/documents/?uuid=4e07ce28-afe3-3f6a-b35d-441fb60a7467"]}], "mendeley": {"formattedCitation": "(77\u201379)", "plainTextFormattedCitation": "(7</vt:lpwstr>
  </property>
  <property fmtid="{D5CDD505-2E9C-101B-9397-08002B2CF9AE}" pid="800" name="Mendeley_Bookmark_UDSmCwXkH6_28">
    <vt:lpwstr>7\u201379)", "previouslyFormattedCitation": "(76\u201378)"}, "properties": {"noteIndex": 0}, "schema": "https://github.com/citation-style-language/schema/raw/master/csl-citation.json"}</vt:lpwstr>
  </property>
  <property fmtid="{D5CDD505-2E9C-101B-9397-08002B2CF9AE}" pid="801" name="Mendeley_Bookmark_UDSmCwXkH6_3">
    <vt:lpwstr>g-particle": "", "family": "Flubacher", "given": "Marcella M", "non-dropping-particle": "", "parse-names": false, "suffix": ""}, {"dropping-particle": "", "family": "Montoya", "given": "Diego", "non-dropping-particle": "", "parse-names": false, "suffix": </vt:lpwstr>
  </property>
  <property fmtid="{D5CDD505-2E9C-101B-9397-08002B2CF9AE}" pid="802" name="Mendeley_Bookmark_UDSmCwXkH6_4">
    <vt:lpwstr>""}, {"dropping-particle": "", "family": "Tsichlis", "given": "Philip N", "non-dropping-particle": "", "parse-names": false, "suffix": ""}, {"dropping-particle": "", "family": "Horwitz", "given": "Marshall", "non-dropping-particle": "", "parse-names": fal</vt:lpwstr>
  </property>
  <property fmtid="{D5CDD505-2E9C-101B-9397-08002B2CF9AE}" pid="803" name="Mendeley_Bookmark_UDSmCwXkH6_5">
    <vt:lpwstr>se, "suffix": ""}, {"dropping-particle": "", "family": "Gilks", "given": "C Blake", "non-dropping-particle": "", "parse-names": false, "suffix": ""}, {"dropping-particle": "", "family": "Grimes", "given": "H Leighton", "non-dropping-particle": "", "parse-</vt:lpwstr>
  </property>
  <property fmtid="{D5CDD505-2E9C-101B-9397-08002B2CF9AE}" pid="804" name="Mendeley_Bookmark_UDSmCwXkH6_6">
    <vt:lpwstr>names": false, "suffix": ""}], "container-title": "Nucleic acids research", "id": "ITEM-1", "issue": "8", "issued": {"date-parts": [["2004"]]}, "page": "2508-2519", "title": "Targeted transcriptional repression of Gfi1 by GFI1 and GFI1B in lymphoid cells"</vt:lpwstr>
  </property>
  <property fmtid="{D5CDD505-2E9C-101B-9397-08002B2CF9AE}" pid="805" name="Mendeley_Bookmark_UDSmCwXkH6_7">
    <vt:lpwstr>, "type": "article-journal", "volume": "32"}, "uris": ["http://www.mendeley.com/documents/?uuid=ae377d6b-41db-4a89-9f33-8c1ec03232a9"]}, {"id": "ITEM-2", "itemData": {"DOI": "10.1074/jbc.M400808200", "ISSN": "0021-9258", "PMID": "15252036", "abstract": "T</vt:lpwstr>
  </property>
  <property fmtid="{D5CDD505-2E9C-101B-9397-08002B2CF9AE}" pid="806" name="Mendeley_Bookmark_UDSmCwXkH6_8">
    <vt:lpwstr>he Gfi1 gene encodes a 55-kDa transcriptional repressor protein with important functions in T-cell development, in granulopoiesis, and in the regulation of the innate immune response. To follow expression of the Gfi1 gene during the differentiation of spe</vt:lpwstr>
  </property>
  <property fmtid="{D5CDD505-2E9C-101B-9397-08002B2CF9AE}" pid="807" name="Mendeley_Bookmark_UDSmCwXkH6_9">
    <vt:lpwstr>cific immune cells, we have generated a mouse mutant in which the Gfi1 coding region is replaced by the gene for the green fluorescent protein (GFP). We found that Gfi1 gene expression is highest in early B-cell subpopulation and differentially expressed </vt:lpwstr>
  </property>
  <property fmtid="{D5CDD505-2E9C-101B-9397-08002B2CF9AE}" pid="808" name="Mendeley_Bookmark_UutnbSBhSE_1">
    <vt:lpwstr>ADDIN CSL_CITATION {"citationItems": [{"id": "ITEM-1", "itemData": {"DOI": "10.1016/j.immuni.2007.12.019", "abstract": "Immunity\r\nArticle\r\nRegulation of Immunoglobulin Light-Chain\r\nRecombination by the Transcription Factor IRF-4\r\nand the Attenuati</vt:lpwstr>
  </property>
  <property fmtid="{D5CDD505-2E9C-101B-9397-08002B2CF9AE}" pid="809" name="Mendeley_Bookmark_UutnbSBhSE_10">
    <vt:lpwstr>he two pathways\r\nregulating light-chain recombination by positioning\r\npre-B cells away from IL-7-expressing stromal cells.", "author": [{"dropping-particle": "", "family": "Johnson", "given": "Kristen", "non-dropping-particle": "", "parse-names": fals</vt:lpwstr>
  </property>
  <property fmtid="{D5CDD505-2E9C-101B-9397-08002B2CF9AE}" pid="810" name="Mendeley_Bookmark_UutnbSBhSE_11">
    <vt:lpwstr>e, "suffix": ""}, {"dropping-particle": "", "family": "Hashimshony", "given": "Tamar", "non-dropping-particle": "", "parse-names": false, "suffix": ""}, {"dropping-particle": "", "family": "Sawai", "given": "Catherine M", "non-dropping-particle": "", "par</vt:lpwstr>
  </property>
  <property fmtid="{D5CDD505-2E9C-101B-9397-08002B2CF9AE}" pid="811" name="Mendeley_Bookmark_UutnbSBhSE_12">
    <vt:lpwstr>se-names": false, "suffix": ""}, {"dropping-particle": "", "family": "Pongubala", "given": "Jagan MR", "non-dropping-particle": "", "parse-names": false, "suffix": ""}, {"dropping-particle": "", "family": "Skok", "given": "Jane A", "non-dropping-particle"</vt:lpwstr>
  </property>
  <property fmtid="{D5CDD505-2E9C-101B-9397-08002B2CF9AE}" pid="812" name="Mendeley_Bookmark_UutnbSBhSE_13">
    <vt:lpwstr>: "", "parse-names": false, "suffix": ""}, {"dropping-particle": "", "family": "Aifantis", "given": "Iannis", "non-dropping-particle": "", "parse-names": false, "suffix": ""}, {"dropping-particle": "", "family": "Singh", "given": "Harinder", "non-dropping</vt:lpwstr>
  </property>
  <property fmtid="{D5CDD505-2E9C-101B-9397-08002B2CF9AE}" pid="813" name="Mendeley_Bookmark_UutnbSBhSE_14">
    <vt:lpwstr>-particle": "", "parse-names": false, "suffix": ""}], "container-title": "Immunity", "id": "ITEM-1", "issued": {"date-parts": [["2008"]]}, "page": "335-345", "title": "Regulation of Immunoglobulin Light-Chain Recombination by the Transcription Factor IRF-</vt:lpwstr>
  </property>
  <property fmtid="{D5CDD505-2E9C-101B-9397-08002B2CF9AE}" pid="814" name="Mendeley_Bookmark_UutnbSBhSE_15">
    <vt:lpwstr>4 and the Attenuation of Interleukin-7 Signaling", "type": "article-journal", "volume": "28"}, "uris": ["http://www.mendeley.com/documents/?uuid=7ab3a007-0630-3616-a92b-044a4802f160"]}], "mendeley": {"formattedCitation": "(30)", "plainTextFormattedCitatio</vt:lpwstr>
  </property>
  <property fmtid="{D5CDD505-2E9C-101B-9397-08002B2CF9AE}" pid="815" name="Mendeley_Bookmark_UutnbSBhSE_16">
    <vt:lpwstr>n": "(30)", "previouslyFormattedCitation": "(29)"}, "properties": {"noteIndex": 0}, "schema": "https://github.com/citation-style-language/schema/raw/master/csl-citation.json"}</vt:lpwstr>
  </property>
  <property fmtid="{D5CDD505-2E9C-101B-9397-08002B2CF9AE}" pid="816" name="Mendeley_Bookmark_UutnbSBhSE_2">
    <vt:lpwstr>on of Interleukin-7 Signaling\r\nKristen Johnson,\r\n2\r\n,\r\n6\r\nTamar Hashimshony,\r\n2\r\n,\r\n6\r\nCatherine M. Sawai,\r\n3\r\n,\r\n4\r\nJagan M.R. Pongubala,\r\n1\r\n,\r\n2\r\nJane A. Skok,\r\n4\r\n,\r\n5\r\nIannis Aifantis,\r\n3\r\n,\r\n4\r\nand H</vt:lpwstr>
  </property>
  <property fmtid="{D5CDD505-2E9C-101B-9397-08002B2CF9AE}" pid="817" name="Mendeley_Bookmark_UutnbSBhSE_3">
    <vt:lpwstr>arinder Singh\r\n1\r\n,\r\n2\r\n,\r\n*\r\n1\r\nHoward Hughes Medical Institute\r\n2\r\nDepartment of Molecular Genetics and Cell Biology\r\n3\r\nSection of Rheumatology, Department of Medicine\r\nThe University of Chicago, 929 East 57\r\nth\r\nStreet, GCI</vt:lpwstr>
  </property>
  <property fmtid="{D5CDD505-2E9C-101B-9397-08002B2CF9AE}" pid="818" name="Mendeley_Bookmark_UutnbSBhSE_4">
    <vt:lpwstr>S W522, Chicago, IL 60637, USA\r\n4\r\nDepartment of Pathology, New York University School of Medicine, New York, NY 10016, USA\r\n5\r\nDepartment of Immunology and Molecular Pathology, University College of London, London W1T 4JF, UK\r\n6\r\nThese author</vt:lpwstr>
  </property>
  <property fmtid="{D5CDD505-2E9C-101B-9397-08002B2CF9AE}" pid="819" name="Mendeley_Bookmark_UutnbSBhSE_5">
    <vt:lpwstr>s contributed equally to this work.\r\n*Correspondence:\r\nhsingh@uchicago.edu\r\nDOI 10.1016/j.immuni.2007.12.019\r\nSUMMARY\r\nProductive rearrangement of the immunoglobulin\r\nheavy-chain locus triggers a major developmental\r\ncheckpoint that promotes</vt:lpwstr>
  </property>
  <property fmtid="{D5CDD505-2E9C-101B-9397-08002B2CF9AE}" pid="820" name="Mendeley_Bookmark_UutnbSBhSE_6">
    <vt:lpwstr> limited clonal expansion\r\nof pre-B cells, thereby culminating in cell-cycle arrest\r\nand rearrangement of light-chain loci. By using\r\nIrf4\r\n\u0002\r\n/\r\n\u0002\r\nIrf8\r\n\u0002\r\n/\r\n\u0002\r\npre-B cells, we demonstrated that two path-\r\nwa</vt:lpwstr>
  </property>
  <property fmtid="{D5CDD505-2E9C-101B-9397-08002B2CF9AE}" pid="821" name="Mendeley_Bookmark_UutnbSBhSE_7">
    <vt:lpwstr>ys converge to synergistically drive light-chain\r\nrearrangement, but not simply as a consequence of\r\ncell-cycle exit. One pathway was directly dependent\r\non transcription factor IRF-4, whose expression was\r\nelevated by pre-B cell receptor signalin</vt:lpwstr>
  </property>
  <property fmtid="{D5CDD505-2E9C-101B-9397-08002B2CF9AE}" pid="822" name="Mendeley_Bookmark_UutnbSBhSE_8">
    <vt:lpwstr>g. IRF-4 tar-\r\ngeted the immunoglobulin 3\r\n0\r\nE\r\nk\r\nand E\r\nl\r\nenhancers\r\nand positioned a kappa allele away from pericentro-\r\nmeric heterochromatin. The other pathway was trig-\r\ngered by attenuation of IL-7 signaling and activated\r\nt</vt:lpwstr>
  </property>
  <property fmtid="{D5CDD505-2E9C-101B-9397-08002B2CF9AE}" pid="823" name="Mendeley_Bookmark_UutnbSBhSE_9">
    <vt:lpwstr>heiE\r\nk\r\nenhancerviabindingofthetranscriptionfactor\r\nE2A. IRF-4 also regulated expression of chemokine\r\nreceptor\r\nCxcr4\r\nand promoted migration of pre-Bcells\r\nin response to the chemokine ligand CXCL12. We\r\npropose that IRF-4 coordinates t</vt:lpwstr>
  </property>
  <property fmtid="{D5CDD505-2E9C-101B-9397-08002B2CF9AE}" pid="824" name="Mendeley_Bookmark_V0wjGKeAnU_1">
    <vt:lpwstr>ADDIN CSL_CITATION {"citationItems": [{"id": "ITEM-1", "itemData": {"DOI": "10.1016/j.immuni.2007.02.010", "ISSN": "10747613", "PMID": "17363301", "abstract": "Ikaros DNA-binding proteins are critical for the development of lymphocytes and other hematopoi</vt:lpwstr>
  </property>
  <property fmtid="{D5CDD505-2E9C-101B-9397-08002B2CF9AE}" pid="825" name="Mendeley_Bookmark_V0wjGKeAnU_10">
    <vt:lpwstr>icle": "", "family": "Georgopoulos", "given": "Katia", "non-dropping-particle": "", "parse-names": false, "suffix": ""}, {"dropping-particle": "", "family": "Jumaa", "given": "Hassan", "non-dropping-particle": "", "parse-names": false, "suffix": ""}, {"dr</vt:lpwstr>
  </property>
  <property fmtid="{D5CDD505-2E9C-101B-9397-08002B2CF9AE}" pid="826" name="Mendeley_Bookmark_V0wjGKeAnU_11">
    <vt:lpwstr>opping-particle": "", "family": "Smale", "given": "Stephen T.", "non-dropping-particle": "", "parse-names": false, "suffix": ""}, {"dropping-particle": "", "family": "Fisher", "given": "Amanda G.", "non-dropping-particle": "", "parse-names": false, "suffi</vt:lpwstr>
  </property>
  <property fmtid="{D5CDD505-2E9C-101B-9397-08002B2CF9AE}" pid="827" name="Mendeley_Bookmark_V0wjGKeAnU_12">
    <vt:lpwstr>x": ""}, {"dropping-particle": "", "family": "Merkenschlager", "given": "Matthias", "non-dropping-particle": "", "parse-names": false, "suffix": ""}], "container-title": "Immunity", "id": "ITEM-1", "issue": "3", "issued": {"date-parts": [["2007", "3"]]}, </vt:lpwstr>
  </property>
  <property fmtid="{D5CDD505-2E9C-101B-9397-08002B2CF9AE}" pid="828" name="Mendeley_Bookmark_V0wjGKeAnU_13">
    <vt:lpwstr>"page": "335-344", "title": "Ikaros DNA-Binding Proteins as Integral Components of B Cell Developmental-Stage-Specific Regulatory Circuits", "type": "article-journal", "volume": "26"}, "uris": ["http://www.mendeley.com/documents/?uuid=c40088aa-751b-3bc3-b</vt:lpwstr>
  </property>
  <property fmtid="{D5CDD505-2E9C-101B-9397-08002B2CF9AE}" pid="829" name="Mendeley_Bookmark_V0wjGKeAnU_14">
    <vt:lpwstr>8fc-b3d4ac31581b"]}, {"id": "ITEM-2", "itemData": {"DOI": "10.1182/blood-2007-08-110106", "ISSN": "0006-4971", "PMID": "17971486", "abstract": "Pre-B lymphocytes consist of 2 distinct cell populations: large pre-B and small pre-B. The large pre-B cells ar</vt:lpwstr>
  </property>
  <property fmtid="{D5CDD505-2E9C-101B-9397-08002B2CF9AE}" pid="830" name="Mendeley_Bookmark_V0wjGKeAnU_15">
    <vt:lpwstr>e newly generated pre-B cells that express pre-B-cell receptor (pre-BCR) on the surface and are highly proliferative; small pre-B cells are derived from large pre-B cells that have down-regulated pre-BCR and withdrawn from cell cycle. The molecular events</vt:lpwstr>
  </property>
  <property fmtid="{D5CDD505-2E9C-101B-9397-08002B2CF9AE}" pid="831" name="Mendeley_Bookmark_V0wjGKeAnU_16">
    <vt:lpwstr> that mediate the transition from cycling pre-B to small, resting pre-B have not been fully elucidated. Here, we show that interferon regulatory factors 4 and 8 (IRF4,8) suppress surrogate light chain expression and down-regulate pre-BCR in pre-B cells. O</vt:lpwstr>
  </property>
  <property fmtid="{D5CDD505-2E9C-101B-9397-08002B2CF9AE}" pid="832" name="Mendeley_Bookmark_V0wjGKeAnU_17">
    <vt:lpwstr>ur studies further reveal that IRF4,8 induce the expression of Ikaros and Aiolos in pre-B cells, and reconstitution of expression of either one is sufficient to suppress surrogate light chain expression and down-regulate pre-BCR in pre-B cells lacking IRF</vt:lpwstr>
  </property>
  <property fmtid="{D5CDD505-2E9C-101B-9397-08002B2CF9AE}" pid="833" name="Mendeley_Bookmark_V0wjGKeAnU_18">
    <vt:lpwstr>4,8. Interestingly, our results also indicate that pre-B cells undergo growth inhibition and cell-cycle arrest in the presence of IRF4,8. Moreover, we provide evidence that Ikaros and Aiolos are indispensable for the down-regulation of pre-BCR and the cel</vt:lpwstr>
  </property>
  <property fmtid="{D5CDD505-2E9C-101B-9397-08002B2CF9AE}" pid="834" name="Mendeley_Bookmark_V0wjGKeAnU_19">
    <vt:lpwstr>l-cycle withdrawal mediated by IRF4,8. Thus, IRF4,8 orchestrate the transition from large pre-B to small pre-B cells by inducing the expression of Ikaros and Aiolos.", "author": [{"dropping-particle": "", "family": "Ma", "given": "S.", "non-dropping-parti</vt:lpwstr>
  </property>
  <property fmtid="{D5CDD505-2E9C-101B-9397-08002B2CF9AE}" pid="835" name="Mendeley_Bookmark_V0wjGKeAnU_2">
    <vt:lpwstr>etic lineages, but it remains unclear how they cooperate with other regulators of signaling and transcription to achieve ordered gene expression during development. Here, we show that Ikaros proteins regulate the pre-BCR component lambda5 in a stage-speci</vt:lpwstr>
  </property>
  <property fmtid="{D5CDD505-2E9C-101B-9397-08002B2CF9AE}" pid="836" name="Mendeley_Bookmark_V0wjGKeAnU_20">
    <vt:lpwstr>cle": "", "parse-names": false, "suffix": ""}, {"dropping-particle": "", "family": "Pathak", "given": "S.", "non-dropping-particle": "", "parse-names": false, "suffix": ""}, {"dropping-particle": "", "family": "Trinh", "given": "L.", "non-dropping-particl</vt:lpwstr>
  </property>
  <property fmtid="{D5CDD505-2E9C-101B-9397-08002B2CF9AE}" pid="837" name="Mendeley_Bookmark_V0wjGKeAnU_21">
    <vt:lpwstr>e": "", "parse-names": false, "suffix": ""}, {"dropping-particle": "", "family": "Lu", "given": "R.", "non-dropping-particle": "", "parse-names": false, "suffix": ""}], "container-title": "Blood", "id": "ITEM-2", "issue": "3", "issued": {"date-parts": [["</vt:lpwstr>
  </property>
  <property fmtid="{D5CDD505-2E9C-101B-9397-08002B2CF9AE}" pid="838" name="Mendeley_Bookmark_V0wjGKeAnU_22">
    <vt:lpwstr>2008", "10", "25"]]}, "page": "1396-1403", "title": "Interferon regulatory factors 4 and 8 induce the expression of Ikaros and Aiolos to down-regulate pre-B-cell receptor and promote cell-cycle withdrawal in pre-B-cell development", "type": "article-journ</vt:lpwstr>
  </property>
  <property fmtid="{D5CDD505-2E9C-101B-9397-08002B2CF9AE}" pid="839" name="Mendeley_Bookmark_V0wjGKeAnU_23">
    <vt:lpwstr>al", "volume": "111"}, "uris": ["http://www.mendeley.com/documents/?uuid=2c4ebb52-39d0-46cc-a483-bd4807bdc842"]}], "mendeley": {"formattedCitation": "(19,20)", "plainTextFormattedCitation": "(19,20)", "previouslyFormattedCitation": "(18,19)"}, "properties</vt:lpwstr>
  </property>
  <property fmtid="{D5CDD505-2E9C-101B-9397-08002B2CF9AE}" pid="840" name="Mendeley_Bookmark_V0wjGKeAnU_24">
    <vt:lpwstr>": {"noteIndex": 0}, "schema": "https://github.com/citation-style-language/schema/raw/master/csl-citation.json"}</vt:lpwstr>
  </property>
  <property fmtid="{D5CDD505-2E9C-101B-9397-08002B2CF9AE}" pid="841" name="Mendeley_Bookmark_V0wjGKeAnU_3">
    <vt:lpwstr>fic manner. In pre-BI cells, Ikaros modulated lambda5 expression in competition with the transcriptional activator EBF. This required Ikaros binding to the Igll1 (lambda5) promoter and was abolished either by mutation of the Ikaros DNA-binding domain or b</vt:lpwstr>
  </property>
  <property fmtid="{D5CDD505-2E9C-101B-9397-08002B2CF9AE}" pid="842" name="Mendeley_Bookmark_V0wjGKeAnU_4">
    <vt:lpwstr>y deletion of a single Ikaros site from the Igll1 promoter. At the transition from the pre-BI to pre-BII stage, the expression of the Ikaros family member Aiolos was upregulated and required for the efficient silencing of Igll1. Aiolos expression was cont</vt:lpwstr>
  </property>
  <property fmtid="{D5CDD505-2E9C-101B-9397-08002B2CF9AE}" pid="843" name="Mendeley_Bookmark_V0wjGKeAnU_5">
    <vt:lpwstr>rolled by pre-BCR signals via the adaptor protein SLP-65. Thus, pre-BCR signaling regulates Aiolos and the silencing of Igll1 via a developmental-stage-specific feedback loop.", "author": [{"dropping-particle": "", "family": "Thompson", "given": "Elizabet</vt:lpwstr>
  </property>
  <property fmtid="{D5CDD505-2E9C-101B-9397-08002B2CF9AE}" pid="844" name="Mendeley_Bookmark_V0wjGKeAnU_6">
    <vt:lpwstr>h C.", "non-dropping-particle": "", "parse-names": false, "suffix": ""}, {"dropping-particle": "", "family": "Cobb", "given": "Bradley S.", "non-dropping-particle": "", "parse-names": false, "suffix": ""}, {"dropping-particle": "", "family": "Sabbattini",</vt:lpwstr>
  </property>
  <property fmtid="{D5CDD505-2E9C-101B-9397-08002B2CF9AE}" pid="845" name="Mendeley_Bookmark_V0wjGKeAnU_7">
    <vt:lpwstr> "given": "Pierangela", "non-dropping-particle": "", "parse-names": false, "suffix": ""}, {"dropping-particle": "", "family": "Meixlsperger", "given": "Sonja", "non-dropping-particle": "", "parse-names": false, "suffix": ""}, {"dropping-particle": "", "fa</vt:lpwstr>
  </property>
  <property fmtid="{D5CDD505-2E9C-101B-9397-08002B2CF9AE}" pid="846" name="Mendeley_Bookmark_V0wjGKeAnU_8">
    <vt:lpwstr>mily": "Parelho", "given": "Vania", "non-dropping-particle": "", "parse-names": false, "suffix": ""}, {"dropping-particle": "", "family": "Liberg", "given": "David", "non-dropping-particle": "", "parse-names": false, "suffix": ""}, {"dropping-particle": "</vt:lpwstr>
  </property>
  <property fmtid="{D5CDD505-2E9C-101B-9397-08002B2CF9AE}" pid="847" name="Mendeley_Bookmark_V0wjGKeAnU_9">
    <vt:lpwstr>", "family": "Taylor", "given": "Benjamin", "non-dropping-particle": "", "parse-names": false, "suffix": ""}, {"dropping-particle": "", "family": "Dillon", "given": "Niall", "non-dropping-particle": "", "parse-names": false, "suffix": ""}, {"dropping-part</vt:lpwstr>
  </property>
  <property fmtid="{D5CDD505-2E9C-101B-9397-08002B2CF9AE}" pid="848" name="Mendeley_Bookmark_VMR1W79QOq_1">
    <vt:lpwstr>ADDIN CSL_CITATION {"citationItems": [{"id": "ITEM-1", "itemData": {"DOI": "10.4049/jimmunol.0903023", "ISSN": "1550-6606", "PMID": "20065110", "abstract": "Ras plays an important role in B cell development. However, the stage at which Ras governs B cell </vt:lpwstr>
  </property>
  <property fmtid="{D5CDD505-2E9C-101B-9397-08002B2CF9AE}" pid="849" name="Mendeley_Bookmark_VMR1W79QOq_10">
    <vt:lpwstr>c9bb-d464-38e0-8064-c1177bf511e5"]}], "mendeley": {"formattedCitation": "(29)", "plainTextFormattedCitation": "(29)", "previouslyFormattedCitation": "(28)"}, "properties": {"noteIndex": 0}, "schema": "https://github.com/citation-style-language/schema/raw/</vt:lpwstr>
  </property>
  <property fmtid="{D5CDD505-2E9C-101B-9397-08002B2CF9AE}" pid="850" name="Mendeley_Bookmark_VMR1W79QOq_11">
    <vt:lpwstr>master/csl-citation.json"}</vt:lpwstr>
  </property>
  <property fmtid="{D5CDD505-2E9C-101B-9397-08002B2CF9AE}" pid="851" name="Mendeley_Bookmark_VMR1W79QOq_2">
    <vt:lpwstr>development remains unclear. Moreover, the upstream receptors and downstream effectors of Ras that govern B cell differentiation remain undefined. Using mice that express a dominant-negative form of Ras, we demonstrate that Ras-mediated signaling plays a </vt:lpwstr>
  </property>
  <property fmtid="{D5CDD505-2E9C-101B-9397-08002B2CF9AE}" pid="852" name="Mendeley_Bookmark_VMR1W79QOq_3">
    <vt:lpwstr>critical role in the development of common lymphoid progenitors. This developmental block parallels that found in flt3(-/-) mice, suggesting that Flt3 is an important upstream activator of Ras in early B cell progenitors. Ras inhibition impaired prolifera</vt:lpwstr>
  </property>
  <property fmtid="{D5CDD505-2E9C-101B-9397-08002B2CF9AE}" pid="853" name="Mendeley_Bookmark_VMR1W79QOq_4">
    <vt:lpwstr>tion of common lymphoid progenitors and pre-pro-B cells but not pro-B cells. Rather, Ras promotes STAT5-dependent pro-B cell differentiation by enhancing IL-7Ralpha levels and suppressing socs2 and socs3 expression. Our results suggest a model in which Fl</vt:lpwstr>
  </property>
  <property fmtid="{D5CDD505-2E9C-101B-9397-08002B2CF9AE}" pid="854" name="Mendeley_Bookmark_VMR1W79QOq_5">
    <vt:lpwstr>t3/Ras-dependent signals play a critical role in B cell development by priming early B cell progenitors for subsequent STAT5-dependent B cell differentiation.", "author": [{"dropping-particle": "", "family": "Li", "given": "Lin-Xi", "non-dropping-particle</vt:lpwstr>
  </property>
  <property fmtid="{D5CDD505-2E9C-101B-9397-08002B2CF9AE}" pid="855" name="Mendeley_Bookmark_VMR1W79QOq_6">
    <vt:lpwstr>": "", "parse-names": false, "suffix": ""}, {"dropping-particle": "", "family": "Goetz", "given": "Christine A", "non-dropping-particle": "", "parse-names": false, "suffix": ""}, {"dropping-particle": "", "family": "Katerndahl", "given": "Casey D S", "non</vt:lpwstr>
  </property>
  <property fmtid="{D5CDD505-2E9C-101B-9397-08002B2CF9AE}" pid="856" name="Mendeley_Bookmark_VMR1W79QOq_7">
    <vt:lpwstr>-dropping-particle": "", "parse-names": false, "suffix": ""}, {"dropping-particle": "", "family": "Sakaguchi", "given": "Nobuo", "non-dropping-particle": "", "parse-names": false, "suffix": ""}, {"dropping-particle": "", "family": "Farrar", "given": "Mich</vt:lpwstr>
  </property>
  <property fmtid="{D5CDD505-2E9C-101B-9397-08002B2CF9AE}" pid="857" name="Mendeley_Bookmark_VMR1W79QOq_8">
    <vt:lpwstr>ael A", "non-dropping-particle": "", "parse-names": false, "suffix": ""}], "container-title": "Journal of immunology (Baltimore, Md. : 1950)", "id": "ITEM-1", "issue": "4", "issued": {"date-parts": [["2010", "2", "15"]]}, "page": "1728-36", "publisher": "</vt:lpwstr>
  </property>
  <property fmtid="{D5CDD505-2E9C-101B-9397-08002B2CF9AE}" pid="858" name="Mendeley_Bookmark_VMR1W79QOq_9">
    <vt:lpwstr>American Association of Immunologists", "title": "A Flt3- and Ras-dependent pathway primes B cell development by inducing a state of IL-7 responsiveness.", "type": "article-journal", "volume": "184"}, "uris": ["http://www.mendeley.com/documents/?uuid=e791</vt:lpwstr>
  </property>
  <property fmtid="{D5CDD505-2E9C-101B-9397-08002B2CF9AE}" pid="859" name="Mendeley_Bookmark_W4VsLNWukk_1">
    <vt:lpwstr>ADDIN CSL_CITATION {"citationItems": [{"id": "ITEM-1", "itemData": {"DOI": "10.1016/J.IMMUNI.2008.04.014", "ISSN": "1074-7613", "abstract": "The transcription factor E2A controls the initiation of B lymphopoiesis, which is arrested at the pre-pro-B cell s</vt:lpwstr>
  </property>
  <property fmtid="{D5CDD505-2E9C-101B-9397-08002B2CF9AE}" pid="860" name="Mendeley_Bookmark_W4VsLNWukk_10">
    <vt:lpwstr>erminal Center B Cell Development", "type": "article-journal", "volume": "28"}, "uris": ["http://www.mendeley.com/documents/?uuid=cc23859e-3bed-3174-ae86-b76634fab4ac"]}], "mendeley": {"formattedCitation": "(66)", "plainTextFormattedCitation": "(66)", "pr</vt:lpwstr>
  </property>
  <property fmtid="{D5CDD505-2E9C-101B-9397-08002B2CF9AE}" pid="861" name="Mendeley_Bookmark_W4VsLNWukk_11">
    <vt:lpwstr>eviouslyFormattedCitation": "(65)"}, "properties": {"noteIndex": 0}, "schema": "https://github.com/citation-style-language/schema/raw/master/csl-citation.json"}</vt:lpwstr>
  </property>
  <property fmtid="{D5CDD505-2E9C-101B-9397-08002B2CF9AE}" pid="862" name="Mendeley_Bookmark_W4VsLNWukk_2">
    <vt:lpwstr>tage in E2A-deficient mice. Here, we demonstrate by conditional mutagenesis that E2A is essential for the development of pro-B, pre-B, and immature B cells in the bone marrow. E2A is, however, dispensable for the generation of mature B cells and plasma ce</vt:lpwstr>
  </property>
  <property fmtid="{D5CDD505-2E9C-101B-9397-08002B2CF9AE}" pid="863" name="Mendeley_Bookmark_W4VsLNWukk_3">
    <vt:lpwstr>lls in peripheral lymphoid organs. In contrast, germinal center B cell development is impaired in the absence of E2A despite normal AID expression and class-switch recombination. Molecular analysis revealed that E2A is required not only for initiating but</vt:lpwstr>
  </property>
  <property fmtid="{D5CDD505-2E9C-101B-9397-08002B2CF9AE}" pid="864" name="Mendeley_Bookmark_W4VsLNWukk_4">
    <vt:lpwstr> also for maintaining the expression of Ebf1, Pax5, and the B cell gene program in pro-B cells. Notably, precocious Pax5 transcription from the Ikzf1 locus promotes pro-B cell development in E2A-deficient mice, demonstrating that ectopic Pax5 expression i</vt:lpwstr>
  </property>
  <property fmtid="{D5CDD505-2E9C-101B-9397-08002B2CF9AE}" pid="865" name="Mendeley_Bookmark_W4VsLNWukk_5">
    <vt:lpwstr>s sufficient to activate the B lymphoid transcription program in vivo in the absence of E2A.", "author": [{"dropping-particle": "", "family": "Kwon", "given": "Kyongrim", "non-dropping-particle": "", "parse-names": false, "suffix": ""}, {"dropping-particl</vt:lpwstr>
  </property>
  <property fmtid="{D5CDD505-2E9C-101B-9397-08002B2CF9AE}" pid="866" name="Mendeley_Bookmark_W4VsLNWukk_6">
    <vt:lpwstr>e": "", "family": "Hutter", "given": "Caroline", "non-dropping-particle": "", "parse-names": false, "suffix": ""}, {"dropping-particle": "", "family": "Sun", "given": "Qiong", "non-dropping-particle": "", "parse-names": false, "suffix": ""}, {"dropping-pa</vt:lpwstr>
  </property>
  <property fmtid="{D5CDD505-2E9C-101B-9397-08002B2CF9AE}" pid="867" name="Mendeley_Bookmark_W4VsLNWukk_7">
    <vt:lpwstr>rticle": "", "family": "Bilic", "given": "Ivan", "non-dropping-particle": "", "parse-names": false, "suffix": ""}, {"dropping-particle": "", "family": "Cobaleda", "given": "C\u00e9sar", "non-dropping-particle": "", "parse-names": false, "suffix": ""}, {"d</vt:lpwstr>
  </property>
  <property fmtid="{D5CDD505-2E9C-101B-9397-08002B2CF9AE}" pid="868" name="Mendeley_Bookmark_W4VsLNWukk_8">
    <vt:lpwstr>ropping-particle": "", "family": "Malin", "given": "Stephen", "non-dropping-particle": "", "parse-names": false, "suffix": ""}, {"dropping-particle": "", "family": "Busslinger", "given": "Meinrad", "non-dropping-particle": "", "parse-names": false, "suffi</vt:lpwstr>
  </property>
  <property fmtid="{D5CDD505-2E9C-101B-9397-08002B2CF9AE}" pid="869" name="Mendeley_Bookmark_W4VsLNWukk_9">
    <vt:lpwstr>x": ""}], "container-title": "Immunity", "id": "ITEM-1", "issue": "6", "issued": {"date-parts": [["2008", "6", "13"]]}, "page": "751-762", "publisher": "Cell Press", "title": "Instructive Role of the Transcription Factor E2A in Early B Lymphopoiesis and G</vt:lpwstr>
  </property>
  <property fmtid="{D5CDD505-2E9C-101B-9397-08002B2CF9AE}" pid="870" name="Mendeley_Bookmark_WYcd5pRKQm_1">
    <vt:lpwstr>ADDIN CSL_CITATION {"citationItems": [{"id": "ITEM-1", "itemData": {"DOI": "10.4049/jimmunol.0903023", "ISSN": "1550-6606", "PMID": "20065110", "abstract": "Ras plays an important role in B cell development. However, the stage at which Ras governs B cell </vt:lpwstr>
  </property>
  <property fmtid="{D5CDD505-2E9C-101B-9397-08002B2CF9AE}" pid="871" name="Mendeley_Bookmark_WYcd5pRKQm_10">
    <vt:lpwstr>c9bb-d464-38e0-8064-c1177bf511e5"]}], "mendeley": {"formattedCitation": "(29)", "plainTextFormattedCitation": "(29)", "previouslyFormattedCitation": "(28)"}, "properties": {"noteIndex": 0}, "schema": "https://github.com/citation-style-language/schema/raw/</vt:lpwstr>
  </property>
  <property fmtid="{D5CDD505-2E9C-101B-9397-08002B2CF9AE}" pid="872" name="Mendeley_Bookmark_WYcd5pRKQm_11">
    <vt:lpwstr>master/csl-citation.json"}</vt:lpwstr>
  </property>
  <property fmtid="{D5CDD505-2E9C-101B-9397-08002B2CF9AE}" pid="873" name="Mendeley_Bookmark_WYcd5pRKQm_2">
    <vt:lpwstr>development remains unclear. Moreover, the upstream receptors and downstream effectors of Ras that govern B cell differentiation remain undefined. Using mice that express a dominant-negative form of Ras, we demonstrate that Ras-mediated signaling plays a </vt:lpwstr>
  </property>
  <property fmtid="{D5CDD505-2E9C-101B-9397-08002B2CF9AE}" pid="874" name="Mendeley_Bookmark_WYcd5pRKQm_3">
    <vt:lpwstr>critical role in the development of common lymphoid progenitors. This developmental block parallels that found in flt3(-/-) mice, suggesting that Flt3 is an important upstream activator of Ras in early B cell progenitors. Ras inhibition impaired prolifera</vt:lpwstr>
  </property>
  <property fmtid="{D5CDD505-2E9C-101B-9397-08002B2CF9AE}" pid="875" name="Mendeley_Bookmark_WYcd5pRKQm_4">
    <vt:lpwstr>tion of common lymphoid progenitors and pre-pro-B cells but not pro-B cells. Rather, Ras promotes STAT5-dependent pro-B cell differentiation by enhancing IL-7Ralpha levels and suppressing socs2 and socs3 expression. Our results suggest a model in which Fl</vt:lpwstr>
  </property>
  <property fmtid="{D5CDD505-2E9C-101B-9397-08002B2CF9AE}" pid="876" name="Mendeley_Bookmark_WYcd5pRKQm_5">
    <vt:lpwstr>t3/Ras-dependent signals play a critical role in B cell development by priming early B cell progenitors for subsequent STAT5-dependent B cell differentiation.", "author": [{"dropping-particle": "", "family": "Li", "given": "Lin-Xi", "non-dropping-particle</vt:lpwstr>
  </property>
  <property fmtid="{D5CDD505-2E9C-101B-9397-08002B2CF9AE}" pid="877" name="Mendeley_Bookmark_WYcd5pRKQm_6">
    <vt:lpwstr>": "", "parse-names": false, "suffix": ""}, {"dropping-particle": "", "family": "Goetz", "given": "Christine A", "non-dropping-particle": "", "parse-names": false, "suffix": ""}, {"dropping-particle": "", "family": "Katerndahl", "given": "Casey D S", "non</vt:lpwstr>
  </property>
  <property fmtid="{D5CDD505-2E9C-101B-9397-08002B2CF9AE}" pid="878" name="Mendeley_Bookmark_WYcd5pRKQm_7">
    <vt:lpwstr>-dropping-particle": "", "parse-names": false, "suffix": ""}, {"dropping-particle": "", "family": "Sakaguchi", "given": "Nobuo", "non-dropping-particle": "", "parse-names": false, "suffix": ""}, {"dropping-particle": "", "family": "Farrar", "given": "Mich</vt:lpwstr>
  </property>
  <property fmtid="{D5CDD505-2E9C-101B-9397-08002B2CF9AE}" pid="879" name="Mendeley_Bookmark_WYcd5pRKQm_8">
    <vt:lpwstr>ael A", "non-dropping-particle": "", "parse-names": false, "suffix": ""}], "container-title": "Journal of immunology (Baltimore, Md. : 1950)", "id": "ITEM-1", "issue": "4", "issued": {"date-parts": [["2010", "2", "15"]]}, "page": "1728-36", "publisher": "</vt:lpwstr>
  </property>
  <property fmtid="{D5CDD505-2E9C-101B-9397-08002B2CF9AE}" pid="880" name="Mendeley_Bookmark_WYcd5pRKQm_9">
    <vt:lpwstr>American Association of Immunologists", "title": "A Flt3- and Ras-dependent pathway primes B cell development by inducing a state of IL-7 responsiveness.", "type": "article-journal", "volume": "184"}, "uris": ["http://www.mendeley.com/documents/?uuid=e791</vt:lpwstr>
  </property>
  <property fmtid="{D5CDD505-2E9C-101B-9397-08002B2CF9AE}" pid="881" name="Mendeley_Bookmark_WaZRt1SD1y_1">
    <vt:lpwstr>ADDIN CSL_CITATION {"citationItems": [{"id": "ITEM-1", "itemData": {"DOI": "10.1073/pnas.1610622114", "ISSN": "1091-6490", "PMID": "28584084", "abstract": "Blood cells are derived from a common set of hematopoietic stem cells, which differentiate into mor</vt:lpwstr>
  </property>
  <property fmtid="{D5CDD505-2E9C-101B-9397-08002B2CF9AE}" pid="882" name="Mendeley_Bookmark_WaZRt1SD1y_10">
    <vt:lpwstr>", "non-dropping-particle": "", "parse-names": false, "suffix": ""}, {"dropping-particle": "", "family": "Thieffry", "given": "Denis", "non-dropping-particle": "", "parse-names": false, "suffix": ""}], "container-title": "Proceedings of the National Acade</vt:lpwstr>
  </property>
  <property fmtid="{D5CDD505-2E9C-101B-9397-08002B2CF9AE}" pid="883" name="Mendeley_Bookmark_WaZRt1SD1y_11">
    <vt:lpwstr>my of Sciences of the United States of America", "id": "ITEM-1", "issue": "23", "issued": {"date-parts": [["2017", "6", "6"]]}, "page": "5792-5799", "publisher": "National Academy of Sciences", "title": "Logical modeling of lymphoid and myeloid cell speci</vt:lpwstr>
  </property>
  <property fmtid="{D5CDD505-2E9C-101B-9397-08002B2CF9AE}" pid="884" name="Mendeley_Bookmark_WaZRt1SD1y_12">
    <vt:lpwstr>fication and transdifferentiation.", "type": "article-journal", "volume": "114"}, "uris": ["http://www.mendeley.com/documents/?uuid=fe421f7b-19e7-379d-acdf-fe9729037f90"]}], "mendeley": {"formattedCitation": "(12)", "plainTextFormattedCitation": "(12)", "</vt:lpwstr>
  </property>
  <property fmtid="{D5CDD505-2E9C-101B-9397-08002B2CF9AE}" pid="885" name="Mendeley_Bookmark_WaZRt1SD1y_13">
    <vt:lpwstr>previouslyFormattedCitation": "(12)"}, "properties": {"noteIndex": 0}, "schema": "https://github.com/citation-style-language/schema/raw/master/csl-citation.json"}</vt:lpwstr>
  </property>
  <property fmtid="{D5CDD505-2E9C-101B-9397-08002B2CF9AE}" pid="886" name="Mendeley_Bookmark_WaZRt1SD1y_2">
    <vt:lpwstr>e specific progenitors of the myeloid and lymphoid lineages, ultimately leading to differentiated cells. This developmental process is controlled by a complex regulatory network involving cytokines and their receptors, transcription factors, and chromatin</vt:lpwstr>
  </property>
  <property fmtid="{D5CDD505-2E9C-101B-9397-08002B2CF9AE}" pid="887" name="Mendeley_Bookmark_WaZRt1SD1y_3">
    <vt:lpwstr> remodelers. Using public data and data from our own molecular genetic experiments (quantitative PCR, Western blot, EMSA) or genome-wide assays (RNA-sequencing, ChIP-sequencing), we have assembled a comprehensive regulatory network encompassing the main t</vt:lpwstr>
  </property>
  <property fmtid="{D5CDD505-2E9C-101B-9397-08002B2CF9AE}" pid="888" name="Mendeley_Bookmark_WaZRt1SD1y_4">
    <vt:lpwstr>ranscription factors and signaling components involved in myeloid and lymphoid development. Focusing on B-cell and macrophage development, we defined a qualitative dynamical model recapitulating cytokine-induced differentiation of common progenitors, the </vt:lpwstr>
  </property>
  <property fmtid="{D5CDD505-2E9C-101B-9397-08002B2CF9AE}" pid="889" name="Mendeley_Bookmark_WaZRt1SD1y_5">
    <vt:lpwstr>effect of various reported gene knockdowns, and the reprogramming of pre-B cells into macrophages induced by the ectopic expression of specific transcription factors. The resulting network model can be used as a template for the integration of new hematop</vt:lpwstr>
  </property>
  <property fmtid="{D5CDD505-2E9C-101B-9397-08002B2CF9AE}" pid="890" name="Mendeley_Bookmark_WaZRt1SD1y_6">
    <vt:lpwstr>oietic differentiation and transdifferentiation data to foster our understanding of lymphoid/myeloid cell-fate decisions.", "author": [{"dropping-particle": "", "family": "Collombet", "given": "Samuel", "non-dropping-particle": "", "parse-names": false, "</vt:lpwstr>
  </property>
  <property fmtid="{D5CDD505-2E9C-101B-9397-08002B2CF9AE}" pid="891" name="Mendeley_Bookmark_WaZRt1SD1y_7">
    <vt:lpwstr>suffix": ""}, {"dropping-particle": "", "family": "Oevelen", "given": "Chris", "non-dropping-particle": "van", "parse-names": false, "suffix": ""}, {"dropping-particle": "", "family": "Sardina Ortega", "given": "Jose Luis", "non-dropping-particle": "", "p</vt:lpwstr>
  </property>
  <property fmtid="{D5CDD505-2E9C-101B-9397-08002B2CF9AE}" pid="892" name="Mendeley_Bookmark_WaZRt1SD1y_8">
    <vt:lpwstr>arse-names": false, "suffix": ""}, {"dropping-particle": "", "family": "Abou-Jaoud\u00e9", "given": "Wassim", "non-dropping-particle": "", "parse-names": false, "suffix": ""}, {"dropping-particle": "", "family": "Stefano", "given": "Bruno", "non-dropping-</vt:lpwstr>
  </property>
  <property fmtid="{D5CDD505-2E9C-101B-9397-08002B2CF9AE}" pid="893" name="Mendeley_Bookmark_WaZRt1SD1y_9">
    <vt:lpwstr>particle": "Di", "parse-names": false, "suffix": ""}, {"dropping-particle": "", "family": "Thomas-Chollier", "given": "Morgane", "non-dropping-particle": "", "parse-names": false, "suffix": ""}, {"dropping-particle": "", "family": "Graf", "given": "Thomas</vt:lpwstr>
  </property>
  <property fmtid="{D5CDD505-2E9C-101B-9397-08002B2CF9AE}" pid="894" name="Mendeley_Bookmark_Wf0snPL4nQ_1">
    <vt:lpwstr>ADDIN CSL_CITATION {"citationItems": [{"id": "ITEM-1", "itemData": {"ISSN": "0092-8674", "PMID": "2598259", "abstract": "The RAG-1 (recombination activating gene-1) genomic locus, which activates V(D)J recombination when introduced into NIH 3T3 fibroblast</vt:lpwstr>
  </property>
  <property fmtid="{D5CDD505-2E9C-101B-9397-08002B2CF9AE}" pid="895" name="Mendeley_Bookmark_Wf0snPL4nQ_10">
    <vt:lpwstr>ulted in at least a 1000-fold increase in the frequency of recombination. The 2.1-kilobase RAG-2 complementary DNA encodes a putative protein of 527 amino acids whose sequence is unrelated to that of RAG-1. Like RAG-1, RAG-2 is conserved between species t</vt:lpwstr>
  </property>
  <property fmtid="{D5CDD505-2E9C-101B-9397-08002B2CF9AE}" pid="896" name="Mendeley_Bookmark_Wf0snPL4nQ_11">
    <vt:lpwstr>hat carry out V(D)J recombination, and its expression pattern correlates precisely with that of V(D)J recombinase activity. In addition to being located just 8 kilobases apart, these convergently transcribed genes are unusual in that most, if not all, of </vt:lpwstr>
  </property>
  <property fmtid="{D5CDD505-2E9C-101B-9397-08002B2CF9AE}" pid="897" name="Mendeley_Bookmark_Wf0snPL4nQ_12">
    <vt:lpwstr>their coding and 3' untranslated sequences are contained in single exons. RAG-1 and RAG-2 might activate the expression of the V(D)J recombinase but, more likely, they directly participate in the recombination reaction.", "author": [{"dropping-particle": </vt:lpwstr>
  </property>
  <property fmtid="{D5CDD505-2E9C-101B-9397-08002B2CF9AE}" pid="898" name="Mendeley_Bookmark_Wf0snPL4nQ_13">
    <vt:lpwstr>"", "family": "Oettinger", "given": "M A", "non-dropping-particle": "", "parse-names": false, "suffix": ""}, {"dropping-particle": "", "family": "Schatz", "given": "D G", "non-dropping-particle": "", "parse-names": false, "suffix": ""}, {"dropping-particl</vt:lpwstr>
  </property>
  <property fmtid="{D5CDD505-2E9C-101B-9397-08002B2CF9AE}" pid="899" name="Mendeley_Bookmark_Wf0snPL4nQ_14">
    <vt:lpwstr>e": "", "family": "Gorka", "given": "C", "non-dropping-particle": "", "parse-names": false, "suffix": ""}, {"dropping-particle": "", "family": "Baltimore", "given": "D", "non-dropping-particle": "", "parse-names": false, "suffix": ""}], "container-title":</vt:lpwstr>
  </property>
  <property fmtid="{D5CDD505-2E9C-101B-9397-08002B2CF9AE}" pid="900" name="Mendeley_Bookmark_Wf0snPL4nQ_15">
    <vt:lpwstr> "Science (New York, N.Y.)", "id": "ITEM-2", "issue": "4962", "issued": {"date-parts": [["1990", "6", "22"]]}, "page": "1517-23", "title": "RAG-1 and RAG-2, adjacent genes that synergistically activate V(D)J recombination.", "type": "article-journal", "vo</vt:lpwstr>
  </property>
  <property fmtid="{D5CDD505-2E9C-101B-9397-08002B2CF9AE}" pid="901" name="Mendeley_Bookmark_Wf0snPL4nQ_16">
    <vt:lpwstr>lume": "248"}, "uris": ["http://www.mendeley.com/documents/?uuid=b044cbfb-05ed-3e56-8667-ebc6afd96c30"]}], "mendeley": {"formattedCitation": "(21,22)", "plainTextFormattedCitation": "(21,22)", "previouslyFormattedCitation": "(20,21)"}, "properties": {"not</vt:lpwstr>
  </property>
  <property fmtid="{D5CDD505-2E9C-101B-9397-08002B2CF9AE}" pid="902" name="Mendeley_Bookmark_Wf0snPL4nQ_17">
    <vt:lpwstr>eIndex": 0}, "schema": "https://github.com/citation-style-language/schema/raw/master/csl-citation.json"}</vt:lpwstr>
  </property>
  <property fmtid="{D5CDD505-2E9C-101B-9397-08002B2CF9AE}" pid="903" name="Mendeley_Bookmark_Wf0snPL4nQ_2">
    <vt:lpwstr>s, was isolated by serial genomic transfections of oligonucleotide-tagged DNA. A genomic walk spanning 55 kb yielded a RAG-1 genomic probe that detects a single 6.6-7.0 kb mRNA species in transfectants and pre-B and pre-T cells. RAG-1 genomic and cDNA clo</vt:lpwstr>
  </property>
  <property fmtid="{D5CDD505-2E9C-101B-9397-08002B2CF9AE}" pid="904" name="Mendeley_Bookmark_Wf0snPL4nQ_3">
    <vt:lpwstr>nes were biologically active when introduced into NIH 3T3 cells. Nucleotide sequencing of human and mouse RAG-1 cDNA clones predicts 119 kd proteins of 1043 and 1040 amino acids, respectively, with 90% sequence identity. RAG-1 has been conserved between s</vt:lpwstr>
  </property>
  <property fmtid="{D5CDD505-2E9C-101B-9397-08002B2CF9AE}" pid="905" name="Mendeley_Bookmark_Wf0snPL4nQ_4">
    <vt:lpwstr>pecies that carry out V(D)J recombination, and its pattern of expression correlates exactly with the pattern of expression of V(D)J recombinase activity. RAG-1 may activate V(D)J recombination indirectly, or it may encode the V(D)J recombinase itself.", "</vt:lpwstr>
  </property>
  <property fmtid="{D5CDD505-2E9C-101B-9397-08002B2CF9AE}" pid="906" name="Mendeley_Bookmark_Wf0snPL4nQ_5">
    <vt:lpwstr>author": [{"dropping-particle": "", "family": "Schatz", "given": "D G", "non-dropping-particle": "", "parse-names": false, "suffix": ""}, {"dropping-particle": "", "family": "Oettinger", "given": "M A", "non-dropping-particle": "", "parse-names": false, "</vt:lpwstr>
  </property>
  <property fmtid="{D5CDD505-2E9C-101B-9397-08002B2CF9AE}" pid="907" name="Mendeley_Bookmark_Wf0snPL4nQ_6">
    <vt:lpwstr>suffix": ""}, {"dropping-particle": "", "family": "Baltimore", "given": "D", "non-dropping-particle": "", "parse-names": false, "suffix": ""}], "container-title": "Cell", "id": "ITEM-1", "issue": "6", "issued": {"date-parts": [["1989", "12", "22"]]}, "pag</vt:lpwstr>
  </property>
  <property fmtid="{D5CDD505-2E9C-101B-9397-08002B2CF9AE}" pid="908" name="Mendeley_Bookmark_Wf0snPL4nQ_7">
    <vt:lpwstr>e": "1035-48", "title": "The V(D)J recombination activating gene, RAG-1.", "type": "article-journal", "volume": "59"}, "uris": ["http://www.mendeley.com/documents/?uuid=ce162a48-7fbe-3208-b5ce-52683029b1b4"]}, {"id": "ITEM-2", "itemData": {"ISSN": "0036-8</vt:lpwstr>
  </property>
  <property fmtid="{D5CDD505-2E9C-101B-9397-08002B2CF9AE}" pid="909" name="Mendeley_Bookmark_Wf0snPL4nQ_8">
    <vt:lpwstr>075", "PMID": "2360047", "abstract": "The vast repertoire of immunoglobulins and T cell receptors is generated, in part, by V(D)J recombination, a series of genomic rearrangements that occur specifically in developing lymphocytes. The recombination activa</vt:lpwstr>
  </property>
  <property fmtid="{D5CDD505-2E9C-101B-9397-08002B2CF9AE}" pid="910" name="Mendeley_Bookmark_Wf0snPL4nQ_9">
    <vt:lpwstr>ting gene, RAG-1, which is a gene expressed exclusively in maturing lymphoid cells, was previously isolated. RAG-1 inefficiently induced V(D)J recombinase activity when transfected into fibroblasts, but cotransfection with an adjacent gene, RAG-2, has res</vt:lpwstr>
  </property>
  <property fmtid="{D5CDD505-2E9C-101B-9397-08002B2CF9AE}" pid="911" name="Mendeley_Bookmark_YOJaQxJogS_1">
    <vt:lpwstr>ADDIN CSL_CITATION {"citationItems": [{"id": "ITEM-1", "itemData": {"ISSN": "1097-2765", "PMID": "10882075", "abstract": "Immunoglobulin (Ig) and T cell receptor (TCR) genes are assembled during lymphocyte maturation through site-specific V(D)J recombinat</vt:lpwstr>
  </property>
  <property fmtid="{D5CDD505-2E9C-101B-9397-08002B2CF9AE}" pid="912" name="Mendeley_Bookmark_YOJaQxJogS_10">
    <vt:lpwstr> "(18)", "plainTextFormattedCitation": "(18)", "previouslyFormattedCitation": "(17)"}, "properties": {"noteIndex": 0}, "schema": "https://github.com/citation-style-language/schema/raw/master/csl-citation.json"}</vt:lpwstr>
  </property>
  <property fmtid="{D5CDD505-2E9C-101B-9397-08002B2CF9AE}" pid="913" name="Mendeley_Bookmark_YOJaQxJogS_2">
    <vt:lpwstr>ion events. Here we show that E2A proteins act in concert with RAG1 and RAG2 to activate Ig VK1J but not Iglambda VlambdaIII-Jlambda1 rearrangement in an embryonic kidney cell line. In contrast, EBF, but not E2A, promotes VlambdaIII-Jlambda1 recombination</vt:lpwstr>
  </property>
  <property fmtid="{D5CDD505-2E9C-101B-9397-08002B2CF9AE}" pid="914" name="Mendeley_Bookmark_YOJaQxJogS_3">
    <vt:lpwstr>. Either E2A or EBF activate IgH DH4J recombination but not V(D)J rearrangement. The Ig coding joints are diverse, contain nucleotide deletions, and lack N nucleotide additions. IgK VJ recombination requires the presence of the E2A transactivation domains</vt:lpwstr>
  </property>
  <property fmtid="{D5CDD505-2E9C-101B-9397-08002B2CF9AE}" pid="915" name="Mendeley_Bookmark_YOJaQxJogS_4">
    <vt:lpwstr>. These observations indicate that in nonlymphoid cells a diverse Ig repertoire can be generated by the mere expression of the V(D)J recombinase and a transcriptional regulator.", "author": [{"dropping-particle": "", "family": "Romanow", "given": "W J", "</vt:lpwstr>
  </property>
  <property fmtid="{D5CDD505-2E9C-101B-9397-08002B2CF9AE}" pid="916" name="Mendeley_Bookmark_YOJaQxJogS_5">
    <vt:lpwstr>non-dropping-particle": "", "parse-names": false, "suffix": ""}, {"dropping-particle": "", "family": "Langerak", "given": "A W", "non-dropping-particle": "", "parse-names": false, "suffix": ""}, {"dropping-particle": "", "family": "Goebel", "given": "P", </vt:lpwstr>
  </property>
  <property fmtid="{D5CDD505-2E9C-101B-9397-08002B2CF9AE}" pid="917" name="Mendeley_Bookmark_YOJaQxJogS_6">
    <vt:lpwstr>"non-dropping-particle": "", "parse-names": false, "suffix": ""}, {"dropping-particle": "", "family": "Wolvers-Tettero", "given": "I L", "non-dropping-particle": "", "parse-names": false, "suffix": ""}, {"dropping-particle": "", "family": "Dongen", "given</vt:lpwstr>
  </property>
  <property fmtid="{D5CDD505-2E9C-101B-9397-08002B2CF9AE}" pid="918" name="Mendeley_Bookmark_YOJaQxJogS_7">
    <vt:lpwstr>": "J J", "non-dropping-particle": "van", "parse-names": false, "suffix": ""}, {"dropping-particle": "", "family": "Feeney", "given": "A J", "non-dropping-particle": "", "parse-names": false, "suffix": ""}, {"dropping-particle": "", "family": "Murre", "gi</vt:lpwstr>
  </property>
  <property fmtid="{D5CDD505-2E9C-101B-9397-08002B2CF9AE}" pid="919" name="Mendeley_Bookmark_YOJaQxJogS_8">
    <vt:lpwstr>ven": "C", "non-dropping-particle": "", "parse-names": false, "suffix": ""}], "container-title": "Molecular cell", "id": "ITEM-1", "issue": "2", "issued": {"date-parts": [["2000", "2"]]}, "page": "343-53", "title": "E2A and EBF act in synergy with the V(D</vt:lpwstr>
  </property>
  <property fmtid="{D5CDD505-2E9C-101B-9397-08002B2CF9AE}" pid="920" name="Mendeley_Bookmark_YOJaQxJogS_9">
    <vt:lpwstr>)J recombinase to generate a diverse immunoglobulin repertoire in nonlymphoid cells.", "type": "article-journal", "volume": "5"}, "uris": ["http://www.mendeley.com/documents/?uuid=74aba1be-d474-3236-b9b3-58fcb4c935f6"]}], "mendeley": {"formattedCitation":</vt:lpwstr>
  </property>
  <property fmtid="{D5CDD505-2E9C-101B-9397-08002B2CF9AE}" pid="921" name="Mendeley_Bookmark_ZJcDvt3o7X_1">
    <vt:lpwstr>ADDIN CSL_CITATION {"citationItems": [{"id": "ITEM-1", "itemData": {"DOI": "10.1101/gad.1396206", "ISSN": "0890-9369", "PMID": "16618805", "abstract": "Early B-lymphopoiesis requires the growth-factor receptors, IL-7R and Flt3, and the activity of a numbe</vt:lpwstr>
  </property>
  <property fmtid="{D5CDD505-2E9C-101B-9397-08002B2CF9AE}" pid="922" name="Mendeley_Bookmark_ZJcDvt3o7X_10">
    <vt:lpwstr> this pathway inhibited expression of recombination-activating gene 1 (Rag1) and Rag2. Attenuation of IL-7 signaling resulted in upregulation of the transcription factors Foxo1 and Pax5, which coactivated many pre-B cell genes, including Rag1, Rag2 and Bl</vt:lpwstr>
  </property>
  <property fmtid="{D5CDD505-2E9C-101B-9397-08002B2CF9AE}" pid="923" name="Mendeley_Bookmark_ZJcDvt3o7X_11">
    <vt:lpwstr>nk. Induction of Blnk (which encodes the signaling adaptor BLNK) enabled pre-BCR signaling via the signaling molecule Syk and promoted immunoglobulin light-chain rearrangement. BLNK expression also antagonized Akt activation, thereby augmenting the accumu</vt:lpwstr>
  </property>
  <property fmtid="{D5CDD505-2E9C-101B-9397-08002B2CF9AE}" pid="924" name="Mendeley_Bookmark_ZJcDvt3o7X_12">
    <vt:lpwstr>lation of Foxo1 and Pax5. This self-reinforcing molecular circuit seemed to sense limiting concentrations of IL-7 and functioned to constrain the proliferation of pre-B cells and trigger their differentiation.", "author": [{"dropping-particle": "", "famil</vt:lpwstr>
  </property>
  <property fmtid="{D5CDD505-2E9C-101B-9397-08002B2CF9AE}" pid="925" name="Mendeley_Bookmark_ZJcDvt3o7X_13">
    <vt:lpwstr>y": "Ochiai", "given": "Kyoko", "non-dropping-particle": "", "parse-names": false, "suffix": ""}, {"dropping-particle": "", "family": "Maienschein-Cline", "given": "Mark", "non-dropping-particle": "", "parse-names": false, "suffix": ""}, {"dropping-partic</vt:lpwstr>
  </property>
  <property fmtid="{D5CDD505-2E9C-101B-9397-08002B2CF9AE}" pid="926" name="Mendeley_Bookmark_ZJcDvt3o7X_14">
    <vt:lpwstr>le": "", "family": "Mandal", "given": "Malay", "non-dropping-particle": "", "parse-names": false, "suffix": ""}, {"dropping-particle": "", "family": "Triggs", "given": "Joseph R", "non-dropping-particle": "", "parse-names": false, "suffix": ""}, {"droppin</vt:lpwstr>
  </property>
  <property fmtid="{D5CDD505-2E9C-101B-9397-08002B2CF9AE}" pid="927" name="Mendeley_Bookmark_ZJcDvt3o7X_15">
    <vt:lpwstr>g-particle": "", "family": "Bertolino", "given": "Eric", "non-dropping-particle": "", "parse-names": false, "suffix": ""}, {"dropping-particle": "", "family": "Sciammas", "given": "Roger", "non-dropping-particle": "", "parse-names": false, "suffix": ""}, </vt:lpwstr>
  </property>
  <property fmtid="{D5CDD505-2E9C-101B-9397-08002B2CF9AE}" pid="928" name="Mendeley_Bookmark_ZJcDvt3o7X_16">
    <vt:lpwstr>{"dropping-particle": "", "family": "Dinner", "given": "Aaron R", "non-dropping-particle": "", "parse-names": false, "suffix": ""}, {"dropping-particle": "", "family": "Clark", "given": "Marcus R", "non-dropping-particle": "", "parse-names": false, "suffi</vt:lpwstr>
  </property>
  <property fmtid="{D5CDD505-2E9C-101B-9397-08002B2CF9AE}" pid="929" name="Mendeley_Bookmark_ZJcDvt3o7X_17">
    <vt:lpwstr>x": ""}, {"dropping-particle": "", "family": "Singh", "given": "Harinder", "non-dropping-particle": "", "parse-names": false, "suffix": ""}], "container-title": "Nature Immunology", "id": "ITEM-2", "issue": "3", "issued": {"date-parts": [["2012"]]}, "page</vt:lpwstr>
  </property>
  <property fmtid="{D5CDD505-2E9C-101B-9397-08002B2CF9AE}" pid="930" name="Mendeley_Bookmark_ZJcDvt3o7X_18">
    <vt:lpwstr>": "300-307", "title": "A self-reinforcing regulatory network triggered by limiting IL-7 activates pre-BCR signaling and differentiation", "type": "article-journal", "volume": "13"}, "uris": ["http://www.mendeley.com/documents/?uuid=53989ac0-d824-490d-aaa</vt:lpwstr>
  </property>
  <property fmtid="{D5CDD505-2E9C-101B-9397-08002B2CF9AE}" pid="931" name="Mendeley_Bookmark_ZJcDvt3o7X_19">
    <vt:lpwstr>b-007982cbaa9d"]}], "mendeley": {"formattedCitation": "(38,39)", "plainTextFormattedCitation": "(38,39)", "previouslyFormattedCitation": "(37,38)"}, "properties": {"noteIndex": 0}, "schema": "https://github.com/citation-style-language/schema/raw/master/cs</vt:lpwstr>
  </property>
  <property fmtid="{D5CDD505-2E9C-101B-9397-08002B2CF9AE}" pid="932" name="Mendeley_Bookmark_ZJcDvt3o7X_2">
    <vt:lpwstr>r of transcription factors. One factor, Pax5, is required for commitment to the B-cell lineage, although the molecular mechanism by which this occurs is unknown. We demonstrate here that an important function of Pax5 is to repress Flt3 transcription in B-</vt:lpwstr>
  </property>
  <property fmtid="{D5CDD505-2E9C-101B-9397-08002B2CF9AE}" pid="933" name="Mendeley_Bookmark_ZJcDvt3o7X_20">
    <vt:lpwstr>l-citation.json"}</vt:lpwstr>
  </property>
  <property fmtid="{D5CDD505-2E9C-101B-9397-08002B2CF9AE}" pid="934" name="Mendeley_Bookmark_ZJcDvt3o7X_3">
    <vt:lpwstr>cell progenitors, as Pax5-deficient pro-B cells express abundant Flt3 that is rapidly silenced upon the reintroduction of Pax5, whereas enforced expression of Flt3 in wild-type progenitors significantly impairs B-cell development. These findings demonstra</vt:lpwstr>
  </property>
  <property fmtid="{D5CDD505-2E9C-101B-9397-08002B2CF9AE}" pid="935" name="Mendeley_Bookmark_ZJcDvt3o7X_4">
    <vt:lpwstr>te that the repression of Flt3 by Pax5 is essential for normal B-lymphopoiesis.", "author": [{"dropping-particle": "", "family": "Holmes", "given": "Melissa L", "non-dropping-particle": "", "parse-names": false, "suffix": ""}, {"dropping-particle": "", "f</vt:lpwstr>
  </property>
  <property fmtid="{D5CDD505-2E9C-101B-9397-08002B2CF9AE}" pid="936" name="Mendeley_Bookmark_ZJcDvt3o7X_5">
    <vt:lpwstr>amily": "Carotta", "given": "Sebastian", "non-dropping-particle": "", "parse-names": false, "suffix": ""}, {"dropping-particle": "", "family": "Corcoran", "given": "Lynn M", "non-dropping-particle": "", "parse-names": false, "suffix": ""}, {"dropping-part</vt:lpwstr>
  </property>
  <property fmtid="{D5CDD505-2E9C-101B-9397-08002B2CF9AE}" pid="937" name="Mendeley_Bookmark_ZJcDvt3o7X_6">
    <vt:lpwstr>icle": "", "family": "Nutt", "given": "Stephen L", "non-dropping-particle": "", "parse-names": false, "suffix": ""}], "container-title": "Genes &amp; development", "id": "ITEM-1", "issue": "8", "issued": {"date-parts": [["2006", "4", "15"]]}, "page": "933-8",</vt:lpwstr>
  </property>
  <property fmtid="{D5CDD505-2E9C-101B-9397-08002B2CF9AE}" pid="938" name="Mendeley_Bookmark_ZJcDvt3o7X_7">
    <vt:lpwstr> "publisher": "Cold Spring Harbor Laboratory Press", "title": "Repression of Flt3 by Pax5 is crucial for B-cell lineage commitment.", "type": "article-journal", "volume": "20"}, "uris": ["http://www.mendeley.com/documents/?uuid=ea8aa865-0e21-3a63-b91d-514</vt:lpwstr>
  </property>
  <property fmtid="{D5CDD505-2E9C-101B-9397-08002B2CF9AE}" pid="939" name="Mendeley_Bookmark_ZJcDvt3o7X_8">
    <vt:lpwstr>771ea8c77"]}, {"id": "ITEM-2", "itemData": {"DOI": "10.1038/ni.2210", "ISBN": "1529-2916 (Electronic)\\n1529-2908 (Linking)", "ISSN": "1529-2908", "PMID": "22267219", "abstract": "The molecular crosstalk between the interleukin 7 receptor (IL-7R) and the </vt:lpwstr>
  </property>
  <property fmtid="{D5CDD505-2E9C-101B-9397-08002B2CF9AE}" pid="940" name="Mendeley_Bookmark_ZJcDvt3o7X_9">
    <vt:lpwstr>precursor to the B cell antigen receptor (pre-BCR) in B lymphopoiesis has not been elucidated. Here we demonstrate that in pre-B cells, the IL-7R but not the pre-BCR was coupled to phosphatidylinositol-3-OH kinase (PI(3)K) and the kinase Akt; signaling by</vt:lpwstr>
  </property>
  <property fmtid="{D5CDD505-2E9C-101B-9397-08002B2CF9AE}" pid="941" name="Mendeley_Bookmark_aZRIAuIyVl_1">
    <vt:lpwstr>ADDIN CSL_CITATION {"citationItems": [{"id": "ITEM-1", "itemData": {"DOI": "10.1182/blood-2011-12-397091", "ISSN": "1528-0020", "PMID": "22451420", "abstract": "Deletion of Runx1 in adult mice produces a myeloproliferative phenotype. We now find that Runx</vt:lpwstr>
  </property>
  <property fmtid="{D5CDD505-2E9C-101B-9397-08002B2CF9AE}" pid="942" name="Mendeley_Bookmark_aZRIAuIyVl_10">
    <vt:lpwstr>: "American Society of Hematology", "title": "Runx1 deletion or dominant inhibition reduces Cebpa transcription via conserved promoter and distal enhancer sites to favor monopoiesis over granulopoiesis.", "type": "article-journal", "volume": "119"}, "uris</vt:lpwstr>
  </property>
  <property fmtid="{D5CDD505-2E9C-101B-9397-08002B2CF9AE}" pid="943" name="Mendeley_Bookmark_aZRIAuIyVl_11">
    <vt:lpwstr>": ["http://www.mendeley.com/documents/?uuid=9eada091-d882-3560-98f2-fa51286f4568"]}], "mendeley": {"formattedCitation": "(62)", "plainTextFormattedCitation": "(62)", "previouslyFormattedCitation": "(61)"}, "properties": {"noteIndex": 0}, "schema": "https</vt:lpwstr>
  </property>
  <property fmtid="{D5CDD505-2E9C-101B-9397-08002B2CF9AE}" pid="944" name="Mendeley_Bookmark_aZRIAuIyVl_12">
    <vt:lpwstr>://github.com/citation-style-language/schema/raw/master/csl-citation.json"}</vt:lpwstr>
  </property>
  <property fmtid="{D5CDD505-2E9C-101B-9397-08002B2CF9AE}" pid="945" name="Mendeley_Bookmark_aZRIAuIyVl_2">
    <vt:lpwstr>1 gene deletion increases marrow monocyte while reducing granulocyte progenitors and that exogenous RUNX1 rescues granulopoiesis. Deletion of Runx1 reduces Cebpa mRNA in lineage-negative marrow cells and in granulocyte-monocyte progenitors or common myelo</vt:lpwstr>
  </property>
  <property fmtid="{D5CDD505-2E9C-101B-9397-08002B2CF9AE}" pid="946" name="Mendeley_Bookmark_aZRIAuIyVl_3">
    <vt:lpwstr>id progenitors. Pu.1 mRNA is also decreased, but to a lesser extent. We also transduced marrow with dominant-inhibitory RUNX1a. As with Runx1 gene deletion, RUNX1a expands lineage-Sca-1+c-kit+ and myeloid cells, increased monocyte CFUs relative to granulo</vt:lpwstr>
  </property>
  <property fmtid="{D5CDD505-2E9C-101B-9397-08002B2CF9AE}" pid="947" name="Mendeley_Bookmark_aZRIAuIyVl_4">
    <vt:lpwstr>cyte CFUs, and reduced Cebpa mRNA. Runx1 binds a conserved site in the Cebpa promoter and binds 4 sites in a conserved 450-bp region located at +37 kb; mutation of the enhancer sites reduces activity 6-fold in 32Dcl3 myeloid cells. Endogenous Runx1 binds </vt:lpwstr>
  </property>
  <property fmtid="{D5CDD505-2E9C-101B-9397-08002B2CF9AE}" pid="948" name="Mendeley_Bookmark_aZRIAuIyVl_5">
    <vt:lpwstr>the promoter and putative +37 kb enhancer as assessed by ChIP, and RUNX1-ER rapidly induces Cebpa mRNA in these cells, even in cycloheximide, consistent with direct gene regulation. The +37 kb region contains strong H3K4me1 histone modification and p300-b</vt:lpwstr>
  </property>
  <property fmtid="{D5CDD505-2E9C-101B-9397-08002B2CF9AE}" pid="949" name="Mendeley_Bookmark_aZRIAuIyVl_6">
    <vt:lpwstr>inding, as often seen with enhancers. Finally, exogenous C/EBP\u03b1 increases granulocyte relative to monocyte progenitors in Runx1-deleted marrow cells. Diminished CEBPA transcription and consequent impairment of myeloid differentiation may contribute t</vt:lpwstr>
  </property>
  <property fmtid="{D5CDD505-2E9C-101B-9397-08002B2CF9AE}" pid="950" name="Mendeley_Bookmark_aZRIAuIyVl_7">
    <vt:lpwstr>o leukemic transformation in acute myeloid leukemia cases associated with decreased RUNX1 activity.", "author": [{"dropping-particle": "", "family": "Guo", "given": "Hong", "non-dropping-particle": "", "parse-names": false, "suffix": ""}, {"dropping-parti</vt:lpwstr>
  </property>
  <property fmtid="{D5CDD505-2E9C-101B-9397-08002B2CF9AE}" pid="951" name="Mendeley_Bookmark_aZRIAuIyVl_8">
    <vt:lpwstr>cle": "", "family": "Ma", "given": "Ou", "non-dropping-particle": "", "parse-names": false, "suffix": ""}, {"dropping-particle": "", "family": "Speck", "given": "Nancy A", "non-dropping-particle": "", "parse-names": false, "suffix": ""}, {"dropping-partic</vt:lpwstr>
  </property>
  <property fmtid="{D5CDD505-2E9C-101B-9397-08002B2CF9AE}" pid="952" name="Mendeley_Bookmark_aZRIAuIyVl_9">
    <vt:lpwstr>le": "", "family": "Friedman", "given": "Alan D", "non-dropping-particle": "", "parse-names": false, "suffix": ""}], "container-title": "Blood", "id": "ITEM-1", "issue": "19", "issued": {"date-parts": [["2012", "5", "10"]]}, "page": "4408-18", "publisher"</vt:lpwstr>
  </property>
  <property fmtid="{D5CDD505-2E9C-101B-9397-08002B2CF9AE}" pid="953" name="Mendeley_Bookmark_b0ManxzfK7_1">
    <vt:lpwstr>ADDIN CSL_CITATION {"citationItems": [{"id": "ITEM-1", "itemData": {"DOI": "10.1016/j.immuni.2009.07.011", "ISSN": "10747613", "PMID": "19818654", "abstract": "The transcription factor PU.1, encoded by the Sfpi1 gene, functions in a graded manner to regul</vt:lpwstr>
  </property>
  <property fmtid="{D5CDD505-2E9C-101B-9397-08002B2CF9AE}" pid="954" name="Mendeley_Bookmark_b0ManxzfK7_10">
    <vt:lpwstr>dCitation": "(3)", "plainTextFormattedCitation": "(3)", "previouslyFormattedCitation": "(3)"}, "properties": {"noteIndex": 0}, "schema": "https://github.com/citation-style-language/schema/raw/master/csl-citation.json"}</vt:lpwstr>
  </property>
  <property fmtid="{D5CDD505-2E9C-101B-9397-08002B2CF9AE}" pid="955" name="Mendeley_Bookmark_b0ManxzfK7_2">
    <vt:lpwstr>ate macrophage versus B cell generation; its higher concentration favors the macrophage fate. We demonstrated that Gfi1 reciprocally promoted B cell fate choice at the expense of myeloid progeny. Gfi1(-/-) multipotential progenitors (MPPs) were unable to </vt:lpwstr>
  </property>
  <property fmtid="{D5CDD505-2E9C-101B-9397-08002B2CF9AE}" pid="956" name="Mendeley_Bookmark_b0ManxzfK7_3">
    <vt:lpwstr>constrain the expression of PU.1 because Gfi1 functioned to repress the Sfpi1 gene by displacing PU.1 from positive autoregulatory elements. Attenuating a transcriptional module composed of PU.1 and Egr suppressed the B lineage developmental defects of Gf</vt:lpwstr>
  </property>
  <property fmtid="{D5CDD505-2E9C-101B-9397-08002B2CF9AE}" pid="957" name="Mendeley_Bookmark_b0ManxzfK7_4">
    <vt:lpwstr>i1(-/-) MPPs. Finally Ikaros, a transcription factor required for B cell development, promoted Gfi1 and antagonized PU.1 expression in MPPs. Our results reveal that a core transcriptional regulatory network used for directing cell fate choice in the innat</vt:lpwstr>
  </property>
  <property fmtid="{D5CDD505-2E9C-101B-9397-08002B2CF9AE}" pid="958" name="Mendeley_Bookmark_b0ManxzfK7_5">
    <vt:lpwstr>e immune system has been co-opted by Ikaros to orchestrate B lymphocyte generation. These findings have important implications for the evolution of the adaptive immune system.", "author": [{"dropping-particle": "", "family": "Spooner", "given": "Chauncey </vt:lpwstr>
  </property>
  <property fmtid="{D5CDD505-2E9C-101B-9397-08002B2CF9AE}" pid="959" name="Mendeley_Bookmark_b0ManxzfK7_6">
    <vt:lpwstr>J.", "non-dropping-particle": "", "parse-names": false, "suffix": ""}, {"dropping-particle": "", "family": "Cheng", "given": "Jason X.", "non-dropping-particle": "", "parse-names": false, "suffix": ""}, {"dropping-particle": "", "family": "Pujadas", "give</vt:lpwstr>
  </property>
  <property fmtid="{D5CDD505-2E9C-101B-9397-08002B2CF9AE}" pid="960" name="Mendeley_Bookmark_b0ManxzfK7_7">
    <vt:lpwstr>n": "Elisabet", "non-dropping-particle": "", "parse-names": false, "suffix": ""}, {"dropping-particle": "", "family": "Laslo", "given": "Peter", "non-dropping-particle": "", "parse-names": false, "suffix": ""}, {"dropping-particle": "", "family": "Singh",</vt:lpwstr>
  </property>
  <property fmtid="{D5CDD505-2E9C-101B-9397-08002B2CF9AE}" pid="961" name="Mendeley_Bookmark_b0ManxzfK7_8">
    <vt:lpwstr> "given": "Harinder", "non-dropping-particle": "", "parse-names": false, "suffix": ""}], "container-title": "Immunity", "id": "ITEM-1", "issue": "4", "issued": {"date-parts": [["2009", "10", "16"]]}, "page": "576-586", "title": "A Recurrent Network Involv</vt:lpwstr>
  </property>
  <property fmtid="{D5CDD505-2E9C-101B-9397-08002B2CF9AE}" pid="962" name="Mendeley_Bookmark_b0ManxzfK7_9">
    <vt:lpwstr>ing the Transcription Factors PU.1 and Gfi1 Orchestrates Innate and Adaptive Immune Cell Fates", "type": "article-journal", "volume": "31"}, "uris": ["http://www.mendeley.com/documents/?uuid=a24e02bb-c52d-347f-a267-7537a641e07e"]}], "mendeley": {"formatte</vt:lpwstr>
  </property>
  <property fmtid="{D5CDD505-2E9C-101B-9397-08002B2CF9AE}" pid="963" name="Mendeley_Bookmark_b5fFuulc6u_1">
    <vt:lpwstr>ADDIN CSL_CITATION {"citationItems": [{"id": "ITEM-1", "itemData": {"DOI": "10.1111/j.1600-0609.2010.01531.x", "ISBN": "1600-0609 (Electronic)\\n0902-4441 (Linking)", "ISSN": "09024441", "PMID": "20887389", "abstract": "CXCR7 was identified as another str</vt:lpwstr>
  </property>
  <property fmtid="{D5CDD505-2E9C-101B-9397-08002B2CF9AE}" pid="964" name="Mendeley_Bookmark_b5fFuulc6u_10">
    <vt:lpwstr>ropping-particle": "", "family": "Wysoczynski", "given": "Marcin", "non-dropping-particle": "", "parse-names": false, "suffix": ""}, {"dropping-particle": "", "family": "Ratajczak", "given": "Janina", "non-dropping-particle": "", "parse-names": false, "su</vt:lpwstr>
  </property>
  <property fmtid="{D5CDD505-2E9C-101B-9397-08002B2CF9AE}" pid="965" name="Mendeley_Bookmark_b5fFuulc6u_11">
    <vt:lpwstr>ffix": ""}, {"dropping-particle": "", "family": "Kucia", "given": "Magda", "non-dropping-particle": "", "parse-names": false, "suffix": ""}, {"dropping-particle": "", "family": "Ratajczak", "given": "Mariusz Z.", "non-dropping-particle": "", "parse-names"</vt:lpwstr>
  </property>
  <property fmtid="{D5CDD505-2E9C-101B-9397-08002B2CF9AE}" pid="966" name="Mendeley_Bookmark_b5fFuulc6u_12">
    <vt:lpwstr>: false, "suffix": ""}], "container-title": "European Journal of Haematology", "id": "ITEM-1", "issue": "6", "issued": {"date-parts": [["2010"]]}, "page": "472-483", "title": "CXCR7: A new SDF-1-binding receptor in contrast to normal CD34+ progenitors is </vt:lpwstr>
  </property>
  <property fmtid="{D5CDD505-2E9C-101B-9397-08002B2CF9AE}" pid="967" name="Mendeley_Bookmark_b5fFuulc6u_13">
    <vt:lpwstr>functional and is expressed at higher level in human malignant hematopoietic cells", "type": "article-journal", "volume": "85"}, "uris": ["http://www.mendeley.com/documents/?uuid=663e40b3-d0b8-4e91-a474-1758609b7ac1"]}, {"id": "ITEM-2", "itemData": {"auth</vt:lpwstr>
  </property>
  <property fmtid="{D5CDD505-2E9C-101B-9397-08002B2CF9AE}" pid="968" name="Mendeley_Bookmark_b5fFuulc6u_14">
    <vt:lpwstr>or": [{"dropping-particle": "", "family": "Tarnowski", "given": "Maciek", "non-dropping-particle": "", "parse-names": false, "suffix": ""}, {"dropping-particle": "", "family": "Kucia", "given": "Magdalena", "non-dropping-particle": "", "parse-names": fals</vt:lpwstr>
  </property>
  <property fmtid="{D5CDD505-2E9C-101B-9397-08002B2CF9AE}" pid="969" name="Mendeley_Bookmark_b5fFuulc6u_15">
    <vt:lpwstr>e, "suffix": ""}, {"dropping-particle": "", "family": "Ratajczak", "given": "Mariusz Z", "non-dropping-particle": "", "parse-names": false, "suffix": ""}], "container-title": "Blood", "id": "ITEM-2", "issue": "22", "issued": {"date-parts": [["2009"]]}, "t</vt:lpwstr>
  </property>
  <property fmtid="{D5CDD505-2E9C-101B-9397-08002B2CF9AE}" pid="970" name="Mendeley_Bookmark_b5fFuulc6u_16">
    <vt:lpwstr>itle": "Isolation and Functional Analysis of CXCR7 Promoter - a Novel Receptor for Stromal Derived Factor-1 (SDF-1): Different Regulation of Expression in Human Hematopoietic Cells Versus Pediatric Sarcomas.", "type": "article-journal", "volume": "114"}, </vt:lpwstr>
  </property>
  <property fmtid="{D5CDD505-2E9C-101B-9397-08002B2CF9AE}" pid="971" name="Mendeley_Bookmark_b5fFuulc6u_17">
    <vt:lpwstr>"uris": ["http://www.mendeley.com/documents/?uuid=c00eda61-6f09-3389-9019-f4752d2fb8a1"]}], "mendeley": {"formattedCitation": "(33,34)", "plainTextFormattedCitation": "(33,34)", "previouslyFormattedCitation": "(32,33)"}, "properties": {"noteIndex": 0}, "s</vt:lpwstr>
  </property>
  <property fmtid="{D5CDD505-2E9C-101B-9397-08002B2CF9AE}" pid="972" name="Mendeley_Bookmark_b5fFuulc6u_18">
    <vt:lpwstr>chema": "https://github.com/citation-style-language/schema/raw/master/csl-citation.json"}</vt:lpwstr>
  </property>
  <property fmtid="{D5CDD505-2E9C-101B-9397-08002B2CF9AE}" pid="973" name="Mendeley_Bookmark_b5fFuulc6u_2">
    <vt:lpwstr>omal-derived factor-1 (SDF-1)-binding receptor that also binds the interferon-inducible T-cell chemoattractant (I-TAC), and we became interested in its potential role in migration/adhesion of normal hematopoietic stem/progenitor cells (HSPCs) as well as s</vt:lpwstr>
  </property>
  <property fmtid="{D5CDD505-2E9C-101B-9397-08002B2CF9AE}" pid="974" name="Mendeley_Bookmark_b5fFuulc6u_3">
    <vt:lpwstr>elected leukemia cell lines. To address this normal human bone marrow-, umbilical cord blood-, and mobilized peripheral blood-derived cells as well as 16 selected human leukemic cell lines were phenotyped for CXCR7 expression. The expression of CXCR7 in h</vt:lpwstr>
  </property>
  <property fmtid="{D5CDD505-2E9C-101B-9397-08002B2CF9AE}" pid="975" name="Mendeley_Bookmark_b5fFuulc6u_4">
    <vt:lpwstr>ematopoietic cell lines was analyzed at transcriptional level. The biologic significance of CXCR7 expression was subsequently tested in signal transduction studies as well as in in vitro proliferation and chemotactic assays. We noted that CXCR7 is express</vt:lpwstr>
  </property>
  <property fmtid="{D5CDD505-2E9C-101B-9397-08002B2CF9AE}" pid="976" name="Mendeley_Bookmark_b5fFuulc6u_5">
    <vt:lpwstr>ed at very low levels (approximately 3-6%) in normal human CD34(+) cells isolated from bone marrow, umbilical cord blood, and mobilized peripheral blood. More importantly, when we employed I-TAC, which activates CXCR7, but not CXCR4, we did not observe an</vt:lpwstr>
  </property>
  <property fmtid="{D5CDD505-2E9C-101B-9397-08002B2CF9AE}" pid="977" name="Mendeley_Bookmark_b5fFuulc6u_6">
    <vt:lpwstr>y chemotactic responsiveness in human clonogenic progenitors. As expected, I-TAC also did not affect clonogenic growth of human CD34(+) cells. In contrast, functional CXCR7, whose expression is regulated in an NF-\u03ba\u0392-dependent manner, as we repor</vt:lpwstr>
  </property>
  <property fmtid="{D5CDD505-2E9C-101B-9397-08002B2CF9AE}" pid="978" name="Mendeley_Bookmark_b5fFuulc6u_7">
    <vt:lpwstr>t here, is highly expressed in several human myeloid malignant cell lines. I-TAC-induced activation of CXCR7 in human hematopoietic cell lines leads to phosphorylation of MAPKp42/44 and AKT, and enhanced cell adhesion and slightly cell migration. In concl</vt:lpwstr>
  </property>
  <property fmtid="{D5CDD505-2E9C-101B-9397-08002B2CF9AE}" pid="979" name="Mendeley_Bookmark_b5fFuulc6u_8">
    <vt:lpwstr>usion, CXCR7 is expressed at very low level on normal human HSPCs and does not play a direct role in their proliferation or slightly cell migration; however, in contrast, it is involved in trafficking/adhesion of human leukemic cells.", "author": [{"dropp</vt:lpwstr>
  </property>
  <property fmtid="{D5CDD505-2E9C-101B-9397-08002B2CF9AE}" pid="980" name="Mendeley_Bookmark_b5fFuulc6u_9">
    <vt:lpwstr>ing-particle": "", "family": "Tarnowski", "given": "Maciej", "non-dropping-particle": "", "parse-names": false, "suffix": ""}, {"dropping-particle": "", "family": "Liu", "given": "Rui", "non-dropping-particle": "", "parse-names": false, "suffix": ""}, {"d</vt:lpwstr>
  </property>
  <property fmtid="{D5CDD505-2E9C-101B-9397-08002B2CF9AE}" pid="981" name="Mendeley_Bookmark_dwP0rAZ8zI_1">
    <vt:lpwstr>ADDIN CSL_CITATION {"citationItems": [{"id": "ITEM-1", "itemData": {"DOI": "10.1073/pnas.1610622114", "ISSN": "1091-6490", "PMID": "28584084", "abstract": "Blood cells are derived from a common set of hematopoietic stem cells, which differentiate into mor</vt:lpwstr>
  </property>
  <property fmtid="{D5CDD505-2E9C-101B-9397-08002B2CF9AE}" pid="982" name="Mendeley_Bookmark_dwP0rAZ8zI_10">
    <vt:lpwstr>", "non-dropping-particle": "", "parse-names": false, "suffix": ""}, {"dropping-particle": "", "family": "Thieffry", "given": "Denis", "non-dropping-particle": "", "parse-names": false, "suffix": ""}], "container-title": "Proceedings of the National Acade</vt:lpwstr>
  </property>
  <property fmtid="{D5CDD505-2E9C-101B-9397-08002B2CF9AE}" pid="983" name="Mendeley_Bookmark_dwP0rAZ8zI_11">
    <vt:lpwstr>my of Sciences of the United States of America", "id": "ITEM-1", "issue": "23", "issued": {"date-parts": [["2017", "6", "6"]]}, "page": "5792-5799", "publisher": "National Academy of Sciences", "title": "Logical modeling of lymphoid and myeloid cell speci</vt:lpwstr>
  </property>
  <property fmtid="{D5CDD505-2E9C-101B-9397-08002B2CF9AE}" pid="984" name="Mendeley_Bookmark_dwP0rAZ8zI_12">
    <vt:lpwstr>fication and transdifferentiation.", "type": "article-journal", "volume": "114"}, "uris": ["http://www.mendeley.com/documents/?uuid=fe421f7b-19e7-379d-acdf-fe9729037f90"]}], "mendeley": {"formattedCitation": "(12)", "plainTextFormattedCitation": "(12)", "</vt:lpwstr>
  </property>
  <property fmtid="{D5CDD505-2E9C-101B-9397-08002B2CF9AE}" pid="985" name="Mendeley_Bookmark_dwP0rAZ8zI_13">
    <vt:lpwstr>previouslyFormattedCitation": "(12)"}, "properties": {"noteIndex": 0}, "schema": "https://github.com/citation-style-language/schema/raw/master/csl-citation.json"}</vt:lpwstr>
  </property>
  <property fmtid="{D5CDD505-2E9C-101B-9397-08002B2CF9AE}" pid="986" name="Mendeley_Bookmark_dwP0rAZ8zI_2">
    <vt:lpwstr>e specific progenitors of the myeloid and lymphoid lineages, ultimately leading to differentiated cells. This developmental process is controlled by a complex regulatory network involving cytokines and their receptors, transcription factors, and chromatin</vt:lpwstr>
  </property>
  <property fmtid="{D5CDD505-2E9C-101B-9397-08002B2CF9AE}" pid="987" name="Mendeley_Bookmark_dwP0rAZ8zI_3">
    <vt:lpwstr> remodelers. Using public data and data from our own molecular genetic experiments (quantitative PCR, Western blot, EMSA) or genome-wide assays (RNA-sequencing, ChIP-sequencing), we have assembled a comprehensive regulatory network encompassing the main t</vt:lpwstr>
  </property>
  <property fmtid="{D5CDD505-2E9C-101B-9397-08002B2CF9AE}" pid="988" name="Mendeley_Bookmark_dwP0rAZ8zI_4">
    <vt:lpwstr>ranscription factors and signaling components involved in myeloid and lymphoid development. Focusing on B-cell and macrophage development, we defined a qualitative dynamical model recapitulating cytokine-induced differentiation of common progenitors, the </vt:lpwstr>
  </property>
  <property fmtid="{D5CDD505-2E9C-101B-9397-08002B2CF9AE}" pid="989" name="Mendeley_Bookmark_dwP0rAZ8zI_5">
    <vt:lpwstr>effect of various reported gene knockdowns, and the reprogramming of pre-B cells into macrophages induced by the ectopic expression of specific transcription factors. The resulting network model can be used as a template for the integration of new hematop</vt:lpwstr>
  </property>
  <property fmtid="{D5CDD505-2E9C-101B-9397-08002B2CF9AE}" pid="990" name="Mendeley_Bookmark_dwP0rAZ8zI_6">
    <vt:lpwstr>oietic differentiation and transdifferentiation data to foster our understanding of lymphoid/myeloid cell-fate decisions.", "author": [{"dropping-particle": "", "family": "Collombet", "given": "Samuel", "non-dropping-particle": "", "parse-names": false, "</vt:lpwstr>
  </property>
  <property fmtid="{D5CDD505-2E9C-101B-9397-08002B2CF9AE}" pid="991" name="Mendeley_Bookmark_dwP0rAZ8zI_7">
    <vt:lpwstr>suffix": ""}, {"dropping-particle": "", "family": "Oevelen", "given": "Chris", "non-dropping-particle": "van", "parse-names": false, "suffix": ""}, {"dropping-particle": "", "family": "Sardina Ortega", "given": "Jose Luis", "non-dropping-particle": "", "p</vt:lpwstr>
  </property>
  <property fmtid="{D5CDD505-2E9C-101B-9397-08002B2CF9AE}" pid="992" name="Mendeley_Bookmark_dwP0rAZ8zI_8">
    <vt:lpwstr>arse-names": false, "suffix": ""}, {"dropping-particle": "", "family": "Abou-Jaoud\u00e9", "given": "Wassim", "non-dropping-particle": "", "parse-names": false, "suffix": ""}, {"dropping-particle": "", "family": "Stefano", "given": "Bruno", "non-dropping-</vt:lpwstr>
  </property>
  <property fmtid="{D5CDD505-2E9C-101B-9397-08002B2CF9AE}" pid="993" name="Mendeley_Bookmark_dwP0rAZ8zI_9">
    <vt:lpwstr>particle": "Di", "parse-names": false, "suffix": ""}, {"dropping-particle": "", "family": "Thomas-Chollier", "given": "Morgane", "non-dropping-particle": "", "parse-names": false, "suffix": ""}, {"dropping-particle": "", "family": "Graf", "given": "Thomas</vt:lpwstr>
  </property>
  <property fmtid="{D5CDD505-2E9C-101B-9397-08002B2CF9AE}" pid="994" name="Mendeley_Bookmark_e0u76DvgKb_1">
    <vt:lpwstr>ADDIN CSL_CITATION {"citationItems": [{"id": "ITEM-1", "itemData": {"DOI": "10.1073/pnas.1111766108", "ISSN": "1091-6490", "PMID": "21972416", "abstract": "Recent studies have identified a number of transcriptional regulators, including E proteins, EBF1, </vt:lpwstr>
  </property>
  <property fmtid="{D5CDD505-2E9C-101B-9397-08002B2CF9AE}" pid="995" name="Mendeley_Bookmark_e0u76DvgKb_10">
    <vt:lpwstr>n factors E2A and HEB act in concert to induce the expression of FOXO1 in the common lymphoid progenitor.", "type": "article-journal", "volume": "108"}, "uris": ["http://www.mendeley.com/documents/?uuid=4f320e81-d0ec-368c-b2db-96a7c6f89e80"]}], "mendeley"</vt:lpwstr>
  </property>
  <property fmtid="{D5CDD505-2E9C-101B-9397-08002B2CF9AE}" pid="996" name="Mendeley_Bookmark_e0u76DvgKb_11">
    <vt:lpwstr>: {"formattedCitation": "(73)", "plainTextFormattedCitation": "(73)", "previouslyFormattedCitation": "(72)"}, "properties": {"noteIndex": 0}, "schema": "https://github.com/citation-style-language/schema/raw/master/csl-citation.json"}</vt:lpwstr>
  </property>
  <property fmtid="{D5CDD505-2E9C-101B-9397-08002B2CF9AE}" pid="997" name="Mendeley_Bookmark_e0u76DvgKb_2">
    <vt:lpwstr>FOXO1, and PAX5, that act together to orchestrate the B-cell fate. However, it still remains unclear as to how they are linked at the earliest stages of B-cell development. Here, we show that lymphocyte development in HEB-ablated mice exhibits a partial d</vt:lpwstr>
  </property>
  <property fmtid="{D5CDD505-2E9C-101B-9397-08002B2CF9AE}" pid="998" name="Mendeley_Bookmark_e0u76DvgKb_3">
    <vt:lpwstr>evelopmental arrest, whereas B-cell development in E2A(+/-)HEB(-/-) mice is completely blocked at the LY6D(-) common lymphoid progenitor stage. We show that the transcription signatures of E2A- and HEB-ablated common lymphoid progenitors significantly ove</vt:lpwstr>
  </property>
  <property fmtid="{D5CDD505-2E9C-101B-9397-08002B2CF9AE}" pid="999" name="Mendeley_Bookmark_e0u76DvgKb_4">
    <vt:lpwstr>rlap. Notably, we found that Foxo1 expression was substantially reduced in the LY6D(-) HEB- and E2A-deficient cells. Finally, we show that E2A binds to enhancer elements across the FOXO1 locus to activate Foxo1 expression, linking E2A and FOXO1 directly i</vt:lpwstr>
  </property>
  <property fmtid="{D5CDD505-2E9C-101B-9397-08002B2CF9AE}" pid="1000" name="Mendeley_Bookmark_e0u76DvgKb_5">
    <vt:lpwstr>n a common pathway. In summary, the data indicate that the earliest event in B-cell specification involves the induction of FOXO1 expression and requires the combined activities of E2A and HEB.", "author": [{"dropping-particle": "", "family": "Welinder", </vt:lpwstr>
  </property>
  <property fmtid="{D5CDD505-2E9C-101B-9397-08002B2CF9AE}" pid="1001" name="Mendeley_Bookmark_e0u76DvgKb_6">
    <vt:lpwstr>"given": "Eva", "non-dropping-particle": "", "parse-names": false, "suffix": ""}, {"dropping-particle": "", "family": "Mansson", "given": "Robert", "non-dropping-particle": "", "parse-names": false, "suffix": ""}, {"dropping-particle": "", "family": "Merc</vt:lpwstr>
  </property>
  <property fmtid="{D5CDD505-2E9C-101B-9397-08002B2CF9AE}" pid="1002" name="Mendeley_Bookmark_e0u76DvgKb_7">
    <vt:lpwstr>er", "given": "Elinore M", "non-dropping-particle": "", "parse-names": false, "suffix": ""}, {"dropping-particle": "", "family": "Bryder", "given": "David", "non-dropping-particle": "", "parse-names": false, "suffix": ""}, {"dropping-particle": "", "famil</vt:lpwstr>
  </property>
  <property fmtid="{D5CDD505-2E9C-101B-9397-08002B2CF9AE}" pid="1003" name="Mendeley_Bookmark_e0u76DvgKb_8">
    <vt:lpwstr>y": "Sigvardsson", "given": "Mikael", "non-dropping-particle": "", "parse-names": false, "suffix": ""}, {"dropping-particle": "", "family": "Murre", "given": "Cornelis", "non-dropping-particle": "", "parse-names": false, "suffix": ""}], "container-title":</vt:lpwstr>
  </property>
  <property fmtid="{D5CDD505-2E9C-101B-9397-08002B2CF9AE}" pid="1004" name="Mendeley_Bookmark_e0u76DvgKb_9">
    <vt:lpwstr> "Proceedings of the National Academy of Sciences of the United States of America", "id": "ITEM-1", "issue": "42", "issued": {"date-parts": [["2011", "10", "18"]]}, "page": "17402-7", "publisher": "National Academy of Sciences", "title": "The transcriptio</vt:lpwstr>
  </property>
  <property fmtid="{D5CDD505-2E9C-101B-9397-08002B2CF9AE}" pid="1005" name="Mendeley_Bookmark_fVApCSoX4i_1">
    <vt:lpwstr>ADDIN CSL_CITATION {"citationItems": [{"id": "ITEM-1", "itemData": {"DOI": "10.1158/1541-7786.MCR-09-0031", "ISSN": "1541-7786", "PMID": "19825991", "abstract": "Hematopoietic transcription factors GATA-1 and PU.1 bind each other on DNA to block transcrip</vt:lpwstr>
  </property>
  <property fmtid="{D5CDD505-2E9C-101B-9397-08002B2CF9AE}" pid="1006" name="Mendeley_Bookmark_fVApCSoX4i_10">
    <vt:lpwstr>"parse-names": false, "suffix": ""}, {"dropping-particle": "", "family": "Basova", "given": "P.", "non-dropping-particle": "", "parse-names": false, "suffix": ""}, {"dropping-particle": "", "family": "Mikulenkova", "given": "D.", "non-dropping-particle": </vt:lpwstr>
  </property>
  <property fmtid="{D5CDD505-2E9C-101B-9397-08002B2CF9AE}" pid="1007" name="Mendeley_Bookmark_fVApCSoX4i_11">
    <vt:lpwstr>"", "parse-names": false, "suffix": ""}, {"dropping-particle": "", "family": "Skoultchi", "given": "A. I.", "non-dropping-particle": "", "parse-names": false, "suffix": ""}, {"dropping-particle": "", "family": "Zavadil", "given": "J.", "non-dropping-parti</vt:lpwstr>
  </property>
  <property fmtid="{D5CDD505-2E9C-101B-9397-08002B2CF9AE}" pid="1008" name="Mendeley_Bookmark_fVApCSoX4i_12">
    <vt:lpwstr>cle": "", "parse-names": false, "suffix": ""}, {"dropping-particle": "", "family": "Stopka", "given": "T.", "non-dropping-particle": "", "parse-names": false, "suffix": ""}], "container-title": "Molecular Cancer Research", "id": "ITEM-1", "issue": "10", "</vt:lpwstr>
  </property>
  <property fmtid="{D5CDD505-2E9C-101B-9397-08002B2CF9AE}" pid="1009" name="Mendeley_Bookmark_fVApCSoX4i_13">
    <vt:lpwstr>issued": {"date-parts": [["2009", "10", "1"]]}, "page": "1693-1703", "publisher": "American Association for Cancer Research", "title": "PU.1 Activation Relieves GATA-1-Mediated Repression of Cebpa and Cbfb during Leukemia Differentiation", "type": "articl</vt:lpwstr>
  </property>
  <property fmtid="{D5CDD505-2E9C-101B-9397-08002B2CF9AE}" pid="1010" name="Mendeley_Bookmark_fVApCSoX4i_14">
    <vt:lpwstr>e-journal", "volume": "7"}, "uris": ["http://www.mendeley.com/documents/?uuid=e868b62c-5a43-3431-b8ef-48f2beb7fbf3"]}], "mendeley": {"formattedCitation": "(63)", "plainTextFormattedCitation": "(63)", "previouslyFormattedCitation": "(62)"}, "properties": {</vt:lpwstr>
  </property>
  <property fmtid="{D5CDD505-2E9C-101B-9397-08002B2CF9AE}" pid="1011" name="Mendeley_Bookmark_fVApCSoX4i_15">
    <vt:lpwstr>"noteIndex": 0}, "schema": "https://github.com/citation-style-language/schema/raw/master/csl-citation.json"}</vt:lpwstr>
  </property>
  <property fmtid="{D5CDD505-2E9C-101B-9397-08002B2CF9AE}" pid="1012" name="Mendeley_Bookmark_fVApCSoX4i_2">
    <vt:lpwstr>tional programs of undesired lineage during hematopoietic commitment. Murine erythroleukemia (MEL) cells that coexpress GATA-1 and PU.1 are blocked at the blast stage but respond to molecular removal (downregulation) of PU.1 or addition (upregulation) of </vt:lpwstr>
  </property>
  <property fmtid="{D5CDD505-2E9C-101B-9397-08002B2CF9AE}" pid="1013" name="Mendeley_Bookmark_fVApCSoX4i_3">
    <vt:lpwstr>GATA-1 by inducing terminal erythroid differentiation. To test whether GATA-1 blocks PU.1 in MEL cells, we have conditionally activated a transgenic PU.1 protein fused with the estrogen receptor ligand-binding domain (PUER), resulting in activation of a m</vt:lpwstr>
  </property>
  <property fmtid="{D5CDD505-2E9C-101B-9397-08002B2CF9AE}" pid="1014" name="Mendeley_Bookmark_fVApCSoX4i_4">
    <vt:lpwstr>yeloid transcriptional program. Gene expression arrays identified components of the PU.1-dependent transcriptome negatively regulated by GATA-1 in MEL cells, including CCAAT/enhancer binding protein \u03b1 (Cebpa) and core-binding factor, \u03b2 subunit (</vt:lpwstr>
  </property>
  <property fmtid="{D5CDD505-2E9C-101B-9397-08002B2CF9AE}" pid="1015" name="Mendeley_Bookmark_fVApCSoX4i_5">
    <vt:lpwstr>Cbfb), which encode two key hematopoietic transcription factors. Inhibition of GATA-1 by small interfering RNA resulted in derepression of PU.1 target genes. Chromatin immunoprecipitation and reporter assays identified PU.1 motif sequences near Cebpa and </vt:lpwstr>
  </property>
  <property fmtid="{D5CDD505-2E9C-101B-9397-08002B2CF9AE}" pid="1016" name="Mendeley_Bookmark_fVApCSoX4i_6">
    <vt:lpwstr>Cbfb that are co-occupied by PU.1 and GATA-1 in the leukemic blasts. Significant derepression of Cebpa and Cbfb is achieved in MEL cells by either activation of PU.1 or knockdown of GATA-1. Furthermore, transcriptional regulation of these loci by manipula</vt:lpwstr>
  </property>
  <property fmtid="{D5CDD505-2E9C-101B-9397-08002B2CF9AE}" pid="1017" name="Mendeley_Bookmark_fVApCSoX4i_7">
    <vt:lpwstr>ting the levels of PU.1 and GATA-1 involves quantitative increases in a transcriptionally active chromatin mark: acetylation of histone H3K9. Collectively, we show that either activation of PU.1 or inhibition of GATA-1 efficiently reverses the transcripti</vt:lpwstr>
  </property>
  <property fmtid="{D5CDD505-2E9C-101B-9397-08002B2CF9AE}" pid="1018" name="Mendeley_Bookmark_fVApCSoX4i_8">
    <vt:lpwstr>onal block imposed by GATA-1 and leads to the activation of a myeloid transcriptional program directed by PU.1. (Mol Cancer Res 2009;7(10):1693\u2013703)", "author": [{"dropping-particle": "", "family": "Burda", "given": "P.", "non-dropping-particle": "",</vt:lpwstr>
  </property>
  <property fmtid="{D5CDD505-2E9C-101B-9397-08002B2CF9AE}" pid="1019" name="Mendeley_Bookmark_fVApCSoX4i_9">
    <vt:lpwstr> "parse-names": false, "suffix": ""}, {"dropping-particle": "", "family": "Curik", "given": "N.", "non-dropping-particle": "", "parse-names": false, "suffix": ""}, {"dropping-particle": "", "family": "Kokavec", "given": "J.", "non-dropping-particle": "", </vt:lpwstr>
  </property>
  <property fmtid="{D5CDD505-2E9C-101B-9397-08002B2CF9AE}" pid="1020" name="Mendeley_Bookmark_gjJ21bMJGK_1">
    <vt:lpwstr>ADDIN CSL_CITATION {"citationItems": [{"id": "ITEM-1", "itemData": {"DOI": "10.1038/ni.3716", "ISSN": "1529-2916", "PMID": "28369050", "abstract": "The transcription factor STAT5 has a critical role in B cell acute lymphoblastic leukemia (B-ALL). How STAT</vt:lpwstr>
  </property>
  <property fmtid="{D5CDD505-2E9C-101B-9397-08002B2CF9AE}" pid="1021" name="Mendeley_Bookmark_gjJ21bMJGK_10">
    <vt:lpwstr>: ""}, {"dropping-particle": "", "family": "Hubbard", "given": "Gregory", "non-dropping-particle": "", "parse-names": false, "suffix": ""}, {"dropping-particle": "", "family": "Wells", "given": "Andrew D", "non-dropping-particle": "", "parse-names": false</vt:lpwstr>
  </property>
  <property fmtid="{D5CDD505-2E9C-101B-9397-08002B2CF9AE}" pid="1022" name="Mendeley_Bookmark_gjJ21bMJGK_11">
    <vt:lpwstr>, "suffix": ""}, {"dropping-particle": "", "family": "Kuiper", "given": "Roland P", "non-dropping-particle": "", "parse-names": false, "suffix": ""}, {"dropping-particle": "", "family": "Scheijen", "given": "Blanca", "non-dropping-particle": "", "parse-na</vt:lpwstr>
  </property>
  <property fmtid="{D5CDD505-2E9C-101B-9397-08002B2CF9AE}" pid="1023" name="Mendeley_Bookmark_gjJ21bMJGK_12">
    <vt:lpwstr>mes": false, "suffix": ""}, {"dropping-particle": "", "family": "Leeuwen", "given": "Frank N", "non-dropping-particle": "van", "parse-names": false, "suffix": ""}, {"dropping-particle": "", "family": "M\u00fcschen", "given": "Markus", "non-dropping-partic</vt:lpwstr>
  </property>
  <property fmtid="{D5CDD505-2E9C-101B-9397-08002B2CF9AE}" pid="1024" name="Mendeley_Bookmark_gjJ21bMJGK_13">
    <vt:lpwstr>le": "", "parse-names": false, "suffix": ""}, {"dropping-particle": "", "family": "Kornblau", "given": "Steven M", "non-dropping-particle": "", "parse-names": false, "suffix": ""}, {"dropping-particle": "", "family": "Farrar", "given": "Michael A", "non-d</vt:lpwstr>
  </property>
  <property fmtid="{D5CDD505-2E9C-101B-9397-08002B2CF9AE}" pid="1025" name="Mendeley_Bookmark_gjJ21bMJGK_14">
    <vt:lpwstr>ropping-particle": "", "parse-names": false, "suffix": ""}], "container-title": "Nature immunology", "id": "ITEM-1", "issue": "6", "issued": {"date-parts": [["2017"]]}, "page": "694-704", "publisher": "NIH Public Access", "title": "Antagonism of B cell en</vt:lpwstr>
  </property>
  <property fmtid="{D5CDD505-2E9C-101B-9397-08002B2CF9AE}" pid="1026" name="Mendeley_Bookmark_gjJ21bMJGK_15">
    <vt:lpwstr>hancer networks by STAT5 drives leukemia and poor patient survival.", "type": "article-journal", "volume": "18"}, "uris": ["http://www.mendeley.com/documents/?uuid=d025c3a7-0931-354d-9243-6aa5bec54c86"]}, {"id": "ITEM-2", "itemData": {"DOI": "10.1073/pnas</vt:lpwstr>
  </property>
  <property fmtid="{D5CDD505-2E9C-101B-9397-08002B2CF9AE}" pid="1027" name="Mendeley_Bookmark_gjJ21bMJGK_16">
    <vt:lpwstr>.1211427109", "ISSN": "1091-6490", "PMID": "23213261", "abstract": "Recent studies have identified a number of transcriptional regulators, including E2A, early B-cell factor 1 (EBF1), FOXO1, and paired box gene 5 (PAX5), that promote early B-cell developm</vt:lpwstr>
  </property>
  <property fmtid="{D5CDD505-2E9C-101B-9397-08002B2CF9AE}" pid="1028" name="Mendeley_Bookmark_gjJ21bMJGK_17">
    <vt:lpwstr>ent. However, how this ensemble of regulators mechanistically promotes B-cell fate remains poorly understood. Here we demonstrate that B-cell development in FOXO1-deficient mice is arrested in the common lymphoid progenitor (CLP) LY6D(+) cell stage. We de</vt:lpwstr>
  </property>
  <property fmtid="{D5CDD505-2E9C-101B-9397-08002B2CF9AE}" pid="1029" name="Mendeley_Bookmark_gjJ21bMJGK_18">
    <vt:lpwstr>monstrate that this phenotype closely resembles the arrest in B-cell development observed in EBF1-deficient mice. Consistent with these observations, we find that the transcription signatures of FOXO1- and EBF1-deficient LY6D(+) progenitors are strikingly</vt:lpwstr>
  </property>
  <property fmtid="{D5CDD505-2E9C-101B-9397-08002B2CF9AE}" pid="1030" name="Mendeley_Bookmark_gjJ21bMJGK_19">
    <vt:lpwstr> similar, indicating a common set of target genes. Furthermore, we found that depletion of EBF1 expression in LY6D(+) CLPs severely affects FOXO1 mRNA abundance, whereas depletion of FOXO1 activity in LY6D(+) CLPs ablates EBF1 transcript levels. We genera</vt:lpwstr>
  </property>
  <property fmtid="{D5CDD505-2E9C-101B-9397-08002B2CF9AE}" pid="1031" name="Mendeley_Bookmark_gjJ21bMJGK_2">
    <vt:lpwstr>5 mediates this effect is unclear. Here we found that activation of STAT5 worked together with defects in signaling components of the precursor to the B cell antigen receptor (pre-BCR), including defects in BLNK, BTK, PKC\u03b2, NF-\u03baB1 and IKAROS, to</vt:lpwstr>
  </property>
  <property fmtid="{D5CDD505-2E9C-101B-9397-08002B2CF9AE}" pid="1032" name="Mendeley_Bookmark_gjJ21bMJGK_20">
    <vt:lpwstr>ted a global regulatory network from EBF1 and FOXO1 genome-wide transcription factor occupancy and transcription signatures derived from EBF1- and FOXO1-deficient CLPs. This analysis reveals that EBF1 and FOXO1 act in a positive feedback circuitry to prom</vt:lpwstr>
  </property>
  <property fmtid="{D5CDD505-2E9C-101B-9397-08002B2CF9AE}" pid="1033" name="Mendeley_Bookmark_gjJ21bMJGK_21">
    <vt:lpwstr>ote and stabilize specification to the B-cell lineage.", "author": [{"dropping-particle": "", "family": "Mansson", "given": "Robert", "non-dropping-particle": "", "parse-names": false, "suffix": ""}, {"dropping-particle": "", "family": "Welinder", "given"</vt:lpwstr>
  </property>
  <property fmtid="{D5CDD505-2E9C-101B-9397-08002B2CF9AE}" pid="1034" name="Mendeley_Bookmark_gjJ21bMJGK_22">
    <vt:lpwstr>: "Eva", "non-dropping-particle": "", "parse-names": false, "suffix": ""}, {"dropping-particle": "", "family": "\u00c5hsberg", "given": "Josefine", "non-dropping-particle": "", "parse-names": false, "suffix": ""}, {"dropping-particle": "", "family": "Lin"</vt:lpwstr>
  </property>
  <property fmtid="{D5CDD505-2E9C-101B-9397-08002B2CF9AE}" pid="1035" name="Mendeley_Bookmark_gjJ21bMJGK_23">
    <vt:lpwstr>, "given": "Yin C", "non-dropping-particle": "", "parse-names": false, "suffix": ""}, {"dropping-particle": "", "family": "Benner", "given": "Christopher", "non-dropping-particle": "", "parse-names": false, "suffix": ""}, {"dropping-particle": "", "family</vt:lpwstr>
  </property>
  <property fmtid="{D5CDD505-2E9C-101B-9397-08002B2CF9AE}" pid="1036" name="Mendeley_Bookmark_gjJ21bMJGK_24">
    <vt:lpwstr>": "Glass", "given": "Christopher K", "non-dropping-particle": "", "parse-names": false, "suffix": ""}, {"dropping-particle": "", "family": "Lucas", "given": "Joseph S", "non-dropping-particle": "", "parse-names": false, "suffix": ""}, {"dropping-particle</vt:lpwstr>
  </property>
  <property fmtid="{D5CDD505-2E9C-101B-9397-08002B2CF9AE}" pid="1037" name="Mendeley_Bookmark_gjJ21bMJGK_25">
    <vt:lpwstr>": "", "family": "Sigvardsson", "given": "Mikael", "non-dropping-particle": "", "parse-names": false, "suffix": ""}, {"dropping-particle": "", "family": "Murre", "given": "Cornelis", "non-dropping-particle": "", "parse-names": false, "suffix": ""}], "cont</vt:lpwstr>
  </property>
  <property fmtid="{D5CDD505-2E9C-101B-9397-08002B2CF9AE}" pid="1038" name="Mendeley_Bookmark_gjJ21bMJGK_26">
    <vt:lpwstr>ainer-title": "Proceedings of the National Academy of Sciences of the United States of America", "id": "ITEM-2", "issue": "51", "issued": {"date-parts": [["2012", "12", "18"]]}, "page": "21028-33", "publisher": "National Academy of Sciences", "title": "Po</vt:lpwstr>
  </property>
  <property fmtid="{D5CDD505-2E9C-101B-9397-08002B2CF9AE}" pid="1039" name="Mendeley_Bookmark_gjJ21bMJGK_27">
    <vt:lpwstr>sitive intergenic feedback circuitry, involving EBF1 and FOXO1, orchestrates B-cell fate.", "type": "article-journal", "volume": "109"}, "uris": ["http://www.mendeley.com/documents/?uuid=129486bf-aa83-3d0e-a48c-5cbae39a0e41"]}], "mendeley": {"formattedCit</vt:lpwstr>
  </property>
  <property fmtid="{D5CDD505-2E9C-101B-9397-08002B2CF9AE}" pid="1040" name="Mendeley_Bookmark_gjJ21bMJGK_28">
    <vt:lpwstr>ation": "(70,71)", "plainTextFormattedCitation": "(70,71)", "previouslyFormattedCitation": "(69,70)"}, "properties": {"noteIndex": 0}, "schema": "https://github.com/citation-style-language/schema/raw/master/csl-citation.json"}</vt:lpwstr>
  </property>
  <property fmtid="{D5CDD505-2E9C-101B-9397-08002B2CF9AE}" pid="1041" name="Mendeley_Bookmark_gjJ21bMJGK_3">
    <vt:lpwstr> initiate B-ALL. STAT5 antagonized the transcription factors NF-\u03baB and IKAROS by opposing regulation of shared target genes. Super-enhancers showed enrichment for STAT5 binding and were associated with an opposing network of transcription factors, in</vt:lpwstr>
  </property>
  <property fmtid="{D5CDD505-2E9C-101B-9397-08002B2CF9AE}" pid="1042" name="Mendeley_Bookmark_gjJ21bMJGK_4">
    <vt:lpwstr>cluding PAX5, EBF1, PU.1, IRF4 and IKAROS. Patients with a high ratio of active STAT5 to NF-\u03baB or IKAROS had more-aggressive disease. Our studies indicate that an imbalance of two opposing transcriptional programs drives B-ALL and suggest that restor</vt:lpwstr>
  </property>
  <property fmtid="{D5CDD505-2E9C-101B-9397-08002B2CF9AE}" pid="1043" name="Mendeley_Bookmark_gjJ21bMJGK_5">
    <vt:lpwstr>ing the balance of these pathways might inhibit B-ALL.", "author": [{"dropping-particle": "", "family": "Katerndahl", "given": "Casey D S", "non-dropping-particle": "", "parse-names": false, "suffix": ""}, {"dropping-particle": "", "family": "Heltemes-Har</vt:lpwstr>
  </property>
  <property fmtid="{D5CDD505-2E9C-101B-9397-08002B2CF9AE}" pid="1044" name="Mendeley_Bookmark_gjJ21bMJGK_6">
    <vt:lpwstr>ris", "given": "Lynn M", "non-dropping-particle": "", "parse-names": false, "suffix": ""}, {"dropping-particle": "", "family": "Willette", "given": "Mark J L", "non-dropping-particle": "", "parse-names": false, "suffix": ""}, {"dropping-particle": "", "fa</vt:lpwstr>
  </property>
  <property fmtid="{D5CDD505-2E9C-101B-9397-08002B2CF9AE}" pid="1045" name="Mendeley_Bookmark_gjJ21bMJGK_7">
    <vt:lpwstr>mily": "Henzler", "given": "Christine M", "non-dropping-particle": "", "parse-names": false, "suffix": ""}, {"dropping-particle": "", "family": "Frietze", "given": "Seth", "non-dropping-particle": "", "parse-names": false, "suffix": ""}, {"dropping-partic</vt:lpwstr>
  </property>
  <property fmtid="{D5CDD505-2E9C-101B-9397-08002B2CF9AE}" pid="1046" name="Mendeley_Bookmark_gjJ21bMJGK_8">
    <vt:lpwstr>le": "", "family": "Yang", "given": "Rendong", "non-dropping-particle": "", "parse-names": false, "suffix": ""}, {"dropping-particle": "", "family": "Schjerven", "given": "Hilde", "non-dropping-particle": "", "parse-names": false, "suffix": ""}, {"droppin</vt:lpwstr>
  </property>
  <property fmtid="{D5CDD505-2E9C-101B-9397-08002B2CF9AE}" pid="1047" name="Mendeley_Bookmark_gjJ21bMJGK_9">
    <vt:lpwstr>g-particle": "", "family": "Silverstein", "given": "Kevin A T", "non-dropping-particle": "", "parse-names": false, "suffix": ""}, {"dropping-particle": "", "family": "Ramsey", "given": "Laura B", "non-dropping-particle": "", "parse-names": false, "suffix"</vt:lpwstr>
  </property>
  <property fmtid="{D5CDD505-2E9C-101B-9397-08002B2CF9AE}" pid="1048" name="Mendeley_Bookmark_hVdLdu5mIZ_1">
    <vt:lpwstr>ADDIN CSL_CITATION {"citationItems": [{"id": "ITEM-1", "itemData": {"DOI": "10.1084/jem.20112745", "ISSN": "1540-9538", "PMID": "22665574", "abstract": "Although Runx and Cbf\u03b2 transcription factor complexes are involved in the development of multiple</vt:lpwstr>
  </property>
  <property fmtid="{D5CDD505-2E9C-101B-9397-08002B2CF9AE}" pid="1049" name="Mendeley_Bookmark_hVdLdu5mIZ_10">
    <vt:lpwstr>: "Runx1-Cbf\u03b2 facilitates early B lymphocyte development by regulating expression of Ebf1.", "type": "article-journal", "volume": "209"}, "uris": ["http://www.mendeley.com/documents/?uuid=9f90087a-544d-39b0-96e3-ed76412c600b"]}], "mendeley": {"format</vt:lpwstr>
  </property>
  <property fmtid="{D5CDD505-2E9C-101B-9397-08002B2CF9AE}" pid="1050" name="Mendeley_Bookmark_hVdLdu5mIZ_11">
    <vt:lpwstr>tedCitation": "(67)", "plainTextFormattedCitation": "(67)", "previouslyFormattedCitation": "(66)"}, "properties": {"noteIndex": 0}, "schema": "https://github.com/citation-style-language/schema/raw/master/csl-citation.json"}</vt:lpwstr>
  </property>
  <property fmtid="{D5CDD505-2E9C-101B-9397-08002B2CF9AE}" pid="1051" name="Mendeley_Bookmark_hVdLdu5mIZ_2">
    <vt:lpwstr> hematopoietic lineages, their precise roles in early mouse B lymphocyte differentiation remain elusive. In this study, we examined mouse strains in which Runx1, Runx3, or Cbf\u03b2 were deleted in early B lineage progenitors by an mb1-cre transgene. Loss</vt:lpwstr>
  </property>
  <property fmtid="{D5CDD505-2E9C-101B-9397-08002B2CF9AE}" pid="1052" name="Mendeley_Bookmark_hVdLdu5mIZ_3">
    <vt:lpwstr> of Runx1, but not Runx3, caused a developmental block during early B lymphopoiesis, resulting in the lack of IgM(+) B cells and reduced V(H) to DJ(H) recombination. Expression of core transcription factors regulating early B cell development, such as E2A</vt:lpwstr>
  </property>
  <property fmtid="{D5CDD505-2E9C-101B-9397-08002B2CF9AE}" pid="1053" name="Mendeley_Bookmark_hVdLdu5mIZ_4">
    <vt:lpwstr>, Ebf1, and Pax5, was reduced in B cell precursors lacking Runx1. We detected binding of Runx1-Cbf\u03b2 complexes to the Ebf1 proximal promoter, and these Runx-binding motifs were essential to drive reporter gene expression. Runx1-deficient pro-B cells h</vt:lpwstr>
  </property>
  <property fmtid="{D5CDD505-2E9C-101B-9397-08002B2CF9AE}" pid="1054" name="Mendeley_Bookmark_hVdLdu5mIZ_5">
    <vt:lpwstr>arbored excessive amounts of the repressive histone mark H3K27 trimethylation in the Ebf1 proximal promoter. Interestingly, retroviral transduction of Ebf1, but not Pax5, into Runx1-deficient progenitors restored not only development of B220(+) cells that</vt:lpwstr>
  </property>
  <property fmtid="{D5CDD505-2E9C-101B-9397-08002B2CF9AE}" pid="1055" name="Mendeley_Bookmark_hVdLdu5mIZ_6">
    <vt:lpwstr> underwent V(H) to DJ(H) rearrangement but also expression of B lineage signature genes. Collectively, these results demonstrate that Runx1-Cbf\u03b2 complexes are essential to facilitate B lineage specification, in part via epigenetic activation of the E</vt:lpwstr>
  </property>
  <property fmtid="{D5CDD505-2E9C-101B-9397-08002B2CF9AE}" pid="1056" name="Mendeley_Bookmark_hVdLdu5mIZ_7">
    <vt:lpwstr>bf1 gene.", "author": [{"dropping-particle": "", "family": "Seo", "given": "Wooseok", "non-dropping-particle": "", "parse-names": false, "suffix": ""}, {"dropping-particle": "", "family": "Ikawa", "given": "Tomokatsu", "non-dropping-particle": "", "parse-</vt:lpwstr>
  </property>
  <property fmtid="{D5CDD505-2E9C-101B-9397-08002B2CF9AE}" pid="1057" name="Mendeley_Bookmark_hVdLdu5mIZ_8">
    <vt:lpwstr>names": false, "suffix": ""}, {"dropping-particle": "", "family": "Kawamoto", "given": "Hiroshi", "non-dropping-particle": "", "parse-names": false, "suffix": ""}, {"dropping-particle": "", "family": "Taniuchi", "given": "Ichiro", "non-dropping-particle":</vt:lpwstr>
  </property>
  <property fmtid="{D5CDD505-2E9C-101B-9397-08002B2CF9AE}" pid="1058" name="Mendeley_Bookmark_hVdLdu5mIZ_9">
    <vt:lpwstr> "", "parse-names": false, "suffix": ""}], "container-title": "The Journal of experimental medicine", "id": "ITEM-1", "issue": "7", "issued": {"date-parts": [["2012", "7", "2"]]}, "page": "1255-62", "publisher": "The Rockefeller University Press", "title"</vt:lpwstr>
  </property>
  <property fmtid="{D5CDD505-2E9C-101B-9397-08002B2CF9AE}" pid="1059" name="Mendeley_Bookmark_hnIMklALC5_1">
    <vt:lpwstr>ADDIN CSL_CITATION {"citationItems": [{"id": "ITEM-1", "itemData": {"DOI": "10.1038/ni.3716", "ISSN": "1529-2916", "PMID": "28369050", "abstract": "The transcription factor STAT5 has a critical role in B cell acute lymphoblastic leukemia (B-ALL). How STAT</vt:lpwstr>
  </property>
  <property fmtid="{D5CDD505-2E9C-101B-9397-08002B2CF9AE}" pid="1060" name="Mendeley_Bookmark_hnIMklALC5_10">
    <vt:lpwstr>: ""}, {"dropping-particle": "", "family": "Hubbard", "given": "Gregory", "non-dropping-particle": "", "parse-names": false, "suffix": ""}, {"dropping-particle": "", "family": "Wells", "given": "Andrew D", "non-dropping-particle": "", "parse-names": false</vt:lpwstr>
  </property>
  <property fmtid="{D5CDD505-2E9C-101B-9397-08002B2CF9AE}" pid="1061" name="Mendeley_Bookmark_hnIMklALC5_11">
    <vt:lpwstr>, "suffix": ""}, {"dropping-particle": "", "family": "Kuiper", "given": "Roland P", "non-dropping-particle": "", "parse-names": false, "suffix": ""}, {"dropping-particle": "", "family": "Scheijen", "given": "Blanca", "non-dropping-particle": "", "parse-na</vt:lpwstr>
  </property>
  <property fmtid="{D5CDD505-2E9C-101B-9397-08002B2CF9AE}" pid="1062" name="Mendeley_Bookmark_hnIMklALC5_12">
    <vt:lpwstr>mes": false, "suffix": ""}, {"dropping-particle": "", "family": "Leeuwen", "given": "Frank N", "non-dropping-particle": "van", "parse-names": false, "suffix": ""}, {"dropping-particle": "", "family": "M\u00fcschen", "given": "Markus", "non-dropping-partic</vt:lpwstr>
  </property>
  <property fmtid="{D5CDD505-2E9C-101B-9397-08002B2CF9AE}" pid="1063" name="Mendeley_Bookmark_hnIMklALC5_13">
    <vt:lpwstr>le": "", "parse-names": false, "suffix": ""}, {"dropping-particle": "", "family": "Kornblau", "given": "Steven M", "non-dropping-particle": "", "parse-names": false, "suffix": ""}, {"dropping-particle": "", "family": "Farrar", "given": "Michael A", "non-d</vt:lpwstr>
  </property>
  <property fmtid="{D5CDD505-2E9C-101B-9397-08002B2CF9AE}" pid="1064" name="Mendeley_Bookmark_hnIMklALC5_14">
    <vt:lpwstr>ropping-particle": "", "parse-names": false, "suffix": ""}], "container-title": "Nature immunology", "id": "ITEM-1", "issue": "6", "issued": {"date-parts": [["2017"]]}, "page": "694-704", "publisher": "NIH Public Access", "title": "Antagonism of B cell en</vt:lpwstr>
  </property>
  <property fmtid="{D5CDD505-2E9C-101B-9397-08002B2CF9AE}" pid="1065" name="Mendeley_Bookmark_hnIMklALC5_15">
    <vt:lpwstr>hancer networks by STAT5 drives leukemia and poor patient survival.", "type": "article-journal", "volume": "18"}, "uris": ["http://www.mendeley.com/documents/?uuid=d025c3a7-0931-354d-9243-6aa5bec54c86"]}], "mendeley": {"formattedCitation": "(70)", "plainT</vt:lpwstr>
  </property>
  <property fmtid="{D5CDD505-2E9C-101B-9397-08002B2CF9AE}" pid="1066" name="Mendeley_Bookmark_hnIMklALC5_16">
    <vt:lpwstr>extFormattedCitation": "(70)", "previouslyFormattedCitation": "(69)"}, "properties": {"noteIndex": 0}, "schema": "https://github.com/citation-style-language/schema/raw/master/csl-citation.json"}</vt:lpwstr>
  </property>
  <property fmtid="{D5CDD505-2E9C-101B-9397-08002B2CF9AE}" pid="1067" name="Mendeley_Bookmark_hnIMklALC5_2">
    <vt:lpwstr>5 mediates this effect is unclear. Here we found that activation of STAT5 worked together with defects in signaling components of the precursor to the B cell antigen receptor (pre-BCR), including defects in BLNK, BTK, PKC\u03b2, NF-\u03baB1 and IKAROS, to</vt:lpwstr>
  </property>
  <property fmtid="{D5CDD505-2E9C-101B-9397-08002B2CF9AE}" pid="1068" name="Mendeley_Bookmark_hnIMklALC5_3">
    <vt:lpwstr> initiate B-ALL. STAT5 antagonized the transcription factors NF-\u03baB and IKAROS by opposing regulation of shared target genes. Super-enhancers showed enrichment for STAT5 binding and were associated with an opposing network of transcription factors, in</vt:lpwstr>
  </property>
  <property fmtid="{D5CDD505-2E9C-101B-9397-08002B2CF9AE}" pid="1069" name="Mendeley_Bookmark_hnIMklALC5_4">
    <vt:lpwstr>cluding PAX5, EBF1, PU.1, IRF4 and IKAROS. Patients with a high ratio of active STAT5 to NF-\u03baB or IKAROS had more-aggressive disease. Our studies indicate that an imbalance of two opposing transcriptional programs drives B-ALL and suggest that restor</vt:lpwstr>
  </property>
  <property fmtid="{D5CDD505-2E9C-101B-9397-08002B2CF9AE}" pid="1070" name="Mendeley_Bookmark_hnIMklALC5_5">
    <vt:lpwstr>ing the balance of these pathways might inhibit B-ALL.", "author": [{"dropping-particle": "", "family": "Katerndahl", "given": "Casey D S", "non-dropping-particle": "", "parse-names": false, "suffix": ""}, {"dropping-particle": "", "family": "Heltemes-Har</vt:lpwstr>
  </property>
  <property fmtid="{D5CDD505-2E9C-101B-9397-08002B2CF9AE}" pid="1071" name="Mendeley_Bookmark_hnIMklALC5_6">
    <vt:lpwstr>ris", "given": "Lynn M", "non-dropping-particle": "", "parse-names": false, "suffix": ""}, {"dropping-particle": "", "family": "Willette", "given": "Mark J L", "non-dropping-particle": "", "parse-names": false, "suffix": ""}, {"dropping-particle": "", "fa</vt:lpwstr>
  </property>
  <property fmtid="{D5CDD505-2E9C-101B-9397-08002B2CF9AE}" pid="1072" name="Mendeley_Bookmark_hnIMklALC5_7">
    <vt:lpwstr>mily": "Henzler", "given": "Christine M", "non-dropping-particle": "", "parse-names": false, "suffix": ""}, {"dropping-particle": "", "family": "Frietze", "given": "Seth", "non-dropping-particle": "", "parse-names": false, "suffix": ""}, {"dropping-partic</vt:lpwstr>
  </property>
  <property fmtid="{D5CDD505-2E9C-101B-9397-08002B2CF9AE}" pid="1073" name="Mendeley_Bookmark_hnIMklALC5_8">
    <vt:lpwstr>le": "", "family": "Yang", "given": "Rendong", "non-dropping-particle": "", "parse-names": false, "suffix": ""}, {"dropping-particle": "", "family": "Schjerven", "given": "Hilde", "non-dropping-particle": "", "parse-names": false, "suffix": ""}, {"droppin</vt:lpwstr>
  </property>
  <property fmtid="{D5CDD505-2E9C-101B-9397-08002B2CF9AE}" pid="1074" name="Mendeley_Bookmark_hnIMklALC5_9">
    <vt:lpwstr>g-particle": "", "family": "Silverstein", "given": "Kevin A T", "non-dropping-particle": "", "parse-names": false, "suffix": ""}, {"dropping-particle": "", "family": "Ramsey", "given": "Laura B", "non-dropping-particle": "", "parse-names": false, "suffix"</vt:lpwstr>
  </property>
  <property fmtid="{D5CDD505-2E9C-101B-9397-08002B2CF9AE}" pid="1075" name="Mendeley_Bookmark_i7knlQSoRv_1">
    <vt:lpwstr>ADDIN CSL_CITATION {"citationItems": [{"id": "ITEM-1", "itemData": {"DOI": "10.1016/S1074-7613(02)00418-1", "ISSN": "1074-7613", "PMID": "12387741", "abstract": "The developmental progression from pro-B to pre-B cells is controlled by pre-B cell receptor </vt:lpwstr>
  </property>
  <property fmtid="{D5CDD505-2E9C-101B-9397-08002B2CF9AE}" pid="1076" name="Mendeley_Bookmark_i7knlQSoRv_2">
    <vt:lpwstr>(pre-BCR) signaling which depends on BLNK (SLP-65) for coupling the Syk kinase to its downstream effector pathways. Here we identified BLNK as a direct target of the transcription factor Pax5 (BSAP). Restoration of BLNK expression in Ig(mu) transgenic Pax</vt:lpwstr>
  </property>
  <property fmtid="{D5CDD505-2E9C-101B-9397-08002B2CF9AE}" pid="1077" name="Mendeley_Bookmark_i7knlQSoRv_3">
    <vt:lpwstr>5(-/-) pro-B cells resulted in constitutive pre-BCR signaling and increased cell proliferation without inducing progression to the pre-B cell stage. Ig(mu)(+) Pax5(-/-) pro-B cells expressing a BLNK-estrogen receptor fusion protein initiated signaling imm</vt:lpwstr>
  </property>
  <property fmtid="{D5CDD505-2E9C-101B-9397-08002B2CF9AE}" pid="1078" name="Mendeley_Bookmark_i7knlQSoRv_4">
    <vt:lpwstr>ediately upon hormone addition, which facilitated analysis of pre-BCR-induced gene expression changes. The pre-BCR was shown to execute its checkpoint function by regulating genes involved in cell proliferation, intracellular signaling, growth factor resp</vt:lpwstr>
  </property>
  <property fmtid="{D5CDD505-2E9C-101B-9397-08002B2CF9AE}" pid="1079" name="Mendeley_Bookmark_i7knlQSoRv_5">
    <vt:lpwstr>onsiveness, and V(D)J recombination.", "author": [{"dropping-particle": "", "family": "Schebesta", "given": "Michael", "non-dropping-particle": "", "parse-names": false, "suffix": ""}, {"dropping-particle": "", "family": "Pfeffer", "given": "Peter L", "no</vt:lpwstr>
  </property>
  <property fmtid="{D5CDD505-2E9C-101B-9397-08002B2CF9AE}" pid="1080" name="Mendeley_Bookmark_i7knlQSoRv_6">
    <vt:lpwstr>n-dropping-particle": "", "parse-names": false, "suffix": ""}, {"dropping-particle": "", "family": "Busslinger", "given": "Meinrad", "non-dropping-particle": "", "parse-names": false, "suffix": ""}], "container-title": "Immunity", "id": "ITEM-1", "issue":</vt:lpwstr>
  </property>
  <property fmtid="{D5CDD505-2E9C-101B-9397-08002B2CF9AE}" pid="1081" name="Mendeley_Bookmark_i7knlQSoRv_7">
    <vt:lpwstr> "4", "issued": {"date-parts": [["2002", "10", "1"]]}, "page": "473-85", "publisher": "Elsevier", "title": "Control of pre-BCR signaling by Pax5-dependent activation of the BLNK gene.", "type": "article-journal", "volume": "17"}, "uris": ["http://www.mend</vt:lpwstr>
  </property>
  <property fmtid="{D5CDD505-2E9C-101B-9397-08002B2CF9AE}" pid="1082" name="Mendeley_Bookmark_i7knlQSoRv_8">
    <vt:lpwstr>eley.com/documents/?uuid=dc1fc130-abe5-38c9-a621-937914a7067c"]}], "mendeley": {"formattedCitation": "(57)", "plainTextFormattedCitation": "(57)", "previouslyFormattedCitation": "(56)"}, "properties": {"noteIndex": 0}, "schema": "https://github.com/citati</vt:lpwstr>
  </property>
  <property fmtid="{D5CDD505-2E9C-101B-9397-08002B2CF9AE}" pid="1083" name="Mendeley_Bookmark_i7knlQSoRv_9">
    <vt:lpwstr>on-style-language/schema/raw/master/csl-citation.json"}</vt:lpwstr>
  </property>
  <property fmtid="{D5CDD505-2E9C-101B-9397-08002B2CF9AE}" pid="1084" name="Mendeley_Bookmark_iOySRhPwvw_1">
    <vt:lpwstr>ADDIN CSL_CITATION {"citationItems": [{"id": "ITEM-1", "itemData": {"ISSN": "0006-4971", "PMID": "10438716", "abstract": "We have previously demonstrated that PU.1 is required for the production of lymphoid and myeloid, but not of erythroid progenitors in</vt:lpwstr>
  </property>
  <property fmtid="{D5CDD505-2E9C-101B-9397-08002B2CF9AE}" pid="1085" name="Mendeley_Bookmark_iOySRhPwvw_2">
    <vt:lpwstr> the fetal liver. In this study, competitive reconstitution assays show that E14.5 PU.1(-/-) hematopoietic progenitors (HPC) fail to sustain definitive/adult erythropoiesis or to contribute to the lymphoid and myeloid lineages. PU.1(-/-) HPC are unable to</vt:lpwstr>
  </property>
  <property fmtid="{D5CDD505-2E9C-101B-9397-08002B2CF9AE}" pid="1086" name="Mendeley_Bookmark_iOySRhPwvw_3">
    <vt:lpwstr> respond synergistically to erythropoietin plus stem cell factor and have reduced expression of c-kit, which may explain the erythroid defect. Fluorescently labeled, PU.1(-/-), AA4.1(+), fetal liver HPC were transferred into irradiated recipients, where t</vt:lpwstr>
  </property>
  <property fmtid="{D5CDD505-2E9C-101B-9397-08002B2CF9AE}" pid="1087" name="Mendeley_Bookmark_iOySRhPwvw_4">
    <vt:lpwstr>hey demonstrated a severely impaired ability to home to and colonize the bone marrow. PU.1(-/-) HPC were found to lack integrins alpha(4) (VLA-4/CD49d), alpha(5) (VLA-5/CD49e), and CD11b (alpha(M)). Collectively, this study has shown that PU.1 plays an im</vt:lpwstr>
  </property>
  <property fmtid="{D5CDD505-2E9C-101B-9397-08002B2CF9AE}" pid="1088" name="Mendeley_Bookmark_iOySRhPwvw_5">
    <vt:lpwstr>portant role in controlling migration of hematopoietic progenitors to the bone marrow and the establishment of long-term multilineage hematopoiesis.", "author": [{"dropping-particle": "", "family": "Fisher", "given": "R C", "non-dropping-particle": "", "p</vt:lpwstr>
  </property>
  <property fmtid="{D5CDD505-2E9C-101B-9397-08002B2CF9AE}" pid="1089" name="Mendeley_Bookmark_iOySRhPwvw_6">
    <vt:lpwstr>arse-names": false, "suffix": ""}, {"dropping-particle": "", "family": "Lovelock", "given": "J D", "non-dropping-particle": "", "parse-names": false, "suffix": ""}, {"dropping-particle": "", "family": "Scott", "given": "E W", "non-dropping-particle": "", </vt:lpwstr>
  </property>
  <property fmtid="{D5CDD505-2E9C-101B-9397-08002B2CF9AE}" pid="1090" name="Mendeley_Bookmark_iOySRhPwvw_7">
    <vt:lpwstr>"parse-names": false, "suffix": ""}], "container-title": "Blood", "id": "ITEM-1", "issue": "4", "issued": {"date-parts": [["1999", "8", "15"]]}, "page": "1283-90", "title": "A critical role for PU.1 in homing and long-term engraftment by hematopoietic ste</vt:lpwstr>
  </property>
  <property fmtid="{D5CDD505-2E9C-101B-9397-08002B2CF9AE}" pid="1091" name="Mendeley_Bookmark_iOySRhPwvw_8">
    <vt:lpwstr>m cells in the bone marrow.", "type": "article-journal", "volume": "94"}, "uris": ["http://www.mendeley.com/documents/?uuid=fe94bd85-3790-33fc-955e-bfc73570b111"]}], "mendeley": {"formattedCitation": "(1)", "plainTextFormattedCitation": "(1)", "previously</vt:lpwstr>
  </property>
  <property fmtid="{D5CDD505-2E9C-101B-9397-08002B2CF9AE}" pid="1092" name="Mendeley_Bookmark_iOySRhPwvw_9">
    <vt:lpwstr>FormattedCitation": "(1)"}, "properties": {"noteIndex": 0}, "schema": "https://github.com/citation-style-language/schema/raw/master/csl-citation.json"}</vt:lpwstr>
  </property>
  <property fmtid="{D5CDD505-2E9C-101B-9397-08002B2CF9AE}" pid="1093" name="Mendeley_Bookmark_jchpssGfGr_1">
    <vt:lpwstr>ADDIN CSL_CITATION {"citationItems": [{"id": "ITEM-1", "itemData": {"DOI": "10.1002/iid3.4", "PMID": "25400915", "abstract": "Pre-BCR acts as a critical checkpoint in B cell development. However, its signalling cascade still remains indistinctly character</vt:lpwstr>
  </property>
  <property fmtid="{D5CDD505-2E9C-101B-9397-08002B2CF9AE}" pid="1094" name="Mendeley_Bookmark_jchpssGfGr_10">
    <vt:lpwstr> "given": "Nyga", "non-dropping-particle": "", "parse-names": false, "suffix": ""}, {"dropping-particle": "", "family": "Naomi", "given": "Taylor", "non-dropping-particle": "", "parse-names": false, "suffix": ""}, {"dropping-particle": "", "family": "Vinc</vt:lpwstr>
  </property>
  <property fmtid="{D5CDD505-2E9C-101B-9397-08002B2CF9AE}" pid="1095" name="Mendeley_Bookmark_jchpssGfGr_11">
    <vt:lpwstr>ent", "given": "Fuentes", "non-dropping-particle": "", "parse-names": false, "suffix": ""}, {"dropping-particle": "", "family": "Rochette", "given": "Jacques", "non-dropping-particle": "", "parse-names": false, "suffix": ""}, {"dropping-particle": "", "fa</vt:lpwstr>
  </property>
  <property fmtid="{D5CDD505-2E9C-101B-9397-08002B2CF9AE}" pid="1096" name="Mendeley_Bookmark_jchpssGfGr_12">
    <vt:lpwstr>mily": "Lassoued", "given": "Ka\u00efss", "non-dropping-particle": "", "parse-names": false, "suffix": ""}], "container-title": "Immunity, inflammation and disease", "id": "ITEM-1", "issue": "1", "issued": {"date-parts": [["2013", "10"]]}, "page": "26-36"</vt:lpwstr>
  </property>
  <property fmtid="{D5CDD505-2E9C-101B-9397-08002B2CF9AE}" pid="1097" name="Mendeley_Bookmark_jchpssGfGr_13">
    <vt:lpwstr>, "publisher": "Wiley-Blackwell", "title": "Human pre-B cell receptor signal transduction: evidence for distinct roles of PI3kinase and MAP-kinase signalling pathways.", "type": "article-journal", "volume": "1"}, "uris": ["http://www.mendeley.com/document</vt:lpwstr>
  </property>
  <property fmtid="{D5CDD505-2E9C-101B-9397-08002B2CF9AE}" pid="1098" name="Mendeley_Bookmark_jchpssGfGr_14">
    <vt:lpwstr>s/?uuid=77cb3bad-4226-3e99-81b7-344e1f5a6457"]}], "mendeley": {"formattedCitation": "(46)", "plainTextFormattedCitation": "(46)", "previouslyFormattedCitation": "(45)"}, "properties": {"noteIndex": 0}, "schema": "https://github.com/citation-style-language</vt:lpwstr>
  </property>
  <property fmtid="{D5CDD505-2E9C-101B-9397-08002B2CF9AE}" pid="1099" name="Mendeley_Bookmark_jchpssGfGr_15">
    <vt:lpwstr>/schema/raw/master/csl-citation.json"}</vt:lpwstr>
  </property>
  <property fmtid="{D5CDD505-2E9C-101B-9397-08002B2CF9AE}" pid="1100" name="Mendeley_Bookmark_jchpssGfGr_2">
    <vt:lpwstr>ised in human. We investigated pre-BCR signalling pathway to examine its regulation in normal primary pre-B lymphocytes and pre-B cell lines. In cell lines, early signalling events occurring after pre-BCR stimulation include phosphorylation of Lyn, Blk an</vt:lpwstr>
  </property>
  <property fmtid="{D5CDD505-2E9C-101B-9397-08002B2CF9AE}" pid="1101" name="Mendeley_Bookmark_jchpssGfGr_3">
    <vt:lpwstr>d Syk together with ZAP70, Btk, Vav, PLC-\u03b32 and various adaptor proteins, such as BLNK, LAB, LAT and SLP-76. Further downstream, these molecules induced activation of the PI3K/AKT and MAP-kinase resulting in an augmentation of canonical NF-\u03baB pa</vt:lpwstr>
  </property>
  <property fmtid="{D5CDD505-2E9C-101B-9397-08002B2CF9AE}" pid="1102" name="Mendeley_Bookmark_jchpssGfGr_4">
    <vt:lpwstr>thways and cFos/AP1 activation. PI3K and MAPK exerted opposing effects on the pre-BCR-induced activation of the canonical NF-\u03baB and c-Fos/AP1 pathways. Immediate nuclear export of FoxO3A and delayed import of IRF4 were additional events observed afte</vt:lpwstr>
  </property>
  <property fmtid="{D5CDD505-2E9C-101B-9397-08002B2CF9AE}" pid="1103" name="Mendeley_Bookmark_jchpssGfGr_5">
    <vt:lpwstr>r pre-BCR crosslinking in primary cells. Pre-BCR-induced down-regulation of Rag1, Rag2, E2A and Pax5 transcripts occurred in a PI3K-dependent manner. Finally we bring evidence that pre-BCR stimulation or co stimulation with CD19 enhances cell cycle signal</vt:lpwstr>
  </property>
  <property fmtid="{D5CDD505-2E9C-101B-9397-08002B2CF9AE}" pid="1104" name="Mendeley_Bookmark_jchpssGfGr_6">
    <vt:lpwstr>.", "author": [{"dropping-particle": "", "family": "Anbazhagan", "given": "Kolandaswamy", "non-dropping-particle": "", "parse-names": false, "suffix": ""}, {"dropping-particle": "", "family": "Rabbind Singh", "given": "Amrathlal", "non-dropping-particle":</vt:lpwstr>
  </property>
  <property fmtid="{D5CDD505-2E9C-101B-9397-08002B2CF9AE}" pid="1105" name="Mendeley_Bookmark_jchpssGfGr_7">
    <vt:lpwstr> "", "parse-names": false, "suffix": ""}, {"dropping-particle": "", "family": "Isabelle", "given": "Piec", "non-dropping-particle": "", "parse-names": false, "suffix": ""}, {"dropping-particle": "", "family": "Stella", "given": "Ibata", "non-dropping-part</vt:lpwstr>
  </property>
  <property fmtid="{D5CDD505-2E9C-101B-9397-08002B2CF9AE}" pid="1106" name="Mendeley_Bookmark_jchpssGfGr_8">
    <vt:lpwstr>icle": "", "parse-names": false, "suffix": ""}, {"dropping-particle": "", "family": "C\u00e9line", "given": "Alleaume-De Martel", "non-dropping-particle": "", "parse-names": false, "suffix": ""}, {"dropping-particle": "", "family": "Bissac", "given": "Eli</vt:lpwstr>
  </property>
  <property fmtid="{D5CDD505-2E9C-101B-9397-08002B2CF9AE}" pid="1107" name="Mendeley_Bookmark_jchpssGfGr_9">
    <vt:lpwstr>ane", "non-dropping-particle": "", "parse-names": false, "suffix": ""}, {"dropping-particle": "", "family": "Bertrand", "given": "Brassart", "non-dropping-particle": "", "parse-names": false, "suffix": ""}, {"dropping-particle": "", "family": "R\u00e9my",</vt:lpwstr>
  </property>
  <property fmtid="{D5CDD505-2E9C-101B-9397-08002B2CF9AE}" pid="1108" name="Mendeley_Bookmark_kv0il5J2RM_1">
    <vt:lpwstr>ADDIN CSL_CITATION {"citationItems": [{"id": "ITEM-1", "itemData": {"DOI": "10.1073/pnas.1610622114", "ISSN": "1091-6490", "PMID": "28584084", "abstract": "Blood cells are derived from a common set of hematopoietic stem cells, which differentiate into mor</vt:lpwstr>
  </property>
  <property fmtid="{D5CDD505-2E9C-101B-9397-08002B2CF9AE}" pid="1109" name="Mendeley_Bookmark_kv0il5J2RM_10">
    <vt:lpwstr>", "non-dropping-particle": "", "parse-names": false, "suffix": ""}, {"dropping-particle": "", "family": "Thieffry", "given": "Denis", "non-dropping-particle": "", "parse-names": false, "suffix": ""}], "container-title": "Proceedings of the National Acade</vt:lpwstr>
  </property>
  <property fmtid="{D5CDD505-2E9C-101B-9397-08002B2CF9AE}" pid="1110" name="Mendeley_Bookmark_kv0il5J2RM_11">
    <vt:lpwstr>my of Sciences of the United States of America", "id": "ITEM-1", "issue": "23", "issued": {"date-parts": [["2017", "6", "6"]]}, "page": "5792-5799", "publisher": "National Academy of Sciences", "title": "Logical modeling of lymphoid and myeloid cell speci</vt:lpwstr>
  </property>
  <property fmtid="{D5CDD505-2E9C-101B-9397-08002B2CF9AE}" pid="1111" name="Mendeley_Bookmark_kv0il5J2RM_12">
    <vt:lpwstr>fication and transdifferentiation.", "type": "article-journal", "volume": "114"}, "uris": ["http://www.mendeley.com/documents/?uuid=fe421f7b-19e7-379d-acdf-fe9729037f90"]}], "mendeley": {"formattedCitation": "(12)", "plainTextFormattedCitation": "(12)", "</vt:lpwstr>
  </property>
  <property fmtid="{D5CDD505-2E9C-101B-9397-08002B2CF9AE}" pid="1112" name="Mendeley_Bookmark_kv0il5J2RM_13">
    <vt:lpwstr>previouslyFormattedCitation": "(12)"}, "properties": {"noteIndex": 0}, "schema": "https://github.com/citation-style-language/schema/raw/master/csl-citation.json"}</vt:lpwstr>
  </property>
  <property fmtid="{D5CDD505-2E9C-101B-9397-08002B2CF9AE}" pid="1113" name="Mendeley_Bookmark_kv0il5J2RM_2">
    <vt:lpwstr>e specific progenitors of the myeloid and lymphoid lineages, ultimately leading to differentiated cells. This developmental process is controlled by a complex regulatory network involving cytokines and their receptors, transcription factors, and chromatin</vt:lpwstr>
  </property>
  <property fmtid="{D5CDD505-2E9C-101B-9397-08002B2CF9AE}" pid="1114" name="Mendeley_Bookmark_kv0il5J2RM_3">
    <vt:lpwstr> remodelers. Using public data and data from our own molecular genetic experiments (quantitative PCR, Western blot, EMSA) or genome-wide assays (RNA-sequencing, ChIP-sequencing), we have assembled a comprehensive regulatory network encompassing the main t</vt:lpwstr>
  </property>
  <property fmtid="{D5CDD505-2E9C-101B-9397-08002B2CF9AE}" pid="1115" name="Mendeley_Bookmark_kv0il5J2RM_4">
    <vt:lpwstr>ranscription factors and signaling components involved in myeloid and lymphoid development. Focusing on B-cell and macrophage development, we defined a qualitative dynamical model recapitulating cytokine-induced differentiation of common progenitors, the </vt:lpwstr>
  </property>
  <property fmtid="{D5CDD505-2E9C-101B-9397-08002B2CF9AE}" pid="1116" name="Mendeley_Bookmark_kv0il5J2RM_5">
    <vt:lpwstr>effect of various reported gene knockdowns, and the reprogramming of pre-B cells into macrophages induced by the ectopic expression of specific transcription factors. The resulting network model can be used as a template for the integration of new hematop</vt:lpwstr>
  </property>
  <property fmtid="{D5CDD505-2E9C-101B-9397-08002B2CF9AE}" pid="1117" name="Mendeley_Bookmark_kv0il5J2RM_6">
    <vt:lpwstr>oietic differentiation and transdifferentiation data to foster our understanding of lymphoid/myeloid cell-fate decisions.", "author": [{"dropping-particle": "", "family": "Collombet", "given": "Samuel", "non-dropping-particle": "", "parse-names": false, "</vt:lpwstr>
  </property>
  <property fmtid="{D5CDD505-2E9C-101B-9397-08002B2CF9AE}" pid="1118" name="Mendeley_Bookmark_kv0il5J2RM_7">
    <vt:lpwstr>suffix": ""}, {"dropping-particle": "", "family": "Oevelen", "given": "Chris", "non-dropping-particle": "van", "parse-names": false, "suffix": ""}, {"dropping-particle": "", "family": "Sardina Ortega", "given": "Jose Luis", "non-dropping-particle": "", "p</vt:lpwstr>
  </property>
  <property fmtid="{D5CDD505-2E9C-101B-9397-08002B2CF9AE}" pid="1119" name="Mendeley_Bookmark_kv0il5J2RM_8">
    <vt:lpwstr>arse-names": false, "suffix": ""}, {"dropping-particle": "", "family": "Abou-Jaoud\u00e9", "given": "Wassim", "non-dropping-particle": "", "parse-names": false, "suffix": ""}, {"dropping-particle": "", "family": "Stefano", "given": "Bruno", "non-dropping-</vt:lpwstr>
  </property>
  <property fmtid="{D5CDD505-2E9C-101B-9397-08002B2CF9AE}" pid="1120" name="Mendeley_Bookmark_kv0il5J2RM_9">
    <vt:lpwstr>particle": "Di", "parse-names": false, "suffix": ""}, {"dropping-particle": "", "family": "Thomas-Chollier", "given": "Morgane", "non-dropping-particle": "", "parse-names": false, "suffix": ""}, {"dropping-particle": "", "family": "Graf", "given": "Thomas</vt:lpwstr>
  </property>
  <property fmtid="{D5CDD505-2E9C-101B-9397-08002B2CF9AE}" pid="1121" name="Mendeley_Bookmark_l7xTmHAnjX_1">
    <vt:lpwstr>ADDIN CSL_CITATION {"citationItems": [{"id": "ITEM-1", "itemData": {"DOI": "10.1038/ni.3716", "ISSN": "1529-2916", "PMID": "28369050", "abstract": "The transcription factor STAT5 has a critical role in B cell acute lymphoblastic leukemia (B-ALL). How STAT</vt:lpwstr>
  </property>
  <property fmtid="{D5CDD505-2E9C-101B-9397-08002B2CF9AE}" pid="1122" name="Mendeley_Bookmark_l7xTmHAnjX_10">
    <vt:lpwstr>: ""}, {"dropping-particle": "", "family": "Hubbard", "given": "Gregory", "non-dropping-particle": "", "parse-names": false, "suffix": ""}, {"dropping-particle": "", "family": "Wells", "given": "Andrew D", "non-dropping-particle": "", "parse-names": false</vt:lpwstr>
  </property>
  <property fmtid="{D5CDD505-2E9C-101B-9397-08002B2CF9AE}" pid="1123" name="Mendeley_Bookmark_l7xTmHAnjX_11">
    <vt:lpwstr>, "suffix": ""}, {"dropping-particle": "", "family": "Kuiper", "given": "Roland P", "non-dropping-particle": "", "parse-names": false, "suffix": ""}, {"dropping-particle": "", "family": "Scheijen", "given": "Blanca", "non-dropping-particle": "", "parse-na</vt:lpwstr>
  </property>
  <property fmtid="{D5CDD505-2E9C-101B-9397-08002B2CF9AE}" pid="1124" name="Mendeley_Bookmark_l7xTmHAnjX_12">
    <vt:lpwstr>mes": false, "suffix": ""}, {"dropping-particle": "", "family": "Leeuwen", "given": "Frank N", "non-dropping-particle": "van", "parse-names": false, "suffix": ""}, {"dropping-particle": "", "family": "M\u00fcschen", "given": "Markus", "non-dropping-partic</vt:lpwstr>
  </property>
  <property fmtid="{D5CDD505-2E9C-101B-9397-08002B2CF9AE}" pid="1125" name="Mendeley_Bookmark_l7xTmHAnjX_13">
    <vt:lpwstr>le": "", "parse-names": false, "suffix": ""}, {"dropping-particle": "", "family": "Kornblau", "given": "Steven M", "non-dropping-particle": "", "parse-names": false, "suffix": ""}, {"dropping-particle": "", "family": "Farrar", "given": "Michael A", "non-d</vt:lpwstr>
  </property>
  <property fmtid="{D5CDD505-2E9C-101B-9397-08002B2CF9AE}" pid="1126" name="Mendeley_Bookmark_l7xTmHAnjX_14">
    <vt:lpwstr>ropping-particle": "", "parse-names": false, "suffix": ""}], "container-title": "Nature immunology", "id": "ITEM-1", "issue": "6", "issued": {"date-parts": [["2017"]]}, "page": "694-704", "publisher": "NIH Public Access", "title": "Antagonism of B cell en</vt:lpwstr>
  </property>
  <property fmtid="{D5CDD505-2E9C-101B-9397-08002B2CF9AE}" pid="1127" name="Mendeley_Bookmark_l7xTmHAnjX_15">
    <vt:lpwstr>hancer networks by STAT5 drives leukemia and poor patient survival.", "type": "article-journal", "volume": "18"}, "uris": ["http://www.mendeley.com/documents/?uuid=d025c3a7-0931-354d-9243-6aa5bec54c86"]}], "mendeley": {"formattedCitation": "(70)", "plainT</vt:lpwstr>
  </property>
  <property fmtid="{D5CDD505-2E9C-101B-9397-08002B2CF9AE}" pid="1128" name="Mendeley_Bookmark_l7xTmHAnjX_16">
    <vt:lpwstr>extFormattedCitation": "(70)", "previouslyFormattedCitation": "(69)"}, "properties": {"noteIndex": 0}, "schema": "https://github.com/citation-style-language/schema/raw/master/csl-citation.json"}</vt:lpwstr>
  </property>
  <property fmtid="{D5CDD505-2E9C-101B-9397-08002B2CF9AE}" pid="1129" name="Mendeley_Bookmark_l7xTmHAnjX_2">
    <vt:lpwstr>5 mediates this effect is unclear. Here we found that activation of STAT5 worked together with defects in signaling components of the precursor to the B cell antigen receptor (pre-BCR), including defects in BLNK, BTK, PKC\u03b2, NF-\u03baB1 and IKAROS, to</vt:lpwstr>
  </property>
  <property fmtid="{D5CDD505-2E9C-101B-9397-08002B2CF9AE}" pid="1130" name="Mendeley_Bookmark_l7xTmHAnjX_3">
    <vt:lpwstr> initiate B-ALL. STAT5 antagonized the transcription factors NF-\u03baB and IKAROS by opposing regulation of shared target genes. Super-enhancers showed enrichment for STAT5 binding and were associated with an opposing network of transcription factors, in</vt:lpwstr>
  </property>
  <property fmtid="{D5CDD505-2E9C-101B-9397-08002B2CF9AE}" pid="1131" name="Mendeley_Bookmark_l7xTmHAnjX_4">
    <vt:lpwstr>cluding PAX5, EBF1, PU.1, IRF4 and IKAROS. Patients with a high ratio of active STAT5 to NF-\u03baB or IKAROS had more-aggressive disease. Our studies indicate that an imbalance of two opposing transcriptional programs drives B-ALL and suggest that restor</vt:lpwstr>
  </property>
  <property fmtid="{D5CDD505-2E9C-101B-9397-08002B2CF9AE}" pid="1132" name="Mendeley_Bookmark_l7xTmHAnjX_5">
    <vt:lpwstr>ing the balance of these pathways might inhibit B-ALL.", "author": [{"dropping-particle": "", "family": "Katerndahl", "given": "Casey D S", "non-dropping-particle": "", "parse-names": false, "suffix": ""}, {"dropping-particle": "", "family": "Heltemes-Har</vt:lpwstr>
  </property>
  <property fmtid="{D5CDD505-2E9C-101B-9397-08002B2CF9AE}" pid="1133" name="Mendeley_Bookmark_l7xTmHAnjX_6">
    <vt:lpwstr>ris", "given": "Lynn M", "non-dropping-particle": "", "parse-names": false, "suffix": ""}, {"dropping-particle": "", "family": "Willette", "given": "Mark J L", "non-dropping-particle": "", "parse-names": false, "suffix": ""}, {"dropping-particle": "", "fa</vt:lpwstr>
  </property>
  <property fmtid="{D5CDD505-2E9C-101B-9397-08002B2CF9AE}" pid="1134" name="Mendeley_Bookmark_l7xTmHAnjX_7">
    <vt:lpwstr>mily": "Henzler", "given": "Christine M", "non-dropping-particle": "", "parse-names": false, "suffix": ""}, {"dropping-particle": "", "family": "Frietze", "given": "Seth", "non-dropping-particle": "", "parse-names": false, "suffix": ""}, {"dropping-partic</vt:lpwstr>
  </property>
  <property fmtid="{D5CDD505-2E9C-101B-9397-08002B2CF9AE}" pid="1135" name="Mendeley_Bookmark_l7xTmHAnjX_8">
    <vt:lpwstr>le": "", "family": "Yang", "given": "Rendong", "non-dropping-particle": "", "parse-names": false, "suffix": ""}, {"dropping-particle": "", "family": "Schjerven", "given": "Hilde", "non-dropping-particle": "", "parse-names": false, "suffix": ""}, {"droppin</vt:lpwstr>
  </property>
  <property fmtid="{D5CDD505-2E9C-101B-9397-08002B2CF9AE}" pid="1136" name="Mendeley_Bookmark_l7xTmHAnjX_9">
    <vt:lpwstr>g-particle": "", "family": "Silverstein", "given": "Kevin A T", "non-dropping-particle": "", "parse-names": false, "suffix": ""}, {"dropping-particle": "", "family": "Ramsey", "given": "Laura B", "non-dropping-particle": "", "parse-names": false, "suffix"</vt:lpwstr>
  </property>
  <property fmtid="{D5CDD505-2E9C-101B-9397-08002B2CF9AE}" pid="1137" name="Mendeley_Bookmark_l9KHFGvZPG_1">
    <vt:lpwstr>ADDIN CSL_CITATION {"citationItems": [{"id": "ITEM-1", "itemData": {"DOI": "10.1016/j.ydbio.2016.02.030", "ISSN": "1095-564X", "PMID": "26945717", "abstract": "C/EBP\u03b1 plays an instructive role in the macrophage-neutrophil cell-fate decision and its e</vt:lpwstr>
  </property>
  <property fmtid="{D5CDD505-2E9C-101B-9397-08002B2CF9AE}" pid="1138" name="Mendeley_Bookmark_l9KHFGvZPG_10">
    <vt:lpwstr>velopmental biology", "id": "ITEM-1", "issue": "1", "issued": {"date-parts": [["2016", "5", "1"]]}, "page": "128-44", "publisher": "NIH Public Access", "title": "The analysis of novel distal Cebpa enhancers and silencers using a transcriptional model reve</vt:lpwstr>
  </property>
  <property fmtid="{D5CDD505-2E9C-101B-9397-08002B2CF9AE}" pid="1139" name="Mendeley_Bookmark_l9KHFGvZPG_11">
    <vt:lpwstr>als the complex regulatory logic of hematopoietic lineage specification.", "type": "article-journal", "volume": "413"}, "uris": ["http://www.mendeley.com/documents/?uuid=84a58286-3a2b-4541-8062-fc750357d20b"]}, {"id": "ITEM-2", "itemData": {"DOI": "10.118</vt:lpwstr>
  </property>
  <property fmtid="{D5CDD505-2E9C-101B-9397-08002B2CF9AE}" pid="1140" name="Mendeley_Bookmark_l9KHFGvZPG_12">
    <vt:lpwstr>2/blood-2013-04-494625", "ISSN": "0006-4971", "PMID": "23990620", "abstract": "The Ikaros gene (Ikzf1) encodes a family of zinc-finger transcription factors implicated in hematopoietic cell differentiation. Here we show that Ikaros suppresses the developm</vt:lpwstr>
  </property>
  <property fmtid="{D5CDD505-2E9C-101B-9397-08002B2CF9AE}" pid="1141" name="Mendeley_Bookmark_l9KHFGvZPG_13">
    <vt:lpwstr>ent of basophils, which are proinflammatory cells of the myeloid lineage. In the absence of extrinsic basophil-inducing signals, Ikaros(-/-) (Ik(-/-)) mice exhibit increases in basophil numbers in blood and bone marrow and in their direct precursors in bo</vt:lpwstr>
  </property>
  <property fmtid="{D5CDD505-2E9C-101B-9397-08002B2CF9AE}" pid="1142" name="Mendeley_Bookmark_l9KHFGvZPG_14">
    <vt:lpwstr>ne marrow and the spleen, as well as decreased numbers of intestinal mast cells. In vitro culture of Ik(-/-) bone marrow under mast cell differentiation conditions also results in predominance of basophils. Basophil expansion is associated with an increas</vt:lpwstr>
  </property>
  <property fmtid="{D5CDD505-2E9C-101B-9397-08002B2CF9AE}" pid="1143" name="Mendeley_Bookmark_l9KHFGvZPG_15">
    <vt:lpwstr>e in basophil progenitors, increased expression of Cebpa and decreased expression of mast cell-specifying genes Hes1 and microphthalmia-associated transcription factor (Mitf). Ikaros directly associates with regulatory sites within Cebpa and Hes1 and regu</vt:lpwstr>
  </property>
  <property fmtid="{D5CDD505-2E9C-101B-9397-08002B2CF9AE}" pid="1144" name="Mendeley_Bookmark_l9KHFGvZPG_16">
    <vt:lpwstr>lates the acquisition of permissive H3K4 tri-methylation marks at the Cebpa locus and reduces H3K4 tri-methylation at the Hes1 promoter. Ikaros blockade in cultured cells or transfer of Ik(-/-) bone marrow into irradiated Ik(+/+) recipients also results i</vt:lpwstr>
  </property>
  <property fmtid="{D5CDD505-2E9C-101B-9397-08002B2CF9AE}" pid="1145" name="Mendeley_Bookmark_l9KHFGvZPG_17">
    <vt:lpwstr>n increased basophils confirming a cell-intrinsic effect of Ikaros on basophil development. We conclude that Ikaros is a suppressor of basophil differentiation under steady-state conditions and that it acts by regulating permissive chromatin modifications</vt:lpwstr>
  </property>
  <property fmtid="{D5CDD505-2E9C-101B-9397-08002B2CF9AE}" pid="1146" name="Mendeley_Bookmark_l9KHFGvZPG_18">
    <vt:lpwstr> of Cebpa.", "author": [{"dropping-particle": "", "family": "Rao", "given": "K. N.", "non-dropping-particle": "", "parse-names": false, "suffix": ""}, {"dropping-particle": "", "family": "Smuda", "given": "C.", "non-dropping-particle": "", "parse-names": </vt:lpwstr>
  </property>
  <property fmtid="{D5CDD505-2E9C-101B-9397-08002B2CF9AE}" pid="1147" name="Mendeley_Bookmark_l9KHFGvZPG_19">
    <vt:lpwstr>false, "suffix": ""}, {"dropping-particle": "", "family": "Gregory", "given": "G. D.", "non-dropping-particle": "", "parse-names": false, "suffix": ""}, {"dropping-particle": "", "family": "Min", "given": "B.", "non-dropping-particle": "", "parse-names": </vt:lpwstr>
  </property>
  <property fmtid="{D5CDD505-2E9C-101B-9397-08002B2CF9AE}" pid="1148" name="Mendeley_Bookmark_l9KHFGvZPG_2">
    <vt:lpwstr>xpression is necessary for neutrophil development. How Cebpa itself is regulated in the myeloid lineage is not known. We decoded the cis-regulatory logic of Cebpa, and two other myeloid transcription factors, Egr1 and Egr2, using a combined experimental-c</vt:lpwstr>
  </property>
  <property fmtid="{D5CDD505-2E9C-101B-9397-08002B2CF9AE}" pid="1149" name="Mendeley_Bookmark_l9KHFGvZPG_20">
    <vt:lpwstr>false, "suffix": ""}, {"dropping-particle": "", "family": "Brown", "given": "M. A.", "non-dropping-particle": "", "parse-names": false, "suffix": ""}], "container-title": "Blood", "id": "ITEM-2", "issue": "15", "issued": {"date-parts": [["2013", "10", "10</vt:lpwstr>
  </property>
  <property fmtid="{D5CDD505-2E9C-101B-9397-08002B2CF9AE}" pid="1150" name="Mendeley_Bookmark_l9KHFGvZPG_21">
    <vt:lpwstr>"]]}, "page": "2572-2581", "title": "Ikaros limits basophil development by suppressing C/EBP-\u00a0 expression", "type": "article-journal", "volume": "122"}, "uris": ["http://www.mendeley.com/documents/?uuid=fe329760-1aaa-3ddc-ad1a-0ebbee63bd75"]}], "mend</vt:lpwstr>
  </property>
  <property fmtid="{D5CDD505-2E9C-101B-9397-08002B2CF9AE}" pid="1151" name="Mendeley_Bookmark_l9KHFGvZPG_22">
    <vt:lpwstr>eley": {"formattedCitation": "(64,65)", "plainTextFormattedCitation": "(64,65)", "previouslyFormattedCitation": "(63,64)"}, "properties": {"noteIndex": 0}, "schema": "https://github.com/citation-style-language/schema/raw/master/csl-citation.json"}</vt:lpwstr>
  </property>
  <property fmtid="{D5CDD505-2E9C-101B-9397-08002B2CF9AE}" pid="1152" name="Mendeley_Bookmark_l9KHFGvZPG_3">
    <vt:lpwstr>omputational approach. With a reporter design capable of detecting both distal enhancers and silencers, we analyzed 46 putative cis-regulatory modules (CRMs) in cells representing myeloid progenitors, and derived early macrophages or neutrophils. In addit</vt:lpwstr>
  </property>
  <property fmtid="{D5CDD505-2E9C-101B-9397-08002B2CF9AE}" pid="1153" name="Mendeley_Bookmark_l9KHFGvZPG_4">
    <vt:lpwstr>ion to novel enhancers, this analysis revealed a surprisingly large number of silencers. We determined the regulatory roles of 15 potential transcriptional regulators by testing 32,768 alternative sequence-based transcriptional models against CRM activity</vt:lpwstr>
  </property>
  <property fmtid="{D5CDD505-2E9C-101B-9397-08002B2CF9AE}" pid="1154" name="Mendeley_Bookmark_l9KHFGvZPG_5">
    <vt:lpwstr> data. This comprehensive analysis allowed us to infer the cis-regulatory logic for most of the CRMs. Silencer-mediated repression of Cebpa was found to be effected mainly by TFs expressed in non-myeloid lineages, highlighting a previously unappreciated c</vt:lpwstr>
  </property>
  <property fmtid="{D5CDD505-2E9C-101B-9397-08002B2CF9AE}" pid="1155" name="Mendeley_Bookmark_l9KHFGvZPG_6">
    <vt:lpwstr>ontribution of long-distance silencing to hematopoietic lineage resolution. The repression of Cebpa by multiple factors expressed in alternative lineages suggests that hematopoietic genes are organized into densely interconnected repressive networks inste</vt:lpwstr>
  </property>
  <property fmtid="{D5CDD505-2E9C-101B-9397-08002B2CF9AE}" pid="1156" name="Mendeley_Bookmark_l9KHFGvZPG_7">
    <vt:lpwstr>ad of hierarchies of mutually repressive pairs of pivotal TFs. More generally, our results demonstrate that de novo cis-regulatory dissection is feasible on a large scale with the aid of transcriptional modeling. Current address: Department of Biology, Un</vt:lpwstr>
  </property>
  <property fmtid="{D5CDD505-2E9C-101B-9397-08002B2CF9AE}" pid="1157" name="Mendeley_Bookmark_l9KHFGvZPG_8">
    <vt:lpwstr>iversity of North Dakota, 10 Cornell Street, Stop 9019, Grand Forks, ND 58202-9019, USA.", "author": [{"dropping-particle": "", "family": "Bertolino", "given": "Eric", "non-dropping-particle": "", "parse-names": false, "suffix": ""}, {"dropping-particle":</vt:lpwstr>
  </property>
  <property fmtid="{D5CDD505-2E9C-101B-9397-08002B2CF9AE}" pid="1158" name="Mendeley_Bookmark_l9KHFGvZPG_9">
    <vt:lpwstr> "", "family": "Reinitz", "given": "John", "non-dropping-particle": "", "parse-names": false, "suffix": ""}, {"dropping-particle": "", "family": "Manu", "given": "", "non-dropping-particle": "", "parse-names": false, "suffix": ""}], "container-title": "De</vt:lpwstr>
  </property>
  <property fmtid="{D5CDD505-2E9C-101B-9397-08002B2CF9AE}" pid="1159" name="Mendeley_Bookmark_lGQKIyOKHT_1">
    <vt:lpwstr>ADDIN CSL_CITATION {"citationItems": [{"id": "ITEM-1", "itemData": {"DOI": "10.1038/ni.2210", "ISBN": "1529-2916 (Electronic)\\n1529-2908 (Linking)", "ISSN": "1529-2908", "PMID": "22267219", "abstract": "The molecular crosstalk between the interleukin 7 r</vt:lpwstr>
  </property>
  <property fmtid="{D5CDD505-2E9C-101B-9397-08002B2CF9AE}" pid="1160" name="Mendeley_Bookmark_lGQKIyOKHT_10">
    <vt:lpwstr>se-names": false, "suffix": ""}, {"dropping-particle": "", "family": "Singh", "given": "Harinder", "non-dropping-particle": "", "parse-names": false, "suffix": ""}], "container-title": "Nature Immunology", "id": "ITEM-1", "issue": "3", "issued": {"date-pa</vt:lpwstr>
  </property>
  <property fmtid="{D5CDD505-2E9C-101B-9397-08002B2CF9AE}" pid="1161" name="Mendeley_Bookmark_lGQKIyOKHT_11">
    <vt:lpwstr>rts": [["2012"]]}, "page": "300-307", "title": "A self-reinforcing regulatory network triggered by limiting IL-7 activates pre-BCR signaling and differentiation", "type": "article-journal", "volume": "13"}, "uris": ["http://www.mendeley.com/documents/?uui</vt:lpwstr>
  </property>
  <property fmtid="{D5CDD505-2E9C-101B-9397-08002B2CF9AE}" pid="1162" name="Mendeley_Bookmark_lGQKIyOKHT_12">
    <vt:lpwstr>d=53989ac0-d824-490d-aaab-007982cbaa9d"]}], "mendeley": {"formattedCitation": "(39)", "plainTextFormattedCitation": "(39)", "previouslyFormattedCitation": "(38)"}, "properties": {"noteIndex": 0}, "schema": "https://github.com/citation-style-language/schem</vt:lpwstr>
  </property>
  <property fmtid="{D5CDD505-2E9C-101B-9397-08002B2CF9AE}" pid="1163" name="Mendeley_Bookmark_lGQKIyOKHT_13">
    <vt:lpwstr>a/raw/master/csl-citation.json"}</vt:lpwstr>
  </property>
  <property fmtid="{D5CDD505-2E9C-101B-9397-08002B2CF9AE}" pid="1164" name="Mendeley_Bookmark_lGQKIyOKHT_2">
    <vt:lpwstr>eceptor (IL-7R) and the precursor to the B cell antigen receptor (pre-BCR) in B lymphopoiesis has not been elucidated. Here we demonstrate that in pre-B cells, the IL-7R but not the pre-BCR was coupled to phosphatidylinositol-3-OH kinase (PI(3)K) and the </vt:lpwstr>
  </property>
  <property fmtid="{D5CDD505-2E9C-101B-9397-08002B2CF9AE}" pid="1165" name="Mendeley_Bookmark_lGQKIyOKHT_3">
    <vt:lpwstr>kinase Akt; signaling by this pathway inhibited expression of recombination-activating gene 1 (Rag1) and Rag2. Attenuation of IL-7 signaling resulted in upregulation of the transcription factors Foxo1 and Pax5, which coactivated many pre-B cell genes, inc</vt:lpwstr>
  </property>
  <property fmtid="{D5CDD505-2E9C-101B-9397-08002B2CF9AE}" pid="1166" name="Mendeley_Bookmark_lGQKIyOKHT_4">
    <vt:lpwstr>luding Rag1, Rag2 and Blnk. Induction of Blnk (which encodes the signaling adaptor BLNK) enabled pre-BCR signaling via the signaling molecule Syk and promoted immunoglobulin light-chain rearrangement. BLNK expression also antagonized Akt activation, there</vt:lpwstr>
  </property>
  <property fmtid="{D5CDD505-2E9C-101B-9397-08002B2CF9AE}" pid="1167" name="Mendeley_Bookmark_lGQKIyOKHT_5">
    <vt:lpwstr>by augmenting the accumulation of Foxo1 and Pax5. This self-reinforcing molecular circuit seemed to sense limiting concentrations of IL-7 and functioned to constrain the proliferation of pre-B cells and trigger their differentiation.", "author": [{"droppi</vt:lpwstr>
  </property>
  <property fmtid="{D5CDD505-2E9C-101B-9397-08002B2CF9AE}" pid="1168" name="Mendeley_Bookmark_lGQKIyOKHT_6">
    <vt:lpwstr>ng-particle": "", "family": "Ochiai", "given": "Kyoko", "non-dropping-particle": "", "parse-names": false, "suffix": ""}, {"dropping-particle": "", "family": "Maienschein-Cline", "given": "Mark", "non-dropping-particle": "", "parse-names": false, "suffix"</vt:lpwstr>
  </property>
  <property fmtid="{D5CDD505-2E9C-101B-9397-08002B2CF9AE}" pid="1169" name="Mendeley_Bookmark_lGQKIyOKHT_7">
    <vt:lpwstr>: ""}, {"dropping-particle": "", "family": "Mandal", "given": "Malay", "non-dropping-particle": "", "parse-names": false, "suffix": ""}, {"dropping-particle": "", "family": "Triggs", "given": "Joseph R", "non-dropping-particle": "", "parse-names": false, </vt:lpwstr>
  </property>
  <property fmtid="{D5CDD505-2E9C-101B-9397-08002B2CF9AE}" pid="1170" name="Mendeley_Bookmark_lGQKIyOKHT_8">
    <vt:lpwstr>"suffix": ""}, {"dropping-particle": "", "family": "Bertolino", "given": "Eric", "non-dropping-particle": "", "parse-names": false, "suffix": ""}, {"dropping-particle": "", "family": "Sciammas", "given": "Roger", "non-dropping-particle": "", "parse-names"</vt:lpwstr>
  </property>
  <property fmtid="{D5CDD505-2E9C-101B-9397-08002B2CF9AE}" pid="1171" name="Mendeley_Bookmark_lGQKIyOKHT_9">
    <vt:lpwstr>: false, "suffix": ""}, {"dropping-particle": "", "family": "Dinner", "given": "Aaron R", "non-dropping-particle": "", "parse-names": false, "suffix": ""}, {"dropping-particle": "", "family": "Clark", "given": "Marcus R", "non-dropping-particle": "", "par</vt:lpwstr>
  </property>
  <property fmtid="{D5CDD505-2E9C-101B-9397-08002B2CF9AE}" pid="1172" name="Mendeley_Bookmark_mMejmOvhqV_1">
    <vt:lpwstr>ADDIN CSL_CITATION {"citationItems": [{"id": "ITEM-1", "itemData": {"DOI": "10.1038/onc.2011.597", "ISSN": "1476-5594", "PMID": "22231443", "abstract": "Generation of myeloid and lymphoid cells from progenitors involves dynamic changes in transcription fa</vt:lpwstr>
  </property>
  <property fmtid="{D5CDD505-2E9C-101B-9397-08002B2CF9AE}" pid="1173" name="Mendeley_Bookmark_mMejmOvhqV_2">
    <vt:lpwstr>ctor expression and use, and disruption of hematopoietic transcription factor function and expression can contribute to leukemic transformation. PU.1 and Ikaros are pivotal factors whose expression and utilization are dynamically altered during hematopoie</vt:lpwstr>
  </property>
  <property fmtid="{D5CDD505-2E9C-101B-9397-08002B2CF9AE}" pid="1174" name="Mendeley_Bookmark_mMejmOvhqV_3">
    <vt:lpwstr>tic development. Here, we demonstrate that expression of PU.1, encoded by the Sfpi1 gene, is divergently regulated by Ikaros in distinct cell type-specific contexts. Chromatin immune precipitation analysis and functional perturbations revealed that Ikaros</vt:lpwstr>
  </property>
  <property fmtid="{D5CDD505-2E9C-101B-9397-08002B2CF9AE}" pid="1175" name="Mendeley_Bookmark_mMejmOvhqV_4">
    <vt:lpwstr> can directly repress or activate Sfpi1 transcription via different PU.1 cis-elements, with PU.1 and Ikaros collaborating at myeloid-specific elements but not at other elements. Our results thus shed light on how PU.1 and Ikaros can act as lineage compete</vt:lpwstr>
  </property>
  <property fmtid="{D5CDD505-2E9C-101B-9397-08002B2CF9AE}" pid="1176" name="Mendeley_Bookmark_mMejmOvhqV_5">
    <vt:lpwstr>ncy factors to facilitate both myeloid and lymphoid developmental programs.", "author": [{"dropping-particle": "", "family": "Zarnegar", "given": "M A", "non-dropping-particle": "", "parse-names": false, "suffix": ""}, {"dropping-particle": "V", "family":</vt:lpwstr>
  </property>
  <property fmtid="{D5CDD505-2E9C-101B-9397-08002B2CF9AE}" pid="1177" name="Mendeley_Bookmark_mMejmOvhqV_6">
    <vt:lpwstr> "Rothenberg", "given": "E", "non-dropping-particle": "", "parse-names": false, "suffix": ""}], "container-title": "Oncogene", "id": "ITEM-1", "issue": "43", "issued": {"date-parts": [["2012", "10", "25"]]}, "page": "4647-54", "publisher": "NIH Public Acc</vt:lpwstr>
  </property>
  <property fmtid="{D5CDD505-2E9C-101B-9397-08002B2CF9AE}" pid="1178" name="Mendeley_Bookmark_mMejmOvhqV_7">
    <vt:lpwstr>ess", "title": "Ikaros represses and activates PU.1 cell-type-specifically through the multifunctional Sfpi1 URE and a myeloid specific enhancer.", "type": "article-journal", "volume": "31"}, "uris": ["http://www.mendeley.com/documents/?uuid=25787b8e-5b31</vt:lpwstr>
  </property>
  <property fmtid="{D5CDD505-2E9C-101B-9397-08002B2CF9AE}" pid="1179" name="Mendeley_Bookmark_mMejmOvhqV_8">
    <vt:lpwstr>-3a2e-baf0-299aedf9013d"]}], "mendeley": {"formattedCitation": "(5)", "plainTextFormattedCitation": "(5)", "previouslyFormattedCitation": "(5)"}, "properties": {"noteIndex": 0}, "schema": "https://github.com/citation-style-language/schema/raw/master/csl-c</vt:lpwstr>
  </property>
  <property fmtid="{D5CDD505-2E9C-101B-9397-08002B2CF9AE}" pid="1180" name="Mendeley_Bookmark_mMejmOvhqV_9">
    <vt:lpwstr>itation.json"}</vt:lpwstr>
  </property>
  <property fmtid="{D5CDD505-2E9C-101B-9397-08002B2CF9AE}" pid="1181" name="Mendeley_Bookmark_mdu1x2imkY_1">
    <vt:lpwstr>ADDIN CSL_CITATION {"citationItems": [{"id": "ITEM-1", "itemData": {"DOI": "10.1155/2016/3983686", "ISSN": "2314-6133", "abstract": "&lt;p&gt; Antagonistic interactions between transcription factors contribute to cell fate decisions made by multipotent hematopo</vt:lpwstr>
  </property>
  <property fmtid="{D5CDD505-2E9C-101B-9397-08002B2CF9AE}" pid="1182" name="Mendeley_Bookmark_mdu1x2imkY_10">
    <vt:lpwstr>false, "suffix": ""}, {"dropping-particle": "", "family": "Dahl", "given": "Richard", "non-dropping-particle": "", "parse-names": false, "suffix": ""}], "container-title": "BioMed Research International", "id": "ITEM-1", "issued": {"date-parts": [["2016",</vt:lpwstr>
  </property>
  <property fmtid="{D5CDD505-2E9C-101B-9397-08002B2CF9AE}" pid="1183" name="Mendeley_Bookmark_mdu1x2imkY_11">
    <vt:lpwstr> "1", "28"]]}, "page": "1-11", "publisher": "Hindawi", "title": "E2A Antagonizes PU.1 Activity through Inhibition of DNA Binding", "type": "article-journal", "volume": "2016"}, "uris": ["http://www.mendeley.com/documents/?uuid=c937101b-159a-39fc-ab97-b0a8</vt:lpwstr>
  </property>
  <property fmtid="{D5CDD505-2E9C-101B-9397-08002B2CF9AE}" pid="1184" name="Mendeley_Bookmark_mdu1x2imkY_12">
    <vt:lpwstr>0ef99ea6"]}], "mendeley": {"formattedCitation": "(4)", "plainTextFormattedCitation": "(4)", "previouslyFormattedCitation": "(4)"}, "properties": {"noteIndex": 0}, "schema": "https://github.com/citation-style-language/schema/raw/master/csl-citation.json"}</vt:lpwstr>
  </property>
  <property fmtid="{D5CDD505-2E9C-101B-9397-08002B2CF9AE}" pid="1185" name="Mendeley_Bookmark_mdu1x2imkY_2">
    <vt:lpwstr>ietic progenitor cells. Concentration of the transcription factor PU.1 affects myeloid/lymphoid development with high levels of PU.1 directing myeloid cell fate acquisition at the expense of B cell differentiation. High levels of PU.1 may be required for </vt:lpwstr>
  </property>
  <property fmtid="{D5CDD505-2E9C-101B-9397-08002B2CF9AE}" pid="1186" name="Mendeley_Bookmark_mdu1x2imkY_3">
    <vt:lpwstr>myelopoiesis in order to overcome inhibition of its activity by transcription factors that promote B cell development. The B cell transcription factors, E2A and EBF, are necessary for commitment of multipotential progenitors and lymphoid primed multipoten</vt:lpwstr>
  </property>
  <property fmtid="{D5CDD505-2E9C-101B-9397-08002B2CF9AE}" pid="1187" name="Mendeley_Bookmark_mdu1x2imkY_4">
    <vt:lpwstr>tial progenitors to lymphocytes. In this report we hypothesized that factors required for early B cell commitment would bind to PU.1 and antagonize its ability to induce myeloid differentiation. We investigated whether E2A and/or EBF associate with PU.1. </vt:lpwstr>
  </property>
  <property fmtid="{D5CDD505-2E9C-101B-9397-08002B2CF9AE}" pid="1188" name="Mendeley_Bookmark_mdu1x2imkY_5">
    <vt:lpwstr>We observed that the E2A component, E47, but not EBF, directly binds to PU.1. Additionally E47 represses PU.1-dependent transactivation of the &lt;italic&gt;MCSFR&lt;/italic&gt; promoter through antagonizing PU.1\u2019s ability to bind to DNA. Exogenous E47 expressio</vt:lpwstr>
  </property>
  <property fmtid="{D5CDD505-2E9C-101B-9397-08002B2CF9AE}" pid="1189" name="Mendeley_Bookmark_mdu1x2imkY_6">
    <vt:lpwstr>n in hematopoietic cells inhibits myeloid differentiation. Our data suggest that E2A antagonism of PU.1 activity contributes to its ability to commit multipotential hematopoietic progenitors to the lymphoid lineages. &lt;/p&gt;", "author": [{"dropping-particle"</vt:lpwstr>
  </property>
  <property fmtid="{D5CDD505-2E9C-101B-9397-08002B2CF9AE}" pid="1190" name="Mendeley_Bookmark_mdu1x2imkY_7">
    <vt:lpwstr>: "", "family": "Rogers", "given": "Jason H.", "non-dropping-particle": "", "parse-names": false, "suffix": ""}, {"dropping-particle": "", "family": "Owens", "given": "Kristin S.", "non-dropping-particle": "", "parse-names": false, "suffix": ""}, {"droppi</vt:lpwstr>
  </property>
  <property fmtid="{D5CDD505-2E9C-101B-9397-08002B2CF9AE}" pid="1191" name="Mendeley_Bookmark_mdu1x2imkY_8">
    <vt:lpwstr>ng-particle": "", "family": "Kurkewich", "given": "Jeffrey", "non-dropping-particle": "", "parse-names": false, "suffix": ""}, {"dropping-particle": "", "family": "Klopfenstein", "given": "Nathan", "non-dropping-particle": "", "parse-names": false, "suffi</vt:lpwstr>
  </property>
  <property fmtid="{D5CDD505-2E9C-101B-9397-08002B2CF9AE}" pid="1192" name="Mendeley_Bookmark_mdu1x2imkY_9">
    <vt:lpwstr>x": ""}, {"dropping-particle": "", "family": "Iyer", "given": "Sangeeta R.", "non-dropping-particle": "", "parse-names": false, "suffix": ""}, {"dropping-particle": "", "family": "Simon", "given": "M. Celeste", "non-dropping-particle": "", "parse-names": </vt:lpwstr>
  </property>
  <property fmtid="{D5CDD505-2E9C-101B-9397-08002B2CF9AE}" pid="1193" name="Mendeley_Bookmark_n1IffMnEhw_1">
    <vt:lpwstr>ADDIN CSL_CITATION {"citationItems": [{"id": "ITEM-1", "itemData": {"DOI": "10.1016/j.exphem.2011.04.004", "ISSN": "0301472X", "PMID": "21549805", "abstract": "OBJECTIVE The transcription factor PAX5 is essential for the activation of B-cell-specific gene</vt:lpwstr>
  </property>
  <property fmtid="{D5CDD505-2E9C-101B-9397-08002B2CF9AE}" pid="1194" name="Mendeley_Bookmark_n1IffMnEhw_10">
    <vt:lpwstr>l", "given": "M. Amine", "non-dropping-particle": "", "parse-names": false, "suffix": ""}, {"dropping-particle": "", "family": "Clarke", "given": "Deborah", "non-dropping-particle": "", "parse-names": false, "suffix": ""}, {"dropping-particle": "", "famil</vt:lpwstr>
  </property>
  <property fmtid="{D5CDD505-2E9C-101B-9397-08002B2CF9AE}" pid="1195" name="Mendeley_Bookmark_n1IffMnEhw_11">
    <vt:lpwstr>y": "Kr\u00fcger", "given": "Imme", "non-dropping-particle": "", "parse-names": false, "suffix": ""}, {"dropping-particle": "", "family": "Kulu", "given": "Divine", "non-dropping-particle": "", "parse-names": false, "suffix": ""}, {"dropping-particle": ""</vt:lpwstr>
  </property>
  <property fmtid="{D5CDD505-2E9C-101B-9397-08002B2CF9AE}" pid="1196" name="Mendeley_Bookmark_n1IffMnEhw_12">
    <vt:lpwstr>, "family": "Suske", "given": "Guntram", "non-dropping-particle": "", "parse-names": false, "suffix": ""}, {"dropping-particle": "", "family": "Philipsen", "given": "Sjaak", "non-dropping-particle": "", "parse-names": false, "suffix": ""}, {"dropping-part</vt:lpwstr>
  </property>
  <property fmtid="{D5CDD505-2E9C-101B-9397-08002B2CF9AE}" pid="1197" name="Mendeley_Bookmark_n1IffMnEhw_13">
    <vt:lpwstr>icle": "", "family": "Tagoh", "given": "Hiromi", "non-dropping-particle": "", "parse-names": false, "suffix": ""}, {"dropping-particle": "", "family": "Bonifer", "given": "Constanze", "non-dropping-particle": "", "parse-names": false, "suffix": ""}], "con</vt:lpwstr>
  </property>
  <property fmtid="{D5CDD505-2E9C-101B-9397-08002B2CF9AE}" pid="1198" name="Mendeley_Bookmark_n1IffMnEhw_14">
    <vt:lpwstr>tainer-title": "Experimental Hematology", "id": "ITEM-1", "issue": "7", "issued": {"date-parts": [["2011", "7"]]}, "page": "730-740.e2", "title": "Differential regulation of sense and antisense promoter activity at the Csf1R locus in B cells by the transc</vt:lpwstr>
  </property>
  <property fmtid="{D5CDD505-2E9C-101B-9397-08002B2CF9AE}" pid="1199" name="Mendeley_Bookmark_n1IffMnEhw_15">
    <vt:lpwstr>ription factor PAX5", "type": "article-journal", "volume": "39"}, "uris": ["http://www.mendeley.com/documents/?uuid=fe885a29-715a-3087-8bf9-5043039884ce"]}], "mendeley": {"formattedCitation": "(25)", "plainTextFormattedCitation": "(25)", "previouslyFormat</vt:lpwstr>
  </property>
  <property fmtid="{D5CDD505-2E9C-101B-9397-08002B2CF9AE}" pid="1200" name="Mendeley_Bookmark_n1IffMnEhw_16">
    <vt:lpwstr>tedCitation": "(24)"}, "properties": {"noteIndex": 0}, "schema": "https://github.com/citation-style-language/schema/raw/master/csl-citation.json"}</vt:lpwstr>
  </property>
  <property fmtid="{D5CDD505-2E9C-101B-9397-08002B2CF9AE}" pid="1201" name="Mendeley_Bookmark_n1IffMnEhw_2">
    <vt:lpwstr>s and for the silencing of myeloid-specific genes. We previously determined the molecular mechanism by which PAX5 silences the myeloid-specific colony-stimulating-factor-receptor (Csf1R) gene and showed that PAX5 directly binds to the Csf1r promoter as we</vt:lpwstr>
  </property>
  <property fmtid="{D5CDD505-2E9C-101B-9397-08002B2CF9AE}" pid="1202" name="Mendeley_Bookmark_n1IffMnEhw_3">
    <vt:lpwstr>ll as to an intronic enhancer that generates an antisense transcript in B cells. Here we examine the role of PAX5 in the regulation of sense and antisense transcription in B cells. MATERIALS AND METHODS We performed PAX5-specific chromatin immunoprecipita</vt:lpwstr>
  </property>
  <property fmtid="{D5CDD505-2E9C-101B-9397-08002B2CF9AE}" pid="1203" name="Mendeley_Bookmark_n1IffMnEhw_4">
    <vt:lpwstr>tion analyses across the Csfr1 locus. We investigated the role of PAX5 in regulating Csf1r sense and antisense promoter activity by transient transfections and by employing a Pax5(-/-) pro-B-cell line expressing an inducible PAX5 protein. PAX5 interacting</vt:lpwstr>
  </property>
  <property fmtid="{D5CDD505-2E9C-101B-9397-08002B2CF9AE}" pid="1204" name="Mendeley_Bookmark_n1IffMnEhw_5">
    <vt:lpwstr> factors were identified by pull-down experiments. The role of the transcription factor Sp3 in driving antisense promoter expression was examined in B cells from Sp3 knockout mice. RESULTS PAX5 differentially regulates the Csf1r promoter and the promoter </vt:lpwstr>
  </property>
  <property fmtid="{D5CDD505-2E9C-101B-9397-08002B2CF9AE}" pid="1205" name="Mendeley_Bookmark_n1IffMnEhw_6">
    <vt:lpwstr>of the antisense transcript. PAX5 interferes with PU.1 transactivation at the sense promoter by binding to a PAX5 consensus sequence. At the antisense promoter, PAX5 does not specifically recognize DNA, but interacts with Sp3 to upregulate antisense promo</vt:lpwstr>
  </property>
  <property fmtid="{D5CDD505-2E9C-101B-9397-08002B2CF9AE}" pid="1206" name="Mendeley_Bookmark_n1IffMnEhw_7">
    <vt:lpwstr>ter activity. Antisense promoter activation by PAX5 is dependent on the presence of its partial homeo-domain. CONCLUSIONS We demonstrate that PAX5 regulates Csf1r in B cells by reducing the frequency of binding of the basal transcription machinery to the </vt:lpwstr>
  </property>
  <property fmtid="{D5CDD505-2E9C-101B-9397-08002B2CF9AE}" pid="1207" name="Mendeley_Bookmark_n1IffMnEhw_8">
    <vt:lpwstr>promoter and by activating antisense RNA expression.", "author": [{"dropping-particle": "", "family": "Ingram", "given": "Richard M.", "non-dropping-particle": "", "parse-names": false, "suffix": ""}, {"dropping-particle": "", "family": "Valeaux", "given"</vt:lpwstr>
  </property>
  <property fmtid="{D5CDD505-2E9C-101B-9397-08002B2CF9AE}" pid="1208" name="Mendeley_Bookmark_n1IffMnEhw_9">
    <vt:lpwstr>: "Stephanie", "non-dropping-particle": "", "parse-names": false, "suffix": ""}, {"dropping-particle": "", "family": "Wilson", "given": "Nicola", "non-dropping-particle": "", "parse-names": false, "suffix": ""}, {"dropping-particle": "", "family": "Bouhle</vt:lpwstr>
  </property>
  <property fmtid="{D5CDD505-2E9C-101B-9397-08002B2CF9AE}" pid="1209" name="Mendeley_Bookmark_qYCFeA4yHS_1">
    <vt:lpwstr>ADDIN CSL_CITATION {"citationItems": [{"id": "ITEM-1", "itemData": {"DOI": "10.1084/jem.20030615", "ISSN": "0022-1007", "PMID": "12835482", "abstract": "Expression of the pre-B cell receptor (pre-BCR) leads to activation of the adaptor molecule SLP-65 and</vt:lpwstr>
  </property>
  <property fmtid="{D5CDD505-2E9C-101B-9397-08002B2CF9AE}" pid="1210" name="Mendeley_Bookmark_qYCFeA4yHS_10">
    <vt:lpwstr>: ""}, {"dropping-particle": "", "family": "Hendriks", "given": "Rudolf W", "non-dropping-particle": "", "parse-names": false, "suffix": ""}], "container-title": "The Journal of experimental medicine", "id": "ITEM-1", "issue": "1", "issued": {"date-parts"</vt:lpwstr>
  </property>
  <property fmtid="{D5CDD505-2E9C-101B-9397-08002B2CF9AE}" pid="1211" name="Mendeley_Bookmark_qYCFeA4yHS_11">
    <vt:lpwstr>: [["2003", "7", "7"]]}, "page": "91-8", "publisher": "The Rockefeller University Press", "title": "Bruton's tyrosine kinase cooperates with the B cell linker protein SLP-65 as a tumor suppressor in Pre-B cells.", "type": "article-journal", "volume": "198</vt:lpwstr>
  </property>
  <property fmtid="{D5CDD505-2E9C-101B-9397-08002B2CF9AE}" pid="1212" name="Mendeley_Bookmark_qYCFeA4yHS_12">
    <vt:lpwstr>"}, "uris": ["http://www.mendeley.com/documents/?uuid=43625bae-d777-350e-a92f-d2e9ad87d15a"]}, {"id": "ITEM-2", "itemData": {"ISSN": "0036-8075", "PMID": "10583957", "abstract": "Linker proteins function as molecular scaffolds to localize enzymes with sub</vt:lpwstr>
  </property>
  <property fmtid="{D5CDD505-2E9C-101B-9397-08002B2CF9AE}" pid="1213" name="Mendeley_Bookmark_qYCFeA4yHS_13">
    <vt:lpwstr>strates. In B cells, B cell linker protein (BLNK) links the B cell receptor (BCR)-activated Syk kinase to the phosphoinositide and mitogen-activated kinase pathways. To examine the in vivo role of BLNK, mice deficient in BLNK were generated. B cell develo</vt:lpwstr>
  </property>
  <property fmtid="{D5CDD505-2E9C-101B-9397-08002B2CF9AE}" pid="1214" name="Mendeley_Bookmark_qYCFeA4yHS_14">
    <vt:lpwstr>pment in BLNK-/- mice was blocked at the transition from B220+CD43+ progenitor B to B220+CD43- precursor B cells. Only a small percentage of immunoglobulin M++ (IgM++), but not mature IgMloIgDhi, B cells were detected in the periphery. Hence, BLNK is an e</vt:lpwstr>
  </property>
  <property fmtid="{D5CDD505-2E9C-101B-9397-08002B2CF9AE}" pid="1215" name="Mendeley_Bookmark_qYCFeA4yHS_15">
    <vt:lpwstr>ssential component of BCR signaling pathways and is required to promote B cell development.", "author": [{"dropping-particle": "", "family": "Pappu", "given": "R", "non-dropping-particle": "", "parse-names": false, "suffix": ""}, {"dropping-particle": "",</vt:lpwstr>
  </property>
  <property fmtid="{D5CDD505-2E9C-101B-9397-08002B2CF9AE}" pid="1216" name="Mendeley_Bookmark_qYCFeA4yHS_16">
    <vt:lpwstr> "family": "Cheng", "given": "A M", "non-dropping-particle": "", "parse-names": false, "suffix": ""}, {"dropping-particle": "", "family": "Li", "given": "B", "non-dropping-particle": "", "parse-names": false, "suffix": ""}, {"dropping-particle": "", "fami</vt:lpwstr>
  </property>
  <property fmtid="{D5CDD505-2E9C-101B-9397-08002B2CF9AE}" pid="1217" name="Mendeley_Bookmark_qYCFeA4yHS_17">
    <vt:lpwstr>ly": "Gong", "given": "Q", "non-dropping-particle": "", "parse-names": false, "suffix": ""}, {"dropping-particle": "", "family": "Chiu", "given": "C", "non-dropping-particle": "", "parse-names": false, "suffix": ""}, {"dropping-particle": "", "family": "G</vt:lpwstr>
  </property>
  <property fmtid="{D5CDD505-2E9C-101B-9397-08002B2CF9AE}" pid="1218" name="Mendeley_Bookmark_qYCFeA4yHS_18">
    <vt:lpwstr>riffin", "given": "N", "non-dropping-particle": "", "parse-names": false, "suffix": ""}, {"dropping-particle": "", "family": "White", "given": "M", "non-dropping-particle": "", "parse-names": false, "suffix": ""}, {"dropping-particle": "", "family": "Slec</vt:lpwstr>
  </property>
  <property fmtid="{D5CDD505-2E9C-101B-9397-08002B2CF9AE}" pid="1219" name="Mendeley_Bookmark_qYCFeA4yHS_19">
    <vt:lpwstr>kman", "given": "B P", "non-dropping-particle": "", "parse-names": false, "suffix": ""}, {"dropping-particle": "", "family": "Chan", "given": "A C", "non-dropping-particle": "", "parse-names": false, "suffix": ""}], "container-title": "Science (New York, </vt:lpwstr>
  </property>
  <property fmtid="{D5CDD505-2E9C-101B-9397-08002B2CF9AE}" pid="1220" name="Mendeley_Bookmark_qYCFeA4yHS_2">
    <vt:lpwstr> the cytoplasmic kinase Btk. Mice deficient for one of these signaling proteins have an incomplete block in B cell development at the stage of large cycling pre-BCR+CD43+ pre-B cells. Our recent findings of defective SLP-65 expression in approximately 50%</vt:lpwstr>
  </property>
  <property fmtid="{D5CDD505-2E9C-101B-9397-08002B2CF9AE}" pid="1221" name="Mendeley_Bookmark_qYCFeA4yHS_20">
    <vt:lpwstr>N.Y.)", "id": "ITEM-2", "issue": "5446", "issued": {"date-parts": [["1999", "12", "3"]]}, "page": "1949-54", "title": "Requirement for B cell linker protein (BLNK) in B cell development.", "type": "article-journal", "volume": "286"}, "uris": ["http://www.</vt:lpwstr>
  </property>
  <property fmtid="{D5CDD505-2E9C-101B-9397-08002B2CF9AE}" pid="1222" name="Mendeley_Bookmark_qYCFeA4yHS_21">
    <vt:lpwstr>mendeley.com/documents/?uuid=a576abbd-793f-35fa-8b5b-62b9d9dc2116"]}], "mendeley": {"formattedCitation": "(58,61)", "plainTextFormattedCitation": "(58,61)", "previouslyFormattedCitation": "(57,60)"}, "properties": {"noteIndex": 0}, "schema": "https://gith</vt:lpwstr>
  </property>
  <property fmtid="{D5CDD505-2E9C-101B-9397-08002B2CF9AE}" pid="1223" name="Mendeley_Bookmark_qYCFeA4yHS_22">
    <vt:lpwstr>ub.com/citation-style-language/schema/raw/master/csl-citation.json"}</vt:lpwstr>
  </property>
  <property fmtid="{D5CDD505-2E9C-101B-9397-08002B2CF9AE}" pid="1224" name="Mendeley_Bookmark_qYCFeA4yHS_3">
    <vt:lpwstr> of childhood pre-B acute lymphoblastic leukemias and spontaneous pre-B cell lymphoma development in SLP-65-/- mice demonstrate that SLP-65 acts as a tumor suppressor. To investigate cooperation between Btk and SLP-65, we characterized the pre-B cell comp</vt:lpwstr>
  </property>
  <property fmtid="{D5CDD505-2E9C-101B-9397-08002B2CF9AE}" pid="1225" name="Mendeley_Bookmark_qYCFeA4yHS_4">
    <vt:lpwstr>artment in single and double mutant mice, and found that the two proteins have a synergistic role in the developmental progression of large cycling into small resting pre-B cells. We show that Btk/SLP-65 double mutant mice have a dramatically increased pr</vt:lpwstr>
  </property>
  <property fmtid="{D5CDD505-2E9C-101B-9397-08002B2CF9AE}" pid="1226" name="Mendeley_Bookmark_qYCFeA4yHS_5">
    <vt:lpwstr>e-B cell tumor incidence ( approximately 75% at 16 wk of age), as compared with SLP-65 single deficient mice (&lt;10%). These findings demonstrate that Btk cooperates with SLP-65 as a tumor suppressor in pre-B cells. Furthermore, transgenic low-level express</vt:lpwstr>
  </property>
  <property fmtid="{D5CDD505-2E9C-101B-9397-08002B2CF9AE}" pid="1227" name="Mendeley_Bookmark_qYCFeA4yHS_6">
    <vt:lpwstr>ion of a constitutive active form of Btk, the E41K-Y223F mutant, prevented tumor formation in Btk/SLP-65 double mutant mice, indicating that constitutive active Btk can substitute for SLP-65 as a tumor suppressor.", "author": [{"dropping-particle": "", "f</vt:lpwstr>
  </property>
  <property fmtid="{D5CDD505-2E9C-101B-9397-08002B2CF9AE}" pid="1228" name="Mendeley_Bookmark_qYCFeA4yHS_7">
    <vt:lpwstr>amily": "Kersseboom", "given": "Rogier", "non-dropping-particle": "", "parse-names": false, "suffix": ""}, {"dropping-particle": "", "family": "Middendorp", "given": "Sabine", "non-dropping-particle": "", "parse-names": false, "suffix": ""}, {"dropping-pa</vt:lpwstr>
  </property>
  <property fmtid="{D5CDD505-2E9C-101B-9397-08002B2CF9AE}" pid="1229" name="Mendeley_Bookmark_qYCFeA4yHS_8">
    <vt:lpwstr>rticle": "", "family": "Dingjan", "given": "Gemma M", "non-dropping-particle": "", "parse-names": false, "suffix": ""}, {"dropping-particle": "", "family": "Dahlenborg", "given": "Katarina", "non-dropping-particle": "", "parse-names": false, "suffix": ""}</vt:lpwstr>
  </property>
  <property fmtid="{D5CDD505-2E9C-101B-9397-08002B2CF9AE}" pid="1230" name="Mendeley_Bookmark_qYCFeA4yHS_9">
    <vt:lpwstr>, {"dropping-particle": "", "family": "Reth", "given": "Michael", "non-dropping-particle": "", "parse-names": false, "suffix": ""}, {"dropping-particle": "", "family": "Jumaa", "given": "Hassan", "non-dropping-particle": "", "parse-names": false, "suffix"</vt:lpwstr>
  </property>
  <property fmtid="{D5CDD505-2E9C-101B-9397-08002B2CF9AE}" pid="1231" name="Mendeley_Bookmark_tUb3Mv4kgF_1">
    <vt:lpwstr>ADDIN CSL_CITATION {"citationItems": [{"id": "ITEM-1", "itemData": {"DOI": "10.1073/pnas.1610622114", "ISSN": "1091-6490", "PMID": "28584084", "abstract": "Blood cells are derived from a common set of hematopoietic stem cells, which differentiate into mor</vt:lpwstr>
  </property>
  <property fmtid="{D5CDD505-2E9C-101B-9397-08002B2CF9AE}" pid="1232" name="Mendeley_Bookmark_tUb3Mv4kgF_10">
    <vt:lpwstr>", "non-dropping-particle": "", "parse-names": false, "suffix": ""}, {"dropping-particle": "", "family": "Thieffry", "given": "Denis", "non-dropping-particle": "", "parse-names": false, "suffix": ""}], "container-title": "Proceedings of the National Acade</vt:lpwstr>
  </property>
  <property fmtid="{D5CDD505-2E9C-101B-9397-08002B2CF9AE}" pid="1233" name="Mendeley_Bookmark_tUb3Mv4kgF_11">
    <vt:lpwstr>my of Sciences of the United States of America", "id": "ITEM-1", "issue": "23", "issued": {"date-parts": [["2017", "6", "6"]]}, "page": "5792-5799", "publisher": "National Academy of Sciences", "title": "Logical modeling of lymphoid and myeloid cell speci</vt:lpwstr>
  </property>
  <property fmtid="{D5CDD505-2E9C-101B-9397-08002B2CF9AE}" pid="1234" name="Mendeley_Bookmark_tUb3Mv4kgF_12">
    <vt:lpwstr>fication and transdifferentiation.", "type": "article-journal", "volume": "114"}, "uris": ["http://www.mendeley.com/documents/?uuid=fe421f7b-19e7-379d-acdf-fe9729037f90"]}], "mendeley": {"formattedCitation": "(12)", "plainTextFormattedCitation": "(12)", "</vt:lpwstr>
  </property>
  <property fmtid="{D5CDD505-2E9C-101B-9397-08002B2CF9AE}" pid="1235" name="Mendeley_Bookmark_tUb3Mv4kgF_13">
    <vt:lpwstr>previouslyFormattedCitation": "(12)"}, "properties": {"noteIndex": 0}, "schema": "https://github.com/citation-style-language/schema/raw/master/csl-citation.json"}</vt:lpwstr>
  </property>
  <property fmtid="{D5CDD505-2E9C-101B-9397-08002B2CF9AE}" pid="1236" name="Mendeley_Bookmark_tUb3Mv4kgF_2">
    <vt:lpwstr>e specific progenitors of the myeloid and lymphoid lineages, ultimately leading to differentiated cells. This developmental process is controlled by a complex regulatory network involving cytokines and their receptors, transcription factors, and chromatin</vt:lpwstr>
  </property>
  <property fmtid="{D5CDD505-2E9C-101B-9397-08002B2CF9AE}" pid="1237" name="Mendeley_Bookmark_tUb3Mv4kgF_3">
    <vt:lpwstr> remodelers. Using public data and data from our own molecular genetic experiments (quantitative PCR, Western blot, EMSA) or genome-wide assays (RNA-sequencing, ChIP-sequencing), we have assembled a comprehensive regulatory network encompassing the main t</vt:lpwstr>
  </property>
  <property fmtid="{D5CDD505-2E9C-101B-9397-08002B2CF9AE}" pid="1238" name="Mendeley_Bookmark_tUb3Mv4kgF_4">
    <vt:lpwstr>ranscription factors and signaling components involved in myeloid and lymphoid development. Focusing on B-cell and macrophage development, we defined a qualitative dynamical model recapitulating cytokine-induced differentiation of common progenitors, the </vt:lpwstr>
  </property>
  <property fmtid="{D5CDD505-2E9C-101B-9397-08002B2CF9AE}" pid="1239" name="Mendeley_Bookmark_tUb3Mv4kgF_5">
    <vt:lpwstr>effect of various reported gene knockdowns, and the reprogramming of pre-B cells into macrophages induced by the ectopic expression of specific transcription factors. The resulting network model can be used as a template for the integration of new hematop</vt:lpwstr>
  </property>
  <property fmtid="{D5CDD505-2E9C-101B-9397-08002B2CF9AE}" pid="1240" name="Mendeley_Bookmark_tUb3Mv4kgF_6">
    <vt:lpwstr>oietic differentiation and transdifferentiation data to foster our understanding of lymphoid/myeloid cell-fate decisions.", "author": [{"dropping-particle": "", "family": "Collombet", "given": "Samuel", "non-dropping-particle": "", "parse-names": false, "</vt:lpwstr>
  </property>
  <property fmtid="{D5CDD505-2E9C-101B-9397-08002B2CF9AE}" pid="1241" name="Mendeley_Bookmark_tUb3Mv4kgF_7">
    <vt:lpwstr>suffix": ""}, {"dropping-particle": "", "family": "Oevelen", "given": "Chris", "non-dropping-particle": "van", "parse-names": false, "suffix": ""}, {"dropping-particle": "", "family": "Sardina Ortega", "given": "Jose Luis", "non-dropping-particle": "", "p</vt:lpwstr>
  </property>
  <property fmtid="{D5CDD505-2E9C-101B-9397-08002B2CF9AE}" pid="1242" name="Mendeley_Bookmark_tUb3Mv4kgF_8">
    <vt:lpwstr>arse-names": false, "suffix": ""}, {"dropping-particle": "", "family": "Abou-Jaoud\u00e9", "given": "Wassim", "non-dropping-particle": "", "parse-names": false, "suffix": ""}, {"dropping-particle": "", "family": "Stefano", "given": "Bruno", "non-dropping-</vt:lpwstr>
  </property>
  <property fmtid="{D5CDD505-2E9C-101B-9397-08002B2CF9AE}" pid="1243" name="Mendeley_Bookmark_tUb3Mv4kgF_9">
    <vt:lpwstr>particle": "Di", "parse-names": false, "suffix": ""}, {"dropping-particle": "", "family": "Thomas-Chollier", "given": "Morgane", "non-dropping-particle": "", "parse-names": false, "suffix": ""}, {"dropping-particle": "", "family": "Graf", "given": "Thomas</vt:lpwstr>
  </property>
  <property fmtid="{D5CDD505-2E9C-101B-9397-08002B2CF9AE}" pid="1244" name="Mendeley_Bookmark_ts6Bikkbzq_1">
    <vt:lpwstr>ADDIN CSL_CITATION {"citationItems": [{"id": "ITEM-1", "itemData": {"DOI": "10.1016/j.exphem.2016.11.002", "abstract": "Genetic alterations of IKZF1 encoding the lymphoid transcription factor IKAROS are a hall-mark of high-risk B-progenitor acute lymphobl</vt:lpwstr>
  </property>
  <property fmtid="{D5CDD505-2E9C-101B-9397-08002B2CF9AE}" pid="1245" name="Mendeley_Bookmark_ts6Bikkbzq_10">
    <vt:lpwstr>od tumor, accounting for approximately 4000 newly diagnosed cases in North America each year [1]. ALL is more commonly of B progenitor than T lineage and is an expansion of immature lymphoid progenitors that results in effacement of normal hematopoiesis i</vt:lpwstr>
  </property>
  <property fmtid="{D5CDD505-2E9C-101B-9397-08002B2CF9AE}" pid="1246" name="Mendeley_Bookmark_ts6Bikkbzq_11">
    <vt:lpwstr>n the bone marrow with resulting pancytopenia and invasion of extra\u2026", "author": [{"dropping-particle": "", "family": "Churchman", "given": "Michelle L", "non-dropping-particle": "", "parse-names": false, "suffix": ""}, {"dropping-particle": "", "fam</vt:lpwstr>
  </property>
  <property fmtid="{D5CDD505-2E9C-101B-9397-08002B2CF9AE}" pid="1247" name="Mendeley_Bookmark_ts6Bikkbzq_12">
    <vt:lpwstr>ily": "Mullighan", "given": "Charles G", "non-dropping-particle": "", "parse-names": false, "suffix": ""}], "container-title": "Experimental Hematology", "id": "ITEM-1", "issued": {"date-parts": [["2017"]]}, "page": "1-8", "title": "Ikaros: Exploiting and</vt:lpwstr>
  </property>
  <property fmtid="{D5CDD505-2E9C-101B-9397-08002B2CF9AE}" pid="1248" name="Mendeley_Bookmark_ts6Bikkbzq_13">
    <vt:lpwstr> targeting the hematopoietic stem cell niche in\u00a0B-progenitor acute lymphoblastic leukemia", "type": "article-journal", "volume": "46"}, "uris": ["http://www.mendeley.com/documents/?uuid=7ce3b537-0d39-33b7-b183-35f360714cfd"]}, {"id": "ITEM-2", "itemD</vt:lpwstr>
  </property>
  <property fmtid="{D5CDD505-2E9C-101B-9397-08002B2CF9AE}" pid="1249" name="Mendeley_Bookmark_ts6Bikkbzq_14">
    <vt:lpwstr>ata": {"DOI": "10.1038/ni.2821", "ISSN": "1529-2916", "PMID": "24509510", "abstract": "Deletion of the DNA-binding domain of the transcription factor Ikaros generates dominant-negative isoforms that interfere with its activity and correlate with poor prog</vt:lpwstr>
  </property>
  <property fmtid="{D5CDD505-2E9C-101B-9397-08002B2CF9AE}" pid="1250" name="Mendeley_Bookmark_ts6Bikkbzq_15">
    <vt:lpwstr>nosis in human precursor B cell acute lymphoblastic leukemia (B-ALL). Here we found that conditional inactivation of the Ikaros DNA-binding domain in early pre-B cells arrested their differentiation at a stage at which integrin-dependent adhesion to niche</vt:lpwstr>
  </property>
  <property fmtid="{D5CDD505-2E9C-101B-9397-08002B2CF9AE}" pid="1251" name="Mendeley_Bookmark_ts6Bikkbzq_16">
    <vt:lpwstr>s augmented signaling via mitogen-activated protein kinases, proliferation and self-renewal and attenuated signaling via the pre-B cell signaling complex (pre-BCR) and the differentiation of pre-B cells. Transplantation of polyclonal Ikaros-mutant pre-B c</vt:lpwstr>
  </property>
  <property fmtid="{D5CDD505-2E9C-101B-9397-08002B2CF9AE}" pid="1252" name="Mendeley_Bookmark_ts6Bikkbzq_17">
    <vt:lpwstr>ells resulted in long-latency oligoclonal pre-B-ALL, which demonstrates that loss of Ikaros contributes to multistep B cell leukemogenesis. Our results explain how normal pre-B cells transit from a highly proliferative and stroma-dependent phase to a stro</vt:lpwstr>
  </property>
  <property fmtid="{D5CDD505-2E9C-101B-9397-08002B2CF9AE}" pid="1253" name="Mendeley_Bookmark_ts6Bikkbzq_18">
    <vt:lpwstr>ma-independent phase during which differentiation is enabled, and suggest potential therapeutic strategies for Ikaros-mutant B-ALL.", "author": [{"dropping-particle": "", "family": "Joshi", "given": "Ila", "non-dropping-particle": "", "parse-names": false</vt:lpwstr>
  </property>
  <property fmtid="{D5CDD505-2E9C-101B-9397-08002B2CF9AE}" pid="1254" name="Mendeley_Bookmark_ts6Bikkbzq_19">
    <vt:lpwstr>, "suffix": ""}, {"dropping-particle": "", "family": "Yoshida", "given": "Toshimi", "non-dropping-particle": "", "parse-names": false, "suffix": ""}, {"dropping-particle": "", "family": "Jena", "given": "Nilamani", "non-dropping-particle": "", "parse-name</vt:lpwstr>
  </property>
  <property fmtid="{D5CDD505-2E9C-101B-9397-08002B2CF9AE}" pid="1255" name="Mendeley_Bookmark_ts6Bikkbzq_2">
    <vt:lpwstr>astic leukemia (ALL), such as BCR-ABL1-positive (Ph+) and Ph-like ALL, and are associated with poor outcome even in the era of contemporary chemotherapy incorporating tyrosine kinase inhibitors. Recent experimental mouse modeling of B-progenitor ALL has s</vt:lpwstr>
  </property>
  <property fmtid="{D5CDD505-2E9C-101B-9397-08002B2CF9AE}" pid="1256" name="Mendeley_Bookmark_ts6Bikkbzq_20">
    <vt:lpwstr>s": false, "suffix": ""}, {"dropping-particle": "", "family": "Qi", "given": "Xiaoqing", "non-dropping-particle": "", "parse-names": false, "suffix": ""}, {"dropping-particle": "", "family": "Zhang", "given": "Jiangwen", "non-dropping-particle": "", "pars</vt:lpwstr>
  </property>
  <property fmtid="{D5CDD505-2E9C-101B-9397-08002B2CF9AE}" pid="1257" name="Mendeley_Bookmark_ts6Bikkbzq_21">
    <vt:lpwstr>e-names": false, "suffix": ""}, {"dropping-particle": "", "family": "Etten", "given": "Richard A", "non-dropping-particle": "Van", "parse-names": false, "suffix": ""}, {"dropping-particle": "", "family": "Georgopoulos", "given": "Katia", "non-dropping-par</vt:lpwstr>
  </property>
  <property fmtid="{D5CDD505-2E9C-101B-9397-08002B2CF9AE}" pid="1258" name="Mendeley_Bookmark_ts6Bikkbzq_22">
    <vt:lpwstr>ticle": "", "parse-names": false, "suffix": ""}], "container-title": "Nature immunology", "id": "ITEM-2", "issue": "3", "issued": {"date-parts": [["2014", "3"]]}, "page": "294-304", "publisher": "NIH Public Access", "title": "Loss of Ikaros DNA-binding fu</vt:lpwstr>
  </property>
  <property fmtid="{D5CDD505-2E9C-101B-9397-08002B2CF9AE}" pid="1259" name="Mendeley_Bookmark_ts6Bikkbzq_23">
    <vt:lpwstr>nction confers integrin-dependent survival on pre-B cells and progression to acute lymphoblastic leukemia.", "type": "article-journal", "volume": "15"}, "uris": ["http://www.mendeley.com/documents/?uuid=2b85e482-610e-3fb7-bb0a-7835c630130c"]}, {"id": "ITE</vt:lpwstr>
  </property>
  <property fmtid="{D5CDD505-2E9C-101B-9397-08002B2CF9AE}" pid="1260" name="Mendeley_Bookmark_ts6Bikkbzq_24">
    <vt:lpwstr>M-3", "itemData": {"DOI": "10.1016/j.immuni.2004.05.001", "ISSN": "1074-7613", "PMID": "15189736", "abstract": "In bone marrow, hematopoiesis is thought to depend on special microenvironments known as niches that maintain blood cells. However, the identit</vt:lpwstr>
  </property>
  <property fmtid="{D5CDD505-2E9C-101B-9397-08002B2CF9AE}" pid="1261" name="Mendeley_Bookmark_ts6Bikkbzq_25">
    <vt:lpwstr>y of niches and interaction of blood cells with niches remain poorly understood. Here we identify stage-specific cellular niches for B lymphopoiesis. The earliest precursors, pre-pro-B cells and end-stage B cells, plasma cells require CXC chemokine ligand</vt:lpwstr>
  </property>
  <property fmtid="{D5CDD505-2E9C-101B-9397-08002B2CF9AE}" pid="1262" name="Mendeley_Bookmark_ts6Bikkbzq_26">
    <vt:lpwstr> (CXCL)12. CXCL12-expressing cells are a small population of stromal cells, scattered throughout bone marrow and located some distance from the cells expressing interleukin (IL)-7. Multipotent hematopoietic progenitors are attached to the processes of CXC</vt:lpwstr>
  </property>
  <property fmtid="{D5CDD505-2E9C-101B-9397-08002B2CF9AE}" pid="1263" name="Mendeley_Bookmark_ts6Bikkbzq_27">
    <vt:lpwstr>L12-expressing cells and pre-pro-B cells adjoin their cell bodies. Maturer pro-B cells that require IL-7 have moved away and adjoin the IL-7-expressing cells. Plasma cells again seed CXCL12-expressing cells. We demonstrate the B lymphocyte characteristic </vt:lpwstr>
  </property>
  <property fmtid="{D5CDD505-2E9C-101B-9397-08002B2CF9AE}" pid="1264" name="Mendeley_Bookmark_ts6Bikkbzq_28">
    <vt:lpwstr>location and movement between specific niches within bone marrow during development and suggest that CXCL12 maintains the cells in the niche.", "author": [{"dropping-particle": "", "family": "Tokoyoda", "given": "Koji", "non-dropping-particle": "", "parse</vt:lpwstr>
  </property>
  <property fmtid="{D5CDD505-2E9C-101B-9397-08002B2CF9AE}" pid="1265" name="Mendeley_Bookmark_ts6Bikkbzq_29">
    <vt:lpwstr>-names": false, "suffix": ""}, {"dropping-particle": "", "family": "Egawa", "given": "Takeshi", "non-dropping-particle": "", "parse-names": false, "suffix": ""}, {"dropping-particle": "", "family": "Sugiyama", "given": "Tatsuki", "non-dropping-particle": </vt:lpwstr>
  </property>
  <property fmtid="{D5CDD505-2E9C-101B-9397-08002B2CF9AE}" pid="1266" name="Mendeley_Bookmark_ts6Bikkbzq_3">
    <vt:lpwstr>hown that IKZF1 alterations have multiple effects, including arresting differentiation, skewing lineage of leukemia from myeloid to lymphoid, and, in Ph+ leukemia, conferring resistance to tyrosine kinase inhibitor (TKI) therapy without abrogating ABL1 in</vt:lpwstr>
  </property>
  <property fmtid="{D5CDD505-2E9C-101B-9397-08002B2CF9AE}" pid="1267" name="Mendeley_Bookmark_ts6Bikkbzq_30">
    <vt:lpwstr>"", "parse-names": false, "suffix": ""}, {"dropping-particle": "", "family": "Choi", "given": "Byung-Il", "non-dropping-particle": "", "parse-names": false, "suffix": ""}, {"dropping-particle": "", "family": "Nagasawa", "given": "Takashi", "non-dropping-p</vt:lpwstr>
  </property>
  <property fmtid="{D5CDD505-2E9C-101B-9397-08002B2CF9AE}" pid="1268" name="Mendeley_Bookmark_ts6Bikkbzq_31">
    <vt:lpwstr>article": "", "parse-names": false, "suffix": ""}], "container-title": "Immunity", "id": "ITEM-3", "issue": "6", "issued": {"date-parts": [["2004", "6"]]}, "page": "707-18", "title": "Cellular niches controlling B lymphocyte behavior within bone marrow du</vt:lpwstr>
  </property>
  <property fmtid="{D5CDD505-2E9C-101B-9397-08002B2CF9AE}" pid="1269" name="Mendeley_Bookmark_ts6Bikkbzq_32">
    <vt:lpwstr>ring development.", "type": "article-journal", "volume": "20"}, "uris": ["http://www.mendeley.com/documents/?uuid=efc11af3-d621-47df-85b5-dcad054e700e"]}, {"id": "ITEM-4", "itemData": {"DOI": "10.1016/j.ccr.2014.03.020", "author": [{"dropping-particle": "</vt:lpwstr>
  </property>
  <property fmtid="{D5CDD505-2E9C-101B-9397-08002B2CF9AE}" pid="1270" name="Mendeley_Bookmark_ts6Bikkbzq_33">
    <vt:lpwstr>", "family": "Li", "given": "Xichuan", "non-dropping-particle": "", "parse-names": false, "suffix": ""}, {"dropping-particle": "", "family": "Xu", "given": "Zhao", "non-dropping-particle": "", "parse-names": false, "suffix": ""}, {"dropping-particle": "",</vt:lpwstr>
  </property>
  <property fmtid="{D5CDD505-2E9C-101B-9397-08002B2CF9AE}" pid="1271" name="Mendeley_Bookmark_ts6Bikkbzq_34">
    <vt:lpwstr> "family": "Du", "given": "Wei", "non-dropping-particle": "", "parse-names": false, "suffix": ""}, {"dropping-particle": "", "family": "Zhang", "given": "Zhenfa", "non-dropping-particle": "", "parse-names": false, "suffix": ""}, {"dropping-particle": "", </vt:lpwstr>
  </property>
  <property fmtid="{D5CDD505-2E9C-101B-9397-08002B2CF9AE}" pid="1272" name="Mendeley_Bookmark_ts6Bikkbzq_35">
    <vt:lpwstr>"family": "Wei", "given": "Yiliang", "non-dropping-particle": "", "parse-names": false, "suffix": ""}, {"dropping-particle": "", "family": "Wang", "given": "Hao", "non-dropping-particle": "", "parse-names": false, "suffix": ""}, {"dropping-particle": "", </vt:lpwstr>
  </property>
  <property fmtid="{D5CDD505-2E9C-101B-9397-08002B2CF9AE}" pid="1273" name="Mendeley_Bookmark_ts6Bikkbzq_36">
    <vt:lpwstr>"family": "Zhu", "given": "Zhiyan", "non-dropping-particle": "", "parse-names": false, "suffix": ""}, {"dropping-particle": "", "family": "Qin", "given": "Litao", "non-dropping-particle": "", "parse-names": false, "suffix": ""}, {"dropping-particle": "", </vt:lpwstr>
  </property>
  <property fmtid="{D5CDD505-2E9C-101B-9397-08002B2CF9AE}" pid="1274" name="Mendeley_Bookmark_ts6Bikkbzq_37">
    <vt:lpwstr>"family": "Wang", "given": "Lin", "non-dropping-particle": "", "parse-names": false, "suffix": ""}, {"dropping-particle": "", "family": "Niu", "given": "Qing", "non-dropping-particle": "", "parse-names": false, "suffix": ""}, {"dropping-particle": "", "fa</vt:lpwstr>
  </property>
  <property fmtid="{D5CDD505-2E9C-101B-9397-08002B2CF9AE}" pid="1275" name="Mendeley_Bookmark_ts6Bikkbzq_38">
    <vt:lpwstr>mily": "Zhao", "given": "Xiulan", "non-dropping-particle": "", "parse-names": false, "suffix": ""}, {"dropping-particle": "", "family": "Girard", "given": "Luc", "non-dropping-particle": "", "parse-names": false, "suffix": ""}, {"dropping-particle": "", "</vt:lpwstr>
  </property>
  <property fmtid="{D5CDD505-2E9C-101B-9397-08002B2CF9AE}" pid="1276" name="Mendeley_Bookmark_ts6Bikkbzq_39">
    <vt:lpwstr>family": "Gong", "given": "Yimei", "non-dropping-particle": "", "parse-names": false, "suffix": ""}, {"dropping-particle": "", "family": "Ma", "given": "Zhenyi", "non-dropping-particle": "", "parse-names": false, "suffix": ""}, {"dropping-particle": "", "</vt:lpwstr>
  </property>
  <property fmtid="{D5CDD505-2E9C-101B-9397-08002B2CF9AE}" pid="1277" name="Mendeley_Bookmark_ts6Bikkbzq_4">
    <vt:lpwstr>hibition. These effects are in part mediated by acquisition of an aberrant hematopoietic stem cell-like program accompanied by induction of cell surface expression of stem cell and adhesion molecules that mediate extravascular invasion and residence in th</vt:lpwstr>
  </property>
  <property fmtid="{D5CDD505-2E9C-101B-9397-08002B2CF9AE}" pid="1278" name="Mendeley_Bookmark_ts6Bikkbzq_40">
    <vt:lpwstr>family": "Sun", "given": "Baocun", "non-dropping-particle": "", "parse-names": false, "suffix": ""}, {"dropping-particle": "", "family": "Yao", "given": "Zhi", "non-dropping-particle": "", "parse-names": false, "suffix": ""}, {"dropping-particle": "", "fa</vt:lpwstr>
  </property>
  <property fmtid="{D5CDD505-2E9C-101B-9397-08002B2CF9AE}" pid="1279" name="Mendeley_Bookmark_ts6Bikkbzq_41">
    <vt:lpwstr>mily": "Minna", "given": "John D", "non-dropping-particle": "", "parse-names": false, "suffix": ""}, {"dropping-particle": "", "family": "Terada", "given": "Lance S", "non-dropping-particle": "", "parse-names": false, "suffix": ""}, {"dropping-particle": </vt:lpwstr>
  </property>
  <property fmtid="{D5CDD505-2E9C-101B-9397-08002B2CF9AE}" pid="1280" name="Mendeley_Bookmark_ts6Bikkbzq_42">
    <vt:lpwstr>"", "family": "Liu", "given": "Zhe", "non-dropping-particle": "", "parse-names": false, "suffix": ""}], "container-title": "Cancer Cell", "id": "ITEM-4", "issued": {"date-parts": [["2014"]]}, "page": "575-589", "title": "Aiolos Promotes Anchorage Independ</vt:lpwstr>
  </property>
  <property fmtid="{D5CDD505-2E9C-101B-9397-08002B2CF9AE}" pid="1281" name="Mendeley_Bookmark_ts6Bikkbzq_43">
    <vt:lpwstr>ence by Silencing p66 Shc Transcription in Cancer Cells", "type": "article-journal", "volume": "25"}, "uris": ["http://www.mendeley.com/documents/?uuid=dc51ef39-a8b6-3331-b21e-fb63b7e7e36a"]}, {"id": "ITEM-5", "itemData": {"DOI": "10.1038/ni.2828", "ISSN"</vt:lpwstr>
  </property>
  <property fmtid="{D5CDD505-2E9C-101B-9397-08002B2CF9AE}" pid="1282" name="Mendeley_Bookmark_ts6Bikkbzq_44">
    <vt:lpwstr>: "1529-2908", "PMID": "24509509", "abstract": "The transcription factor Ikaros is an essential regulator of lymphopoiesis. Here we studied its B cell-specific function by conditional inactivation of the gene encoding Ikaros (Ikzf1) in pro-B cells. B cell</vt:lpwstr>
  </property>
  <property fmtid="{D5CDD505-2E9C-101B-9397-08002B2CF9AE}" pid="1283" name="Mendeley_Bookmark_ts6Bikkbzq_45">
    <vt:lpwstr> development was arrested at an aberrant 'pro-B cell' stage characterized by increased cell adhesion and loss of signaling via the pre-B cell signaling complex (pre-BCR). Ikaros activated genes encoding signal transducers of the pre-BCR and repressed gene</vt:lpwstr>
  </property>
  <property fmtid="{D5CDD505-2E9C-101B-9397-08002B2CF9AE}" pid="1284" name="Mendeley_Bookmark_ts6Bikkbzq_46">
    <vt:lpwstr>s involved in the downregulation of pre-BCR signaling and upregulation of the integrin signaling pathway. Unexpectedly, derepression of expression of the transcription factor Aiolos did not compensate for the loss of Ikaros in pro-B cells. Ikaros induced </vt:lpwstr>
  </property>
  <property fmtid="{D5CDD505-2E9C-101B-9397-08002B2CF9AE}" pid="1285" name="Mendeley_Bookmark_ts6Bikkbzq_47">
    <vt:lpwstr>or suppressed active chromatin at regulatory elements of activated or repressed target genes. Notably, binding of Ikaros and expression of its target genes were dynamically regulated at distinct stages of early B lymphopoiesis.", "author": [{"dropping-par</vt:lpwstr>
  </property>
  <property fmtid="{D5CDD505-2E9C-101B-9397-08002B2CF9AE}" pid="1286" name="Mendeley_Bookmark_ts6Bikkbzq_48">
    <vt:lpwstr>ticle": "", "family": "Schwickert", "given": "Tanja A", "non-dropping-particle": "", "parse-names": false, "suffix": ""}, {"dropping-particle": "", "family": "Tagoh", "given": "Hiromi", "non-dropping-particle": "", "parse-names": false, "suffix": ""}, {"d</vt:lpwstr>
  </property>
  <property fmtid="{D5CDD505-2E9C-101B-9397-08002B2CF9AE}" pid="1287" name="Mendeley_Bookmark_ts6Bikkbzq_49">
    <vt:lpwstr>ropping-particle": "", "family": "G\u00fcltekin", "given": "Sinan", "non-dropping-particle": "", "parse-names": false, "suffix": ""}, {"dropping-particle": "", "family": "Dakic", "given": "Aleksandar", "non-dropping-particle": "", "parse-names": false, "s</vt:lpwstr>
  </property>
  <property fmtid="{D5CDD505-2E9C-101B-9397-08002B2CF9AE}" pid="1288" name="Mendeley_Bookmark_ts6Bikkbzq_5">
    <vt:lpwstr>e niche and activation of integrin signaling pathways. These effects can be exploited therapeu-tically using several approaches. IKZF1 alterations also result in upregulation of RXRA that encodes part of the heterodimeric retinoic acid X receptor. Rexinoi</vt:lpwstr>
  </property>
  <property fmtid="{D5CDD505-2E9C-101B-9397-08002B2CF9AE}" pid="1289" name="Mendeley_Bookmark_ts6Bikkbzq_50">
    <vt:lpwstr>uffix": ""}, {"dropping-particle": "", "family": "Axelsson", "given": "Elin", "non-dropping-particle": "", "parse-names": false, "suffix": ""}, {"dropping-particle": "", "family": "Minnich", "given": "Martina", "non-dropping-particle": "", "parse-names": </vt:lpwstr>
  </property>
  <property fmtid="{D5CDD505-2E9C-101B-9397-08002B2CF9AE}" pid="1290" name="Mendeley_Bookmark_ts6Bikkbzq_51">
    <vt:lpwstr>false, "suffix": ""}, {"dropping-particle": "", "family": "Ebert", "given": "Anja", "non-dropping-particle": "", "parse-names": false, "suffix": ""}, {"dropping-particle": "", "family": "Werner", "given": "Barbara", "non-dropping-particle": "", "parse-nam</vt:lpwstr>
  </property>
  <property fmtid="{D5CDD505-2E9C-101B-9397-08002B2CF9AE}" pid="1291" name="Mendeley_Bookmark_ts6Bikkbzq_52">
    <vt:lpwstr>es": false, "suffix": ""}, {"dropping-particle": "", "family": "Roth", "given": "Mareike", "non-dropping-particle": "", "parse-names": false, "suffix": ""}, {"dropping-particle": "", "family": "Cimmino", "given": "Luisa", "non-dropping-particle": "", "par</vt:lpwstr>
  </property>
  <property fmtid="{D5CDD505-2E9C-101B-9397-08002B2CF9AE}" pid="1292" name="Mendeley_Bookmark_ts6Bikkbzq_53">
    <vt:lpwstr>se-names": false, "suffix": ""}, {"dropping-particle": "", "family": "Dickins", "given": "Ross A", "non-dropping-particle": "", "parse-names": false, "suffix": ""}, {"dropping-particle": "", "family": "Zuber", "given": "Johannes", "non-dropping-particle":</vt:lpwstr>
  </property>
  <property fmtid="{D5CDD505-2E9C-101B-9397-08002B2CF9AE}" pid="1293" name="Mendeley_Bookmark_ts6Bikkbzq_54">
    <vt:lpwstr> "", "parse-names": false, "suffix": ""}, {"dropping-particle": "", "family": "Jaritz", "given": "Markus", "non-dropping-particle": "", "parse-names": false, "suffix": ""}, {"dropping-particle": "", "family": "Busslinger", "given": "Meinrad", "non-droppin</vt:lpwstr>
  </property>
  <property fmtid="{D5CDD505-2E9C-101B-9397-08002B2CF9AE}" pid="1294" name="Mendeley_Bookmark_ts6Bikkbzq_55">
    <vt:lpwstr>g-particle": "", "parse-names": false, "suffix": ""}], "container-title": "Nature Immunology", "id": "ITEM-5", "issue": "3", "issued": {"date-parts": [["2014", "3", "9"]]}, "page": "283-293", "title": "Stage-specific control of early B cell development by</vt:lpwstr>
  </property>
  <property fmtid="{D5CDD505-2E9C-101B-9397-08002B2CF9AE}" pid="1295" name="Mendeley_Bookmark_ts6Bikkbzq_56">
    <vt:lpwstr> the transcription factor Ikaros", "type": "article-journal", "volume": "15"}, "uris": ["http://www.mendeley.com/documents/?uuid=8202135b-f024-3e25-ba50-5559bd7e42c8"]}], "mendeley": {"formattedCitation": "(7\u201311)", "plainTextFormattedCitation": "(7\u</vt:lpwstr>
  </property>
  <property fmtid="{D5CDD505-2E9C-101B-9397-08002B2CF9AE}" pid="1296" name="Mendeley_Bookmark_ts6Bikkbzq_57">
    <vt:lpwstr>201311)", "previouslyFormattedCitation": "(7\u201311)"}, "properties": {"noteIndex": 0}, "schema": "https://github.com/citation-style-language/schema/raw/master/csl-citation.json"}</vt:lpwstr>
  </property>
  <property fmtid="{D5CDD505-2E9C-101B-9397-08002B2CF9AE}" pid="1297" name="Mendeley_Bookmark_ts6Bikkbzq_6">
    <vt:lpwstr>ds, a synthetic class of ret-inoids that bind specifically to retinoid ''X'' receptors such as bexarotene potently reverse aberrant adhesion and niche mislocalization in vivo and induce differentiation and cell cycle arrest. Focal adhesion kinase inhibito</vt:lpwstr>
  </property>
  <property fmtid="{D5CDD505-2E9C-101B-9397-08002B2CF9AE}" pid="1298" name="Mendeley_Bookmark_ts6Bikkbzq_7">
    <vt:lpwstr>rs block the downstream integrin-mediated signaling, reverse adhesion, and niche mislocalization. Both agents act synergistically with TKIs to pro-long survival of Ph+ ALL in mouse and human xenograft model, with long-term remission induced by focal adhes</vt:lpwstr>
  </property>
  <property fmtid="{D5CDD505-2E9C-101B-9397-08002B2CF9AE}" pid="1299" name="Mendeley_Bookmark_ts6Bikkbzq_8">
    <vt:lpwstr>ion kinase inhibitors. Therefore, these findings provide important new conceptual insights into the mechanisms by which IKZF1 alterations result in drug resis-tance and indicate that therapeutic strategies directed against the pathways deregulated by muta</vt:lpwstr>
  </property>
  <property fmtid="{D5CDD505-2E9C-101B-9397-08002B2CF9AE}" pid="1300" name="Mendeley_Bookmark_ts6Bikkbzq_9">
    <vt:lpwstr>tion, rather than attempting to restore IKZF1 expression directly, represent promising therapeutic approaches in this disease. The problem of high-risk B-progenitor acute lymphoblastic leukemia Acute lymphoblastic leukemia (ALL) is the most common childho</vt:lpwstr>
  </property>
  <property fmtid="{D5CDD505-2E9C-101B-9397-08002B2CF9AE}" pid="1301" name="Mendeley_Bookmark_u0Nhq0LKgJ_1">
    <vt:lpwstr>ADDIN CSL_CITATION {"citationItems": [{"id": "ITEM-1", "itemData": {"DOI": "10.1073/pnas.1610622114", "ISSN": "1091-6490", "PMID": "28584084", "abstract": "Blood cells are derived from a common set of hematopoietic stem cells, which differentiate into mor</vt:lpwstr>
  </property>
  <property fmtid="{D5CDD505-2E9C-101B-9397-08002B2CF9AE}" pid="1302" name="Mendeley_Bookmark_u0Nhq0LKgJ_10">
    <vt:lpwstr>", "non-dropping-particle": "", "parse-names": false, "suffix": ""}, {"dropping-particle": "", "family": "Thieffry", "given": "Denis", "non-dropping-particle": "", "parse-names": false, "suffix": ""}], "container-title": "Proceedings of the National Acade</vt:lpwstr>
  </property>
  <property fmtid="{D5CDD505-2E9C-101B-9397-08002B2CF9AE}" pid="1303" name="Mendeley_Bookmark_u0Nhq0LKgJ_11">
    <vt:lpwstr>my of Sciences of the United States of America", "id": "ITEM-1", "issue": "23", "issued": {"date-parts": [["2017", "6", "6"]]}, "page": "5792-5799", "publisher": "National Academy of Sciences", "title": "Logical modeling of lymphoid and myeloid cell speci</vt:lpwstr>
  </property>
  <property fmtid="{D5CDD505-2E9C-101B-9397-08002B2CF9AE}" pid="1304" name="Mendeley_Bookmark_u0Nhq0LKgJ_12">
    <vt:lpwstr>fication and transdifferentiation.", "type": "article-journal", "volume": "114"}, "uris": ["http://www.mendeley.com/documents/?uuid=fe421f7b-19e7-379d-acdf-fe9729037f90"]}], "mendeley": {"formattedCitation": "(12)", "plainTextFormattedCitation": "(12)", "</vt:lpwstr>
  </property>
  <property fmtid="{D5CDD505-2E9C-101B-9397-08002B2CF9AE}" pid="1305" name="Mendeley_Bookmark_u0Nhq0LKgJ_13">
    <vt:lpwstr>previouslyFormattedCitation": "(12)"}, "properties": {"noteIndex": 0}, "schema": "https://github.com/citation-style-language/schema/raw/master/csl-citation.json"}</vt:lpwstr>
  </property>
  <property fmtid="{D5CDD505-2E9C-101B-9397-08002B2CF9AE}" pid="1306" name="Mendeley_Bookmark_u0Nhq0LKgJ_2">
    <vt:lpwstr>e specific progenitors of the myeloid and lymphoid lineages, ultimately leading to differentiated cells. This developmental process is controlled by a complex regulatory network involving cytokines and their receptors, transcription factors, and chromatin</vt:lpwstr>
  </property>
  <property fmtid="{D5CDD505-2E9C-101B-9397-08002B2CF9AE}" pid="1307" name="Mendeley_Bookmark_u0Nhq0LKgJ_3">
    <vt:lpwstr> remodelers. Using public data and data from our own molecular genetic experiments (quantitative PCR, Western blot, EMSA) or genome-wide assays (RNA-sequencing, ChIP-sequencing), we have assembled a comprehensive regulatory network encompassing the main t</vt:lpwstr>
  </property>
  <property fmtid="{D5CDD505-2E9C-101B-9397-08002B2CF9AE}" pid="1308" name="Mendeley_Bookmark_u0Nhq0LKgJ_4">
    <vt:lpwstr>ranscription factors and signaling components involved in myeloid and lymphoid development. Focusing on B-cell and macrophage development, we defined a qualitative dynamical model recapitulating cytokine-induced differentiation of common progenitors, the </vt:lpwstr>
  </property>
  <property fmtid="{D5CDD505-2E9C-101B-9397-08002B2CF9AE}" pid="1309" name="Mendeley_Bookmark_u0Nhq0LKgJ_5">
    <vt:lpwstr>effect of various reported gene knockdowns, and the reprogramming of pre-B cells into macrophages induced by the ectopic expression of specific transcription factors. The resulting network model can be used as a template for the integration of new hematop</vt:lpwstr>
  </property>
  <property fmtid="{D5CDD505-2E9C-101B-9397-08002B2CF9AE}" pid="1310" name="Mendeley_Bookmark_u0Nhq0LKgJ_6">
    <vt:lpwstr>oietic differentiation and transdifferentiation data to foster our understanding of lymphoid/myeloid cell-fate decisions.", "author": [{"dropping-particle": "", "family": "Collombet", "given": "Samuel", "non-dropping-particle": "", "parse-names": false, "</vt:lpwstr>
  </property>
  <property fmtid="{D5CDD505-2E9C-101B-9397-08002B2CF9AE}" pid="1311" name="Mendeley_Bookmark_u0Nhq0LKgJ_7">
    <vt:lpwstr>suffix": ""}, {"dropping-particle": "", "family": "Oevelen", "given": "Chris", "non-dropping-particle": "van", "parse-names": false, "suffix": ""}, {"dropping-particle": "", "family": "Sardina Ortega", "given": "Jose Luis", "non-dropping-particle": "", "p</vt:lpwstr>
  </property>
  <property fmtid="{D5CDD505-2E9C-101B-9397-08002B2CF9AE}" pid="1312" name="Mendeley_Bookmark_u0Nhq0LKgJ_8">
    <vt:lpwstr>arse-names": false, "suffix": ""}, {"dropping-particle": "", "family": "Abou-Jaoud\u00e9", "given": "Wassim", "non-dropping-particle": "", "parse-names": false, "suffix": ""}, {"dropping-particle": "", "family": "Stefano", "given": "Bruno", "non-dropping-</vt:lpwstr>
  </property>
  <property fmtid="{D5CDD505-2E9C-101B-9397-08002B2CF9AE}" pid="1313" name="Mendeley_Bookmark_u0Nhq0LKgJ_9">
    <vt:lpwstr>particle": "Di", "parse-names": false, "suffix": ""}, {"dropping-particle": "", "family": "Thomas-Chollier", "given": "Morgane", "non-dropping-particle": "", "parse-names": false, "suffix": ""}, {"dropping-particle": "", "family": "Graf", "given": "Thomas</vt:lpwstr>
  </property>
  <property fmtid="{D5CDD505-2E9C-101B-9397-08002B2CF9AE}" pid="1314" name="Mendeley_Bookmark_u9F9t2ooK2_1">
    <vt:lpwstr>ADDIN CSL_CITATION {"citationItems": [{"id": "ITEM-1", "itemData": {"DOI": "10.1016/j.biosystems.2015.09.004", "ISSN": "03032647", "PMID": "26408858", "abstract": "Due to the large number of diseases associated to a malfunction of the hematopoietic system</vt:lpwstr>
  </property>
  <property fmtid="{D5CDD505-2E9C-101B-9397-08002B2CF9AE}" pid="1315" name="Mendeley_Bookmark_u9F9t2ooK2_10">
    <vt:lpwstr>"}</vt:lpwstr>
  </property>
  <property fmtid="{D5CDD505-2E9C-101B-9397-08002B2CF9AE}" pid="1316" name="Mendeley_Bookmark_u9F9t2ooK2_2">
    <vt:lpwstr>, there is an interest in knowing the molecular mechanisms controlling the differentiation of blood cell lineages. However, the structure and dynamical properties of the underlying regulatory network controlling this process is not well understood. This m</vt:lpwstr>
  </property>
  <property fmtid="{D5CDD505-2E9C-101B-9397-08002B2CF9AE}" pid="1317" name="Mendeley_Bookmark_u9F9t2ooK2_3">
    <vt:lpwstr>anuscript presents a regulatory network of 81 nodes, representing several types of molecules that regulate each other during the process of lymphopoiesis. The regulatory interactions were inferred mostly from published experimental data. However, 15 out o</vt:lpwstr>
  </property>
  <property fmtid="{D5CDD505-2E9C-101B-9397-08002B2CF9AE}" pid="1318" name="Mendeley_Bookmark_u9F9t2ooK2_4">
    <vt:lpwstr>f 159 regulatory interactions are predictions arising from the present study. The network is modelled as a continuous dynamical system, in the form of a set of differential equations. The dynamical behaviour of the model describes the differentiation proc</vt:lpwstr>
  </property>
  <property fmtid="{D5CDD505-2E9C-101B-9397-08002B2CF9AE}" pid="1319" name="Mendeley_Bookmark_u9F9t2ooK2_5">
    <vt:lpwstr>ess from the common lymphocyte precursor (CLP) to several mature B and T cell types; namely, plasma cell (PC), cytotoxic T lymphocyte (CTL), T helper 1 (Th1), Th2, Th17, and T regulatory (Treg) cells. The model qualitatively recapitulates key cellular dif</vt:lpwstr>
  </property>
  <property fmtid="{D5CDD505-2E9C-101B-9397-08002B2CF9AE}" pid="1320" name="Mendeley_Bookmark_u9F9t2ooK2_6">
    <vt:lpwstr>ferentiation events, being able to represent the directional and branched nature of lymphopoiesis, going from a multipotent progenitor to fully differentiated cell types.", "author": [{"dropping-particle": "", "family": "Mendoza", "given": "Luis", "non-dr</vt:lpwstr>
  </property>
  <property fmtid="{D5CDD505-2E9C-101B-9397-08002B2CF9AE}" pid="1321" name="Mendeley_Bookmark_u9F9t2ooK2_7">
    <vt:lpwstr>opping-particle": "", "parse-names": false, "suffix": ""}, {"dropping-particle": "", "family": "M\u00e9ndez", "given": "Akram", "non-dropping-particle": "", "parse-names": false, "suffix": ""}], "container-title": "Biosystems", "id": "ITEM-1", "issued": {</vt:lpwstr>
  </property>
  <property fmtid="{D5CDD505-2E9C-101B-9397-08002B2CF9AE}" pid="1322" name="Mendeley_Bookmark_u9F9t2ooK2_8">
    <vt:lpwstr>"date-parts": [["2015", "11"]]}, "page": "26-33", "title": "A dynamical model of the regulatory network controlling lymphopoiesis", "type": "article-journal", "volume": "137"}, "uris": ["http://www.mendeley.com/documents/?uuid=e6e7f835-5237-39b7-a93e-816c</vt:lpwstr>
  </property>
  <property fmtid="{D5CDD505-2E9C-101B-9397-08002B2CF9AE}" pid="1323" name="Mendeley_Bookmark_u9F9t2ooK2_9">
    <vt:lpwstr>c7188322"]}], "mendeley": {"formattedCitation": "(86)", "plainTextFormattedCitation": "(86)", "previouslyFormattedCitation": "(85)"}, "properties": {"noteIndex": 0}, "schema": "https://github.com/citation-style-language/schema/raw/master/csl-citation.json</vt:lpwstr>
  </property>
  <property fmtid="{D5CDD505-2E9C-101B-9397-08002B2CF9AE}" pid="1324" name="Mendeley_Bookmark_u9idPdUP5h_1">
    <vt:lpwstr>ADDIN CSL_CITATION {"citationItems": [{"id": "ITEM-1", "itemData": {"DOI": "10.1038/ng.2007.7", "ISSN": "1061-4036", "PMID": "17994017", "abstract": "Both PU.1 (also called SFPI1), an Ets-family transcription factor, and AML1 (also called RUNX1), a DNA-bi</vt:lpwstr>
  </property>
  <property fmtid="{D5CDD505-2E9C-101B-9397-08002B2CF9AE}" pid="1325" name="Mendeley_Bookmark_u9idPdUP5h_10">
    <vt:lpwstr>ing-particle": "", "family": "Dayaram", "given": "Tajhal", "non-dropping-particle": "", "parse-names": false, "suffix": ""}, {"dropping-particle": "", "family": "Growney", "given": "Joseph D", "non-dropping-particle": "", "parse-names": false, "suffix": "</vt:lpwstr>
  </property>
  <property fmtid="{D5CDD505-2E9C-101B-9397-08002B2CF9AE}" pid="1326" name="Mendeley_Bookmark_u9idPdUP5h_11">
    <vt:lpwstr>"}, {"dropping-particle": "", "family": "Shivdasani", "given": "Ramesh A", "non-dropping-particle": "", "parse-names": false, "suffix": ""}, {"dropping-particle": "", "family": "Gilliland", "given": "D Gary", "non-dropping-particle": "", "parse-names": fa</vt:lpwstr>
  </property>
  <property fmtid="{D5CDD505-2E9C-101B-9397-08002B2CF9AE}" pid="1327" name="Mendeley_Bookmark_u9idPdUP5h_12">
    <vt:lpwstr>lse, "suffix": ""}, {"dropping-particle": "", "family": "Speck", "given": "Nancy A", "non-dropping-particle": "", "parse-names": false, "suffix": ""}, {"dropping-particle": "", "family": "Nimer", "given": "Stephen D", "non-dropping-particle": "", "parse-n</vt:lpwstr>
  </property>
  <property fmtid="{D5CDD505-2E9C-101B-9397-08002B2CF9AE}" pid="1328" name="Mendeley_Bookmark_u9idPdUP5h_13">
    <vt:lpwstr>ames": false, "suffix": ""}, {"dropping-particle": "", "family": "Tenen", "given": "Daniel G", "non-dropping-particle": "", "parse-names": false, "suffix": ""}], "container-title": "Nature Genetics", "id": "ITEM-1", "issue": "1", "issued": {"date-parts": </vt:lpwstr>
  </property>
  <property fmtid="{D5CDD505-2E9C-101B-9397-08002B2CF9AE}" pid="1329" name="Mendeley_Bookmark_u9idPdUP5h_14">
    <vt:lpwstr>[["2008", "1", "11"]]}, "page": "51-60", "title": "PU.1 is a major downstream target of AML1 (RUNX1) in adult mouse hematopoiesis", "type": "article-journal", "volume": "40"}, "uris": ["http://www.mendeley.com/documents/?uuid=656fb501-80d3-3697-affe-ebbf8</vt:lpwstr>
  </property>
  <property fmtid="{D5CDD505-2E9C-101B-9397-08002B2CF9AE}" pid="1330" name="Mendeley_Bookmark_u9idPdUP5h_15">
    <vt:lpwstr>2115335"]}, {"id": "ITEM-2", "itemData": {"DOI": "10.1182/blood-2011-10-386094", "ISSN": "0006-4971", "PMID": "22668850", "abstract": "Recent studies have established that during embryonic development, hematopoietic progenitors and stem cells are generate</vt:lpwstr>
  </property>
  <property fmtid="{D5CDD505-2E9C-101B-9397-08002B2CF9AE}" pid="1331" name="Mendeley_Bookmark_u9idPdUP5h_16">
    <vt:lpwstr>d from hemogenic endothelium precursors through a process termed endothelial to hematopoietic transition (EHT). The transcription factor RUNX1 is essential for this process, but its main downstream effectors remain largely unknown. Here, we report the ide</vt:lpwstr>
  </property>
  <property fmtid="{D5CDD505-2E9C-101B-9397-08002B2CF9AE}" pid="1332" name="Mendeley_Bookmark_u9idPdUP5h_17">
    <vt:lpwstr>ntification of Gfi1 and Gfi1b as direct targets of RUNX1 and critical regulators of EHT. GFI1 and GFI1B are able to trigger, in the absence of RUNX1, the down-regulation of endothelial markers and the formation of round cells, a morphologic change charact</vt:lpwstr>
  </property>
  <property fmtid="{D5CDD505-2E9C-101B-9397-08002B2CF9AE}" pid="1333" name="Mendeley_Bookmark_u9idPdUP5h_18">
    <vt:lpwstr>eristic of EHT. Conversely, blood progenitors in Gfi1- and Gfi1b-deficient embryos maintain the expression of endothelial genes. Moreover, those cells are not released from the yolk sac and disseminated into embryonic tissues. Taken together, our findings</vt:lpwstr>
  </property>
  <property fmtid="{D5CDD505-2E9C-101B-9397-08002B2CF9AE}" pid="1334" name="Mendeley_Bookmark_u9idPdUP5h_19">
    <vt:lpwstr> demonstrate a critical and specific role of the GFI1 transcription factors in the first steps of the process leading to the generation of hematopoietic progenitors from hemogenic endothelium.", "author": [{"dropping-particle": "", "family": "Lancrin", "g</vt:lpwstr>
  </property>
  <property fmtid="{D5CDD505-2E9C-101B-9397-08002B2CF9AE}" pid="1335" name="Mendeley_Bookmark_u9idPdUP5h_2">
    <vt:lpwstr>nding subunit of the CBF transcription factor family, are crucial for the generation of all hematopoietic lineages, and both act as tumor suppressors in leukemia. An upstream regulatory element (URE) of PU.1 has both enhancer and repressor activity and ti</vt:lpwstr>
  </property>
  <property fmtid="{D5CDD505-2E9C-101B-9397-08002B2CF9AE}" pid="1336" name="Mendeley_Bookmark_u9idPdUP5h_20">
    <vt:lpwstr>iven": "C.", "non-dropping-particle": "", "parse-names": false, "suffix": ""}, {"dropping-particle": "", "family": "Mazan", "given": "M.", "non-dropping-particle": "", "parse-names": false, "suffix": ""}, {"dropping-particle": "", "family": "Stefanska", "</vt:lpwstr>
  </property>
  <property fmtid="{D5CDD505-2E9C-101B-9397-08002B2CF9AE}" pid="1337" name="Mendeley_Bookmark_u9idPdUP5h_21">
    <vt:lpwstr>given": "M.", "non-dropping-particle": "", "parse-names": false, "suffix": ""}, {"dropping-particle": "", "family": "Patel", "given": "R.", "non-dropping-particle": "", "parse-names": false, "suffix": ""}, {"dropping-particle": "", "family": "Lichtinger",</vt:lpwstr>
  </property>
  <property fmtid="{D5CDD505-2E9C-101B-9397-08002B2CF9AE}" pid="1338" name="Mendeley_Bookmark_u9idPdUP5h_22">
    <vt:lpwstr> "given": "M.", "non-dropping-particle": "", "parse-names": false, "suffix": ""}, {"dropping-particle": "", "family": "Costa", "given": "G.", "non-dropping-particle": "", "parse-names": false, "suffix": ""}, {"dropping-particle": "", "family": "Vargel", "</vt:lpwstr>
  </property>
  <property fmtid="{D5CDD505-2E9C-101B-9397-08002B2CF9AE}" pid="1339" name="Mendeley_Bookmark_u9idPdUP5h_23">
    <vt:lpwstr>given": "O.", "non-dropping-particle": "", "parse-names": false, "suffix": ""}, {"dropping-particle": "", "family": "Wilson", "given": "N. K.", "non-dropping-particle": "", "parse-names": false, "suffix": ""}, {"dropping-particle": "", "family": "Moroy", </vt:lpwstr>
  </property>
  <property fmtid="{D5CDD505-2E9C-101B-9397-08002B2CF9AE}" pid="1340" name="Mendeley_Bookmark_u9idPdUP5h_24">
    <vt:lpwstr>"given": "T.", "non-dropping-particle": "", "parse-names": false, "suffix": ""}, {"dropping-particle": "", "family": "Bonifer", "given": "C.", "non-dropping-particle": "", "parse-names": false, "suffix": ""}, {"dropping-particle": "", "family": "Gottgens"</vt:lpwstr>
  </property>
  <property fmtid="{D5CDD505-2E9C-101B-9397-08002B2CF9AE}" pid="1341" name="Mendeley_Bookmark_u9idPdUP5h_25">
    <vt:lpwstr>, "given": "B.", "non-dropping-particle": "", "parse-names": false, "suffix": ""}, {"dropping-particle": "", "family": "Kouskoff", "given": "V.", "non-dropping-particle": "", "parse-names": false, "suffix": ""}, {"dropping-particle": "", "family": "Lacaud</vt:lpwstr>
  </property>
  <property fmtid="{D5CDD505-2E9C-101B-9397-08002B2CF9AE}" pid="1342" name="Mendeley_Bookmark_u9idPdUP5h_26">
    <vt:lpwstr>", "given": "G.", "non-dropping-particle": "", "parse-names": false, "suffix": ""}], "container-title": "Blood", "id": "ITEM-2", "issue": "2", "issued": {"date-parts": [["2012", "7", "12"]]}, "page": "314-322", "title": "GFI1 and GFI1B control the loss of</vt:lpwstr>
  </property>
  <property fmtid="{D5CDD505-2E9C-101B-9397-08002B2CF9AE}" pid="1343" name="Mendeley_Bookmark_u9idPdUP5h_27">
    <vt:lpwstr> endothelial identity of hemogenic endothelium during hematopoietic commitment", "type": "article-journal", "volume": "120"}, "uris": ["http://www.mendeley.com/documents/?uuid=ae025a21-9885-35d5-8d46-c75363e3a1bd"]}], "mendeley": {"formattedCitation": "(2</vt:lpwstr>
  </property>
  <property fmtid="{D5CDD505-2E9C-101B-9397-08002B2CF9AE}" pid="1344" name="Mendeley_Bookmark_u9idPdUP5h_28">
    <vt:lpwstr>,15)", "plainTextFormattedCitation": "(2,15)", "previouslyFormattedCitation": "(2,15)"}, "properties": {"noteIndex": 0}, "schema": "https://github.com/citation-style-language/schema/raw/master/csl-citation.json"}</vt:lpwstr>
  </property>
  <property fmtid="{D5CDD505-2E9C-101B-9397-08002B2CF9AE}" pid="1345" name="Mendeley_Bookmark_u9idPdUP5h_3">
    <vt:lpwstr>ghtly regulates PU.1 expression. Here we show that AML1 binds to functionally important sites within the PU.1 upstream regulatory element and regulates PU.1 expression at both embryonic and adult stages of development. Analysis of mice carrying conditiona</vt:lpwstr>
  </property>
  <property fmtid="{D5CDD505-2E9C-101B-9397-08002B2CF9AE}" pid="1346" name="Mendeley_Bookmark_u9idPdUP5h_4">
    <vt:lpwstr>l AML1 knockout alleles and knock-in mice carrying mutations in all three AML1 sites of the URE proximal region demonstrated that AML1 regulates PU.1 both positively and negatively in a lineage dependent manner. Dysregulation of PU.1 expression contribute</vt:lpwstr>
  </property>
  <property fmtid="{D5CDD505-2E9C-101B-9397-08002B2CF9AE}" pid="1347" name="Mendeley_Bookmark_u9idPdUP5h_5">
    <vt:lpwstr>d to each of the phenotypes observed in these mice, and restoration of proper PU.1 expression rescued or partially rescued each phenotype. Thus, our data demonstrate that PU.1 is a major downstream target gene of AML1.", "author": [{"dropping-particle": "</vt:lpwstr>
  </property>
  <property fmtid="{D5CDD505-2E9C-101B-9397-08002B2CF9AE}" pid="1348" name="Mendeley_Bookmark_u9idPdUP5h_6">
    <vt:lpwstr>", "family": "Huang", "given": "Gang", "non-dropping-particle": "", "parse-names": false, "suffix": ""}, {"dropping-particle": "", "family": "Zhang", "given": "Pu", "non-dropping-particle": "", "parse-names": false, "suffix": ""}, {"dropping-particle": ""</vt:lpwstr>
  </property>
  <property fmtid="{D5CDD505-2E9C-101B-9397-08002B2CF9AE}" pid="1349" name="Mendeley_Bookmark_u9idPdUP5h_7">
    <vt:lpwstr>, "family": "Hirai", "given": "Hideyo", "non-dropping-particle": "", "parse-names": false, "suffix": ""}, {"dropping-particle": "", "family": "Elf", "given": "Shannon", "non-dropping-particle": "", "parse-names": false, "suffix": ""}, {"dropping-particle"</vt:lpwstr>
  </property>
  <property fmtid="{D5CDD505-2E9C-101B-9397-08002B2CF9AE}" pid="1350" name="Mendeley_Bookmark_u9idPdUP5h_8">
    <vt:lpwstr>: "", "family": "Yan", "given": "Xiaomei", "non-dropping-particle": "", "parse-names": false, "suffix": ""}, {"dropping-particle": "", "family": "Chen", "given": "Zhao", "non-dropping-particle": "", "parse-names": false, "suffix": ""}, {"dropping-particle</vt:lpwstr>
  </property>
  <property fmtid="{D5CDD505-2E9C-101B-9397-08002B2CF9AE}" pid="1351" name="Mendeley_Bookmark_u9idPdUP5h_9">
    <vt:lpwstr>": "", "family": "Koschmieder", "given": "Steffen", "non-dropping-particle": "", "parse-names": false, "suffix": ""}, {"dropping-particle": "", "family": "Okuno", "given": "Yutaka", "non-dropping-particle": "", "parse-names": false, "suffix": ""}, {"dropp</vt:lpwstr>
  </property>
  <property fmtid="{D5CDD505-2E9C-101B-9397-08002B2CF9AE}" pid="1352" name="Mendeley_Bookmark_uzJG1QHsi6_1">
    <vt:lpwstr>ADDIN CSL_CITATION {"citationItems": [{"id": "ITEM-1", "itemData": {"DOI": "10.1016/S1074-7613(02)00269-8", "ISSN": "1074-7613", "PMID": "11869689", "abstract": "Development of the lymphoid system is dependent on the Ets family transcription factor PU.1. </vt:lpwstr>
  </property>
  <property fmtid="{D5CDD505-2E9C-101B-9397-08002B2CF9AE}" pid="1353" name="Mendeley_Bookmark_uzJG1QHsi6_2">
    <vt:lpwstr>We demonstrate that PU.1(-/-) hematopoietic progenitors fail to express IL-7Ralpha transcripts. Promoter and chromatin crosslinking analyses suggest that PU.1 directly regulates transcription of the IL-7Ralpha gene. Retroviral transduction of IL-7Ralpha i</vt:lpwstr>
  </property>
  <property fmtid="{D5CDD505-2E9C-101B-9397-08002B2CF9AE}" pid="1354" name="Mendeley_Bookmark_uzJG1QHsi6_3">
    <vt:lpwstr>nto PU.1(-/-) progenitors restores IL-7-dependent proliferation and induces, at low frequency, the generation of pro-B cells undergoing an apparently normal program of differentiation. Although the related factor Spi-B can substitute for PU.1 in early B c</vt:lpwstr>
  </property>
  <property fmtid="{D5CDD505-2E9C-101B-9397-08002B2CF9AE}" pid="1355" name="Mendeley_Bookmark_uzJG1QHsi6_4">
    <vt:lpwstr>ell development, it is not required. These results demonstrate that PU.1 functions to regulate early B cell development in part by controlling the expression of the IL-7Ralpha gene.", "author": [{"dropping-particle": "", "family": "DeKoter", "given": "Rod</vt:lpwstr>
  </property>
  <property fmtid="{D5CDD505-2E9C-101B-9397-08002B2CF9AE}" pid="1356" name="Mendeley_Bookmark_uzJG1QHsi6_5">
    <vt:lpwstr>ney P", "non-dropping-particle": "", "parse-names": false, "suffix": ""}, {"dropping-particle": "", "family": "Lee", "given": "Hyun-Jun", "non-dropping-particle": "", "parse-names": false, "suffix": ""}, {"dropping-particle": "", "family": "Singh", "given</vt:lpwstr>
  </property>
  <property fmtid="{D5CDD505-2E9C-101B-9397-08002B2CF9AE}" pid="1357" name="Mendeley_Bookmark_uzJG1QHsi6_6">
    <vt:lpwstr>": "Harinder", "non-dropping-particle": "", "parse-names": false, "suffix": ""}], "container-title": "Immunity", "id": "ITEM-1", "issue": "2", "issued": {"date-parts": [["2002", "2", "1"]]}, "page": "297-309", "publisher": "Elsevier", "title": "PU.1 regul</vt:lpwstr>
  </property>
  <property fmtid="{D5CDD505-2E9C-101B-9397-08002B2CF9AE}" pid="1358" name="Mendeley_Bookmark_uzJG1QHsi6_7">
    <vt:lpwstr>ates expression of the interleukin-7 receptor in lymphoid progenitors.", "type": "article-journal", "volume": "16"}, "uris": ["http://www.mendeley.com/documents/?uuid=fa351807-e4f5-3b28-a257-eb3cd1f1411b"]}], "mendeley": {"formattedCitation": "(37)", "pla</vt:lpwstr>
  </property>
  <property fmtid="{D5CDD505-2E9C-101B-9397-08002B2CF9AE}" pid="1359" name="Mendeley_Bookmark_uzJG1QHsi6_8">
    <vt:lpwstr>inTextFormattedCitation": "(37)", "previouslyFormattedCitation": "(36)"}, "properties": {"noteIndex": 0}, "schema": "https://github.com/citation-style-language/schema/raw/master/csl-citation.json"}</vt:lpwstr>
  </property>
  <property fmtid="{D5CDD505-2E9C-101B-9397-08002B2CF9AE}" pid="1360" name="Mendeley_Bookmark_uzrIi37aZF_1">
    <vt:lpwstr>ADDIN CSL_CITATION {"citationItems": [{"id": "ITEM-1", "itemData": {"DOI": "10.1038/ng.2007.7", "ISSN": "1061-4036", "PMID": "17994017", "abstract": "Both PU.1 (also called SFPI1), an Ets-family transcription factor, and AML1 (also called RUNX1), a DNA-bi</vt:lpwstr>
  </property>
  <property fmtid="{D5CDD505-2E9C-101B-9397-08002B2CF9AE}" pid="1361" name="Mendeley_Bookmark_uzrIi37aZF_10">
    <vt:lpwstr>ing-particle": "", "family": "Dayaram", "given": "Tajhal", "non-dropping-particle": "", "parse-names": false, "suffix": ""}, {"dropping-particle": "", "family": "Growney", "given": "Joseph D", "non-dropping-particle": "", "parse-names": false, "suffix": "</vt:lpwstr>
  </property>
  <property fmtid="{D5CDD505-2E9C-101B-9397-08002B2CF9AE}" pid="1362" name="Mendeley_Bookmark_uzrIi37aZF_11">
    <vt:lpwstr>"}, {"dropping-particle": "", "family": "Shivdasani", "given": "Ramesh A", "non-dropping-particle": "", "parse-names": false, "suffix": ""}, {"dropping-particle": "", "family": "Gilliland", "given": "D Gary", "non-dropping-particle": "", "parse-names": fa</vt:lpwstr>
  </property>
  <property fmtid="{D5CDD505-2E9C-101B-9397-08002B2CF9AE}" pid="1363" name="Mendeley_Bookmark_uzrIi37aZF_12">
    <vt:lpwstr>lse, "suffix": ""}, {"dropping-particle": "", "family": "Speck", "given": "Nancy A", "non-dropping-particle": "", "parse-names": false, "suffix": ""}, {"dropping-particle": "", "family": "Nimer", "given": "Stephen D", "non-dropping-particle": "", "parse-n</vt:lpwstr>
  </property>
  <property fmtid="{D5CDD505-2E9C-101B-9397-08002B2CF9AE}" pid="1364" name="Mendeley_Bookmark_uzrIi37aZF_13">
    <vt:lpwstr>ames": false, "suffix": ""}, {"dropping-particle": "", "family": "Tenen", "given": "Daniel G", "non-dropping-particle": "", "parse-names": false, "suffix": ""}], "container-title": "Nature Genetics", "id": "ITEM-1", "issue": "1", "issued": {"date-parts": </vt:lpwstr>
  </property>
  <property fmtid="{D5CDD505-2E9C-101B-9397-08002B2CF9AE}" pid="1365" name="Mendeley_Bookmark_uzrIi37aZF_14">
    <vt:lpwstr>[["2008", "1", "11"]]}, "page": "51-60", "title": "PU.1 is a major downstream target of AML1 (RUNX1) in adult mouse hematopoiesis", "type": "article-journal", "volume": "40"}, "uris": ["http://www.mendeley.com/documents/?uuid=656fb501-80d3-3697-affe-ebbf8</vt:lpwstr>
  </property>
  <property fmtid="{D5CDD505-2E9C-101B-9397-08002B2CF9AE}" pid="1366" name="Mendeley_Bookmark_uzrIi37aZF_15">
    <vt:lpwstr>2115335"]}], "mendeley": {"formattedCitation": "(2)", "plainTextFormattedCitation": "(2)", "previouslyFormattedCitation": "(2)"}, "properties": {"noteIndex": 0}, "schema": "https://github.com/citation-style-language/schema/raw/master/csl-citation.json"}</vt:lpwstr>
  </property>
  <property fmtid="{D5CDD505-2E9C-101B-9397-08002B2CF9AE}" pid="1367" name="Mendeley_Bookmark_uzrIi37aZF_2">
    <vt:lpwstr>nding subunit of the CBF transcription factor family, are crucial for the generation of all hematopoietic lineages, and both act as tumor suppressors in leukemia. An upstream regulatory element (URE) of PU.1 has both enhancer and repressor activity and ti</vt:lpwstr>
  </property>
  <property fmtid="{D5CDD505-2E9C-101B-9397-08002B2CF9AE}" pid="1368" name="Mendeley_Bookmark_uzrIi37aZF_3">
    <vt:lpwstr>ghtly regulates PU.1 expression. Here we show that AML1 binds to functionally important sites within the PU.1 upstream regulatory element and regulates PU.1 expression at both embryonic and adult stages of development. Analysis of mice carrying conditiona</vt:lpwstr>
  </property>
  <property fmtid="{D5CDD505-2E9C-101B-9397-08002B2CF9AE}" pid="1369" name="Mendeley_Bookmark_uzrIi37aZF_4">
    <vt:lpwstr>l AML1 knockout alleles and knock-in mice carrying mutations in all three AML1 sites of the URE proximal region demonstrated that AML1 regulates PU.1 both positively and negatively in a lineage dependent manner. Dysregulation of PU.1 expression contribute</vt:lpwstr>
  </property>
  <property fmtid="{D5CDD505-2E9C-101B-9397-08002B2CF9AE}" pid="1370" name="Mendeley_Bookmark_uzrIi37aZF_5">
    <vt:lpwstr>d to each of the phenotypes observed in these mice, and restoration of proper PU.1 expression rescued or partially rescued each phenotype. Thus, our data demonstrate that PU.1 is a major downstream target gene of AML1.", "author": [{"dropping-particle": "</vt:lpwstr>
  </property>
  <property fmtid="{D5CDD505-2E9C-101B-9397-08002B2CF9AE}" pid="1371" name="Mendeley_Bookmark_uzrIi37aZF_6">
    <vt:lpwstr>", "family": "Huang", "given": "Gang", "non-dropping-particle": "", "parse-names": false, "suffix": ""}, {"dropping-particle": "", "family": "Zhang", "given": "Pu", "non-dropping-particle": "", "parse-names": false, "suffix": ""}, {"dropping-particle": ""</vt:lpwstr>
  </property>
  <property fmtid="{D5CDD505-2E9C-101B-9397-08002B2CF9AE}" pid="1372" name="Mendeley_Bookmark_uzrIi37aZF_7">
    <vt:lpwstr>, "family": "Hirai", "given": "Hideyo", "non-dropping-particle": "", "parse-names": false, "suffix": ""}, {"dropping-particle": "", "family": "Elf", "given": "Shannon", "non-dropping-particle": "", "parse-names": false, "suffix": ""}, {"dropping-particle"</vt:lpwstr>
  </property>
  <property fmtid="{D5CDD505-2E9C-101B-9397-08002B2CF9AE}" pid="1373" name="Mendeley_Bookmark_uzrIi37aZF_8">
    <vt:lpwstr>: "", "family": "Yan", "given": "Xiaomei", "non-dropping-particle": "", "parse-names": false, "suffix": ""}, {"dropping-particle": "", "family": "Chen", "given": "Zhao", "non-dropping-particle": "", "parse-names": false, "suffix": ""}, {"dropping-particle</vt:lpwstr>
  </property>
  <property fmtid="{D5CDD505-2E9C-101B-9397-08002B2CF9AE}" pid="1374" name="Mendeley_Bookmark_uzrIi37aZF_9">
    <vt:lpwstr>": "", "family": "Koschmieder", "given": "Steffen", "non-dropping-particle": "", "parse-names": false, "suffix": ""}, {"dropping-particle": "", "family": "Okuno", "given": "Yutaka", "non-dropping-particle": "", "parse-names": false, "suffix": ""}, {"dropp</vt:lpwstr>
  </property>
  <property fmtid="{D5CDD505-2E9C-101B-9397-08002B2CF9AE}" pid="1375" name="Mendeley_Bookmark_vxdyczxvN3_1">
    <vt:lpwstr>ADDIN CSL_CITATION {"citationItems": [{"id": "ITEM-1", "itemData": {"DOI": "10.1158/0008-5472.CAN-06-3166", "ISBN": "0008-5472 (Print)\\r0008-5472 (Linking)", "ISSN": "00085472", "PMID": "17234779", "abstract": "Integrin-linked kinase (ILK) directly inter</vt:lpwstr>
  </property>
  <property fmtid="{D5CDD505-2E9C-101B-9397-08002B2CF9AE}" pid="1376" name="Mendeley_Bookmark_vxdyczxvN3_10">
    <vt:lpwstr>": "", "family": "Tsutsumi-Ishii", "given": "Yuko", "non-dropping-particle": "", "parse-names": false, "suffix": ""}, {"dropping-particle": "", "family": "Xu", "given": "Yuanyuan", "non-dropping-particle": "", "parse-names": false, "suffix": ""}, {"droppi</vt:lpwstr>
  </property>
  <property fmtid="{D5CDD505-2E9C-101B-9397-08002B2CF9AE}" pid="1377" name="Mendeley_Bookmark_vxdyczxvN3_11">
    <vt:lpwstr>ng-particle": "", "family": "McQueen", "given": "Teresa", "non-dropping-particle": "", "parse-names": false, "suffix": ""}, {"dropping-particle": "", "family": "Priebe", "given": "Waldemar", "non-dropping-particle": "", "parse-names": false, "suffix": ""}</vt:lpwstr>
  </property>
  <property fmtid="{D5CDD505-2E9C-101B-9397-08002B2CF9AE}" pid="1378" name="Mendeley_Bookmark_vxdyczxvN3_12">
    <vt:lpwstr>, {"dropping-particle": "", "family": "Mills", "given": "Gordon B.", "non-dropping-particle": "", "parse-names": false, "suffix": ""}, {"dropping-particle": "", "family": "Ohsaka", "given": "Akimichi", "non-dropping-particle": "", "parse-names": false, "s</vt:lpwstr>
  </property>
  <property fmtid="{D5CDD505-2E9C-101B-9397-08002B2CF9AE}" pid="1379" name="Mendeley_Bookmark_vxdyczxvN3_13">
    <vt:lpwstr>uffix": ""}, {"dropping-particle": "", "family": "Nagaoka", "given": "Isao", "non-dropping-particle": "", "parse-names": false, "suffix": ""}, {"dropping-particle": "", "family": "Andreeff", "given": "Michael", "non-dropping-particle": "", "parse-names": </vt:lpwstr>
  </property>
  <property fmtid="{D5CDD505-2E9C-101B-9397-08002B2CF9AE}" pid="1380" name="Mendeley_Bookmark_vxdyczxvN3_14">
    <vt:lpwstr>false, "suffix": ""}, {"dropping-particle": "", "family": "Konopleva", "given": "Marina", "non-dropping-particle": "", "parse-names": false, "suffix": ""}], "container-title": "Cancer Research", "id": "ITEM-1", "issue": "2", "issued": {"date-parts": [["20</vt:lpwstr>
  </property>
  <property fmtid="{D5CDD505-2E9C-101B-9397-08002B2CF9AE}" pid="1381" name="Mendeley_Bookmark_vxdyczxvN3_15">
    <vt:lpwstr>07"]]}, "page": "684-694", "title": "Activation of integrin-linked kinase is a critical prosurvival pathway induced in leukemic cells by bone marrow-derived stromal cells", "type": "article-journal", "volume": "67"}, "uris": ["http://www.mendeley.com/docu</vt:lpwstr>
  </property>
  <property fmtid="{D5CDD505-2E9C-101B-9397-08002B2CF9AE}" pid="1382" name="Mendeley_Bookmark_vxdyczxvN3_16">
    <vt:lpwstr>ments/?uuid=0258248c-70d5-4f00-9806-d562575bdf2e"]}], "mendeley": {"formattedCitation": "(52)", "plainTextFormattedCitation": "(52)", "previouslyFormattedCitation": "(51)"}, "properties": {"noteIndex": 0}, "schema": "https://github.com/citation-style-lang</vt:lpwstr>
  </property>
  <property fmtid="{D5CDD505-2E9C-101B-9397-08002B2CF9AE}" pid="1383" name="Mendeley_Bookmark_vxdyczxvN3_17">
    <vt:lpwstr>uage/schema/raw/master/csl-citation.json"}</vt:lpwstr>
  </property>
  <property fmtid="{D5CDD505-2E9C-101B-9397-08002B2CF9AE}" pid="1384" name="Mendeley_Bookmark_vxdyczxvN3_2">
    <vt:lpwstr>acts with beta integrins and phosphorylates Akt in a phosphatidylinositol 3-kinase (PI3K)-dependent manner. In this study, we examined the functional role of ILK activation in leukemic and bone marrow stromal cells on their direct contact. Coculture of le</vt:lpwstr>
  </property>
  <property fmtid="{D5CDD505-2E9C-101B-9397-08002B2CF9AE}" pid="1385" name="Mendeley_Bookmark_vxdyczxvN3_3">
    <vt:lpwstr>ukemic NB4 cells with bone marrow-derived stromal mesenchymal stem cells (MSC) resulted in robust activation of multiple signaling pathways, including ILK/Akt, extracellular signal-regulated kinase 1/2 (ERK1/2), signal transducers and activators of transc</vt:lpwstr>
  </property>
  <property fmtid="{D5CDD505-2E9C-101B-9397-08002B2CF9AE}" pid="1386" name="Mendeley_Bookmark_vxdyczxvN3_4">
    <vt:lpwstr>ription 3 (STAT3), and Notch1/Hes. Blockade of PI3K or ILK signaling with pharmacologic inhibitors LY294002 or QLT0267 specifically inhibited stroma-induced phosphorylation of Akt and glycogen synthase kinase 3beta, suppressed STAT3 and ERK1/2 activation,</vt:lpwstr>
  </property>
  <property fmtid="{D5CDD505-2E9C-101B-9397-08002B2CF9AE}" pid="1387" name="Mendeley_Bookmark_vxdyczxvN3_5">
    <vt:lpwstr> and decreased Notch1 and Hes1 expression in leukemic cells. This resulted in induction of apoptosis in both leukemic cell lines and in primary acute myelogenous leukemia samples that was not abrogated by MSC coculture. In turn, leukemic cells growing in </vt:lpwstr>
  </property>
  <property fmtid="{D5CDD505-2E9C-101B-9397-08002B2CF9AE}" pid="1388" name="Mendeley_Bookmark_vxdyczxvN3_6">
    <vt:lpwstr>direct contact with bone marrow stromal elements induce activation of Akt, ERK1/2, and STAT3 signaling in MSC, accompanied by significant increase in Hes1 and Bcl-2 proteins, which were all suppressed by QLT0267 and LY294002. In summary, our results indic</vt:lpwstr>
  </property>
  <property fmtid="{D5CDD505-2E9C-101B-9397-08002B2CF9AE}" pid="1389" name="Mendeley_Bookmark_vxdyczxvN3_7">
    <vt:lpwstr>ate reciprocal activation of ILK/Akt in both leukemic and bone marrow stromal cells. We propose that ILK/Akt is a proximal signaling pathway critical for survival of leukemic cells within the bone marrow microenvironment. Hence, disruption of these intera</vt:lpwstr>
  </property>
  <property fmtid="{D5CDD505-2E9C-101B-9397-08002B2CF9AE}" pid="1390" name="Mendeley_Bookmark_vxdyczxvN3_8">
    <vt:lpwstr>ctions by ILK inhibitors represents a potential novel therapeutic strategy to eradicate leukemia in the bone marrow microenvironment by simultaneous targeting of both leukemic cells and activated bone marrow stromal cells.", "author": [{"dropping-particle</vt:lpwstr>
  </property>
  <property fmtid="{D5CDD505-2E9C-101B-9397-08002B2CF9AE}" pid="1391" name="Mendeley_Bookmark_vxdyczxvN3_9">
    <vt:lpwstr>": "", "family": "Tabe", "given": "Yoko", "non-dropping-particle": "", "parse-names": false, "suffix": ""}, {"dropping-particle": "", "family": "Jin", "given": "Linhua", "non-dropping-particle": "", "parse-names": false, "suffix": ""}, {"dropping-particle</vt:lpwstr>
  </property>
  <property fmtid="{D5CDD505-2E9C-101B-9397-08002B2CF9AE}" pid="1392" name="Mendeley_Bookmark_w3g0Crw0X7_1">
    <vt:lpwstr>ADDIN CSL_CITATION {"citationItems": [{"id": "ITEM-1", "itemData": {"DOI": "10.1073/pnas.1610622114", "ISSN": "1091-6490", "PMID": "28584084", "abstract": "Blood cells are derived from a common set of hematopoietic stem cells, which differentiate into mor</vt:lpwstr>
  </property>
  <property fmtid="{D5CDD505-2E9C-101B-9397-08002B2CF9AE}" pid="1393" name="Mendeley_Bookmark_w3g0Crw0X7_10">
    <vt:lpwstr>", "non-dropping-particle": "", "parse-names": false, "suffix": ""}, {"dropping-particle": "", "family": "Thieffry", "given": "Denis", "non-dropping-particle": "", "parse-names": false, "suffix": ""}], "container-title": "Proceedings of the National Acade</vt:lpwstr>
  </property>
  <property fmtid="{D5CDD505-2E9C-101B-9397-08002B2CF9AE}" pid="1394" name="Mendeley_Bookmark_w3g0Crw0X7_11">
    <vt:lpwstr>my of Sciences of the United States of America", "id": "ITEM-1", "issue": "23", "issued": {"date-parts": [["2017", "6", "6"]]}, "page": "5792-5799", "publisher": "National Academy of Sciences", "title": "Logical modeling of lymphoid and myeloid cell speci</vt:lpwstr>
  </property>
  <property fmtid="{D5CDD505-2E9C-101B-9397-08002B2CF9AE}" pid="1395" name="Mendeley_Bookmark_w3g0Crw0X7_12">
    <vt:lpwstr>fication and transdifferentiation.", "type": "article-journal", "volume": "114"}, "uris": ["http://www.mendeley.com/documents/?uuid=fe421f7b-19e7-379d-acdf-fe9729037f90"]}], "mendeley": {"formattedCitation": "(12)", "plainTextFormattedCitation": "(12)", "</vt:lpwstr>
  </property>
  <property fmtid="{D5CDD505-2E9C-101B-9397-08002B2CF9AE}" pid="1396" name="Mendeley_Bookmark_w3g0Crw0X7_13">
    <vt:lpwstr>previouslyFormattedCitation": "(12)"}, "properties": {"noteIndex": 0}, "schema": "https://github.com/citation-style-language/schema/raw/master/csl-citation.json"}</vt:lpwstr>
  </property>
  <property fmtid="{D5CDD505-2E9C-101B-9397-08002B2CF9AE}" pid="1397" name="Mendeley_Bookmark_w3g0Crw0X7_2">
    <vt:lpwstr>e specific progenitors of the myeloid and lymphoid lineages, ultimately leading to differentiated cells. This developmental process is controlled by a complex regulatory network involving cytokines and their receptors, transcription factors, and chromatin</vt:lpwstr>
  </property>
  <property fmtid="{D5CDD505-2E9C-101B-9397-08002B2CF9AE}" pid="1398" name="Mendeley_Bookmark_w3g0Crw0X7_3">
    <vt:lpwstr> remodelers. Using public data and data from our own molecular genetic experiments (quantitative PCR, Western blot, EMSA) or genome-wide assays (RNA-sequencing, ChIP-sequencing), we have assembled a comprehensive regulatory network encompassing the main t</vt:lpwstr>
  </property>
  <property fmtid="{D5CDD505-2E9C-101B-9397-08002B2CF9AE}" pid="1399" name="Mendeley_Bookmark_w3g0Crw0X7_4">
    <vt:lpwstr>ranscription factors and signaling components involved in myeloid and lymphoid development. Focusing on B-cell and macrophage development, we defined a qualitative dynamical model recapitulating cytokine-induced differentiation of common progenitors, the </vt:lpwstr>
  </property>
  <property fmtid="{D5CDD505-2E9C-101B-9397-08002B2CF9AE}" pid="1400" name="Mendeley_Bookmark_w3g0Crw0X7_5">
    <vt:lpwstr>effect of various reported gene knockdowns, and the reprogramming of pre-B cells into macrophages induced by the ectopic expression of specific transcription factors. The resulting network model can be used as a template for the integration of new hematop</vt:lpwstr>
  </property>
  <property fmtid="{D5CDD505-2E9C-101B-9397-08002B2CF9AE}" pid="1401" name="Mendeley_Bookmark_w3g0Crw0X7_6">
    <vt:lpwstr>oietic differentiation and transdifferentiation data to foster our understanding of lymphoid/myeloid cell-fate decisions.", "author": [{"dropping-particle": "", "family": "Collombet", "given": "Samuel", "non-dropping-particle": "", "parse-names": false, "</vt:lpwstr>
  </property>
  <property fmtid="{D5CDD505-2E9C-101B-9397-08002B2CF9AE}" pid="1402" name="Mendeley_Bookmark_w3g0Crw0X7_7">
    <vt:lpwstr>suffix": ""}, {"dropping-particle": "", "family": "Oevelen", "given": "Chris", "non-dropping-particle": "van", "parse-names": false, "suffix": ""}, {"dropping-particle": "", "family": "Sardina Ortega", "given": "Jose Luis", "non-dropping-particle": "", "p</vt:lpwstr>
  </property>
  <property fmtid="{D5CDD505-2E9C-101B-9397-08002B2CF9AE}" pid="1403" name="Mendeley_Bookmark_w3g0Crw0X7_8">
    <vt:lpwstr>arse-names": false, "suffix": ""}, {"dropping-particle": "", "family": "Abou-Jaoud\u00e9", "given": "Wassim", "non-dropping-particle": "", "parse-names": false, "suffix": ""}, {"dropping-particle": "", "family": "Stefano", "given": "Bruno", "non-dropping-</vt:lpwstr>
  </property>
  <property fmtid="{D5CDD505-2E9C-101B-9397-08002B2CF9AE}" pid="1404" name="Mendeley_Bookmark_w3g0Crw0X7_9">
    <vt:lpwstr>particle": "Di", "parse-names": false, "suffix": ""}, {"dropping-particle": "", "family": "Thomas-Chollier", "given": "Morgane", "non-dropping-particle": "", "parse-names": false, "suffix": ""}, {"dropping-particle": "", "family": "Graf", "given": "Thomas</vt:lpwstr>
  </property>
  <property fmtid="{D5CDD505-2E9C-101B-9397-08002B2CF9AE}" pid="1405" name="Mendeley_Bookmark_wXN98po9h4_1">
    <vt:lpwstr>ADDIN CSL_CITATION {"citationItems": [{"id": "ITEM-1", "itemData": {"DOI": "10.1038/ni.1903", "ISSN": "1529-2908", "PMID": "20622883", "abstract": "Developing B cells express distinct classes of B cell antigen receptors (BCRs) that differ in their heavy c</vt:lpwstr>
  </property>
  <property fmtid="{D5CDD505-2E9C-101B-9397-08002B2CF9AE}" pid="1406" name="Mendeley_Bookmark_wXN98po9h4_10">
    <vt:lpwstr>e": "11"}, "uris": ["http://www.mendeley.com/documents/?uuid=c2345e4e-523f-3ac7-be74-f9861406d194"]}, {"id": "ITEM-2", "itemData": {"DOI": "10.1073/pnas.202323999", "ISSN": "0027-8424", "PMID": "12271131", "abstract": "Although preB cell-receptor (pre-BCR</vt:lpwstr>
  </property>
  <property fmtid="{D5CDD505-2E9C-101B-9397-08002B2CF9AE}" pid="1407" name="Mendeley_Bookmark_wXN98po9h4_11">
    <vt:lpwstr>) formation and cell-surface expression is essential for B cell development, pre-BCR generation of signal transduction remains elusive. Here, we report that recombinant pre-BCRs and the surrogate light chain bind specifically to the bone marrow stromal ce</vt:lpwstr>
  </property>
  <property fmtid="{D5CDD505-2E9C-101B-9397-08002B2CF9AE}" pid="1408" name="Mendeley_Bookmark_wXN98po9h4_12">
    <vt:lpwstr>ll galectin-1 (GAL1), an S-type lectin. The surrogate light chain/GAL1 association is a direct protein-protein interaction (K(a) = 2 x 10(6) M(-1)), and the NH(2) extra loop of lambda-like is the major binding element. Pre-BCR binding to stromal cells dep</vt:lpwstr>
  </property>
  <property fmtid="{D5CDD505-2E9C-101B-9397-08002B2CF9AE}" pid="1409" name="Mendeley_Bookmark_wXN98po9h4_13">
    <vt:lpwstr>ends upon GAL1 anchoring to glycosylated counter-receptors, and these complexes completely relocalize to form a synapse at the contact zone between preB and stromal cells. This immune developmental synapse is accompanied by the initiation of intracellular</vt:lpwstr>
  </property>
  <property fmtid="{D5CDD505-2E9C-101B-9397-08002B2CF9AE}" pid="1410" name="Mendeley_Bookmark_wXN98po9h4_14">
    <vt:lpwstr> tyrosine kinase activity and signal transduction from the pre-BCR.", "author": [{"dropping-particle": "", "family": "Gauthier", "given": "Laurent", "non-dropping-particle": "", "parse-names": false, "suffix": ""}, {"dropping-particle": "", "family": "Ros</vt:lpwstr>
  </property>
  <property fmtid="{D5CDD505-2E9C-101B-9397-08002B2CF9AE}" pid="1411" name="Mendeley_Bookmark_wXN98po9h4_15">
    <vt:lpwstr>si", "given": "Benjamin", "non-dropping-particle": "", "parse-names": false, "suffix": ""}, {"dropping-particle": "", "family": "Roux", "given": "Florence", "non-dropping-particle": "", "parse-names": false, "suffix": ""}, {"dropping-particle": "", "famil</vt:lpwstr>
  </property>
  <property fmtid="{D5CDD505-2E9C-101B-9397-08002B2CF9AE}" pid="1412" name="Mendeley_Bookmark_wXN98po9h4_16">
    <vt:lpwstr>y": "Termine", "given": "Elise", "non-dropping-particle": "", "parse-names": false, "suffix": ""}, {"dropping-particle": "", "family": "Schiff", "given": "Claudine", "non-dropping-particle": "", "parse-names": false, "suffix": ""}], "container-title": "Pr</vt:lpwstr>
  </property>
  <property fmtid="{D5CDD505-2E9C-101B-9397-08002B2CF9AE}" pid="1413" name="Mendeley_Bookmark_wXN98po9h4_17">
    <vt:lpwstr>oceedings of the National Academy of Sciences of the United States of America", "id": "ITEM-2", "issue": "20", "issued": {"date-parts": [["2002", "10", "1"]]}, "page": "13014-9", "publisher": "National Academy of Sciences", "title": "Galectin-1 is a strom</vt:lpwstr>
  </property>
  <property fmtid="{D5CDD505-2E9C-101B-9397-08002B2CF9AE}" pid="1414" name="Mendeley_Bookmark_wXN98po9h4_18">
    <vt:lpwstr>al cell ligand of the pre-B cell receptor (BCR) implicated in synapse formation between pre-B and stromal cells and in pre-BCR triggering.", "type": "article-journal", "volume": "99"}, "uris": ["http://www.mendeley.com/documents/?uuid=d098343a-3159-35d3-8</vt:lpwstr>
  </property>
  <property fmtid="{D5CDD505-2E9C-101B-9397-08002B2CF9AE}" pid="1415" name="Mendeley_Bookmark_wXN98po9h4_19">
    <vt:lpwstr>b4e-088f4a8423a1"]}], "mendeley": {"formattedCitation": "(23,24)", "plainTextFormattedCitation": "(23,24)", "previouslyFormattedCitation": "(22,23)"}, "properties": {"noteIndex": 0}, "schema": "https://github.com/citation-style-language/schema/raw/master/</vt:lpwstr>
  </property>
  <property fmtid="{D5CDD505-2E9C-101B-9397-08002B2CF9AE}" pid="1416" name="Mendeley_Bookmark_wXN98po9h4_2">
    <vt:lpwstr>hain (HC). Although only muHC is expressed in early stages, deltaHC-containing BCRs dominate on the surface of mature B cells. The reason for the tightly regulated expression of these receptors is poorly understood. Here we show that muHC was specifically</vt:lpwstr>
  </property>
  <property fmtid="{D5CDD505-2E9C-101B-9397-08002B2CF9AE}" pid="1417" name="Mendeley_Bookmark_wXN98po9h4_20">
    <vt:lpwstr>csl-citation.json"}</vt:lpwstr>
  </property>
  <property fmtid="{D5CDD505-2E9C-101B-9397-08002B2CF9AE}" pid="1418" name="Mendeley_Bookmark_wXN98po9h4_3">
    <vt:lpwstr> required for precursor BCR (pre-BCR) function and that deltaHC was unable to form a functional pre-BCR. A conserved asparagine (N)-linked glycosylation site at position 46 (N46) in the first conserved domain of muHC was absolutely required for pre-BCR fu</vt:lpwstr>
  </property>
  <property fmtid="{D5CDD505-2E9C-101B-9397-08002B2CF9AE}" pid="1419" name="Mendeley_Bookmark_wXN98po9h4_4">
    <vt:lpwstr>nction, and swapping that domain with deltaHC resulted in a functional deltaHC-containing pre-BCR. When tested in the context of the BCR, muHC with a mutant N46 showed normal function, which indicated that N46-glycosylation is specifically required for pr</vt:lpwstr>
  </property>
  <property fmtid="{D5CDD505-2E9C-101B-9397-08002B2CF9AE}" pid="1420" name="Mendeley_Bookmark_wXN98po9h4_5">
    <vt:lpwstr>e-BCR function. Our results suggest an unexpected mode of pre-BCR function, in which binding of the surrogate light chain to N46 mediates autonomous crosslinking and, concomitantly, receptor formation.", "author": [{"dropping-particle": "", "family": "\u0</vt:lpwstr>
  </property>
  <property fmtid="{D5CDD505-2E9C-101B-9397-08002B2CF9AE}" pid="1421" name="Mendeley_Bookmark_wXN98po9h4_6">
    <vt:lpwstr>0dcbelhart", "given": "Rudolf", "non-dropping-particle": "", "parse-names": false, "suffix": ""}, {"dropping-particle": "", "family": "Bach", "given": "Martina P", "non-dropping-particle": "", "parse-names": false, "suffix": ""}, {"dropping-particle": "",</vt:lpwstr>
  </property>
  <property fmtid="{D5CDD505-2E9C-101B-9397-08002B2CF9AE}" pid="1422" name="Mendeley_Bookmark_wXN98po9h4_7">
    <vt:lpwstr> "family": "Eschbach", "given": "Cathrin", "non-dropping-particle": "", "parse-names": false, "suffix": ""}, {"dropping-particle": "", "family": "Wossning", "given": "Thomas", "non-dropping-particle": "", "parse-names": false, "suffix": ""}, {"dropping-pa</vt:lpwstr>
  </property>
  <property fmtid="{D5CDD505-2E9C-101B-9397-08002B2CF9AE}" pid="1423" name="Mendeley_Bookmark_wXN98po9h4_8">
    <vt:lpwstr>rticle": "", "family": "Reth", "given": "Michael", "non-dropping-particle": "", "parse-names": false, "suffix": ""}, {"dropping-particle": "", "family": "Jumaa", "given": "Hassan", "non-dropping-particle": "", "parse-names": false, "suffix": ""}], "contai</vt:lpwstr>
  </property>
  <property fmtid="{D5CDD505-2E9C-101B-9397-08002B2CF9AE}" pid="1424" name="Mendeley_Bookmark_wXN98po9h4_9">
    <vt:lpwstr>ner-title": "Nature Immunology", "id": "ITEM-1", "issue": "8", "issued": {"date-parts": [["2010", "8", "11"]]}, "page": "759-765", "title": "N-linked glycosylation selectively regulates autonomous precursor BCR function", "type": "article-journal", "volum</vt:lpwstr>
  </property>
  <property fmtid="{D5CDD505-2E9C-101B-9397-08002B2CF9AE}" pid="1425" name="Mendeley_Bookmark_xFgosWnKF0_1">
    <vt:lpwstr>ADDIN CSL_CITATION {"citationItems": [{"id": "ITEM-1", "itemData": {"DOI": "10.4049/jimmunol.181.5.3364", "ISSN": "0022-1767", "PMID": "18714008", "abstract": "Development of B-lymphoid cells in the bone marrow is a process under strict control of a hiera</vt:lpwstr>
  </property>
  <property fmtid="{D5CDD505-2E9C-101B-9397-08002B2CF9AE}" pid="1426" name="Mendeley_Bookmark_xFgosWnKF0_10">
    <vt:lpwstr>ner-title": "The Journal of Immunology", "id": "ITEM-1", "issue": "5", "issued": {"date-parts": [["2008", "9", "1"]]}, "page": "3364-3372", "title": "EBF1 Is Essential for B-Lineage Priming and Establishment of a Transcription Factor Network in Common Lym</vt:lpwstr>
  </property>
  <property fmtid="{D5CDD505-2E9C-101B-9397-08002B2CF9AE}" pid="1427" name="Mendeley_Bookmark_xFgosWnKF0_11">
    <vt:lpwstr>phoid Progenitors", "type": "article-journal", "volume": "181"}, "uris": ["http://www.mendeley.com/documents/?uuid=0a245faf-8398-339f-ab6f-f227d9daace0"]}, {"id": "ITEM-2", "itemData": {"DOI": "10.1128/MCB.01192-06", "ISSN": "0270-7306", "PMID": "17101802</vt:lpwstr>
  </property>
  <property fmtid="{D5CDD505-2E9C-101B-9397-08002B2CF9AE}" pid="1428" name="Mendeley_Bookmark_xFgosWnKF0_12">
    <vt:lpwstr>", "abstract": "Early differentiation of B lymphocytes requires the function of multiple transcription factors that regulate the specification and commitment of the lineage. Loss- and gain-of-function experiments have provided important insight into the t</vt:lpwstr>
  </property>
  <property fmtid="{D5CDD505-2E9C-101B-9397-08002B2CF9AE}" pid="1429" name="Mendeley_Bookmark_xFgosWnKF0_13">
    <vt:lpwstr>ranscriptional control of B lymphopoiesis, whereby E2A was suggested to act upstream of EBF1 and Pax5 downstream of EBF1. However, this simple hierarchy cannot account for all observations, and our understanding of a presumed regulatory network, in which </vt:lpwstr>
  </property>
  <property fmtid="{D5CDD505-2E9C-101B-9397-08002B2CF9AE}" pid="1430" name="Mendeley_Bookmark_xFgosWnKF0_14">
    <vt:lpwstr>transcription factors and signaling pathways operate, is limited. Here, we show that the expression of the Ebf1 gene involves two promoters that are differentially regulated and generate distinct protein isoforms. We find that interleukin-7 signaling, E2A</vt:lpwstr>
  </property>
  <property fmtid="{D5CDD505-2E9C-101B-9397-08002B2CF9AE}" pid="1431" name="Mendeley_Bookmark_xFgosWnKF0_15">
    <vt:lpwstr>, and EBF1 activate the distal Ebf1 promoter, whereas Pax5, together with Ets1 and Pu.1, regulates the stronger proximal promoter. In the absence of Pax5, the function of the proximal Ebf1 promoter and accumulation of EBF1 protein are impaired and the rep</vt:lpwstr>
  </property>
  <property fmtid="{D5CDD505-2E9C-101B-9397-08002B2CF9AE}" pid="1432" name="Mendeley_Bookmark_xFgosWnKF0_16">
    <vt:lpwstr>lication timing and subcellular localization of the Ebf1 locus are altered. Taken together, these data suggest that the regulation of Ebf1 via distinct promoters allows for the generation of several feedback loops and the coordination of multiple determin</vt:lpwstr>
  </property>
  <property fmtid="{D5CDD505-2E9C-101B-9397-08002B2CF9AE}" pid="1433" name="Mendeley_Bookmark_xFgosWnKF0_17">
    <vt:lpwstr>ants of B lymphopoiesis in a regulatory network.", "author": [{"dropping-particle": "", "family": "Roessler", "given": "S.", "non-dropping-particle": "", "parse-names": false, "suffix": ""}, {"dropping-particle": "", "family": "Gyory", "given": "I.", "non</vt:lpwstr>
  </property>
  <property fmtid="{D5CDD505-2E9C-101B-9397-08002B2CF9AE}" pid="1434" name="Mendeley_Bookmark_xFgosWnKF0_18">
    <vt:lpwstr>-dropping-particle": "", "parse-names": false, "suffix": ""}, {"dropping-particle": "", "family": "Imhof", "given": "S.", "non-dropping-particle": "", "parse-names": false, "suffix": ""}, {"dropping-particle": "", "family": "Spivakov", "given": "M.", "non</vt:lpwstr>
  </property>
  <property fmtid="{D5CDD505-2E9C-101B-9397-08002B2CF9AE}" pid="1435" name="Mendeley_Bookmark_xFgosWnKF0_19">
    <vt:lpwstr>-dropping-particle": "", "parse-names": false, "suffix": ""}, {"dropping-particle": "", "family": "Williams", "given": "R. R.", "non-dropping-particle": "", "parse-names": false, "suffix": ""}, {"dropping-particle": "", "family": "Busslinger", "given": "M</vt:lpwstr>
  </property>
  <property fmtid="{D5CDD505-2E9C-101B-9397-08002B2CF9AE}" pid="1436" name="Mendeley_Bookmark_xFgosWnKF0_2">
    <vt:lpwstr>rchy of transcription factors. To understand the development of a B-lymphoid-restricted functional network of transcription factors, we have investigated the cell autonomous role of the transcription factor EBF1 in early B cell development. This revealed </vt:lpwstr>
  </property>
  <property fmtid="{D5CDD505-2E9C-101B-9397-08002B2CF9AE}" pid="1437" name="Mendeley_Bookmark_xFgosWnKF0_20">
    <vt:lpwstr>.", "non-dropping-particle": "", "parse-names": false, "suffix": ""}, {"dropping-particle": "", "family": "Fisher", "given": "A. G.", "non-dropping-particle": "", "parse-names": false, "suffix": ""}, {"dropping-particle": "", "family": "Grosschedl", "give</vt:lpwstr>
  </property>
  <property fmtid="{D5CDD505-2E9C-101B-9397-08002B2CF9AE}" pid="1438" name="Mendeley_Bookmark_xFgosWnKF0_21">
    <vt:lpwstr>n": "R.", "non-dropping-particle": "", "parse-names": false, "suffix": ""}], "container-title": "Molecular and Cellular Biology", "id": "ITEM-2", "issue": "2", "issued": {"date-parts": [["2007", "1", "15"]]}, "page": "579-594", "title": "Distinct Promoter</vt:lpwstr>
  </property>
  <property fmtid="{D5CDD505-2E9C-101B-9397-08002B2CF9AE}" pid="1439" name="Mendeley_Bookmark_xFgosWnKF0_22">
    <vt:lpwstr>s Mediate the Regulation of Ebf1 Gene Expression by Interleukin-7 and Pax5", "type": "article-journal", "volume": "27"}, "uris": ["http://www.mendeley.com/documents/?uuid=4add3958-4920-3468-80ac-39930367439c"]}], "mendeley": {"formattedCitation": "(68,69)</vt:lpwstr>
  </property>
  <property fmtid="{D5CDD505-2E9C-101B-9397-08002B2CF9AE}" pid="1440" name="Mendeley_Bookmark_xFgosWnKF0_23">
    <vt:lpwstr>", "plainTextFormattedCitation": "(68,69)", "previouslyFormattedCitation": "(67,68)"}, "properties": {"noteIndex": 0}, "schema": "https://github.com/citation-style-language/schema/raw/master/csl-citation.json"}</vt:lpwstr>
  </property>
  <property fmtid="{D5CDD505-2E9C-101B-9397-08002B2CF9AE}" pid="1441" name="Mendeley_Bookmark_xFgosWnKF0_3">
    <vt:lpwstr>that even though transplanted EBF1-deficient fetal liver cells were able to generate common lymphoid progenitors (CLPs) as well as B220(+)CD43(+)AA4.1(+) candidate precursor B cells, none of these populations showed signs of B lineage priming. The isolate</vt:lpwstr>
  </property>
  <property fmtid="{D5CDD505-2E9C-101B-9397-08002B2CF9AE}" pid="1442" name="Mendeley_Bookmark_xFgosWnKF0_4">
    <vt:lpwstr>d CLPs were able to generate T lymphocytes in vitro supporting the idea that the phenotype of EBF1-deficient mice is restricted to the development of the B lineage. Furthermore, EBF deficient CLPs displayed a reduction in Ig H chain recombination as compa</vt:lpwstr>
  </property>
  <property fmtid="{D5CDD505-2E9C-101B-9397-08002B2CF9AE}" pid="1443" name="Mendeley_Bookmark_xFgosWnKF0_5">
    <vt:lpwstr>red with their wild-type counterpart and essentially lacked transcription of B-lineage-associated genes. Among the genes displaying reduced expression in the EBF1 deficient CLPs were the transcription factors Pax5, Pou2af1 (OcaB), and FoxO1 that all appea</vt:lpwstr>
  </property>
  <property fmtid="{D5CDD505-2E9C-101B-9397-08002B2CF9AE}" pid="1444" name="Mendeley_Bookmark_xFgosWnKF0_6">
    <vt:lpwstr>r to be direct genetic targets for EBF1 because their promoters contained functional binding sites for this factor. This leads us to suggest that EBF1 regulates a transcription factor network crucial for B lineage commitment.", "author": [{"dropping-parti</vt:lpwstr>
  </property>
  <property fmtid="{D5CDD505-2E9C-101B-9397-08002B2CF9AE}" pid="1445" name="Mendeley_Bookmark_xFgosWnKF0_7">
    <vt:lpwstr>cle": "", "family": "Zandi", "given": "S.", "non-dropping-particle": "", "parse-names": false, "suffix": ""}, {"dropping-particle": "", "family": "Mansson", "given": "R.", "non-dropping-particle": "", "parse-names": false, "suffix": ""}, {"dropping-partic</vt:lpwstr>
  </property>
  <property fmtid="{D5CDD505-2E9C-101B-9397-08002B2CF9AE}" pid="1446" name="Mendeley_Bookmark_xFgosWnKF0_8">
    <vt:lpwstr>le": "", "family": "Tsapogas", "given": "P.", "non-dropping-particle": "", "parse-names": false, "suffix": ""}, {"dropping-particle": "", "family": "Zetterblad", "given": "J.", "non-dropping-particle": "", "parse-names": false, "suffix": ""}, {"dropping-p</vt:lpwstr>
  </property>
  <property fmtid="{D5CDD505-2E9C-101B-9397-08002B2CF9AE}" pid="1447" name="Mendeley_Bookmark_xFgosWnKF0_9">
    <vt:lpwstr>article": "", "family": "Bryder", "given": "D.", "non-dropping-particle": "", "parse-names": false, "suffix": ""}, {"dropping-particle": "", "family": "Sigvardsson", "given": "M.", "non-dropping-particle": "", "parse-names": false, "suffix": ""}], "contai</vt:lpwstr>
  </property>
  <property fmtid="{D5CDD505-2E9C-101B-9397-08002B2CF9AE}" pid="1448" name="Mendeley_Bookmark_xokBnHOemF_1">
    <vt:lpwstr>ADDIN CSL_CITATION {"citationItems": [{"id": "ITEM-1", "itemData": {"DOI": "10.1038/ni.2210", "ISBN": "1529-2916 (Electronic)\\n1529-2908 (Linking)", "ISSN": "1529-2908", "PMID": "22267219", "abstract": "The molecular crosstalk between the interleukin 7 r</vt:lpwstr>
  </property>
  <property fmtid="{D5CDD505-2E9C-101B-9397-08002B2CF9AE}" pid="1449" name="Mendeley_Bookmark_xokBnHOemF_10">
    <vt:lpwstr>se-names": false, "suffix": ""}, {"dropping-particle": "", "family": "Singh", "given": "Harinder", "non-dropping-particle": "", "parse-names": false, "suffix": ""}], "container-title": "Nature Immunology", "id": "ITEM-1", "issue": "3", "issued": {"date-pa</vt:lpwstr>
  </property>
  <property fmtid="{D5CDD505-2E9C-101B-9397-08002B2CF9AE}" pid="1450" name="Mendeley_Bookmark_xokBnHOemF_11">
    <vt:lpwstr>rts": [["2012"]]}, "page": "300-307", "title": "A self-reinforcing regulatory network triggered by limiting IL-7 activates pre-BCR signaling and differentiation", "type": "article-journal", "volume": "13"}, "uris": ["http://www.mendeley.com/documents/?uui</vt:lpwstr>
  </property>
  <property fmtid="{D5CDD505-2E9C-101B-9397-08002B2CF9AE}" pid="1451" name="Mendeley_Bookmark_xokBnHOemF_12">
    <vt:lpwstr>d=53989ac0-d824-490d-aaab-007982cbaa9d"]}, {"id": "ITEM-2", "itemData": {"DOI": "10.1038/ni.1667", "ISSN": "1529-2916", "PMID": "18978794", "abstract": "The transcription factors Foxo1, Foxo3 and Foxo4 modulate cell fate 'decisions' in diverse systems. He</vt:lpwstr>
  </property>
  <property fmtid="{D5CDD505-2E9C-101B-9397-08002B2CF9AE}" pid="1452" name="Mendeley_Bookmark_xokBnHOemF_13">
    <vt:lpwstr>re we show that Foxo1-dependent gene expression was critical at many stages of B cell differentiation. Early deletion of Foxo1 caused a substantial block at the pro-B cell stage due to a failure to express interleukin 7 receptor-alpha. Foxo1 inactivation </vt:lpwstr>
  </property>
  <property fmtid="{D5CDD505-2E9C-101B-9397-08002B2CF9AE}" pid="1453" name="Mendeley_Bookmark_xokBnHOemF_14">
    <vt:lpwstr>in late pro-B cells resulted in an arrest at the pre-B cell stage due to lower expression of the recombination-activating genes Rag1 and Rag2. Deletion of Foxo1 in peripheral B cells led to fewer lymph node B cells due to lower expression of L-selectin an</vt:lpwstr>
  </property>
  <property fmtid="{D5CDD505-2E9C-101B-9397-08002B2CF9AE}" pid="1454" name="Mendeley_Bookmark_xokBnHOemF_15">
    <vt:lpwstr>d failed class-switch recombination due to impaired upregulation of the gene encoding activation-induced cytidine deaminase. Thus, Foxo1 regulates a transcriptional program that is essential for early B cell development and peripheral B cell function.", "</vt:lpwstr>
  </property>
  <property fmtid="{D5CDD505-2E9C-101B-9397-08002B2CF9AE}" pid="1455" name="Mendeley_Bookmark_xokBnHOemF_16">
    <vt:lpwstr>author": [{"dropping-particle": "", "family": "Dengler", "given": "Hart S", "non-dropping-particle": "", "parse-names": false, "suffix": ""}, {"dropping-particle": "V", "family": "Baracho", "given": "Gisele", "non-dropping-particle": "", "parse-names": fa</vt:lpwstr>
  </property>
  <property fmtid="{D5CDD505-2E9C-101B-9397-08002B2CF9AE}" pid="1456" name="Mendeley_Bookmark_xokBnHOemF_17">
    <vt:lpwstr>lse, "suffix": ""}, {"dropping-particle": "", "family": "Omori", "given": "Sidne A", "non-dropping-particle": "", "parse-names": false, "suffix": ""}, {"dropping-particle": "", "family": "Bruckner", "given": "Shane", "non-dropping-particle": "", "parse-na</vt:lpwstr>
  </property>
  <property fmtid="{D5CDD505-2E9C-101B-9397-08002B2CF9AE}" pid="1457" name="Mendeley_Bookmark_xokBnHOemF_18">
    <vt:lpwstr>mes": false, "suffix": ""}, {"dropping-particle": "", "family": "Arden", "given": "Karen C", "non-dropping-particle": "", "parse-names": false, "suffix": ""}, {"dropping-particle": "", "family": "Castrillon", "given": "Diego H", "non-dropping-particle": "</vt:lpwstr>
  </property>
  <property fmtid="{D5CDD505-2E9C-101B-9397-08002B2CF9AE}" pid="1458" name="Mendeley_Bookmark_xokBnHOemF_19">
    <vt:lpwstr>", "parse-names": false, "suffix": ""}, {"dropping-particle": "", "family": "DePinho", "given": "Ronald A", "non-dropping-particle": "", "parse-names": false, "suffix": ""}, {"dropping-particle": "", "family": "Rickert", "given": "Robert C", "non-dropping</vt:lpwstr>
  </property>
  <property fmtid="{D5CDD505-2E9C-101B-9397-08002B2CF9AE}" pid="1459" name="Mendeley_Bookmark_xokBnHOemF_2">
    <vt:lpwstr>eceptor (IL-7R) and the precursor to the B cell antigen receptor (pre-BCR) in B lymphopoiesis has not been elucidated. Here we demonstrate that in pre-B cells, the IL-7R but not the pre-BCR was coupled to phosphatidylinositol-3-OH kinase (PI(3)K) and the </vt:lpwstr>
  </property>
  <property fmtid="{D5CDD505-2E9C-101B-9397-08002B2CF9AE}" pid="1460" name="Mendeley_Bookmark_xokBnHOemF_20">
    <vt:lpwstr>-particle": "", "parse-names": false, "suffix": ""}], "container-title": "Nature immunology", "id": "ITEM-2", "issue": "12", "issued": {"date-parts": [["2008", "12"]]}, "page": "1388-98", "publisher": "NIH Public Access", "title": "Distinct functions for </vt:lpwstr>
  </property>
  <property fmtid="{D5CDD505-2E9C-101B-9397-08002B2CF9AE}" pid="1461" name="Mendeley_Bookmark_xokBnHOemF_21">
    <vt:lpwstr>the transcription factor Foxo1 at various stages of B cell differentiation.", "type": "article-journal", "volume": "9"}, "uris": ["http://www.mendeley.com/documents/?uuid=b391194e-39dd-3a59-bcb4-362c68cbb43e"]}], "mendeley": {"formattedCitation": "(39,40)</vt:lpwstr>
  </property>
  <property fmtid="{D5CDD505-2E9C-101B-9397-08002B2CF9AE}" pid="1462" name="Mendeley_Bookmark_xokBnHOemF_22">
    <vt:lpwstr>", "plainTextFormattedCitation": "(39,40)", "previouslyFormattedCitation": "(38,39)"}, "properties": {"noteIndex": 0}, "schema": "https://github.com/citation-style-language/schema/raw/master/csl-citation.json"}</vt:lpwstr>
  </property>
  <property fmtid="{D5CDD505-2E9C-101B-9397-08002B2CF9AE}" pid="1463" name="Mendeley_Bookmark_xokBnHOemF_3">
    <vt:lpwstr>kinase Akt; signaling by this pathway inhibited expression of recombination-activating gene 1 (Rag1) and Rag2. Attenuation of IL-7 signaling resulted in upregulation of the transcription factors Foxo1 and Pax5, which coactivated many pre-B cell genes, inc</vt:lpwstr>
  </property>
  <property fmtid="{D5CDD505-2E9C-101B-9397-08002B2CF9AE}" pid="1464" name="Mendeley_Bookmark_xokBnHOemF_4">
    <vt:lpwstr>luding Rag1, Rag2 and Blnk. Induction of Blnk (which encodes the signaling adaptor BLNK) enabled pre-BCR signaling via the signaling molecule Syk and promoted immunoglobulin light-chain rearrangement. BLNK expression also antagonized Akt activation, there</vt:lpwstr>
  </property>
  <property fmtid="{D5CDD505-2E9C-101B-9397-08002B2CF9AE}" pid="1465" name="Mendeley_Bookmark_xokBnHOemF_5">
    <vt:lpwstr>by augmenting the accumulation of Foxo1 and Pax5. This self-reinforcing molecular circuit seemed to sense limiting concentrations of IL-7 and functioned to constrain the proliferation of pre-B cells and trigger their differentiation.", "author": [{"droppi</vt:lpwstr>
  </property>
  <property fmtid="{D5CDD505-2E9C-101B-9397-08002B2CF9AE}" pid="1466" name="Mendeley_Bookmark_xokBnHOemF_6">
    <vt:lpwstr>ng-particle": "", "family": "Ochiai", "given": "Kyoko", "non-dropping-particle": "", "parse-names": false, "suffix": ""}, {"dropping-particle": "", "family": "Maienschein-Cline", "given": "Mark", "non-dropping-particle": "", "parse-names": false, "suffix"</vt:lpwstr>
  </property>
  <property fmtid="{D5CDD505-2E9C-101B-9397-08002B2CF9AE}" pid="1467" name="Mendeley_Bookmark_xokBnHOemF_7">
    <vt:lpwstr>: ""}, {"dropping-particle": "", "family": "Mandal", "given": "Malay", "non-dropping-particle": "", "parse-names": false, "suffix": ""}, {"dropping-particle": "", "family": "Triggs", "given": "Joseph R", "non-dropping-particle": "", "parse-names": false, </vt:lpwstr>
  </property>
  <property fmtid="{D5CDD505-2E9C-101B-9397-08002B2CF9AE}" pid="1468" name="Mendeley_Bookmark_xokBnHOemF_8">
    <vt:lpwstr>"suffix": ""}, {"dropping-particle": "", "family": "Bertolino", "given": "Eric", "non-dropping-particle": "", "parse-names": false, "suffix": ""}, {"dropping-particle": "", "family": "Sciammas", "given": "Roger", "non-dropping-particle": "", "parse-names"</vt:lpwstr>
  </property>
  <property fmtid="{D5CDD505-2E9C-101B-9397-08002B2CF9AE}" pid="1469" name="Mendeley_Bookmark_xokBnHOemF_9">
    <vt:lpwstr>: false, "suffix": ""}, {"dropping-particle": "", "family": "Dinner", "given": "Aaron R", "non-dropping-particle": "", "parse-names": false, "suffix": ""}, {"dropping-particle": "", "family": "Clark", "given": "Marcus R", "non-dropping-particle": "", "par</vt:lpwstr>
  </property>
  <property fmtid="{D5CDD505-2E9C-101B-9397-08002B2CF9AE}" pid="1470" name="Mendeley_Bookmark_yiXovzEL8a_1">
    <vt:lpwstr>ADDIN CSL_CITATION {"citationItems": [{"id": "ITEM-1", "itemData": {"DOI": "10.1073/pnas.1610622114", "ISSN": "1091-6490", "PMID": "28584084", "abstract": "Blood cells are derived from a common set of hematopoietic stem cells, which differentiate into mor</vt:lpwstr>
  </property>
  <property fmtid="{D5CDD505-2E9C-101B-9397-08002B2CF9AE}" pid="1471" name="Mendeley_Bookmark_yiXovzEL8a_10">
    <vt:lpwstr>", "non-dropping-particle": "", "parse-names": false, "suffix": ""}, {"dropping-particle": "", "family": "Thieffry", "given": "Denis", "non-dropping-particle": "", "parse-names": false, "suffix": ""}], "container-title": "Proceedings of the National Acade</vt:lpwstr>
  </property>
  <property fmtid="{D5CDD505-2E9C-101B-9397-08002B2CF9AE}" pid="1472" name="Mendeley_Bookmark_yiXovzEL8a_11">
    <vt:lpwstr>my of Sciences of the United States of America", "id": "ITEM-1", "issue": "23", "issued": {"date-parts": [["2017", "6", "6"]]}, "page": "5792-5799", "publisher": "National Academy of Sciences", "title": "Logical modeling of lymphoid and myeloid cell speci</vt:lpwstr>
  </property>
  <property fmtid="{D5CDD505-2E9C-101B-9397-08002B2CF9AE}" pid="1473" name="Mendeley_Bookmark_yiXovzEL8a_12">
    <vt:lpwstr>fication and transdifferentiation.", "type": "article-journal", "volume": "114"}, "uris": ["http://www.mendeley.com/documents/?uuid=fe421f7b-19e7-379d-acdf-fe9729037f90"]}], "mendeley": {"formattedCitation": "(12)", "plainTextFormattedCitation": "(12)", "</vt:lpwstr>
  </property>
  <property fmtid="{D5CDD505-2E9C-101B-9397-08002B2CF9AE}" pid="1474" name="Mendeley_Bookmark_yiXovzEL8a_13">
    <vt:lpwstr>previouslyFormattedCitation": "(12)"}, "properties": {"noteIndex": 0}, "schema": "https://github.com/citation-style-language/schema/raw/master/csl-citation.json"}</vt:lpwstr>
  </property>
  <property fmtid="{D5CDD505-2E9C-101B-9397-08002B2CF9AE}" pid="1475" name="Mendeley_Bookmark_yiXovzEL8a_2">
    <vt:lpwstr>e specific progenitors of the myeloid and lymphoid lineages, ultimately leading to differentiated cells. This developmental process is controlled by a complex regulatory network involving cytokines and their receptors, transcription factors, and chromatin</vt:lpwstr>
  </property>
  <property fmtid="{D5CDD505-2E9C-101B-9397-08002B2CF9AE}" pid="1476" name="Mendeley_Bookmark_yiXovzEL8a_3">
    <vt:lpwstr> remodelers. Using public data and data from our own molecular genetic experiments (quantitative PCR, Western blot, EMSA) or genome-wide assays (RNA-sequencing, ChIP-sequencing), we have assembled a comprehensive regulatory network encompassing the main t</vt:lpwstr>
  </property>
  <property fmtid="{D5CDD505-2E9C-101B-9397-08002B2CF9AE}" pid="1477" name="Mendeley_Bookmark_yiXovzEL8a_4">
    <vt:lpwstr>ranscription factors and signaling components involved in myeloid and lymphoid development. Focusing on B-cell and macrophage development, we defined a qualitative dynamical model recapitulating cytokine-induced differentiation of common progenitors, the </vt:lpwstr>
  </property>
  <property fmtid="{D5CDD505-2E9C-101B-9397-08002B2CF9AE}" pid="1478" name="Mendeley_Bookmark_yiXovzEL8a_5">
    <vt:lpwstr>effect of various reported gene knockdowns, and the reprogramming of pre-B cells into macrophages induced by the ectopic expression of specific transcription factors. The resulting network model can be used as a template for the integration of new hematop</vt:lpwstr>
  </property>
  <property fmtid="{D5CDD505-2E9C-101B-9397-08002B2CF9AE}" pid="1479" name="Mendeley_Bookmark_yiXovzEL8a_6">
    <vt:lpwstr>oietic differentiation and transdifferentiation data to foster our understanding of lymphoid/myeloid cell-fate decisions.", "author": [{"dropping-particle": "", "family": "Collombet", "given": "Samuel", "non-dropping-particle": "", "parse-names": false, "</vt:lpwstr>
  </property>
  <property fmtid="{D5CDD505-2E9C-101B-9397-08002B2CF9AE}" pid="1480" name="Mendeley_Bookmark_yiXovzEL8a_7">
    <vt:lpwstr>suffix": ""}, {"dropping-particle": "", "family": "Oevelen", "given": "Chris", "non-dropping-particle": "van", "parse-names": false, "suffix": ""}, {"dropping-particle": "", "family": "Sardina Ortega", "given": "Jose Luis", "non-dropping-particle": "", "p</vt:lpwstr>
  </property>
  <property fmtid="{D5CDD505-2E9C-101B-9397-08002B2CF9AE}" pid="1481" name="Mendeley_Bookmark_yiXovzEL8a_8">
    <vt:lpwstr>arse-names": false, "suffix": ""}, {"dropping-particle": "", "family": "Abou-Jaoud\u00e9", "given": "Wassim", "non-dropping-particle": "", "parse-names": false, "suffix": ""}, {"dropping-particle": "", "family": "Stefano", "given": "Bruno", "non-dropping-</vt:lpwstr>
  </property>
  <property fmtid="{D5CDD505-2E9C-101B-9397-08002B2CF9AE}" pid="1482" name="Mendeley_Bookmark_yiXovzEL8a_9">
    <vt:lpwstr>particle": "Di", "parse-names": false, "suffix": ""}, {"dropping-particle": "", "family": "Thomas-Chollier", "given": "Morgane", "non-dropping-particle": "", "parse-names": false, "suffix": ""}, {"dropping-particle": "", "family": "Graf", "given": "Thomas</vt:lpwstr>
  </property>
  <property fmtid="{D5CDD505-2E9C-101B-9397-08002B2CF9AE}" pid="1483" name="Mendeley_Bookmark_ypsG9nOue3_1">
    <vt:lpwstr>ADDIN Mendeley Bibliography CSL_BIBLIOGRAPHY </vt:lpwstr>
  </property>
  <property fmtid="{D5CDD505-2E9C-101B-9397-08002B2CF9AE}" pid="1484" name="Mendeley_Bookmark_zcD0rRfyjT_1">
    <vt:lpwstr>ADDIN CSL_CITATION {"citationItems": [{"id": "ITEM-1", "itemData": {"DOI": "10.1182/blood-2015-01-621623.K.O.-M.", "author": [{"dropping-particle": "", "family": "Ochodnicka-Mackovicova", "given": "Katarina", "non-dropping-particle": "", "parse-names": fa</vt:lpwstr>
  </property>
  <property fmtid="{D5CDD505-2E9C-101B-9397-08002B2CF9AE}" pid="1485" name="Mendeley_Bookmark_zcD0rRfyjT_2">
    <vt:lpwstr>lse, "suffix": ""}, {"dropping-particle": "", "family": "Bahjat", "given": "Mahnoush", "non-dropping-particle": "", "parse-names": false, "suffix": ""}, {"dropping-particle": "", "family": "Bloedjes", "given": "Timon A", "non-dropping-particle": "", "pars</vt:lpwstr>
  </property>
  <property fmtid="{D5CDD505-2E9C-101B-9397-08002B2CF9AE}" pid="1486" name="Mendeley_Bookmark_zcD0rRfyjT_3">
    <vt:lpwstr>e-names": false, "suffix": ""}, {"dropping-particle": "", "family": "Maas", "given": "Chiel", "non-dropping-particle": "", "parse-names": false, "suffix": ""}, {"dropping-particle": "De", "family": "Bruin", "given": "Alexander M", "non-dropping-particle":</vt:lpwstr>
  </property>
  <property fmtid="{D5CDD505-2E9C-101B-9397-08002B2CF9AE}" pid="1487" name="Mendeley_Bookmark_zcD0rRfyjT_4">
    <vt:lpwstr> "", "parse-names": false, "suffix": ""}, {"dropping-particle": "", "family": "Bende", "given": "Richard J", "non-dropping-particle": "", "parse-names": false, "suffix": ""}, {"dropping-particle": "Van", "family": "Noesel", "given": "Carel J M", "non-drop</vt:lpwstr>
  </property>
  <property fmtid="{D5CDD505-2E9C-101B-9397-08002B2CF9AE}" pid="1488" name="Mendeley_Bookmark_zcD0rRfyjT_5">
    <vt:lpwstr>ping-particle": "", "parse-names": false, "suffix": ""}, {"dropping-particle": "", "family": "Guikema", "given": "Jeroen E J", "non-dropping-particle": "", "parse-names": false, "suffix": ""}], "container-title": "Blood", "id": "ITEM-1", "issue": "11", "i</vt:lpwstr>
  </property>
  <property fmtid="{D5CDD505-2E9C-101B-9397-08002B2CF9AE}" pid="1489" name="Mendeley_Bookmark_zcD0rRfyjT_6">
    <vt:lpwstr>ssued": {"date-parts": [["2015"]]}, "page": "1324-1335", "title": "NF-kB and AKT signaling prevent DNA damage in transformed pre-B cells by suppressing RAG1 / 2 expression and activity", "type": "article-journal", "volume": "126"}, "uris": ["http://www.me</vt:lpwstr>
  </property>
  <property fmtid="{D5CDD505-2E9C-101B-9397-08002B2CF9AE}" pid="1490" name="Mendeley_Bookmark_zcD0rRfyjT_7">
    <vt:lpwstr>ndeley.com/documents/?uuid=c242e5e2-5e21-41c1-829c-e2839096b85b"]}], "mendeley": {"formattedCitation": "(74)", "plainTextFormattedCitation": "(74)", "previouslyFormattedCitation": "(73)"}, "properties": {"noteIndex": 0}, "schema": "https://github.com/cita</vt:lpwstr>
  </property>
  <property fmtid="{D5CDD505-2E9C-101B-9397-08002B2CF9AE}" pid="1491" name="Mendeley_Bookmark_zcD0rRfyjT_8">
    <vt:lpwstr>tion-style-language/schema/raw/master/csl-citation.json"}</vt:lpwstr>
  </property>
</Properties>
</file>